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92F24" w14:textId="3A370D1F" w:rsidR="00F267B9" w:rsidRDefault="00790C19">
      <w:pPr>
        <w:rPr>
          <w:rFonts w:ascii="Arial" w:hAnsi="Arial" w:cs="Arial"/>
          <w:sz w:val="28"/>
          <w:szCs w:val="28"/>
        </w:rPr>
      </w:pPr>
      <w:r w:rsidRPr="00790C19">
        <w:rPr>
          <w:rFonts w:ascii="Arial" w:hAnsi="Arial" w:cs="Arial"/>
          <w:sz w:val="28"/>
          <w:szCs w:val="28"/>
        </w:rPr>
        <w:t xml:space="preserve">Supplementary </w:t>
      </w:r>
      <w:r w:rsidR="000F1D3A">
        <w:rPr>
          <w:rFonts w:ascii="Arial" w:hAnsi="Arial" w:cs="Arial"/>
          <w:sz w:val="28"/>
          <w:szCs w:val="28"/>
        </w:rPr>
        <w:t>Data 1</w:t>
      </w:r>
      <w:bookmarkStart w:id="0" w:name="_GoBack"/>
      <w:bookmarkEnd w:id="0"/>
    </w:p>
    <w:p w14:paraId="04C920A6" w14:textId="77777777" w:rsidR="00790C19" w:rsidRDefault="00790C19">
      <w:pPr>
        <w:rPr>
          <w:rFonts w:ascii="Arial" w:hAnsi="Arial" w:cs="Arial"/>
          <w:sz w:val="28"/>
          <w:szCs w:val="28"/>
        </w:rPr>
      </w:pPr>
    </w:p>
    <w:p w14:paraId="28EB5FD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0A087X1C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cytochrome P450 2D7 [Metazoa][Homo sapiens] (length=515 residues).</w:t>
      </w:r>
    </w:p>
    <w:p w14:paraId="68C7892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E567C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3-  128, Identity</w:t>
      </w:r>
    </w:p>
    <w:p w14:paraId="00CBD3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prsqgvils_RYGPAW_reqrrfsvst</w:t>
      </w:r>
    </w:p>
    <w:p w14:paraId="26837FA4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DC4857B" w14:textId="77777777" w:rsidR="00790C19" w:rsidRPr="00F32947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0" w:history="1">
        <w:r w:rsidR="00790C19" w:rsidRPr="00F32947">
          <w:rPr>
            <w:rFonts w:ascii="Courier" w:hAnsi="Courier" w:cs="Courier"/>
            <w:sz w:val="20"/>
            <w:szCs w:val="20"/>
            <w:u w:val="single" w:color="0000E9"/>
            <w:lang w:val="en-US"/>
          </w:rPr>
          <w:t>NPSA</w:t>
        </w:r>
      </w:hyperlink>
      <w:r w:rsidR="00790C19" w:rsidRPr="00F32947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1" w:history="1">
        <w:r w:rsidR="00790C19" w:rsidRPr="00F32947">
          <w:rPr>
            <w:rFonts w:ascii="Courier" w:hAnsi="Courier" w:cs="Courier"/>
            <w:sz w:val="20"/>
            <w:szCs w:val="20"/>
            <w:u w:val="single" w:color="0000E9"/>
            <w:lang w:val="en-US"/>
          </w:rPr>
          <w:t>gnl|unipsp|A4GXA9</w:t>
        </w:r>
      </w:hyperlink>
      <w:r w:rsidR="00790C19" w:rsidRPr="00F32947">
        <w:rPr>
          <w:rFonts w:ascii="Courier" w:hAnsi="Courier" w:cs="Courier"/>
          <w:sz w:val="20"/>
          <w:szCs w:val="20"/>
          <w:lang w:val="en-US"/>
        </w:rPr>
        <w:t xml:space="preserve">  [Eukaryota] Probable crossover junction endonuclease EME2 [Metazoa][Homo sapiens] (length=379 residues).</w:t>
      </w:r>
    </w:p>
    <w:p w14:paraId="174188EE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82EC7FF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Site :    26-   31, Identity</w:t>
      </w:r>
    </w:p>
    <w:p w14:paraId="45BB664E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 xml:space="preserve">   rgrgrggsgq_RRPPTW_eisdsdaeds</w:t>
      </w:r>
    </w:p>
    <w:p w14:paraId="415086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93BC6E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5PL3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KRBA1 [Metazoa][Homo sapiens] (length=1030 residues).</w:t>
      </w:r>
    </w:p>
    <w:p w14:paraId="154B655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87B7C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70-  875, Identity</w:t>
      </w:r>
    </w:p>
    <w:p w14:paraId="0451954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prwahgpgh_RHLPYW_rqkgptrpkp</w:t>
      </w:r>
    </w:p>
    <w:p w14:paraId="48D76C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B580FB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C4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evelopmental pluripotency-associated 5 protein [Metazoa][Homo sapiens] (length=116 residues).</w:t>
      </w:r>
    </w:p>
    <w:p w14:paraId="4C601B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E0AE70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8-   13, Identity</w:t>
      </w:r>
    </w:p>
    <w:p w14:paraId="234E750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gtlpar_RHIPPW_vkvpedlkdp</w:t>
      </w:r>
    </w:p>
    <w:p w14:paraId="13EC53D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C58AE0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EC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romycin-sensitive aminopeptidase-like protein [Metazoa][Homo sapiens] (length=478 residues).</w:t>
      </w:r>
    </w:p>
    <w:p w14:paraId="21191D5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B880B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86-  191, Identity</w:t>
      </w:r>
    </w:p>
    <w:p w14:paraId="0D3190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tqfeatdar_RAFPCW_deraikatfd</w:t>
      </w:r>
    </w:p>
    <w:p w14:paraId="417D6C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3AAD88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ED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CC1 domain-containing protein 1 [Metazoa][Homo sapiens] (length=376 residues).</w:t>
      </w:r>
    </w:p>
    <w:p w14:paraId="4C40998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54E2F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6-  111, Identity</w:t>
      </w:r>
    </w:p>
    <w:p w14:paraId="038D877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qvwaaesal_RGEPLW_aqnvvpeaeg</w:t>
      </w:r>
    </w:p>
    <w:p w14:paraId="6791F96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61AC2B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FA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alloprotease TIKI2 [Metazoa][Homo sapiens] (length=517 residues).</w:t>
      </w:r>
    </w:p>
    <w:p w14:paraId="2BAC7A1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2D574A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0-  165, Identity</w:t>
      </w:r>
    </w:p>
    <w:p w14:paraId="21E883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fnaiagnwe_RKRPVW_vmlmvnslte</w:t>
      </w:r>
    </w:p>
    <w:p w14:paraId="70117F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A4A06E4" w14:textId="77777777" w:rsidR="00790C19" w:rsidRPr="00F32947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2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F32947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3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A6NFR6</w:t>
        </w:r>
      </w:hyperlink>
      <w:r w:rsidR="00790C19" w:rsidRPr="00F32947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C5orf60 [Metazoa][Homo sapiens] (length=353 residues).</w:t>
      </w:r>
    </w:p>
    <w:p w14:paraId="34F755BC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FA0DF46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Site :   260-  265, Identity</w:t>
      </w:r>
    </w:p>
    <w:p w14:paraId="29A228F8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 xml:space="preserve">   hkprgrslpr_RRNPGW_vswsdsmqad</w:t>
      </w:r>
    </w:p>
    <w:p w14:paraId="4D0A6FD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47131F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GQ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Oocyte-expressed protein homolog </w:t>
      </w:r>
      <w:r w:rsidR="00790C19" w:rsidRPr="00C31868">
        <w:rPr>
          <w:rFonts w:ascii="Courier" w:hAnsi="Courier" w:cs="Courier"/>
          <w:sz w:val="20"/>
          <w:szCs w:val="20"/>
          <w:lang w:val="en-US"/>
        </w:rPr>
        <w:lastRenderedPageBreak/>
        <w:t>[Metazoa][Homo sapiens] (length=149 residues).</w:t>
      </w:r>
    </w:p>
    <w:p w14:paraId="2597C1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E833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5-   40, Identity</w:t>
      </w:r>
    </w:p>
    <w:p w14:paraId="6C023A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rlplpppqi_RIRPWW_fpvqelrdpl</w:t>
      </w:r>
    </w:p>
    <w:p w14:paraId="2C8903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F5268B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GW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stereocilin-like protein [Metazoa][Homo sapiens] (length=1772 residues).</w:t>
      </w:r>
    </w:p>
    <w:p w14:paraId="3788FA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D0739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1-  106, Identity</w:t>
      </w:r>
    </w:p>
    <w:p w14:paraId="39335A4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rlhdflvtl_RGSPDW_epmlgllgdm</w:t>
      </w:r>
    </w:p>
    <w:p w14:paraId="021C02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7A93ED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KP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short-chain dehydrogenase/reductase family 42E member 2 [Metazoa][Homo sapiens] (length=422 residues).</w:t>
      </w:r>
    </w:p>
    <w:p w14:paraId="02DC00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D154C8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5-   70, Identity</w:t>
      </w:r>
    </w:p>
    <w:p w14:paraId="4526E8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sgtsvilld_RRRPQW_elspetkfiq</w:t>
      </w:r>
    </w:p>
    <w:p w14:paraId="00BF505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7A7B2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MN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protein FAM170B [Metazoa][Homo sapiens] (length=283 residues).</w:t>
      </w:r>
    </w:p>
    <w:p w14:paraId="63D2E3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C7CFE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91-  196, Identity</w:t>
      </w:r>
    </w:p>
    <w:p w14:paraId="5249384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llecclqel_REPPDW_lvttnygvrc</w:t>
      </w:r>
    </w:p>
    <w:p w14:paraId="5DFFC74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88D4C2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6NNL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5orf61 [Metazoa][Homo sapiens] (length=157 residues).</w:t>
      </w:r>
    </w:p>
    <w:p w14:paraId="1FAE7D8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4139C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3-   48, Identity</w:t>
      </w:r>
    </w:p>
    <w:p w14:paraId="7F5B8A9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evltrhllq_RRLPHW_tsfcvpysav</w:t>
      </w:r>
    </w:p>
    <w:p w14:paraId="75E1BD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03157E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7KAX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ho GTPase-activating protein 32 [Metazoa][Homo sapiens] (length=2087 residues).</w:t>
      </w:r>
    </w:p>
    <w:p w14:paraId="30074E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36CCC7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3-   68, Identity</w:t>
      </w:r>
    </w:p>
    <w:p w14:paraId="1FECEB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pelhrnvhp_RERPDW_eetlsamarg</w:t>
      </w:r>
    </w:p>
    <w:p w14:paraId="5F19AAF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6C0367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8K5M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5orf62, mitochondrial [Metazoa][Homo sapiens] (length=175 residues).</w:t>
      </w:r>
    </w:p>
    <w:p w14:paraId="46F58B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4E84B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2-   67, Identity</w:t>
      </w:r>
    </w:p>
    <w:p w14:paraId="6EB7BC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relqgrpdg_RRLPLW_gdeqpratll</w:t>
      </w:r>
    </w:p>
    <w:p w14:paraId="19D46A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4F689B7" w14:textId="77777777" w:rsidR="00790C19" w:rsidRPr="00F32947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8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F32947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39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A8MVM7</w:t>
        </w:r>
      </w:hyperlink>
      <w:r w:rsidR="00790C19" w:rsidRPr="00F32947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ENSP00000382790 [Metazoa][Homo sapiens] (length=634 residues).</w:t>
      </w:r>
    </w:p>
    <w:p w14:paraId="010DDC0B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BBF4C12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Site :   532-  537, Identity</w:t>
      </w:r>
    </w:p>
    <w:p w14:paraId="44D5F940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 xml:space="preserve">   sfevlsnlnk_RKRPPW_kitemstkrh</w:t>
      </w:r>
    </w:p>
    <w:p w14:paraId="5FC7DF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1DFECF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8MWP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ENSP00000382042 [Metazoa][Homo sapiens] (length=167 residues).</w:t>
      </w:r>
    </w:p>
    <w:p w14:paraId="5693AC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A3E6D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132-  137, Identity</w:t>
      </w:r>
    </w:p>
    <w:p w14:paraId="480979E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pnllcdfgp_RQGPLW_alllekrqma</w:t>
      </w:r>
    </w:p>
    <w:p w14:paraId="2E96327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531AC4C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A8MXK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ENSP00000382033 [Metazoa][Homo sapiens] (length=166 residues).</w:t>
      </w:r>
    </w:p>
    <w:p w14:paraId="44FB5C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A0F2DA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1-  136, Identity</w:t>
      </w:r>
    </w:p>
    <w:p w14:paraId="3356A20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pnllcdfgp_RQGPLW_alllekrqma</w:t>
      </w:r>
    </w:p>
    <w:p w14:paraId="1D91C7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C9E2EE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B1AK5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spin [Metazoa][Homo sapiens] (length=854 residues).</w:t>
      </w:r>
    </w:p>
    <w:p w14:paraId="5B79DB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CD4CB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48-  753, Identity</w:t>
      </w:r>
    </w:p>
    <w:p w14:paraId="3AA2EC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lipthdeqg_RPIPEW_krqvmvrkmq</w:t>
      </w:r>
    </w:p>
    <w:p w14:paraId="17623A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E6E00A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C9J06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9orf172 [Metazoa][Homo sapiens] (length=976 residues).</w:t>
      </w:r>
    </w:p>
    <w:p w14:paraId="4D1BEC0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33B58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96-  401, Identity</w:t>
      </w:r>
    </w:p>
    <w:p w14:paraId="56D180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vlartyphp_RSSPAW_adwgprpyrt</w:t>
      </w:r>
    </w:p>
    <w:p w14:paraId="3E2C6D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96C75A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C9J3V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estis-expressed sequence 22 protein [Metazoa][Homo sapiens] (length=150 residues).</w:t>
      </w:r>
    </w:p>
    <w:p w14:paraId="60EA84F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FB2C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2-  137, Identity</w:t>
      </w:r>
    </w:p>
    <w:p w14:paraId="01EFBC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tnafqafla_RSAPFW_hnatfeasrs</w:t>
      </w:r>
    </w:p>
    <w:p w14:paraId="6514E30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D57255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C9JH2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line-rich transmembrane protein 4 [Metazoa][Homo sapiens] (length=899 residues).</w:t>
      </w:r>
    </w:p>
    <w:p w14:paraId="434168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F43AF7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4-   99, Identity</w:t>
      </w:r>
    </w:p>
    <w:p w14:paraId="22AE87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pgeevasgl_RTDPLW_ellvgssgns</w:t>
      </w:r>
    </w:p>
    <w:p w14:paraId="1C9F5F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922D4B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D6REC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ilia- and flagella-associated protein 99 [Metazoa][Homo sapiens] (length=459 residues).</w:t>
      </w:r>
    </w:p>
    <w:p w14:paraId="38470E1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8F3E5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53-  358, Identity</w:t>
      </w:r>
    </w:p>
    <w:p w14:paraId="5FB5E1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aprtarpkp_RVSPDW_weepgrlkag</w:t>
      </w:r>
    </w:p>
    <w:p w14:paraId="5F8BDC2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38A94F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E7ERA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ING finger protein 223 [Metazoa][Homo sapiens] (length=249 residues).</w:t>
      </w:r>
    </w:p>
    <w:p w14:paraId="4681DA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E9A6E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1-  136, Identity</w:t>
      </w:r>
    </w:p>
    <w:p w14:paraId="057D7DF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qarmpahlr_REEPVW_legtklccqp</w:t>
      </w:r>
    </w:p>
    <w:p w14:paraId="3A55FC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FC6207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H3BR1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mall leucine-rich protein 1 [Metazoa][Homo sapiens] (length=107 residues).</w:t>
      </w:r>
    </w:p>
    <w:p w14:paraId="3ED913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8CF24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7-   52, Identity</w:t>
      </w:r>
    </w:p>
    <w:p w14:paraId="2DA9795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mssvlsafm_RELPGW_flffgvflpv</w:t>
      </w:r>
    </w:p>
    <w:p w14:paraId="59A04A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55AF3E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H3BV6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forming growth factor-beta receptor type 3-like protein [Metazoa][Homo sapiens] (length=316 residues).</w:t>
      </w:r>
    </w:p>
    <w:p w14:paraId="3D4BA55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A1375F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7-  102, Identity</w:t>
      </w:r>
    </w:p>
    <w:p w14:paraId="77A254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rvfvqaala_RPSPRW_glalhrcsvt</w:t>
      </w:r>
    </w:p>
    <w:p w14:paraId="298750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72DE71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I3L1E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9orf84 [Metazoa][Homo sapiens] (length=186 residues).</w:t>
      </w:r>
    </w:p>
    <w:p w14:paraId="47064D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7CC3E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2-  117, Identity</w:t>
      </w:r>
    </w:p>
    <w:p w14:paraId="518F04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prgrggwev_RHRPGW_grglhrrglg</w:t>
      </w:r>
    </w:p>
    <w:p w14:paraId="76AFF65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78A272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0019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rmadillo repeat protein deleted in velo-cardio-facial syndrome [Metazoa][Homo sapiens] (length=962 residues).</w:t>
      </w:r>
    </w:p>
    <w:p w14:paraId="6A0C91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F35E9C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50-  355, Identity</w:t>
      </w:r>
    </w:p>
    <w:p w14:paraId="52559B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rrspsvdsa_RKEPRW_rdpelpevla</w:t>
      </w:r>
    </w:p>
    <w:p w14:paraId="3941505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9B3674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0020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ulfotransferase family cytosolic 2B member 1 [Metazoa][Homo sapiens] (length=365 residues).</w:t>
      </w:r>
    </w:p>
    <w:p w14:paraId="128D000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647F1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3-   98, Identity</w:t>
      </w:r>
    </w:p>
    <w:p w14:paraId="5119E17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lkegdpswi_RSVPIW_erapwcetiv</w:t>
      </w:r>
    </w:p>
    <w:p w14:paraId="68EAE1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5D50F9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0047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odium-dependent phosphate transport protein 4 [Metazoa][Homo sapiens] (length=420 residues).</w:t>
      </w:r>
    </w:p>
    <w:p w14:paraId="29C40D6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14280A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14-  219, Identity</w:t>
      </w:r>
    </w:p>
    <w:p w14:paraId="4F4D8F6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qplpikaml_RSLPIW_siclgcfshq</w:t>
      </w:r>
    </w:p>
    <w:p w14:paraId="6D8275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0EFD81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1452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uccinate dehydrogenase [ubiquinone] cytochrome b small subunit, mitochondrial [Metazoa][Homo sapiens] (length=159 residues).</w:t>
      </w:r>
    </w:p>
    <w:p w14:paraId="4C4248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5DF1F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8-   43, Identity</w:t>
      </w:r>
    </w:p>
    <w:p w14:paraId="7BD029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hisaflqd_RPIPEW_cgvqhihlsp</w:t>
      </w:r>
    </w:p>
    <w:p w14:paraId="7BCBC641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381A06D" w14:textId="77777777" w:rsidR="00790C19" w:rsidRPr="00F32947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0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F32947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71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O14662</w:t>
        </w:r>
      </w:hyperlink>
      <w:r w:rsidR="00790C19" w:rsidRPr="00F32947">
        <w:rPr>
          <w:rFonts w:ascii="Courier" w:hAnsi="Courier" w:cs="Courier"/>
          <w:sz w:val="20"/>
          <w:szCs w:val="20"/>
          <w:lang w:val="en-US"/>
        </w:rPr>
        <w:t xml:space="preserve">  [Eukaryota] Syntaxin-16 [Metazoa][Homo sapiens] (length=325 residues).</w:t>
      </w:r>
    </w:p>
    <w:p w14:paraId="2EF45655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EA0C175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Site :    73-   78, Identity</w:t>
      </w:r>
    </w:p>
    <w:p w14:paraId="282AA9C1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 xml:space="preserve">   dpeaaigvtk_RPPPKW_vdgvdeiqyd</w:t>
      </w:r>
    </w:p>
    <w:p w14:paraId="07BF1B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98F7EF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1497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clin-G-associated kinase [Metazoa][Homo sapiens] (length=1311 residues).</w:t>
      </w:r>
    </w:p>
    <w:p w14:paraId="210634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2B289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17-  722, Identity</w:t>
      </w:r>
    </w:p>
    <w:p w14:paraId="40C13DE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eveprdrps_REAPPW_enssmrglnp</w:t>
      </w:r>
    </w:p>
    <w:p w14:paraId="507012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675DA4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1501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protein 646 [Metazoa][Homo sapiens] (length=1829 residues).</w:t>
      </w:r>
    </w:p>
    <w:p w14:paraId="2242D9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995BD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20-  325, Identity</w:t>
      </w:r>
    </w:p>
    <w:p w14:paraId="009A63A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ehqqshege_RQEPRW_eekgmpttng</w:t>
      </w:r>
    </w:p>
    <w:p w14:paraId="3DECB99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3D98556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1525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phrocystin-1 [Metazoa][Homo sapiens] (length=732 residues).</w:t>
      </w:r>
    </w:p>
    <w:p w14:paraId="181158A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C8247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3-  248, Identity</w:t>
      </w:r>
    </w:p>
    <w:p w14:paraId="5D017F0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tadgaevkq_RTDPHW_savqkaisea</w:t>
      </w:r>
    </w:p>
    <w:p w14:paraId="1D728C67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E811DFD" w14:textId="77777777" w:rsidR="00790C19" w:rsidRPr="00F32947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8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F32947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79" w:history="1">
        <w:r w:rsidR="00790C19" w:rsidRPr="00F32947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O15439</w:t>
        </w:r>
      </w:hyperlink>
      <w:r w:rsidR="00790C19" w:rsidRPr="00F32947">
        <w:rPr>
          <w:rFonts w:ascii="Courier" w:hAnsi="Courier" w:cs="Courier"/>
          <w:sz w:val="20"/>
          <w:szCs w:val="20"/>
          <w:lang w:val="en-US"/>
        </w:rPr>
        <w:t xml:space="preserve">  [Eukaryota] Multidrug resistance-associated protein 4 [Metazoa][Homo sapiens] (length=1325 residues).</w:t>
      </w:r>
    </w:p>
    <w:p w14:paraId="4A685331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4C684D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>Site :  1030- 1035, Identity</w:t>
      </w:r>
    </w:p>
    <w:p w14:paraId="514A2238" w14:textId="77777777" w:rsidR="00790C19" w:rsidRPr="00F32947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F32947">
        <w:rPr>
          <w:rFonts w:ascii="Courier" w:hAnsi="Courier" w:cs="Courier"/>
          <w:sz w:val="20"/>
          <w:szCs w:val="20"/>
          <w:lang w:val="en-US"/>
        </w:rPr>
        <w:t xml:space="preserve">   ekeapweyqk_RPPPAW_phegviifdn</w:t>
      </w:r>
    </w:p>
    <w:p w14:paraId="240FACC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864912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1555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ree fatty acid receptor 2 [Metazoa][Homo sapiens] (length=330 residues).</w:t>
      </w:r>
    </w:p>
    <w:p w14:paraId="15227C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717144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9-  254, Identity</w:t>
      </w:r>
    </w:p>
    <w:p w14:paraId="7B71D0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vshlvgyhq_RKSPWW_rsiavvfssl</w:t>
      </w:r>
    </w:p>
    <w:p w14:paraId="585A3B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8B47F6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4349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Band 4.1-like protein 2 [Metazoa][Homo sapiens] (length=1005 residues).</w:t>
      </w:r>
    </w:p>
    <w:p w14:paraId="5F87CBF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7A966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6-   81, Identity</w:t>
      </w:r>
    </w:p>
    <w:p w14:paraId="38C582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etsesrgis_RFIPPW_lkkqksytlv</w:t>
      </w:r>
    </w:p>
    <w:p w14:paraId="0C2EC75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9A17C0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6030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KIAA0556 [Metazoa][Homo sapiens] (length=1618 residues).</w:t>
      </w:r>
    </w:p>
    <w:p w14:paraId="4320710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E9C50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09-  814, Identity</w:t>
      </w:r>
    </w:p>
    <w:p w14:paraId="5DD420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eteardkgl_RHEPGW_gtsrsvntke</w:t>
      </w:r>
    </w:p>
    <w:p w14:paraId="2DFF681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A48B48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6039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lutamate receptor ionotropic, NMDA 3B [Metazoa][Homo sapiens] (length=1043 residues).</w:t>
      </w:r>
    </w:p>
    <w:p w14:paraId="1241D8F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32E1B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50-  355, Identity</w:t>
      </w:r>
    </w:p>
    <w:p w14:paraId="1AEB9DA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flantsfqg_RTGPVW_vtgssqvhms</w:t>
      </w:r>
    </w:p>
    <w:p w14:paraId="5C0B97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378-  383, Identity</w:t>
      </w:r>
    </w:p>
    <w:p w14:paraId="43B8B6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kvwslrrdp_RGAPAW_atvgswrdgq</w:t>
      </w:r>
    </w:p>
    <w:p w14:paraId="204894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957-  962, Identity</w:t>
      </w:r>
    </w:p>
    <w:p w14:paraId="1B69A9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adaeaeaap_REGPVW_lcsygrppaa</w:t>
      </w:r>
    </w:p>
    <w:p w14:paraId="3F8A8A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0E82C4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6073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85/88 kDa calcium-independent phospholipase A2 [Metazoa][Homo sapiens] (length=806 residues).</w:t>
      </w:r>
    </w:p>
    <w:p w14:paraId="25F748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AAFE1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5-  120, Identity</w:t>
      </w:r>
    </w:p>
    <w:p w14:paraId="6877F65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vlqhltdli_RNHPSW_svahlavelg</w:t>
      </w:r>
    </w:p>
    <w:p w14:paraId="5D32E78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4EA456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7505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lexin-A2 [Metazoa][Homo sapiens] (length=1894 residues).</w:t>
      </w:r>
    </w:p>
    <w:p w14:paraId="2A7420F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422245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45- 1050, Identity</w:t>
      </w:r>
    </w:p>
    <w:p w14:paraId="6CD9BBD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eyiddprvq_RIEPEW_siasghtplt</w:t>
      </w:r>
    </w:p>
    <w:p w14:paraId="7807AF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59D622E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7512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entatricopeptide repeat-containing protein 1, mitochondrial [Metazoa][Homo sapiens] (length=700 residues).</w:t>
      </w:r>
    </w:p>
    <w:p w14:paraId="070524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B4B7C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3-  138, Identity</w:t>
      </w:r>
    </w:p>
    <w:p w14:paraId="49FA7D6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pepklwrgr_RNTPYW_yflqckhlik</w:t>
      </w:r>
    </w:p>
    <w:p w14:paraId="29AA4E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A0115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7533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iprin-alpha-4 [Metazoa][Homo sapiens] (length=1185 residues).</w:t>
      </w:r>
    </w:p>
    <w:p w14:paraId="68C6BC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B2E0E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116- 1121, Identity</w:t>
      </w:r>
    </w:p>
    <w:p w14:paraId="20F5AD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lddgddkvf_RRAPSW_rkrfrprehh</w:t>
      </w:r>
    </w:p>
    <w:p w14:paraId="0C18AE9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9EDD38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7537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uclear receptor corepressor 1 [Metazoa][Homo sapiens] (length=2440 residues).</w:t>
      </w:r>
    </w:p>
    <w:p w14:paraId="23D7EC1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D89A56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2364- 2369, Identity</w:t>
      </w:r>
    </w:p>
    <w:p w14:paraId="149AE8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svhsegdyh_RQTPGW_awedrpsstg</w:t>
      </w:r>
    </w:p>
    <w:p w14:paraId="15D6B4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8E0BDF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7588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SCO1 homolog, mitochondrial [Metazoa][Homo sapiens] (length=301 residues).</w:t>
      </w:r>
    </w:p>
    <w:p w14:paraId="10E521A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149950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1-   76, Identity</w:t>
      </w:r>
    </w:p>
    <w:p w14:paraId="3EE639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lgtrplsta_RPPPPW_sqkgpgdstr</w:t>
      </w:r>
    </w:p>
    <w:p w14:paraId="212C70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0D85FB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7591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iacylglycerol kinase iota [Metazoa][Homo sapiens] (length=1065 residues).</w:t>
      </w:r>
    </w:p>
    <w:p w14:paraId="47DCC28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B1E8C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23-  828, Identity</w:t>
      </w:r>
    </w:p>
    <w:p w14:paraId="5DF6843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sfpralsaq_RLSPRW_cflddrsqeh</w:t>
      </w:r>
    </w:p>
    <w:p w14:paraId="553AB7E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8ADD9C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9484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ho-related BTB domain-containing protein 1 [Metazoa][Homo sapiens] (length=696 residues).</w:t>
      </w:r>
    </w:p>
    <w:p w14:paraId="508999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C7A39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50-  655, Identity</w:t>
      </w:r>
    </w:p>
    <w:p w14:paraId="0ADC35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dnqeyferh_RWPPVW_ylkeedhyqr</w:t>
      </w:r>
    </w:p>
    <w:p w14:paraId="3D0B67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98322C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9492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lutaminase kidney isoform, mitochondrial [Metazoa][Homo sapiens] (length=669 residues).</w:t>
      </w:r>
    </w:p>
    <w:p w14:paraId="36D969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DBB05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3-   58, Identity</w:t>
      </w:r>
    </w:p>
    <w:p w14:paraId="1ADF35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paagpaaaa_RLHPWW_ggggwpaepl</w:t>
      </w:r>
    </w:p>
    <w:p w14:paraId="001E131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CCF3B5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9496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SOGA1 [Metazoa][Homo sapiens] (length=1423 residues).</w:t>
      </w:r>
    </w:p>
    <w:p w14:paraId="552528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D98CD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39-  544, Identity</w:t>
      </w:r>
    </w:p>
    <w:p w14:paraId="3A1458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gsdfqppdf_RDLPEW_eprireafrt</w:t>
      </w:r>
    </w:p>
    <w:p w14:paraId="39A156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803-  808, Identity</w:t>
      </w:r>
    </w:p>
    <w:p w14:paraId="7D89B6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lktgkgage_RAGPDW_kaalqreree</w:t>
      </w:r>
    </w:p>
    <w:p w14:paraId="2718FFD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1A9D5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9515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urexophilin-4 [Metazoa][Homo </w:t>
      </w:r>
      <w:r w:rsidR="00790C19" w:rsidRPr="00C31868">
        <w:rPr>
          <w:rFonts w:ascii="Courier" w:hAnsi="Courier" w:cs="Courier"/>
          <w:sz w:val="20"/>
          <w:szCs w:val="20"/>
          <w:lang w:val="en-US"/>
        </w:rPr>
        <w:lastRenderedPageBreak/>
        <w:t>sapiens] (length=308 residues).</w:t>
      </w:r>
    </w:p>
    <w:p w14:paraId="6911DC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D3A98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2-    7, Identity</w:t>
      </w:r>
    </w:p>
    <w:p w14:paraId="7C099F9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_RLLPEW_flllfgpwll</w:t>
      </w:r>
    </w:p>
    <w:p w14:paraId="183CB9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C98D24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9539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ap guanine nucleotide exchange factor 3 [Metazoa][Homo sapiens] (length=923 residues).</w:t>
      </w:r>
    </w:p>
    <w:p w14:paraId="3DC7F35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ACE384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34-  539, Identity</w:t>
      </w:r>
    </w:p>
    <w:p w14:paraId="1451CB1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gnaspqmka_RNLPVW_lpnqdeplpg</w:t>
      </w:r>
    </w:p>
    <w:p w14:paraId="20E82B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E3907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O9561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ericentrin [Metazoa][Homo sapiens] (length=3336 residues).</w:t>
      </w:r>
    </w:p>
    <w:p w14:paraId="062ACB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2C146E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2865- 2870, Identity</w:t>
      </w:r>
    </w:p>
    <w:p w14:paraId="3BCADA2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elrcslere_REKPAW_lqaeleqshp</w:t>
      </w:r>
    </w:p>
    <w:p w14:paraId="7020AF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0F1738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079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nin [Metazoa][Homo sapiens] (length=406 residues).</w:t>
      </w:r>
    </w:p>
    <w:p w14:paraId="39EA3DE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A55159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5-   10, Identity</w:t>
      </w:r>
    </w:p>
    <w:p w14:paraId="5D2B144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dgw_RRMPRW_glllllwgsc</w:t>
      </w:r>
    </w:p>
    <w:p w14:paraId="58B6E0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 55-   60, Identity</w:t>
      </w:r>
    </w:p>
    <w:p w14:paraId="7AC526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lkergvdma_RLGPEW_sqpmkrltlg</w:t>
      </w:r>
    </w:p>
    <w:p w14:paraId="787056D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8C0EB8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081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denosine deaminase [Metazoa][Homo sapiens] (length=363 residues).</w:t>
      </w:r>
    </w:p>
    <w:p w14:paraId="6C173C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26C90C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56-  161, Identity</w:t>
      </w:r>
    </w:p>
    <w:p w14:paraId="29FAAA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karsilccm_RHQPNW_spkvvelckk</w:t>
      </w:r>
    </w:p>
    <w:p w14:paraId="1064834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B0BECF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126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hyroglobulin [Metazoa][Homo sapiens] (length=2768 residues).</w:t>
      </w:r>
    </w:p>
    <w:p w14:paraId="138E9A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0D725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549- 1554, Identity</w:t>
      </w:r>
    </w:p>
    <w:p w14:paraId="38C6F2A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kafcvdgeg_RRLPWW_eteapledsq</w:t>
      </w:r>
    </w:p>
    <w:p w14:paraId="43579EE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377BA2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158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rleukin-2 receptor subunit alpha [Metazoa][Homo sapiens] (length=272 residues).</w:t>
      </w:r>
    </w:p>
    <w:p w14:paraId="732DCA9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EC16A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6-  131, Identity</w:t>
      </w:r>
    </w:p>
    <w:p w14:paraId="1D1150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dqaslpghc_REPPPW_eneateriyh</w:t>
      </w:r>
    </w:p>
    <w:p w14:paraId="3C3F8B8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CD968D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406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issue alpha-L-fucosidase [Metazoa][Homo sapiens] (length=466 residues).</w:t>
      </w:r>
    </w:p>
    <w:p w14:paraId="6B9767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A60109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6-   41, Identity</w:t>
      </w:r>
    </w:p>
    <w:p w14:paraId="42690F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svrraqppr_RYTPDW_psldsrplpa</w:t>
      </w:r>
    </w:p>
    <w:p w14:paraId="537EC6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 47-   52, Identity</w:t>
      </w:r>
    </w:p>
    <w:p w14:paraId="419C03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tpdwpslds_RPLPAW_fdeakfgvfi</w:t>
      </w:r>
    </w:p>
    <w:p w14:paraId="1934A07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2FD9BC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510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grin beta-3 [Metazoa][Homo sapiens] (length=788 residues).</w:t>
      </w:r>
    </w:p>
    <w:p w14:paraId="264DD5E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313794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6-   11, Identity</w:t>
      </w:r>
    </w:p>
    <w:p w14:paraId="6D2140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rarp_RPRPLW_atvlalgala</w:t>
      </w:r>
    </w:p>
    <w:p w14:paraId="2FC3FE7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487-  492, Identity</w:t>
      </w:r>
    </w:p>
    <w:p w14:paraId="0D06E5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ngtfecgvc_RCGPGW_lgsqcecsee</w:t>
      </w:r>
    </w:p>
    <w:p w14:paraId="5C9166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1238BB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621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sulin receptor [Metazoa][Homo sapiens] (length=1382 residues).</w:t>
      </w:r>
    </w:p>
    <w:p w14:paraId="5BB2DE9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8131A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15-  520, Identity</w:t>
      </w:r>
    </w:p>
    <w:p w14:paraId="0FF26E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rtsfdkill_RWEPYW_ppdfrdllgf</w:t>
      </w:r>
    </w:p>
    <w:p w14:paraId="629586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D43D34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709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lia-derived nexin [Metazoa][Homo sapiens] (length=398 residues).</w:t>
      </w:r>
    </w:p>
    <w:p w14:paraId="4E0BF8C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C5372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65-  370, Identity</w:t>
      </w:r>
    </w:p>
    <w:p w14:paraId="684C8BA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aattailia_RSSPPW_fivdrpflff</w:t>
      </w:r>
    </w:p>
    <w:p w14:paraId="5B95B7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9A5923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720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hyroid peroxidase [Metazoa][Homo sapiens] (length=933 residues).</w:t>
      </w:r>
    </w:p>
    <w:p w14:paraId="7FE7E7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EA551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1-  166, Identity</w:t>
      </w:r>
    </w:p>
    <w:p w14:paraId="2744E6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rpitgacnn_RDHPRW_gasntalarw</w:t>
      </w:r>
    </w:p>
    <w:p w14:paraId="194BFB5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2F62AF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773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Bisphosphoglycerate mutase [Metazoa][Homo sapiens] (length=259 residues).</w:t>
      </w:r>
    </w:p>
    <w:p w14:paraId="08DA66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DA674A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4-  169, Identity</w:t>
      </w:r>
    </w:p>
    <w:p w14:paraId="35D51A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seslkdvle_RLLPYW_neriapevlr</w:t>
      </w:r>
    </w:p>
    <w:p w14:paraId="4B5855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6D236F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0851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grin alpha-IIb [Metazoa][Homo sapiens] (length=1039 residues).</w:t>
      </w:r>
    </w:p>
    <w:p w14:paraId="1992E7E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3D6C09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93-  998, Identity</w:t>
      </w:r>
    </w:p>
    <w:p w14:paraId="50A8160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wtqllralee_RAIPIW_wvlvgvlggl</w:t>
      </w:r>
    </w:p>
    <w:p w14:paraId="5B6135C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B59C29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063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tochrome P450 2D6 [Metazoa][Homo sapiens] (length=497 residues).</w:t>
      </w:r>
    </w:p>
    <w:p w14:paraId="7D8B729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9B749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3-  128, Identity</w:t>
      </w:r>
    </w:p>
    <w:p w14:paraId="377AFF1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prsqgvfla_RYGPAW_reqrrfsvst</w:t>
      </w:r>
    </w:p>
    <w:p w14:paraId="04992778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8849B6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28BE1B7" w14:textId="77777777" w:rsidR="00790C19" w:rsidRPr="008849B6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38" w:history="1">
        <w:r w:rsidR="00790C19" w:rsidRPr="008849B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8849B6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139" w:history="1">
        <w:r w:rsidR="00790C19" w:rsidRPr="008849B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11388</w:t>
        </w:r>
      </w:hyperlink>
      <w:r w:rsidR="00790C19" w:rsidRPr="008849B6">
        <w:rPr>
          <w:rFonts w:ascii="Courier" w:hAnsi="Courier" w:cs="Courier"/>
          <w:sz w:val="20"/>
          <w:szCs w:val="20"/>
          <w:lang w:val="en-US"/>
        </w:rPr>
        <w:t xml:space="preserve">  [Eukaryota] DNA topoisomerase 2-alpha [Metazoa][Homo sapiens] (length=1531 residues).</w:t>
      </w:r>
    </w:p>
    <w:p w14:paraId="4B5EE905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31E3FDC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8849B6">
        <w:rPr>
          <w:rFonts w:ascii="Courier" w:hAnsi="Courier" w:cs="Courier"/>
          <w:sz w:val="20"/>
          <w:szCs w:val="20"/>
          <w:lang w:val="en-US"/>
        </w:rPr>
        <w:t>Site :   835-  840, Identity</w:t>
      </w:r>
    </w:p>
    <w:p w14:paraId="0A8499A4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8849B6">
        <w:rPr>
          <w:rFonts w:ascii="Courier" w:hAnsi="Courier" w:cs="Courier"/>
          <w:sz w:val="20"/>
          <w:szCs w:val="20"/>
          <w:lang w:val="en-US"/>
        </w:rPr>
        <w:t xml:space="preserve">   tlkflyddnq_RVEPEW_yipiipmvli</w:t>
      </w:r>
    </w:p>
    <w:p w14:paraId="1C06DD55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8849B6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E65B48F" w14:textId="77777777" w:rsidR="00790C19" w:rsidRPr="008849B6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40" w:history="1">
        <w:r w:rsidR="00790C19" w:rsidRPr="008849B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8849B6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141" w:history="1">
        <w:r w:rsidR="00790C19" w:rsidRPr="008849B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11678</w:t>
        </w:r>
      </w:hyperlink>
      <w:r w:rsidR="00790C19" w:rsidRPr="008849B6">
        <w:rPr>
          <w:rFonts w:ascii="Courier" w:hAnsi="Courier" w:cs="Courier"/>
          <w:sz w:val="20"/>
          <w:szCs w:val="20"/>
          <w:lang w:val="en-US"/>
        </w:rPr>
        <w:t xml:space="preserve">  [Eukaryota] Eosinophil peroxidase [Metazoa][Homo sapiens] (length=715 residues).</w:t>
      </w:r>
    </w:p>
    <w:p w14:paraId="2ECCB202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DD5CB51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8849B6">
        <w:rPr>
          <w:rFonts w:ascii="Courier" w:hAnsi="Courier" w:cs="Courier"/>
          <w:sz w:val="20"/>
          <w:szCs w:val="20"/>
          <w:lang w:val="en-US"/>
        </w:rPr>
        <w:t>Site :   404-  409, Identity</w:t>
      </w:r>
    </w:p>
    <w:p w14:paraId="0DE5E567" w14:textId="77777777" w:rsidR="00790C19" w:rsidRPr="008849B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8849B6">
        <w:rPr>
          <w:rFonts w:ascii="Courier" w:hAnsi="Courier" w:cs="Courier"/>
          <w:sz w:val="20"/>
          <w:szCs w:val="20"/>
          <w:lang w:val="en-US"/>
        </w:rPr>
        <w:t xml:space="preserve">   ehnrlatelr_RLNPRW_ngdklynear</w:t>
      </w:r>
    </w:p>
    <w:p w14:paraId="479E67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22F0A83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171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tion-independent mannose-6-phosphate receptor [Metazoa][Homo sapiens] (length=2491 residues).</w:t>
      </w:r>
    </w:p>
    <w:p w14:paraId="0573084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9103BC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441- 1446, Identity</w:t>
      </w:r>
    </w:p>
    <w:p w14:paraId="6ED2AB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skpvnlgrv_RDGPQW_rdgiivlkyv</w:t>
      </w:r>
    </w:p>
    <w:p w14:paraId="230DBF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17F71E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194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olyadenylate-binding protein 1 [Metazoa][Homo sapiens] (length=636 residues).</w:t>
      </w:r>
    </w:p>
    <w:p w14:paraId="714219F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FE9F6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32-  437, Identity</w:t>
      </w:r>
    </w:p>
    <w:p w14:paraId="1DA88F9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yppsqiaql_RPSPRW_taqgarphpf</w:t>
      </w:r>
    </w:p>
    <w:p w14:paraId="669906F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7AD28A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525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hosphoglycerate mutase 2 [Metazoa][Homo sapiens] (length=253 residues).</w:t>
      </w:r>
    </w:p>
    <w:p w14:paraId="68FCFF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CE3EA1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2-  167, Identity</w:t>
      </w:r>
    </w:p>
    <w:p w14:paraId="5E9814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ceslkdtia_RALPFW_neeivpqika</w:t>
      </w:r>
    </w:p>
    <w:p w14:paraId="0B48EA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7484AD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786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X-box-binding protein 1 [Metazoa][Homo sapiens] (length=261 residues).</w:t>
      </w:r>
    </w:p>
    <w:p w14:paraId="7B6D05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07644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51-  256, Identity</w:t>
      </w:r>
    </w:p>
    <w:p w14:paraId="743084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qppflcqwg_RHQPSW_kplmn›</w:t>
      </w:r>
    </w:p>
    <w:p w14:paraId="046393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B1B864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5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5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808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DP-ribosylation factor 4 [Metazoa][Homo sapiens] (length=180 residues).</w:t>
      </w:r>
    </w:p>
    <w:p w14:paraId="69FA34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EB502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3-   78, Identity</w:t>
      </w:r>
    </w:p>
    <w:p w14:paraId="4130BF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tvwdvggqd_RIRPLW_khyfqntqgl</w:t>
      </w:r>
    </w:p>
    <w:p w14:paraId="06384C3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8D0A74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857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Blood group Rh(CE) polypeptide [Metazoa][Homo sapiens] (length=417 residues).</w:t>
      </w:r>
    </w:p>
    <w:p w14:paraId="37AF468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A32B30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1-   16, Identity</w:t>
      </w:r>
    </w:p>
    <w:p w14:paraId="660A7CD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sskyprsvr_RCLPLW_altleaalil</w:t>
      </w:r>
    </w:p>
    <w:p w14:paraId="3B641C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AA7010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1866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hosphoglycerate mutase 1 [Metazoa][Homo sapiens] (length=254 residues).</w:t>
      </w:r>
    </w:p>
    <w:p w14:paraId="43DFDDF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E52ED7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2-  167, Identity</w:t>
      </w:r>
    </w:p>
    <w:p w14:paraId="4E6D23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ceslkdtia_RALPFW_neeivpqike</w:t>
      </w:r>
    </w:p>
    <w:p w14:paraId="4BEE6E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51E51F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2198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-glutamine gamma-glutamyltransferase 2 [Metazoa][Homo sapiens] (length=687 residues).</w:t>
      </w:r>
    </w:p>
    <w:p w14:paraId="473A7A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982BB7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5-   40, Identity</w:t>
      </w:r>
    </w:p>
    <w:p w14:paraId="175E76C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lcreklvvr_RGQPFW_ltlhfegrny</w:t>
      </w:r>
    </w:p>
    <w:p w14:paraId="1E00AD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B1F344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2207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actoperoxidase [Metazoa][Homo sapiens] (length=712 residues).</w:t>
      </w:r>
    </w:p>
    <w:p w14:paraId="172637B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033C40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Site :   399-  404, Identity</w:t>
      </w:r>
    </w:p>
    <w:p w14:paraId="4CF490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hnrlarelk_RLNPQW_dgeklyqear</w:t>
      </w:r>
    </w:p>
    <w:p w14:paraId="5D5FC7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E64BF2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2208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lpha-(1,3)-fucosyltransferase 4 [Metazoa][Homo sapiens] (length=530 residues).</w:t>
      </w:r>
    </w:p>
    <w:p w14:paraId="3A06FF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98BAA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5-   50, Identity</w:t>
      </w:r>
    </w:p>
    <w:p w14:paraId="3E13070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gpgrsgrkg_RAVPGW_aswpahlala</w:t>
      </w:r>
    </w:p>
    <w:p w14:paraId="7B006FB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ACA2B0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2459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sulin-like growth factor-binding protein 6 [Metazoa][Homo sapiens] (length=240 residues).</w:t>
      </w:r>
    </w:p>
    <w:p w14:paraId="18E16E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B68791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08-  213, Identity</w:t>
      </w:r>
    </w:p>
    <w:p w14:paraId="11F989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rqcrssqgq_RRGPCW_cvdrmgkslp</w:t>
      </w:r>
    </w:p>
    <w:p w14:paraId="2D2169B0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5E03F01" w14:textId="77777777" w:rsidR="00790C19" w:rsidRPr="006D1DF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64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6D1DF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165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25100</w:t>
        </w:r>
      </w:hyperlink>
      <w:r w:rsidR="00790C19" w:rsidRPr="006D1DF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 </w:t>
      </w:r>
      <w:r w:rsidR="00790C19" w:rsidRPr="006D1DF3">
        <w:rPr>
          <w:rFonts w:ascii="Courier" w:hAnsi="Courier" w:cs="Courier"/>
          <w:sz w:val="20"/>
          <w:szCs w:val="20"/>
          <w:lang w:val="en-US"/>
        </w:rPr>
        <w:t>[Eukaryota] Alpha-1D adrenergic receptor [Metazoa][Homo sapiens] (length=572 residues).</w:t>
      </w:r>
    </w:p>
    <w:p w14:paraId="36DE00CD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DD180A0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Site :   426-  431, Identity</w:t>
      </w:r>
    </w:p>
    <w:p w14:paraId="69407741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 xml:space="preserve">   llrcqcrrrr_RRRPLW_rvyghhwras</w:t>
      </w:r>
    </w:p>
    <w:p w14:paraId="692BDFA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32F670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2684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D27 antigen [Metazoa][Homo sapiens] (length=260 residues).</w:t>
      </w:r>
    </w:p>
    <w:p w14:paraId="5C913A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A861B8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3-    8, Identity</w:t>
      </w:r>
    </w:p>
    <w:p w14:paraId="15DBDC5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a_RPHPWW_lcvlgtlvgl</w:t>
      </w:r>
    </w:p>
    <w:p w14:paraId="2EA0F9EE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0A0F0C1" w14:textId="77777777" w:rsidR="00790C19" w:rsidRPr="006D1DF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68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6D1DF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169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28799</w:t>
        </w:r>
      </w:hyperlink>
      <w:r w:rsidR="00790C19" w:rsidRPr="006D1DF3">
        <w:rPr>
          <w:rFonts w:ascii="Courier" w:hAnsi="Courier" w:cs="Courier"/>
          <w:sz w:val="20"/>
          <w:szCs w:val="20"/>
          <w:lang w:val="en-US"/>
        </w:rPr>
        <w:t xml:space="preserve">  [Eukaryota] Granulins [Metazoa][Homo sapiens] (length=593 residues).</w:t>
      </w:r>
    </w:p>
    <w:p w14:paraId="69411F63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25DFBCD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Site :   575-  580, Identity</w:t>
      </w:r>
    </w:p>
    <w:p w14:paraId="6A918AFD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 xml:space="preserve">   caargtkclr_REAPRW_daplrdpalr</w:t>
      </w:r>
    </w:p>
    <w:p w14:paraId="6C8DE97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B4398F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3561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terol O-acyltransferase 1 [Metazoa][Homo sapiens] (length=550 residues).</w:t>
      </w:r>
    </w:p>
    <w:p w14:paraId="0B4FD7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10C3EC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94-  499, Identity</w:t>
      </w:r>
    </w:p>
    <w:p w14:paraId="1DD1C90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afnfivnds_RKKPIW_nvlmwtslfl</w:t>
      </w:r>
    </w:p>
    <w:p w14:paraId="141A4F9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06B135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3695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terol regulatory element-binding protein 1 [Metazoa][Homo sapiens] (length=1147 residues).</w:t>
      </w:r>
    </w:p>
    <w:p w14:paraId="36D2BEA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DE8439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35-  540, Identity</w:t>
      </w:r>
    </w:p>
    <w:p w14:paraId="6276B40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grnvlgtes_RDGPGW_aqwllppvvw</w:t>
      </w:r>
    </w:p>
    <w:p w14:paraId="7EE644A4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2E43353" w14:textId="77777777" w:rsidR="00790C19" w:rsidRPr="006D1DF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74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6D1DF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175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42167</w:t>
        </w:r>
      </w:hyperlink>
      <w:r w:rsidR="00790C19" w:rsidRPr="00C211F1">
        <w:rPr>
          <w:rFonts w:ascii="Courier" w:hAnsi="Courier" w:cs="Courier"/>
          <w:color w:val="FF0000"/>
          <w:sz w:val="20"/>
          <w:szCs w:val="20"/>
          <w:lang w:val="en-US"/>
        </w:rPr>
        <w:t xml:space="preserve">  </w:t>
      </w:r>
      <w:r w:rsidR="00790C19" w:rsidRPr="006D1DF3">
        <w:rPr>
          <w:rFonts w:ascii="Courier" w:hAnsi="Courier" w:cs="Courier"/>
          <w:sz w:val="20"/>
          <w:szCs w:val="20"/>
          <w:lang w:val="en-US"/>
        </w:rPr>
        <w:t>[Eukaryota] Lamina-associated polypeptide 2, isoforms beta/gamma [Metazoa][Homo sapiens] (length=454 residues).</w:t>
      </w:r>
    </w:p>
    <w:p w14:paraId="6791D8C8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136647E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Site :   409-  414, Identity</w:t>
      </w:r>
    </w:p>
    <w:p w14:paraId="7EBA2EEE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 xml:space="preserve">   dvksektkkg_RSIPVW_ikillfvvva</w:t>
      </w:r>
    </w:p>
    <w:p w14:paraId="47A755A6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98D9E7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222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ignal transducer and activator </w:t>
      </w:r>
      <w:r w:rsidR="00790C19" w:rsidRPr="00C31868">
        <w:rPr>
          <w:rFonts w:ascii="Courier" w:hAnsi="Courier" w:cs="Courier"/>
          <w:sz w:val="20"/>
          <w:szCs w:val="20"/>
          <w:lang w:val="en-US"/>
        </w:rPr>
        <w:lastRenderedPageBreak/>
        <w:t>of transcription 6 [Metazoa][Homo sapiens] (length=847 residues).</w:t>
      </w:r>
    </w:p>
    <w:p w14:paraId="490426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F42E1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42-  847, Identity</w:t>
      </w:r>
    </w:p>
    <w:p w14:paraId="03C8B3F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gismshmdl_RANPSW_›</w:t>
      </w:r>
    </w:p>
    <w:p w14:paraId="45ADB2E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3B5E28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7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7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278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ysosomal Pro-X carboxypeptidase [Metazoa][Homo sapiens] (length=496 residues).</w:t>
      </w:r>
    </w:p>
    <w:p w14:paraId="63C0F46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C6C90D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01-  406, Identity</w:t>
      </w:r>
    </w:p>
    <w:p w14:paraId="6BFE8E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ddcfqqwgv_RPRPSW_ittmyggkni</w:t>
      </w:r>
    </w:p>
    <w:p w14:paraId="1F9E8C9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08403D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336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lanoma-associated antigen 10 [Metazoa][Homo sapiens] (length=369 residues).</w:t>
      </w:r>
    </w:p>
    <w:p w14:paraId="03938B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E568D8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24-  329, Identity</w:t>
      </w:r>
    </w:p>
    <w:p w14:paraId="69817CD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lakvngsdp_RSFPLW_yeealkdeee</w:t>
      </w:r>
    </w:p>
    <w:p w14:paraId="279E3D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CB9E14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653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urogenic locus notch homolog protein 1 [Metazoa][Homo sapiens] (length=2555 residues).</w:t>
      </w:r>
    </w:p>
    <w:p w14:paraId="0203F4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CD323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8-  133, Identity</w:t>
      </w:r>
    </w:p>
    <w:p w14:paraId="7AF78D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lltlteykc_RCPPGW_sgkscqqadp</w:t>
      </w:r>
    </w:p>
    <w:p w14:paraId="060974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282-  287, Identity</w:t>
      </w:r>
    </w:p>
    <w:p w14:paraId="33D0EF8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vdgvntync_RCPPEW_tgqyctedvd</w:t>
      </w:r>
    </w:p>
    <w:p w14:paraId="7180BDBD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2FBFD5C" w14:textId="77777777" w:rsidR="00790C19" w:rsidRPr="006D1DF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84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6D1DF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185" w:history="1">
        <w:r w:rsidR="00790C19" w:rsidRPr="006D1DF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48553</w:t>
        </w:r>
      </w:hyperlink>
      <w:r w:rsidR="00790C19" w:rsidRPr="006D1DF3">
        <w:rPr>
          <w:rFonts w:ascii="Courier" w:hAnsi="Courier" w:cs="Courier"/>
          <w:sz w:val="20"/>
          <w:szCs w:val="20"/>
          <w:lang w:val="en-US"/>
        </w:rPr>
        <w:t xml:space="preserve">  [Eukaryota] Trafficking protein particle complex subunit 10 [Metazoa][Homo sapiens] (length=1259 residues).</w:t>
      </w:r>
    </w:p>
    <w:p w14:paraId="48339C72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F059C26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>Site :   212-  217, Identity</w:t>
      </w:r>
    </w:p>
    <w:p w14:paraId="15445CBC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6D1DF3">
        <w:rPr>
          <w:rFonts w:ascii="Courier" w:hAnsi="Courier" w:cs="Courier"/>
          <w:sz w:val="20"/>
          <w:szCs w:val="20"/>
          <w:lang w:val="en-US"/>
        </w:rPr>
        <w:t xml:space="preserve">   eddmrtlrek_RTEPGW_sfceyfmvqe</w:t>
      </w:r>
    </w:p>
    <w:p w14:paraId="7AA666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CC08E0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873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socitrate dehydrogenase [NADP], mitochondrial [Metazoa][Homo sapiens] (length=452 residues).</w:t>
      </w:r>
    </w:p>
    <w:p w14:paraId="621622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27EF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59-  164, Identity</w:t>
      </w:r>
    </w:p>
    <w:p w14:paraId="451085F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epiicknip_RLVPGW_tkpitigrha</w:t>
      </w:r>
    </w:p>
    <w:p w14:paraId="25F03A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BEF34E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875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nion exchange protein 3 [Metazoa][Homo sapiens] (length=1232 residues).</w:t>
      </w:r>
    </w:p>
    <w:p w14:paraId="72CE30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B3223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79-  984, Identity</w:t>
      </w:r>
    </w:p>
    <w:p w14:paraId="7D87C9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wfipplgsa_RPFPPW_mmvaaavpal</w:t>
      </w:r>
    </w:p>
    <w:p w14:paraId="5D4726C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DA855F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896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D97 antigen [Metazoa][Homo sapiens] (length=835 residues).</w:t>
      </w:r>
    </w:p>
    <w:p w14:paraId="0DF7009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7DE26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87-  192, Identity</w:t>
      </w:r>
    </w:p>
    <w:p w14:paraId="008261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lnnvgsyqc_RCRPGW_qpipgspngp</w:t>
      </w:r>
    </w:p>
    <w:p w14:paraId="24D7071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236-  241, Identity</w:t>
      </w:r>
    </w:p>
    <w:p w14:paraId="6837CD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fntvgsysc_RCRPGW_kprhgipnnq</w:t>
      </w:r>
    </w:p>
    <w:p w14:paraId="3FE5E63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1BEC8C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958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steine--tRNA ligase, cytoplasmic [Metazoa][Homo sapiens] (length=748 residues).</w:t>
      </w:r>
    </w:p>
    <w:p w14:paraId="3F28E4C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EDDEE4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3-   18, Identity</w:t>
      </w:r>
    </w:p>
    <w:p w14:paraId="430AEBE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ssgqqgkgr_RVQPQW_sppagtqpcr</w:t>
      </w:r>
    </w:p>
    <w:p w14:paraId="15094C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0D5D65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975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YLP motif-containing protein 1 [Metazoa][Homo sapiens] (length=1951 residues).</w:t>
      </w:r>
    </w:p>
    <w:p w14:paraId="468C48E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ED4BCF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65- 1070, Identity</w:t>
      </w:r>
    </w:p>
    <w:p w14:paraId="12618E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ppsrshdgd_RRGPWW_ddwerdqdmd</w:t>
      </w:r>
    </w:p>
    <w:p w14:paraId="43A923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AB6949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4976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Vascular endothelial growth factor B [Metazoa][Homo sapiens] (length=207 residues).</w:t>
      </w:r>
    </w:p>
    <w:p w14:paraId="597038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12635C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8-  153, Identity</w:t>
      </w:r>
    </w:p>
    <w:p w14:paraId="71EB2EA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atphhrpqp_RSVPGW_dsapgapspa</w:t>
      </w:r>
    </w:p>
    <w:p w14:paraId="666978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730BF7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1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1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040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merin [Metazoa][Homo sapiens] (length=254 residues).</w:t>
      </w:r>
    </w:p>
    <w:p w14:paraId="242EA3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C37F3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21-  226, Identity</w:t>
      </w:r>
    </w:p>
    <w:p w14:paraId="798D3D3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apgaglgqd_RQVPLW_gqlllflvfv</w:t>
      </w:r>
    </w:p>
    <w:p w14:paraId="3A727E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573DF3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087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3 ubiquitin-protein ligase RNF144A [Metazoa][Homo sapiens] (length=292 residues).</w:t>
      </w:r>
    </w:p>
    <w:p w14:paraId="594705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4A3C11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5-   10, Identity</w:t>
      </w:r>
    </w:p>
    <w:p w14:paraId="6932EF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ttt_RYRPTW_dlaldplvsc</w:t>
      </w:r>
    </w:p>
    <w:p w14:paraId="620CE78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41A3F3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116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miloride-sensitive sodium channel subunit beta [Metazoa][Homo sapiens] (length=640 residues).</w:t>
      </w:r>
    </w:p>
    <w:p w14:paraId="1DF8FF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65DA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18-  423, Identity</w:t>
      </w:r>
    </w:p>
    <w:p w14:paraId="027951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prgekycnn_RDFPDW_ahcysdlqms</w:t>
      </w:r>
    </w:p>
    <w:p w14:paraId="0340329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0E1C0A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180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lexin-A3 [Metazoa][Homo sapiens] (length=1871 residues).</w:t>
      </w:r>
    </w:p>
    <w:p w14:paraId="7FA8591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86EDA2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27- 1032, Identity</w:t>
      </w:r>
    </w:p>
    <w:p w14:paraId="4FB36A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tytqdptvt_RLEPTW_siingstait</w:t>
      </w:r>
    </w:p>
    <w:p w14:paraId="310E43F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B52D57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461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5'-AMP-activated protein kinase subunit gamma-1 [Metazoa][Homo sapiens] (length=331 residues).</w:t>
      </w:r>
    </w:p>
    <w:p w14:paraId="03D3210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A7B0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0-   75, Identity</w:t>
      </w:r>
    </w:p>
    <w:p w14:paraId="1D34F5C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ffalvtngv_RAAPLW_dskkqsfvgm</w:t>
      </w:r>
    </w:p>
    <w:p w14:paraId="13C635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5F0F84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475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phrin type-A receptor 5 [Metazoa][Homo sapiens] (length=1037 residues).</w:t>
      </w:r>
    </w:p>
    <w:p w14:paraId="787256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5ECD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6-   41, Identity</w:t>
      </w:r>
    </w:p>
    <w:p w14:paraId="30F644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slagcysap_RRAPLW_tclllcaalr</w:t>
      </w:r>
    </w:p>
    <w:p w14:paraId="72A570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FDB52C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578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romycin-sensitive aminopeptidase [Metazoa][Homo sapiens] (length=919 residues).</w:t>
      </w:r>
    </w:p>
    <w:p w14:paraId="2C042E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78849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86-  191, Identity</w:t>
      </w:r>
    </w:p>
    <w:p w14:paraId="02696D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tqfeatdar_RAFPCW_depaikatfd</w:t>
      </w:r>
    </w:p>
    <w:p w14:paraId="21ABAE4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24A0A6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618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tyrosine-protein phosphatase TPTE [Metazoa][Homo sapiens] (length=551 residues).</w:t>
      </w:r>
    </w:p>
    <w:p w14:paraId="7D7DE0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124A6C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85-  190, Identity</w:t>
      </w:r>
    </w:p>
    <w:p w14:paraId="561E152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yiffdikll_RNIPRW_thllrllrli</w:t>
      </w:r>
    </w:p>
    <w:p w14:paraId="5B1E473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39FF9B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5810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piplakin [Metazoa][Homo sapiens] (length=5090 residues).</w:t>
      </w:r>
    </w:p>
    <w:p w14:paraId="1B3B429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B773A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2532- 2537, Identity</w:t>
      </w:r>
    </w:p>
    <w:p w14:paraId="3817CC6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evkvgrlrg_RAVPVW_dvlasgyvsr</w:t>
      </w:r>
    </w:p>
    <w:p w14:paraId="04093D8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3066- 3071, Identity</w:t>
      </w:r>
    </w:p>
    <w:p w14:paraId="718AEB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evkvgrlrg_RAVPVW_dvlasgyvsg</w:t>
      </w:r>
    </w:p>
    <w:p w14:paraId="796D8DA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3600- 3605, Identity</w:t>
      </w:r>
    </w:p>
    <w:p w14:paraId="7ADFBA7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evkvgrlrg_RAVPVW_dvlasgyvsg</w:t>
      </w:r>
    </w:p>
    <w:p w14:paraId="740285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4134- 4139, Identity</w:t>
      </w:r>
    </w:p>
    <w:p w14:paraId="1FD9F0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evkvgrlrg_RAVPVW_dvlasgyvsr</w:t>
      </w:r>
    </w:p>
    <w:p w14:paraId="06ED53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4668- 4673, Identity</w:t>
      </w:r>
    </w:p>
    <w:p w14:paraId="59B749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evkvgrlrg_RAVPVW_dvlasgyvsg</w:t>
      </w:r>
    </w:p>
    <w:p w14:paraId="679B3673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884CC91" w14:textId="77777777" w:rsidR="00790C19" w:rsidRPr="00994116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16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994116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17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59020</w:t>
        </w:r>
      </w:hyperlink>
      <w:r w:rsidR="00790C19" w:rsidRPr="00994116">
        <w:rPr>
          <w:rFonts w:ascii="Courier" w:hAnsi="Courier" w:cs="Courier"/>
          <w:sz w:val="20"/>
          <w:szCs w:val="20"/>
          <w:lang w:val="en-US"/>
        </w:rPr>
        <w:t xml:space="preserve">  [Eukaryota] Down syndrome critical region protein 9 [Metazoa][Homo sapiens] (length=149 residues).</w:t>
      </w:r>
    </w:p>
    <w:p w14:paraId="29A8BB02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1AF785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Site :    81-   86, Identity</w:t>
      </w:r>
    </w:p>
    <w:p w14:paraId="2A968135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 xml:space="preserve">   gavlqrmlgr_RAPPSW_srdhaysrrg</w:t>
      </w:r>
    </w:p>
    <w:p w14:paraId="6AE7AA90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4874E1F" w14:textId="77777777" w:rsidR="00790C19" w:rsidRPr="00994116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18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994116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19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62277</w:t>
        </w:r>
      </w:hyperlink>
      <w:r w:rsidR="00790C19" w:rsidRPr="00994116">
        <w:rPr>
          <w:rFonts w:ascii="Courier" w:hAnsi="Courier" w:cs="Courier"/>
          <w:sz w:val="20"/>
          <w:szCs w:val="20"/>
          <w:lang w:val="en-US"/>
        </w:rPr>
        <w:t xml:space="preserve">  [Eukaryota] 40S ribosomal protein S13 [Metazoa][Homo sapiens] (length=151 residues).</w:t>
      </w:r>
    </w:p>
    <w:p w14:paraId="65CCE62F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0A77AA3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Site :    20-   25, Identity</w:t>
      </w:r>
    </w:p>
    <w:p w14:paraId="34185F5C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 xml:space="preserve">   glsqsalpyr_RSVPTW_lkltsddvke</w:t>
      </w:r>
    </w:p>
    <w:p w14:paraId="260F235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DCB9A8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6289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60S ribosomal protein L39 [Metazoa][Homo sapiens] (length=51 residues).</w:t>
      </w:r>
    </w:p>
    <w:p w14:paraId="76F528E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62E993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1-   26, Identity</w:t>
      </w:r>
    </w:p>
    <w:p w14:paraId="34B8C83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flakkqkqn_RPIPQW_irmktgnkir</w:t>
      </w:r>
    </w:p>
    <w:p w14:paraId="2FE6D6A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5C4ABB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7833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NA-binding protein 6 [Metazoa][Homo sapiens] (length=1123 residues).</w:t>
      </w:r>
    </w:p>
    <w:p w14:paraId="24FD55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5D5CD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1-   26, Identity</w:t>
      </w:r>
    </w:p>
    <w:p w14:paraId="162DD3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gpfrgsqee_RFAPGW_nrdypppplk</w:t>
      </w:r>
    </w:p>
    <w:p w14:paraId="770B414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D4627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7836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tinal-specific ATP-binding cassette transporter [Metazoa][Homo sapiens] (length=2273 residues).</w:t>
      </w:r>
    </w:p>
    <w:p w14:paraId="3FD32EA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3B17C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20-  925, Identity</w:t>
      </w:r>
    </w:p>
    <w:p w14:paraId="6B1396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  pegihdsffe_REHPGW_vpgvcvknlv</w:t>
      </w:r>
    </w:p>
    <w:p w14:paraId="6994A63A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6B9E700" w14:textId="77777777" w:rsidR="00790C19" w:rsidRPr="00994116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26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994116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27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78527</w:t>
        </w:r>
      </w:hyperlink>
      <w:r w:rsidR="00790C19" w:rsidRPr="00994116">
        <w:rPr>
          <w:rFonts w:ascii="Courier" w:hAnsi="Courier" w:cs="Courier"/>
          <w:sz w:val="20"/>
          <w:szCs w:val="20"/>
          <w:lang w:val="en-US"/>
        </w:rPr>
        <w:t xml:space="preserve">  [Eukaryota] DNA-dependent protein kinase catalytic subunit [Metazoa][Homo sapiens] (length=4128 residues).</w:t>
      </w:r>
    </w:p>
    <w:p w14:paraId="24DF9C01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170A443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Site :  2120- 2125, Identity</w:t>
      </w:r>
    </w:p>
    <w:p w14:paraId="495A6645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 xml:space="preserve">   ppqgeedsvp_RDLPSW_mkflhgklgn</w:t>
      </w:r>
    </w:p>
    <w:p w14:paraId="2C124D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52C031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7856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eath domain-containing protein CRADD [Metazoa][Homo sapiens] (length=199 residues).</w:t>
      </w:r>
    </w:p>
    <w:p w14:paraId="1480A40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621DD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6-  131, Identity</w:t>
      </w:r>
    </w:p>
    <w:p w14:paraId="7C2A88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drqinqlaq_RLGPEW_epmvlslgls</w:t>
      </w:r>
    </w:p>
    <w:p w14:paraId="06D4BFD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ACFCAB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8019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itogen-activated protein kinase kinase kinase 9 [Metazoa][Homo sapiens] (length=1104 residues).</w:t>
      </w:r>
    </w:p>
    <w:p w14:paraId="00A05F6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37941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03- 1008, Identity</w:t>
      </w:r>
    </w:p>
    <w:p w14:paraId="7DCAC7A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rprpsanrq_RLDPWW_fvspsharst</w:t>
      </w:r>
    </w:p>
    <w:p w14:paraId="6759CB6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ADD61D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8037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delta homolog 1 [Metazoa][Homo sapiens] (length=383 residues).</w:t>
      </w:r>
    </w:p>
    <w:p w14:paraId="1A0082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0AD781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4-   49, Identity</w:t>
      </w:r>
    </w:p>
    <w:p w14:paraId="39E467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gfceddnvc_RCQPGW_qgplcdqcvt</w:t>
      </w:r>
    </w:p>
    <w:p w14:paraId="0A559BAF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142469E" w14:textId="77777777" w:rsidR="00790C19" w:rsidRPr="00994116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34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994116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35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81408</w:t>
        </w:r>
      </w:hyperlink>
      <w:r w:rsidR="00790C19" w:rsidRPr="00994116">
        <w:rPr>
          <w:rFonts w:ascii="Courier" w:hAnsi="Courier" w:cs="Courier"/>
          <w:sz w:val="20"/>
          <w:szCs w:val="20"/>
          <w:lang w:val="en-US"/>
        </w:rPr>
        <w:t xml:space="preserve">  [Eukaryota] Protein FAM189B [Metazoa][Homo sapiens] (length=668 residues).</w:t>
      </w:r>
    </w:p>
    <w:p w14:paraId="369BDE29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4A69EAB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Site :    66-   71, Identity</w:t>
      </w:r>
    </w:p>
    <w:p w14:paraId="5721BC71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 xml:space="preserve">   ssvtttesik_RSCPSW_agfslafsgv</w:t>
      </w:r>
    </w:p>
    <w:p w14:paraId="44472F5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9EFF2D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8645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BED domain-containing protein 6 [Metazoa][Homo sapiens] (length=979 residues).</w:t>
      </w:r>
    </w:p>
    <w:p w14:paraId="05444B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8095B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79-  184, Identity</w:t>
      </w:r>
    </w:p>
    <w:p w14:paraId="0A12D1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stlqrhlqa_RHSPHW_trankfgvas</w:t>
      </w:r>
    </w:p>
    <w:p w14:paraId="0F08D1D7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066E970" w14:textId="77777777" w:rsidR="00790C19" w:rsidRPr="00994116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38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994116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39" w:history="1">
        <w:r w:rsidR="00790C19" w:rsidRPr="00994116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P98161</w:t>
        </w:r>
      </w:hyperlink>
      <w:r w:rsidR="00790C19" w:rsidRPr="00994116">
        <w:rPr>
          <w:rFonts w:ascii="Courier" w:hAnsi="Courier" w:cs="Courier"/>
          <w:sz w:val="20"/>
          <w:szCs w:val="20"/>
          <w:lang w:val="en-US"/>
        </w:rPr>
        <w:t xml:space="preserve">  [Eukaryota] Polycystin-1 [Metazoa][Homo sapiens] (length=4303 residues).</w:t>
      </w:r>
    </w:p>
    <w:p w14:paraId="671660B3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088AC42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>Site :  3548- 3553, Identity</w:t>
      </w:r>
    </w:p>
    <w:p w14:paraId="76455C21" w14:textId="77777777" w:rsidR="00790C19" w:rsidRPr="00994116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994116">
        <w:rPr>
          <w:rFonts w:ascii="Courier" w:hAnsi="Courier" w:cs="Courier"/>
          <w:sz w:val="20"/>
          <w:szCs w:val="20"/>
          <w:lang w:val="en-US"/>
        </w:rPr>
        <w:t xml:space="preserve">   rtglveglrk_RLLPAW_caslahglsl</w:t>
      </w:r>
    </w:p>
    <w:p w14:paraId="5DEC5D5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FC6B0E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9816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ow-density lipoprotein receptor-related protein 2 [Metazoa][Homo sapiens] (length=4655 residues).</w:t>
      </w:r>
    </w:p>
    <w:p w14:paraId="147D218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7CE85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3691- 3696, Identity</w:t>
      </w:r>
    </w:p>
    <w:p w14:paraId="15E9AAA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tefscktny_RCIPKW_avcngvddcr</w:t>
      </w:r>
    </w:p>
    <w:p w14:paraId="4044446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600C95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P9819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hospholipid-transporting ATPase ID [Metazoa][Homo sapiens] (length=1209 residues).</w:t>
      </w:r>
    </w:p>
    <w:p w14:paraId="373898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136797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2-   27, Identity</w:t>
      </w:r>
    </w:p>
    <w:p w14:paraId="71DEA15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raqappsws_RKKPSW_gteeerrara</w:t>
      </w:r>
    </w:p>
    <w:p w14:paraId="04E19CDF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1F497D" w:themeColor="text2"/>
          <w:sz w:val="20"/>
          <w:szCs w:val="20"/>
          <w:lang w:val="en-US"/>
        </w:rPr>
      </w:pPr>
      <w:r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>--------------------------------------------------------------------------------</w:t>
      </w:r>
    </w:p>
    <w:p w14:paraId="5E4BC517" w14:textId="77777777" w:rsidR="00790C19" w:rsidRPr="00B649E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1F497D" w:themeColor="text2"/>
          <w:sz w:val="20"/>
          <w:szCs w:val="20"/>
          <w:lang w:val="en-US"/>
        </w:rPr>
      </w:pPr>
      <w:hyperlink r:id="rId244" w:history="1">
        <w:r w:rsidR="00790C19" w:rsidRPr="00B649E3">
          <w:rPr>
            <w:rFonts w:ascii="Courier" w:hAnsi="Courier" w:cs="Courier"/>
            <w:sz w:val="20"/>
            <w:szCs w:val="20"/>
            <w:u w:val="single" w:color="0000E9"/>
            <w:lang w:val="en-US"/>
          </w:rPr>
          <w:t>NPSA</w:t>
        </w:r>
      </w:hyperlink>
      <w:r w:rsidR="00790C19" w:rsidRPr="00B649E3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45" w:history="1">
        <w:r w:rsidR="00790C19" w:rsidRPr="00B649E3">
          <w:rPr>
            <w:rFonts w:ascii="Courier" w:hAnsi="Courier" w:cs="Courier"/>
            <w:sz w:val="20"/>
            <w:szCs w:val="20"/>
            <w:u w:val="single" w:color="0000E9"/>
            <w:lang w:val="en-US"/>
          </w:rPr>
          <w:t>gnl|unipsp|Q01831</w:t>
        </w:r>
      </w:hyperlink>
      <w:r w:rsidR="00790C19"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 [Eukaryota] DNA repair protein complementing XP-C cells [Metazoa][Homo sapiens] (length=940 residues).</w:t>
      </w:r>
    </w:p>
    <w:p w14:paraId="1BD4F865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1F497D" w:themeColor="text2"/>
          <w:sz w:val="20"/>
          <w:szCs w:val="20"/>
          <w:lang w:val="en-US"/>
        </w:rPr>
      </w:pPr>
    </w:p>
    <w:p w14:paraId="544A09E4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1F497D" w:themeColor="text2"/>
          <w:sz w:val="20"/>
          <w:szCs w:val="20"/>
          <w:lang w:val="en-US"/>
        </w:rPr>
      </w:pPr>
      <w:r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>Site :   584-  589, Identity</w:t>
      </w:r>
    </w:p>
    <w:p w14:paraId="376A4971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1F497D" w:themeColor="text2"/>
          <w:sz w:val="20"/>
          <w:szCs w:val="20"/>
          <w:lang w:val="en-US"/>
        </w:rPr>
      </w:pPr>
      <w:r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  sdgwvrdvtq_RYDPVW_mtvtrkcrvd</w:t>
      </w:r>
    </w:p>
    <w:p w14:paraId="039057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36D657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195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ollagen alpha-3(IV) chain [Metazoa][Homo sapiens] (length=1670 residues).</w:t>
      </w:r>
    </w:p>
    <w:p w14:paraId="26DA53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0BBBA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91-  396, Identity</w:t>
      </w:r>
    </w:p>
    <w:p w14:paraId="5CE2F3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spgssrpgl_RGAPGW_pglkgskger</w:t>
      </w:r>
    </w:p>
    <w:p w14:paraId="09A7E9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9B4F6A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199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gelin [Metazoa][Homo sapiens] (length=201 residues).</w:t>
      </w:r>
    </w:p>
    <w:p w14:paraId="7E67AF9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AC76F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6-  151, Identity</w:t>
      </w:r>
    </w:p>
    <w:p w14:paraId="0016C8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avtkndghy_RGDPNW_fmkkaqehkr</w:t>
      </w:r>
    </w:p>
    <w:p w14:paraId="0504A610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1F497D" w:themeColor="text2"/>
          <w:sz w:val="20"/>
          <w:szCs w:val="20"/>
          <w:lang w:val="en-US"/>
        </w:rPr>
      </w:pPr>
      <w:r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>--------------------------------------------------------------------------------</w:t>
      </w:r>
    </w:p>
    <w:p w14:paraId="1E636E69" w14:textId="77777777" w:rsidR="00790C19" w:rsidRPr="00B649E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50" w:history="1">
        <w:r w:rsidR="00790C19" w:rsidRPr="00B649E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51" w:history="1">
        <w:r w:rsidR="00790C19" w:rsidRPr="00B649E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Q02161</w:t>
        </w:r>
      </w:hyperlink>
      <w:r w:rsidR="00790C19" w:rsidRPr="00B649E3">
        <w:rPr>
          <w:rFonts w:ascii="Courier" w:hAnsi="Courier" w:cs="Courier"/>
          <w:sz w:val="20"/>
          <w:szCs w:val="20"/>
          <w:lang w:val="en-US"/>
        </w:rPr>
        <w:t xml:space="preserve">  [Eukaryota] Blood group Rh(D) polypeptide [Metazoa][Homo sapiens] (length=417 residues).</w:t>
      </w:r>
    </w:p>
    <w:p w14:paraId="678F74EC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5857401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>Site :    11-   16, Identity</w:t>
      </w:r>
    </w:p>
    <w:p w14:paraId="6BBFFDE9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 xml:space="preserve">   msskyprsvr_RCLPLW_altleaalil</w:t>
      </w:r>
    </w:p>
    <w:p w14:paraId="3F7CD2A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2A9FFA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221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2-oxoglutarate dehydrogenase, mitochondrial [Metazoa][Homo sapiens] (length=1023 residues).</w:t>
      </w:r>
    </w:p>
    <w:p w14:paraId="3EC158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A7B4D7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79-  984, Identity</w:t>
      </w:r>
    </w:p>
    <w:p w14:paraId="07586C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kprlrttis_RAKPVW_yagrdpaaap</w:t>
      </w:r>
    </w:p>
    <w:p w14:paraId="663A19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DFB48D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225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hylmalonate-semialdehyde dehydrogenase [acylating], mitochondrial [Metazoa][Homo sapiens] (length=535 residues).</w:t>
      </w:r>
    </w:p>
    <w:p w14:paraId="0C2776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0FD680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8-   93, Identity</w:t>
      </w:r>
    </w:p>
    <w:p w14:paraId="748DBB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mdaaiasck_RAFPAW_adtsvlsrqq</w:t>
      </w:r>
    </w:p>
    <w:p w14:paraId="7C6B6637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F3D40CB" w14:textId="77777777" w:rsidR="00790C19" w:rsidRPr="00B649E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56" w:history="1">
        <w:r w:rsidR="00790C19" w:rsidRPr="00B649E3">
          <w:rPr>
            <w:rFonts w:ascii="Courier" w:hAnsi="Courier" w:cs="Courier"/>
            <w:sz w:val="20"/>
            <w:szCs w:val="20"/>
            <w:u w:val="single" w:color="0000E9"/>
            <w:lang w:val="en-US"/>
          </w:rPr>
          <w:t>NPSA</w:t>
        </w:r>
      </w:hyperlink>
      <w:r w:rsidR="00790C19" w:rsidRPr="00B649E3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57" w:history="1">
        <w:r w:rsidR="00790C19" w:rsidRPr="00B649E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Q02880</w:t>
        </w:r>
      </w:hyperlink>
      <w:r w:rsidR="00790C19"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 [Eukaryota] DNA topoisomerase 2-beta</w:t>
      </w:r>
      <w:r w:rsidR="00790C19" w:rsidRPr="00B649E3">
        <w:rPr>
          <w:rFonts w:ascii="Courier" w:hAnsi="Courier" w:cs="Courier"/>
          <w:sz w:val="20"/>
          <w:szCs w:val="20"/>
          <w:lang w:val="en-US"/>
        </w:rPr>
        <w:t xml:space="preserve"> [Metazoa][Homo sapiens] (length=1626 residues).</w:t>
      </w:r>
    </w:p>
    <w:p w14:paraId="2BEB8C7B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791145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>Site :   856-  861, Identity</w:t>
      </w:r>
    </w:p>
    <w:p w14:paraId="6D983B96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 xml:space="preserve">   llkflyddnq_RVEPEW_yipiipmvli</w:t>
      </w:r>
    </w:p>
    <w:p w14:paraId="0432DA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DE91E1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472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urogenic locus notch homolog protein 2 [Metazoa][Homo sapiens] (length=2471 residues).</w:t>
      </w:r>
    </w:p>
    <w:p w14:paraId="6334D44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CC002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85-  290, Identity</w:t>
      </w:r>
    </w:p>
    <w:p w14:paraId="6D1D91A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vdgvntync_RCPPQW_tgqfctedvd</w:t>
      </w:r>
    </w:p>
    <w:p w14:paraId="2268ED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2E5F1AB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IIM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BC1 domain family member 8B [Metazoa][Homo sapiens] (length=1120 residues).</w:t>
      </w:r>
    </w:p>
    <w:p w14:paraId="119153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F48871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70- 1075, Identity</w:t>
      </w:r>
    </w:p>
    <w:p w14:paraId="6C741A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hlekdpcsf_REEPQW_sfafeqilas</w:t>
      </w:r>
    </w:p>
    <w:p w14:paraId="3D24F9F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E95726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P6D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69C [Metazoa][Homo sapiens] (length=419 residues).</w:t>
      </w:r>
    </w:p>
    <w:p w14:paraId="5651FF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2C992A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75-  180, Identity</w:t>
      </w:r>
    </w:p>
    <w:p w14:paraId="2A0B89C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sslgpwwpg_RRGPRW_rgqlaslwal</w:t>
      </w:r>
    </w:p>
    <w:p w14:paraId="17B155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937A61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VD8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polipoprotein B receptor [Metazoa][Homo sapiens] (length=1088 residues).</w:t>
      </w:r>
    </w:p>
    <w:p w14:paraId="36EBEA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38AF77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09- 1014, Identity</w:t>
      </w:r>
    </w:p>
    <w:p w14:paraId="55441F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sqrrsrpsf_RRTPAW_eqqeeppapn</w:t>
      </w:r>
    </w:p>
    <w:p w14:paraId="316B87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3B7C5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VD8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INCA1 [Metazoa][Homo sapiens] (length=236 residues).</w:t>
      </w:r>
    </w:p>
    <w:p w14:paraId="561E13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AD2DC6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1-   56, Identity</w:t>
      </w:r>
    </w:p>
    <w:p w14:paraId="665E05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dvfwknlnq_RPTPTW_leeqhippml</w:t>
      </w:r>
    </w:p>
    <w:p w14:paraId="3FFB69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B0CF3C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0VDD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9orf57 [Metazoa][Homo sapiens] (length=668 residues).</w:t>
      </w:r>
    </w:p>
    <w:p w14:paraId="2AF103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B30140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60-  665, Identity</w:t>
      </w:r>
    </w:p>
    <w:p w14:paraId="7E7E341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pskgpgnip_RGDPPW_rel›</w:t>
      </w:r>
    </w:p>
    <w:p w14:paraId="4AA0B8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2DCCE0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113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lpha-(1,3)-fucosyltransferase 7 [Metazoa][Homo sapiens] (length=342 residues).</w:t>
      </w:r>
    </w:p>
    <w:p w14:paraId="3BD9D8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F4B43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55-  160, Identity</w:t>
      </w:r>
    </w:p>
    <w:p w14:paraId="756013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dsdifvpyg_RLEPHW_gpspplpaks</w:t>
      </w:r>
    </w:p>
    <w:p w14:paraId="01DA89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7E529E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276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KIAA0195 [Metazoa][Homo sapiens] (length=1356 residues).</w:t>
      </w:r>
    </w:p>
    <w:p w14:paraId="6D8578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45D97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254- 1259, Identity</w:t>
      </w:r>
    </w:p>
    <w:p w14:paraId="059B0D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vfisithvh_RTKPLW_rkspltnlww</w:t>
      </w:r>
    </w:p>
    <w:p w14:paraId="286AB19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02B2AC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279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Hyaluronidase-1 [Metazoa][Homo sapiens] (length=435 residues).</w:t>
      </w:r>
    </w:p>
    <w:p w14:paraId="331598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E7A9A9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19-  424, Identity</w:t>
      </w:r>
    </w:p>
    <w:p w14:paraId="208929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aqmavefkc_RCYPGW_qapwcerksm</w:t>
      </w:r>
    </w:p>
    <w:p w14:paraId="49094E5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0F46B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293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Heat shock protein 75 kDa, mitochondrial [Metazoa][Homo sapiens] (length=704 residues).</w:t>
      </w:r>
    </w:p>
    <w:p w14:paraId="361865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0EF080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6-   51, Identity</w:t>
      </w:r>
    </w:p>
    <w:p w14:paraId="4D13DEB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  prrttaqlgp_RRNPAW_slqagrlfst</w:t>
      </w:r>
    </w:p>
    <w:p w14:paraId="0E53FB15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1F497D" w:themeColor="text2"/>
          <w:sz w:val="20"/>
          <w:szCs w:val="20"/>
          <w:lang w:val="en-US"/>
        </w:rPr>
      </w:pPr>
      <w:r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>--------------------------------------------------------------------------------</w:t>
      </w:r>
    </w:p>
    <w:p w14:paraId="46D41DFC" w14:textId="77777777" w:rsidR="00790C19" w:rsidRPr="00B649E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78" w:history="1">
        <w:r w:rsidR="00790C19" w:rsidRPr="00B649E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79" w:history="1">
        <w:r w:rsidR="00790C19" w:rsidRPr="00B649E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Q12950</w:t>
        </w:r>
      </w:hyperlink>
      <w:r w:rsidR="00790C19"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 </w:t>
      </w:r>
      <w:r w:rsidR="00790C19" w:rsidRPr="00B649E3">
        <w:rPr>
          <w:rFonts w:ascii="Courier" w:hAnsi="Courier" w:cs="Courier"/>
          <w:sz w:val="20"/>
          <w:szCs w:val="20"/>
          <w:lang w:val="en-US"/>
        </w:rPr>
        <w:t>[Eukaryota] Forkhead box protein D4 [Metazoa][Homo sapiens] (length=439 residues).</w:t>
      </w:r>
    </w:p>
    <w:p w14:paraId="528F1FB7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7C0A125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>Site :   143-  148, Identity</w:t>
      </w:r>
    </w:p>
    <w:p w14:paraId="13F2F757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 xml:space="preserve">   fisdrfpyyr_RKFPAW_qnsirhnlsl</w:t>
      </w:r>
    </w:p>
    <w:p w14:paraId="6B0771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7999AA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313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iprin-alpha-1 [Metazoa][Homo sapiens] (length=1202 residues).</w:t>
      </w:r>
    </w:p>
    <w:p w14:paraId="7ACFF0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63C29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135- 1140, Identity</w:t>
      </w:r>
    </w:p>
    <w:p w14:paraId="1D20964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fdedddksf_RRAPSW_rkkfrpkdir</w:t>
      </w:r>
    </w:p>
    <w:p w14:paraId="0632ECD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AB4473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321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appalysin-1 [Metazoa][Homo sapiens] (length=1627 residues).</w:t>
      </w:r>
    </w:p>
    <w:p w14:paraId="211D371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8D8327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523- 1528, Identity</w:t>
      </w:r>
    </w:p>
    <w:p w14:paraId="191504C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iilpmnvtv_RDIPHW_lnptrvervv</w:t>
      </w:r>
    </w:p>
    <w:p w14:paraId="56642DF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C442C0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331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olyadenylate-binding protein 4 [Metazoa][Homo sapiens] (length=644 residues).</w:t>
      </w:r>
    </w:p>
    <w:p w14:paraId="3E5902F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7D2DCE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32-  437, Identity</w:t>
      </w:r>
    </w:p>
    <w:p w14:paraId="6F722F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ytpnqlaqm_RPNPRW_qqggrpqgfq</w:t>
      </w:r>
    </w:p>
    <w:p w14:paraId="0AA2FAF1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981B84F" w14:textId="77777777" w:rsidR="00790C19" w:rsidRPr="00B649E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86" w:history="1">
        <w:r w:rsidR="00790C19" w:rsidRPr="00B649E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NPSA</w:t>
        </w:r>
      </w:hyperlink>
      <w:r w:rsidR="00790C19" w:rsidRPr="00B649E3">
        <w:rPr>
          <w:rFonts w:ascii="Courier" w:hAnsi="Courier" w:cs="Courier"/>
          <w:color w:val="1F497D" w:themeColor="text2"/>
          <w:sz w:val="20"/>
          <w:szCs w:val="20"/>
          <w:lang w:val="en-US"/>
        </w:rPr>
        <w:t xml:space="preserve"> </w:t>
      </w:r>
      <w:hyperlink r:id="rId287" w:history="1">
        <w:r w:rsidR="00790C19" w:rsidRPr="00B649E3">
          <w:rPr>
            <w:rFonts w:ascii="Courier" w:hAnsi="Courier" w:cs="Courier"/>
            <w:color w:val="1F497D" w:themeColor="text2"/>
            <w:sz w:val="20"/>
            <w:szCs w:val="20"/>
            <w:u w:val="single" w:color="0000E9"/>
            <w:lang w:val="en-US"/>
          </w:rPr>
          <w:t>gnl|unipsp|Q13315</w:t>
        </w:r>
      </w:hyperlink>
      <w:r w:rsidR="00790C19" w:rsidRPr="00B649E3">
        <w:rPr>
          <w:rFonts w:ascii="Courier" w:hAnsi="Courier" w:cs="Courier"/>
          <w:sz w:val="20"/>
          <w:szCs w:val="20"/>
          <w:lang w:val="en-US"/>
        </w:rPr>
        <w:t xml:space="preserve">  [Eukaryota] Serine-protein kinase ATM [Metazoa][Homo sapiens] (length=3056 residues).</w:t>
      </w:r>
    </w:p>
    <w:p w14:paraId="7088707C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D503152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>Site :  3047- 3052, Identity</w:t>
      </w:r>
    </w:p>
    <w:p w14:paraId="4880DC66" w14:textId="77777777" w:rsidR="00790C19" w:rsidRPr="00B649E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B649E3">
        <w:rPr>
          <w:rFonts w:ascii="Courier" w:hAnsi="Courier" w:cs="Courier"/>
          <w:sz w:val="20"/>
          <w:szCs w:val="20"/>
          <w:lang w:val="en-US"/>
        </w:rPr>
        <w:t xml:space="preserve">   qqaidpknls_RLFPGW_kawv›</w:t>
      </w:r>
    </w:p>
    <w:p w14:paraId="1294051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393A9C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339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bable methyltransferase TARBP1 [Metazoa][Homo sapiens] (length=1621 residues).</w:t>
      </w:r>
    </w:p>
    <w:p w14:paraId="62E61F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16663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72-  777, Identity</w:t>
      </w:r>
    </w:p>
    <w:p w14:paraId="4004655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nlhlkvgwk_RGNPIW_rvisllknas</w:t>
      </w:r>
    </w:p>
    <w:p w14:paraId="03AFAE4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BD386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358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RB2-related adapter protein [Metazoa][Homo sapiens] (length=217 residues).</w:t>
      </w:r>
    </w:p>
    <w:p w14:paraId="472894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ACCC2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90-  195, Identity</w:t>
      </w:r>
    </w:p>
    <w:p w14:paraId="1C5EF0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rgdiievle_RPDPHW_wrgrscgrvg</w:t>
      </w:r>
    </w:p>
    <w:p w14:paraId="01323A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EE92CC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363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patched homolog 1 [Metazoa][Homo sapiens] (length=1447 residues).</w:t>
      </w:r>
    </w:p>
    <w:p w14:paraId="5266DE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F81190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3-   78, Identity</w:t>
      </w:r>
    </w:p>
    <w:p w14:paraId="26A92F3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qiskgkatg_RKAPLW_lrakfqrllf</w:t>
      </w:r>
    </w:p>
    <w:p w14:paraId="4384B0B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47B1EC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364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ur and a half LIM domains protein 1 [Metazoa][Homo sapiens] (length=323 residues).</w:t>
      </w:r>
    </w:p>
    <w:p w14:paraId="1257FB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46A77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74-  279, Identity</w:t>
      </w:r>
    </w:p>
    <w:p w14:paraId="136B76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lrgrhpgge_RTCPSW_vvvlyrknrs</w:t>
      </w:r>
    </w:p>
    <w:p w14:paraId="1CB4CFE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F995AF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09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licin-2 [Metazoa][Homo sapiens] (length=348 residues).</w:t>
      </w:r>
    </w:p>
    <w:p w14:paraId="194475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26EB8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1-   76, Identity</w:t>
      </w:r>
    </w:p>
    <w:p w14:paraId="1C96FE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ideeqlrgd_RRQPLW_myrslmrise</w:t>
      </w:r>
    </w:p>
    <w:p w14:paraId="67A678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87B368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2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2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15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NA repair-scaffolding protein [Metazoa][Homo sapiens] (length=915 residues).</w:t>
      </w:r>
    </w:p>
    <w:p w14:paraId="29E8C0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12CC8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61-  366, Identity</w:t>
      </w:r>
    </w:p>
    <w:p w14:paraId="0E15FC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lrgrpqdtv_RIFPPW_qkliipsgsc</w:t>
      </w:r>
    </w:p>
    <w:p w14:paraId="7C8FED7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895890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16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cavenger receptor class F member 1 [Metazoa][Homo sapiens] (length=830 residues).</w:t>
      </w:r>
    </w:p>
    <w:p w14:paraId="5BB7B9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245CEB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28-  333, Identity</w:t>
      </w:r>
    </w:p>
    <w:p w14:paraId="3B178D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cepdtghcq_RCDPGW_lgprcedpcp</w:t>
      </w:r>
    </w:p>
    <w:p w14:paraId="1190FE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27F481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16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AGUK p55 subfamily member 2 [Metazoa][Homo sapiens] (length=576 residues).</w:t>
      </w:r>
    </w:p>
    <w:p w14:paraId="67FD75E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1A190D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64-  569, Identity</w:t>
      </w:r>
    </w:p>
    <w:p w14:paraId="2E3F4C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elqtamekl_RTEPQW_vpvswvy›</w:t>
      </w:r>
    </w:p>
    <w:p w14:paraId="4D6B3D8A" w14:textId="77777777" w:rsidR="00790C19" w:rsidRPr="00C211F1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C211F1">
        <w:rPr>
          <w:rFonts w:ascii="Courier" w:hAnsi="Courier" w:cs="Courier"/>
          <w:color w:val="FF0000"/>
          <w:sz w:val="20"/>
          <w:szCs w:val="20"/>
          <w:lang w:val="en-US"/>
        </w:rPr>
        <w:t>--------------------------------------------------------------------------------</w:t>
      </w:r>
    </w:p>
    <w:p w14:paraId="2624AAF1" w14:textId="77777777" w:rsidR="00790C19" w:rsidRPr="00C211F1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hyperlink r:id="rId304" w:history="1">
        <w:r w:rsidR="00790C19" w:rsidRPr="00C211F1">
          <w:rPr>
            <w:rFonts w:ascii="Courier" w:hAnsi="Courier" w:cs="Courier"/>
            <w:color w:val="FF0000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211F1">
        <w:rPr>
          <w:rFonts w:ascii="Courier" w:hAnsi="Courier" w:cs="Courier"/>
          <w:color w:val="FF0000"/>
          <w:sz w:val="20"/>
          <w:szCs w:val="20"/>
          <w:lang w:val="en-US"/>
        </w:rPr>
        <w:t xml:space="preserve"> </w:t>
      </w:r>
      <w:hyperlink r:id="rId305" w:history="1">
        <w:r w:rsidR="00790C19" w:rsidRPr="00C211F1">
          <w:rPr>
            <w:rFonts w:ascii="Courier" w:hAnsi="Courier" w:cs="Courier"/>
            <w:color w:val="FF0000"/>
            <w:sz w:val="20"/>
            <w:szCs w:val="20"/>
            <w:u w:val="single" w:color="420178"/>
            <w:lang w:val="en-US"/>
          </w:rPr>
          <w:t>gnl|unipsp|Q14191</w:t>
        </w:r>
      </w:hyperlink>
      <w:r w:rsidR="00790C19" w:rsidRPr="00C211F1">
        <w:rPr>
          <w:rFonts w:ascii="Courier" w:hAnsi="Courier" w:cs="Courier"/>
          <w:color w:val="FF0000"/>
          <w:sz w:val="20"/>
          <w:szCs w:val="20"/>
          <w:lang w:val="en-US"/>
        </w:rPr>
        <w:t xml:space="preserve">  [Eukaryota] Werner syndrome ATP-dependent helicase [Metazoa][Homo sapiens] (length=1432 residues).</w:t>
      </w:r>
    </w:p>
    <w:p w14:paraId="67BEAC93" w14:textId="77777777" w:rsidR="00790C19" w:rsidRPr="00C211F1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</w:p>
    <w:p w14:paraId="18EF791E" w14:textId="77777777" w:rsidR="00790C19" w:rsidRPr="00C211F1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C211F1">
        <w:rPr>
          <w:rFonts w:ascii="Courier" w:hAnsi="Courier" w:cs="Courier"/>
          <w:color w:val="FF0000"/>
          <w:sz w:val="20"/>
          <w:szCs w:val="20"/>
          <w:lang w:val="en-US"/>
        </w:rPr>
        <w:t>Site :    13-   18, Identity</w:t>
      </w:r>
    </w:p>
    <w:p w14:paraId="36063516" w14:textId="77777777" w:rsidR="00790C19" w:rsidRPr="00C211F1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C211F1">
        <w:rPr>
          <w:rFonts w:ascii="Courier" w:hAnsi="Courier" w:cs="Courier"/>
          <w:color w:val="FF0000"/>
          <w:sz w:val="20"/>
          <w:szCs w:val="20"/>
          <w:lang w:val="en-US"/>
        </w:rPr>
        <w:t xml:space="preserve">   ekklettaqq_RKCPEW_mnvqnkrcav</w:t>
      </w:r>
    </w:p>
    <w:p w14:paraId="272F67E2" w14:textId="77777777" w:rsidR="00790C19" w:rsidRPr="00C211F1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C211F1">
        <w:rPr>
          <w:rFonts w:ascii="Courier" w:hAnsi="Courier" w:cs="Courier"/>
          <w:color w:val="FF0000"/>
          <w:sz w:val="20"/>
          <w:szCs w:val="20"/>
          <w:lang w:val="en-US"/>
        </w:rPr>
        <w:t xml:space="preserve"> Site :  1405- 1410, Identity</w:t>
      </w:r>
    </w:p>
    <w:p w14:paraId="60B1093D" w14:textId="77777777" w:rsidR="00790C19" w:rsidRPr="00C211F1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C211F1">
        <w:rPr>
          <w:rFonts w:ascii="Courier" w:hAnsi="Courier" w:cs="Courier"/>
          <w:color w:val="FF0000"/>
          <w:sz w:val="20"/>
          <w:szCs w:val="20"/>
          <w:lang w:val="en-US"/>
        </w:rPr>
        <w:t xml:space="preserve">   ntetssaerk_RRLPVW_fakgsdtskk</w:t>
      </w:r>
    </w:p>
    <w:p w14:paraId="02BC559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E2C089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55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disulfide-isomerase A5 [Metazoa][Homo sapiens] (length=519 residues).</w:t>
      </w:r>
    </w:p>
    <w:p w14:paraId="4A52BC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32053E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3-    8, Identity</w:t>
      </w:r>
    </w:p>
    <w:p w14:paraId="6A3F1D8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a_RAGPAW_lllaiwvvlp</w:t>
      </w:r>
    </w:p>
    <w:p w14:paraId="125BC93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643E7C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65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rferon regulatory factor 3 [Metazoa][Homo sapiens] (length=427 residues).</w:t>
      </w:r>
    </w:p>
    <w:p w14:paraId="5620779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699C19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36-  241, Identity</w:t>
      </w:r>
    </w:p>
    <w:p w14:paraId="43A390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rlvgsevgd_RTLPGW_pvtlpdpgms</w:t>
      </w:r>
    </w:p>
    <w:p w14:paraId="74FE5EC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D85DCF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71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arcospan [Metazoa][Homo sapiens] (length=243 residues).</w:t>
      </w:r>
    </w:p>
    <w:p w14:paraId="737ADB4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B3A19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4-   89, Identity</w:t>
      </w:r>
    </w:p>
    <w:p w14:paraId="0EE538D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asisssllv_RDTPFW_agiivclvay</w:t>
      </w:r>
    </w:p>
    <w:p w14:paraId="0AC2EB0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72BFFBC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76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atent-transforming growth factor beta-binding protein 2 [Metazoa][Homo sapiens] (length=1821 residues).</w:t>
      </w:r>
    </w:p>
    <w:p w14:paraId="4A2A177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BD42A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7-   92, Identity</w:t>
      </w:r>
    </w:p>
    <w:p w14:paraId="2576B40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pvaglqpve_RAQPGW_gsprrpteae</w:t>
      </w:r>
    </w:p>
    <w:p w14:paraId="55E611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6474B0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99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ullin-7 [Metazoa][Homo sapiens] (length=1698 residues).</w:t>
      </w:r>
    </w:p>
    <w:p w14:paraId="281566C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8143B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57-  462, Identity</w:t>
      </w:r>
    </w:p>
    <w:p w14:paraId="1B35D6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gavasrvlg_RALPAW_rwrpmtelya</w:t>
      </w:r>
    </w:p>
    <w:p w14:paraId="7B7FEC9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5A3572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4C8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TPase-activating protein and VPS9 domain-containing protein 1 [Metazoa][Homo sapiens] (length=1478 residues).</w:t>
      </w:r>
    </w:p>
    <w:p w14:paraId="16547E1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27708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73-  978, Identity</w:t>
      </w:r>
    </w:p>
    <w:p w14:paraId="6B9BB01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kdsddeksd_RNRPWW_rkrfvsampk</w:t>
      </w:r>
    </w:p>
    <w:p w14:paraId="4EBF70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140022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500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CNA-associated factor [Metazoa][Homo sapiens] (length=111 residues).</w:t>
      </w:r>
    </w:p>
    <w:p w14:paraId="2F9FAA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B4E4F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6-   61, Identity</w:t>
      </w:r>
    </w:p>
    <w:p w14:paraId="2640BB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yaggnpvcv_RPTPKW_qkgigeffrl</w:t>
      </w:r>
    </w:p>
    <w:p w14:paraId="1C719FB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E09B73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508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disulfide-isomerase A6 [Metazoa][Homo sapiens] (length=440 residues).</w:t>
      </w:r>
    </w:p>
    <w:p w14:paraId="65C714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162747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0-   65, Identity</w:t>
      </w:r>
    </w:p>
    <w:p w14:paraId="591BA0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yapwcghcq_RLTPEW_kkaatalkdv</w:t>
      </w:r>
    </w:p>
    <w:p w14:paraId="13F588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D7267C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567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yrosine-protein phosphatase non-receptor type 14 [Metazoa][Homo sapiens] (length=1187 residues).</w:t>
      </w:r>
    </w:p>
    <w:p w14:paraId="3903B7C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EAD09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19-  324, Identity</w:t>
      </w:r>
    </w:p>
    <w:p w14:paraId="2F5841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eqsnspppi_RRQPTW_srsslprqqp</w:t>
      </w:r>
    </w:p>
    <w:p w14:paraId="67DF6D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16AEAB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577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as-related protein Rab-30 [Metazoa][Homo sapiens] (length=203 residues).</w:t>
      </w:r>
    </w:p>
    <w:p w14:paraId="7DBBA3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27F65F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8-  103, Identity</w:t>
      </w:r>
    </w:p>
    <w:p w14:paraId="0C76B9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yditceesf_RCLPEW_lreieqyasn</w:t>
      </w:r>
    </w:p>
    <w:p w14:paraId="41BBF84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32FBA3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665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uclear respiratory factor 1 [Metazoa][Homo sapiens] (length=503 residues).</w:t>
      </w:r>
    </w:p>
    <w:p w14:paraId="3908B4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DF5833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19-  224, Identity</w:t>
      </w:r>
    </w:p>
    <w:p w14:paraId="6EB766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pemlkystg_RGKPGW_gkesckpiww</w:t>
      </w:r>
    </w:p>
    <w:p w14:paraId="0CD35D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3B8360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1AE9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protein 183B </w:t>
      </w:r>
      <w:r w:rsidR="00790C19" w:rsidRPr="00C31868">
        <w:rPr>
          <w:rFonts w:ascii="Courier" w:hAnsi="Courier" w:cs="Courier"/>
          <w:sz w:val="20"/>
          <w:szCs w:val="20"/>
          <w:lang w:val="en-US"/>
        </w:rPr>
        <w:lastRenderedPageBreak/>
        <w:t>[Metazoa][Homo sapiens] (length=376 residues).</w:t>
      </w:r>
    </w:p>
    <w:p w14:paraId="6CFC60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9160C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9-  254, Identity</w:t>
      </w:r>
    </w:p>
    <w:p w14:paraId="4DF38F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fwcrkivgn_RQEPMW_efnfkfkkqs</w:t>
      </w:r>
    </w:p>
    <w:p w14:paraId="13D69C0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B2C1B1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2NL8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e-rRNA-processing protein TSR1 homolog [Metazoa][Homo sapiens] (length=804 residues).</w:t>
      </w:r>
    </w:p>
    <w:p w14:paraId="561859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F2153E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72-  777, Identity</w:t>
      </w:r>
    </w:p>
    <w:p w14:paraId="3C9BE4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dtvlmnlyk_RVFPKW_tydpyvpepv</w:t>
      </w:r>
    </w:p>
    <w:p w14:paraId="43A1EB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5CB5EA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3KRB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ho GTPase-activating protein 11B [Metazoa][Homo sapiens] (length=267 residues).</w:t>
      </w:r>
    </w:p>
    <w:p w14:paraId="55FBFD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F490F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30-  235, Identity</w:t>
      </w:r>
    </w:p>
    <w:p w14:paraId="70F275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gvyqtlswk_RYQPCW_vlmvsvllhh</w:t>
      </w:r>
    </w:p>
    <w:p w14:paraId="20A269A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1BCD96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3SXZ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bable tubulin polyglutamylase TTLL9 [Metazoa][Homo sapiens] (length=439 residues).</w:t>
      </w:r>
    </w:p>
    <w:p w14:paraId="14ED30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A5D9C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9-   64, Identity</w:t>
      </w:r>
    </w:p>
    <w:p w14:paraId="2452E4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lmntlmdvl_RHRPGW_vevkdegewd</w:t>
      </w:r>
    </w:p>
    <w:p w14:paraId="1B1743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67FA1C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3SYB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rkhead box protein D4-like 6 [Metazoa][Homo sapiens] (length=417 residues).</w:t>
      </w:r>
    </w:p>
    <w:p w14:paraId="496DE6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83A019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7-  152, Identity</w:t>
      </w:r>
    </w:p>
    <w:p w14:paraId="045C777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isgrfpyyr_RKFPAW_qnsirhnlsl</w:t>
      </w:r>
    </w:p>
    <w:p w14:paraId="6A5F059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A67308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3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3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4KMQ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noctamin-6 [Metazoa][Homo sapiens] (length=910 residues).</w:t>
      </w:r>
    </w:p>
    <w:p w14:paraId="43BD72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D9A3B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53-  358, Identity</w:t>
      </w:r>
    </w:p>
    <w:p w14:paraId="196A915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kiimcpqcd_RLCPFW_klnitcessk</w:t>
      </w:r>
    </w:p>
    <w:p w14:paraId="285601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694ED1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4UJ7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nkyrin repeat domain-containing protein 20A4 [Metazoa][Homo sapiens] (length=823 residues).</w:t>
      </w:r>
    </w:p>
    <w:p w14:paraId="1A57645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5B13C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94-  499, Identity</w:t>
      </w:r>
    </w:p>
    <w:p w14:paraId="1B5DF9F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slemkskta_RNTPNW_dfhnheemkg</w:t>
      </w:r>
    </w:p>
    <w:p w14:paraId="7F4A4E7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0B21D9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04Y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xtracellular tyrosine-protein kinase PKDCC [Metazoa][Homo sapiens] (length=493 residues).</w:t>
      </w:r>
    </w:p>
    <w:p w14:paraId="2C26711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9CD58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9-  104, Identity</w:t>
      </w:r>
    </w:p>
    <w:p w14:paraId="35C9C60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lapggpglp_RPRPPW_arplsdgapg</w:t>
      </w:r>
    </w:p>
    <w:p w14:paraId="18BDC61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36637C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9GN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60S ribosomal protein L39-like 5 [Metazoa][Homo sapiens] (length=51 residues).</w:t>
      </w:r>
    </w:p>
    <w:p w14:paraId="4375AC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45BE6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1-   26, Identity</w:t>
      </w:r>
    </w:p>
    <w:p w14:paraId="24989C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flakkqkqn_RPIPQW_irmktgnkir</w:t>
      </w:r>
    </w:p>
    <w:p w14:paraId="0DC1D83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608FF8B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BKY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133B [Metazoa][Homo sapiens] (length=247 residues).</w:t>
      </w:r>
    </w:p>
    <w:p w14:paraId="0E4461D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06935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6-   41, Identity</w:t>
      </w:r>
    </w:p>
    <w:p w14:paraId="0F2E31B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gptiqdyln_RPRPTW_eevkeqlekk</w:t>
      </w:r>
    </w:p>
    <w:p w14:paraId="7A3657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1D90C0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JTZ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lanine--tRNA ligase, mitochondrial [Metazoa][Homo sapiens] (length=985 residues).</w:t>
      </w:r>
    </w:p>
    <w:p w14:paraId="4EAE264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9FE65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7-   22, Identity</w:t>
      </w:r>
    </w:p>
    <w:p w14:paraId="7F8F84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aarrlrrai_RRSPAW_rglshrplss</w:t>
      </w:r>
    </w:p>
    <w:p w14:paraId="3FD816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FE8C77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5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5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JXM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hyltransferase-like protein 24 [Metazoa][Homo sapiens] (length=366 residues).</w:t>
      </w:r>
    </w:p>
    <w:p w14:paraId="003954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26BDA1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5-  110, Identity</w:t>
      </w:r>
    </w:p>
    <w:p w14:paraId="6E9B71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ccaprgrpr_RKGPRW_hidlqpwags</w:t>
      </w:r>
    </w:p>
    <w:p w14:paraId="5C4C611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9350B0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R3I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etratricopeptide repeat protein 38 [Metazoa][Homo sapiens] (length=469 residues).</w:t>
      </w:r>
    </w:p>
    <w:p w14:paraId="02F46E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6449F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7-  172, Identity</w:t>
      </w:r>
    </w:p>
    <w:p w14:paraId="41A423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qeqmrdsva_RIYPFW_tpdiplssyv</w:t>
      </w:r>
    </w:p>
    <w:p w14:paraId="51009FF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0068A6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SR5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Hippocampus abundant transcript-like protein 1 [Metazoa][Homo sapiens] (length=506 residues).</w:t>
      </w:r>
    </w:p>
    <w:p w14:paraId="35F91F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12A5E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8-  133, Identity</w:t>
      </w:r>
    </w:p>
    <w:p w14:paraId="416F37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ftcfpiplm_RISPWW_yfamisvsgv</w:t>
      </w:r>
    </w:p>
    <w:p w14:paraId="62A8CA8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06E832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SSG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ucin-21 [Metazoa][Homo sapiens] (length=566 residues).</w:t>
      </w:r>
    </w:p>
    <w:p w14:paraId="2AAAF8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C0E946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41-  546, Identity</w:t>
      </w:r>
    </w:p>
    <w:p w14:paraId="565F8AC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gnhgaphrp_RWSPNW_fwrrpvssia</w:t>
      </w:r>
    </w:p>
    <w:p w14:paraId="2A5B7F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346C70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SYB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ERM and PDZ domain-containing protein 1 [Metazoa][Homo sapiens] (length=1578 residues).</w:t>
      </w:r>
    </w:p>
    <w:p w14:paraId="1D4EA9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DD1BE9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242- 1247, Identity</w:t>
      </w:r>
    </w:p>
    <w:p w14:paraId="2288F9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hvtgqdiap_RDSPEW_vcfnpepslp</w:t>
      </w:r>
    </w:p>
    <w:p w14:paraId="7BCDE8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553082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1H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eyes shut homolog [Metazoa][Homo sapiens] (length=3165 residues).</w:t>
      </w:r>
    </w:p>
    <w:p w14:paraId="7D6DCA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7FF02D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2921- 2926, Identity</w:t>
      </w:r>
    </w:p>
    <w:p w14:paraId="0D1BF64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tvngttfsc_RCLPDW_agntcnqsvs</w:t>
      </w:r>
    </w:p>
    <w:p w14:paraId="04C2C58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F1F879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44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transferase CAF17, mitochondrial [Metazoa][Homo sapiens] (length=356 residues).</w:t>
      </w:r>
    </w:p>
    <w:p w14:paraId="37A12EE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D92251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4-   19, Identity</w:t>
      </w:r>
    </w:p>
    <w:p w14:paraId="2AA5F23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  aallrgatpg_RGGPVW_rwrlraaprc</w:t>
      </w:r>
    </w:p>
    <w:p w14:paraId="3B4B1D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BAEDDB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5M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clin-J [Metazoa][Homo sapiens] (length=372 residues).</w:t>
      </w:r>
    </w:p>
    <w:p w14:paraId="0E7CCD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4D683C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07-  212, Identity</w:t>
      </w:r>
    </w:p>
    <w:p w14:paraId="1489DE0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cvassriil_RLSPTW_ptrlhrltay</w:t>
      </w:r>
    </w:p>
    <w:p w14:paraId="08188F7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1455E1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5N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6orf118 [Metazoa][Homo sapiens] (length=469 residues).</w:t>
      </w:r>
    </w:p>
    <w:p w14:paraId="4D3679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DE8E6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6-  171, Identity</w:t>
      </w:r>
    </w:p>
    <w:p w14:paraId="2AE682B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eekkggppg_RGPPGW_rrreelrlpd</w:t>
      </w:r>
    </w:p>
    <w:p w14:paraId="6830A6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D64F3E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8R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9orf66 [Metazoa][Homo sapiens] (length=295 residues).</w:t>
      </w:r>
    </w:p>
    <w:p w14:paraId="14EEBF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636CE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4-   19, Identity</w:t>
      </w:r>
    </w:p>
    <w:p w14:paraId="1FAE148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varptrlpr_RLSPFW_dpatcknleg</w:t>
      </w:r>
    </w:p>
    <w:p w14:paraId="74552C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2902EA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GY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and coiled-coil domain-containing protein 4 [Metazoa][Homo sapiens] (length=634 residues).</w:t>
      </w:r>
    </w:p>
    <w:p w14:paraId="7059AF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BA05A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21-  526, Identity</w:t>
      </w:r>
    </w:p>
    <w:p w14:paraId="11B37B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dailkavgi_RTKPGW_dekglllapg</w:t>
      </w:r>
    </w:p>
    <w:p w14:paraId="2D9BA2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A8FFB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IA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iosis inhibitor protein 1 [Metazoa][Homo sapiens] (length=1274 residues).</w:t>
      </w:r>
    </w:p>
    <w:p w14:paraId="5C6632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7B49B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0-   35, Identity</w:t>
      </w:r>
    </w:p>
    <w:p w14:paraId="46C340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allferahy_RHDPRW_llpvtprlcl</w:t>
      </w:r>
    </w:p>
    <w:p w14:paraId="4B965C0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256926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YW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nkyrin repeat domain-containing protein 20A1 [Metazoa][Homo sapiens] (length=823 residues).</w:t>
      </w:r>
    </w:p>
    <w:p w14:paraId="2E3B42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28338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94-  499, Identity</w:t>
      </w:r>
    </w:p>
    <w:p w14:paraId="6F28798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slemkskta_RNTPNW_dfhnheemkg</w:t>
      </w:r>
    </w:p>
    <w:p w14:paraId="7ECB1F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18B6F4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TZJ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permatogenesis-associated protein 31A1 [Metazoa][Homo sapiens] (length=1347 residues).</w:t>
      </w:r>
    </w:p>
    <w:p w14:paraId="6D39475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71DB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00-  905, Identity</w:t>
      </w:r>
    </w:p>
    <w:p w14:paraId="300529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wkqfqrap_RGIPSW_ndhgplkppp</w:t>
      </w:r>
    </w:p>
    <w:p w14:paraId="5103DFB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CA93D3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7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7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U65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as-interacting protein 1 [Metazoa][Homo sapiens] (length=963 residues).</w:t>
      </w:r>
    </w:p>
    <w:p w14:paraId="239EAF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9B3AB7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3-  248, Identity</w:t>
      </w:r>
    </w:p>
    <w:p w14:paraId="1CC5C4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rpllvqelw_RARPGW_arrfelrgre</w:t>
      </w:r>
    </w:p>
    <w:p w14:paraId="6A180A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752EEA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TT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9orf135 </w:t>
      </w:r>
      <w:r w:rsidR="00790C19" w:rsidRPr="00C31868">
        <w:rPr>
          <w:rFonts w:ascii="Courier" w:hAnsi="Courier" w:cs="Courier"/>
          <w:sz w:val="20"/>
          <w:szCs w:val="20"/>
          <w:lang w:val="en-US"/>
        </w:rPr>
        <w:lastRenderedPageBreak/>
        <w:t>[Metazoa][Homo sapiens] (length=229 residues).</w:t>
      </w:r>
    </w:p>
    <w:p w14:paraId="039B289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271A0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2-  147, Identity</w:t>
      </w:r>
    </w:p>
    <w:p w14:paraId="0C1E48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tgfgavfp_RHPPDW_skmcalttys</w:t>
      </w:r>
    </w:p>
    <w:p w14:paraId="00CAF4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1D135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U3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permatogenesis-associated protein 31A5 [Metazoa][Homo sapiens] (length=1347 residues).</w:t>
      </w:r>
    </w:p>
    <w:p w14:paraId="477CC2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84E27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00-  905, Identity</w:t>
      </w:r>
    </w:p>
    <w:p w14:paraId="0957560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wkqfqrap_RGIPSW_ndheplkppp</w:t>
      </w:r>
    </w:p>
    <w:p w14:paraId="768B1DC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2017A8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U9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VWFA and cache domain-containing protein 1 [Metazoa][Homo sapiens] (length=1274 residues).</w:t>
      </w:r>
    </w:p>
    <w:p w14:paraId="1DC7AD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0494A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6-   21, Identity</w:t>
      </w:r>
    </w:p>
    <w:p w14:paraId="66C326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eeetavara_RRPPLW_llclvacwll</w:t>
      </w:r>
    </w:p>
    <w:p w14:paraId="679FE0D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B822FC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V1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rkhead box protein D4-like 5 [Metazoa][Homo sapiens] (length=416 residues).</w:t>
      </w:r>
    </w:p>
    <w:p w14:paraId="4C711A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A20D4D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7-  152, Identity</w:t>
      </w:r>
    </w:p>
    <w:p w14:paraId="4891672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isgrfpyyr_RKFPAW_qnsirhnlsl</w:t>
      </w:r>
    </w:p>
    <w:p w14:paraId="0D2E844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C966EF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V6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eroxisome proliferator-activated receptor gamma coactivator-related protein 1 [Metazoa][Homo sapiens] (length=1664 residues).</w:t>
      </w:r>
    </w:p>
    <w:p w14:paraId="422BD0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5E1DF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29-  234, Identity</w:t>
      </w:r>
    </w:p>
    <w:p w14:paraId="6544415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pklpswrpp_RSRPRW_gqspppqqrs</w:t>
      </w:r>
    </w:p>
    <w:p w14:paraId="068AA48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FD6C2A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VP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permatogenesis-associated protein 31A6 [Metazoa][Homo sapiens] (length=1343 residues).</w:t>
      </w:r>
    </w:p>
    <w:p w14:paraId="3CF68B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94A4A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96-  901, Identity</w:t>
      </w:r>
    </w:p>
    <w:p w14:paraId="1220DDC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wkqfqrap_RGIPSW_ndhgplkppp</w:t>
      </w:r>
    </w:p>
    <w:p w14:paraId="11E884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0222E0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Y8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tinoic acid early transcript 1L protein [Metazoa][Homo sapiens] (length=246 residues).</w:t>
      </w:r>
    </w:p>
    <w:p w14:paraId="5A4D5B7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4BA237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4-   49, Identity</w:t>
      </w:r>
    </w:p>
    <w:p w14:paraId="53F0750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yditvipkf_RPGPRW_cavqgqvdek</w:t>
      </w:r>
    </w:p>
    <w:p w14:paraId="4AC5BE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F2CAFA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YM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9orf131 [Metazoa][Homo sapiens] (length=1079 residues).</w:t>
      </w:r>
    </w:p>
    <w:p w14:paraId="105B27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3F9F7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09-  414, Identity</w:t>
      </w:r>
    </w:p>
    <w:p w14:paraId="779FB95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ressledps_RYKPQW_ecrensgnlw</w:t>
      </w:r>
    </w:p>
    <w:p w14:paraId="4596CE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57DA4E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5VYP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permatogenesis-associated protein 31A3 [Metazoa][Homo sapiens] (length=1347 residues).</w:t>
      </w:r>
    </w:p>
    <w:p w14:paraId="002BEA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FD27C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00-  905, Identity</w:t>
      </w:r>
    </w:p>
    <w:p w14:paraId="38FCC4A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wkqfqrap_RGIPSW_ndheplkppp</w:t>
      </w:r>
    </w:p>
    <w:p w14:paraId="54104A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10182CC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3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3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3HN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3 ubiquitin-protein ligase RNF213 [Metazoa][Homo sapiens] (length=5207 residues).</w:t>
      </w:r>
    </w:p>
    <w:p w14:paraId="0A7AF3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9CB70B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5151- 5156, Identity</w:t>
      </w:r>
    </w:p>
    <w:p w14:paraId="7CAF4C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knpqtqtee_RFRPQW_slrdtlvsym</w:t>
      </w:r>
    </w:p>
    <w:p w14:paraId="6C0C5F0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1A6897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58N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WSC domain-containing protein 1 [Metazoa][Homo sapiens] (length=575 residues).</w:t>
      </w:r>
    </w:p>
    <w:p w14:paraId="5CF3EE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5248DE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6-  101, Identity</w:t>
      </w:r>
    </w:p>
    <w:p w14:paraId="36645B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mlqspltrp_RPGPRW_lrsrnselrq</w:t>
      </w:r>
    </w:p>
    <w:p w14:paraId="430B27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E04300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58P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alloreductase STEAP3 [Metazoa][Homo sapiens] (length=488 residues).</w:t>
      </w:r>
    </w:p>
    <w:p w14:paraId="21B477D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365EB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07-  212, Identity</w:t>
      </w:r>
    </w:p>
    <w:p w14:paraId="180F997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aweveampl_RLLPAW_kvptllalgl</w:t>
      </w:r>
    </w:p>
    <w:p w14:paraId="297EBA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DD1252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87X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alloreductase STEAP4 [Metazoa][Homo sapiens] (length=459 residues).</w:t>
      </w:r>
    </w:p>
    <w:p w14:paraId="5B8A814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B8FAC8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77-  282, Identity</w:t>
      </w:r>
    </w:p>
    <w:p w14:paraId="01DBC34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lqlyrgtky_RRFPDW_ldhwmlcrkq</w:t>
      </w:r>
    </w:p>
    <w:p w14:paraId="66DECE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CB6833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8DL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8orf63 [Metazoa][Homo sapiens] (length=685 residues).</w:t>
      </w:r>
    </w:p>
    <w:p w14:paraId="50D5C4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3D2015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3-  118, Identity</w:t>
      </w:r>
    </w:p>
    <w:p w14:paraId="1A89B7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nclsysfma_RLAPAW_nrtghlliqg</w:t>
      </w:r>
    </w:p>
    <w:p w14:paraId="3042342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6D71EC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8DN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2orf16 [Metazoa][Homo sapiens] (length=1984 residues).</w:t>
      </w:r>
    </w:p>
    <w:p w14:paraId="35C54A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CBAB6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558- 1563, Identity</w:t>
      </w:r>
    </w:p>
    <w:p w14:paraId="51F726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tprgpsert_RHNPSW_rnhrspsers</w:t>
      </w:r>
    </w:p>
    <w:p w14:paraId="119C824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C3F8CA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H3X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tinoic acid early transcript 1G protein [Metazoa][Homo sapiens] (length=334 residues).</w:t>
      </w:r>
    </w:p>
    <w:p w14:paraId="6D03C3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47D4C3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4-   49, Identity</w:t>
      </w:r>
    </w:p>
    <w:p w14:paraId="15E212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yditvipkf_RPGPRW_cavqgqvdek</w:t>
      </w:r>
    </w:p>
    <w:p w14:paraId="1CE22E0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C0BF4F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IQ2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protein 770 [Metazoa][Homo sapiens] (length=691 residues).</w:t>
      </w:r>
    </w:p>
    <w:p w14:paraId="61C28E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FD5A01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63-  668, Identity</w:t>
      </w:r>
    </w:p>
    <w:p w14:paraId="416AF48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ecsvcgktf_RQAPHW_krhqlthfke</w:t>
      </w:r>
    </w:p>
    <w:p w14:paraId="3F33FA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81E967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NSJ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Volume-regulated anion channel subunit LRRC8E [Metazoa][Homo sapiens] (length=796 residues).</w:t>
      </w:r>
    </w:p>
    <w:p w14:paraId="587FE8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E08D9A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Site :   497-  502, Identity</w:t>
      </w:r>
    </w:p>
    <w:p w14:paraId="749224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vmrvkceel_REVPLW_vfglrgleel</w:t>
      </w:r>
    </w:p>
    <w:p w14:paraId="258D08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E833DC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NUN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1orf63 [Metazoa][Homo sapiens] (length=778 residues).</w:t>
      </w:r>
    </w:p>
    <w:p w14:paraId="7BE58E5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091E53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7-  132, Identity</w:t>
      </w:r>
    </w:p>
    <w:p w14:paraId="68141BF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piedkysdl_RYDPNW_kskkeegqll</w:t>
      </w:r>
    </w:p>
    <w:p w14:paraId="6681C5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B8363A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NV7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KIAA1211-like [Metazoa][Homo sapiens] (length=962 residues).</w:t>
      </w:r>
    </w:p>
    <w:p w14:paraId="1A9293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421FD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02-  607, Identity</w:t>
      </w:r>
    </w:p>
    <w:p w14:paraId="271915C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rasgrlpla_RSGPVW_rseaalddlq</w:t>
      </w:r>
    </w:p>
    <w:p w14:paraId="0864F80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48B75F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P1K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olyamine-modulated factor 1 [Metazoa][Homo sapiens] (length=205 residues).</w:t>
      </w:r>
    </w:p>
    <w:p w14:paraId="153852C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CCC66E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8-  123, Identity</w:t>
      </w:r>
    </w:p>
    <w:p w14:paraId="3895424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dkiveegkv_RKEPAW_rpsgipekdl</w:t>
      </w:r>
    </w:p>
    <w:p w14:paraId="511C6FC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AF8811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P2Q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e-mRNA-processing-splicing factor 8 [Metazoa][Homo sapiens] (length=2335 residues).</w:t>
      </w:r>
    </w:p>
    <w:p w14:paraId="3A7DA68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16B3C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34-  939, Identity</w:t>
      </w:r>
    </w:p>
    <w:p w14:paraId="09FBD2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ylwyeadkr_RLFPPW_ikpadteppp</w:t>
      </w:r>
    </w:p>
    <w:p w14:paraId="1CBC3CC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C75925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P47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pyridoxal-dependent decarboxylase domain-containing protein 2 [Metazoa][Homo sapiens] (length=469 residues).</w:t>
      </w:r>
    </w:p>
    <w:p w14:paraId="457C4A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C52EE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36-  341, Identity</w:t>
      </w:r>
    </w:p>
    <w:p w14:paraId="24A277C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isnkptdkl_RALPLW_lslqylgldg</w:t>
      </w:r>
    </w:p>
    <w:p w14:paraId="07DA629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005FFE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P4Q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al transporter CNNM4 [Metazoa][Homo sapiens] (length=775 residues).</w:t>
      </w:r>
    </w:p>
    <w:p w14:paraId="6136CC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E4B9D6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78-  183, Identity</w:t>
      </w:r>
    </w:p>
    <w:p w14:paraId="05E31F9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llfmveepg_RFLPLW_lhillitvll</w:t>
      </w:r>
    </w:p>
    <w:p w14:paraId="753E9D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E25391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P99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yridoxal-dependent decarboxylase domain-containing protein 1 [Metazoa][Homo sapiens] (length=788 residues).</w:t>
      </w:r>
    </w:p>
    <w:p w14:paraId="750CD2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7F603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37-  342, Identity</w:t>
      </w:r>
    </w:p>
    <w:p w14:paraId="03F3F9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tsnkptdkl_RALPLW_lslqylgldg</w:t>
      </w:r>
    </w:p>
    <w:p w14:paraId="41BAF1D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BDDAD9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PRD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bable G-protein coupled receptor 179 [Metazoa][Homo sapiens] (length=2367 residues).</w:t>
      </w:r>
    </w:p>
    <w:p w14:paraId="4259287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1720FF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0-  245, Identity</w:t>
      </w:r>
    </w:p>
    <w:p w14:paraId="3FDB02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ppflecqeg_RLRPGW_litlsatfyg</w:t>
      </w:r>
    </w:p>
    <w:p w14:paraId="5004291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4AA8D51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UV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REB-regulated transcription coactivator 3 [Metazoa][Homo sapiens] (length=619 residues).</w:t>
      </w:r>
    </w:p>
    <w:p w14:paraId="4A045BC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441BB8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8-  143, Identity</w:t>
      </w:r>
    </w:p>
    <w:p w14:paraId="08C338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sqpldeswp_RQQPPW_kdekhpgfrl</w:t>
      </w:r>
    </w:p>
    <w:p w14:paraId="4456A6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B2C044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VM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otassium channel subfamily T member 2 [Metazoa][Homo sapiens] (length=1135 residues).</w:t>
      </w:r>
    </w:p>
    <w:p w14:paraId="72ACF8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0BE7A0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0-  105, Identity</w:t>
      </w:r>
    </w:p>
    <w:p w14:paraId="565BAF6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ewshifwvn_RSLPLW_glqvsvalis</w:t>
      </w:r>
    </w:p>
    <w:p w14:paraId="166545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31EB8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WB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rleukin-27 receptor subunit alpha [Metazoa][Homo sapiens] (length=636 residues).</w:t>
      </w:r>
    </w:p>
    <w:p w14:paraId="04269CC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858366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5-   10, Identity</w:t>
      </w:r>
    </w:p>
    <w:p w14:paraId="4B2B36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rgg_RGAPFW_lwplpklall</w:t>
      </w:r>
    </w:p>
    <w:p w14:paraId="53C852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70D042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3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3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WL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Kin of IRRE-like protein 2 [Metazoa][Homo sapiens] (length=708 residues).</w:t>
      </w:r>
    </w:p>
    <w:p w14:paraId="5965B0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D32DD4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7-   72, Identity</w:t>
      </w:r>
    </w:p>
    <w:p w14:paraId="135FAE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ksglalggq_RDLPGW_srywisgnaa</w:t>
      </w:r>
    </w:p>
    <w:p w14:paraId="58ADD08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F26AD9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WN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y6/PLAUR domain-containing protein 4 [Metazoa][Homo sapiens] (length=246 residues).</w:t>
      </w:r>
    </w:p>
    <w:p w14:paraId="29DEDAD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57F3C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29-  234, Identity</w:t>
      </w:r>
    </w:p>
    <w:p w14:paraId="5D2EE06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sqivgaass_RQDPAW_gvvlgllfaf</w:t>
      </w:r>
    </w:p>
    <w:p w14:paraId="6A631B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730EEA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X0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ehydrogenase/reductase SDR family member 13 [Metazoa][Homo sapiens] (length=377 residues).</w:t>
      </w:r>
    </w:p>
    <w:p w14:paraId="2B41A40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03DEB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37-  242, Identity</w:t>
      </w:r>
    </w:p>
    <w:p w14:paraId="327D4A0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gpvnselfl_RHVPGW_lrpllrplaw</w:t>
      </w:r>
    </w:p>
    <w:p w14:paraId="0B8DC67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9026CA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XA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6orf15 [Metazoa][Homo sapiens] (length=325 residues).</w:t>
      </w:r>
    </w:p>
    <w:p w14:paraId="4D0E7AA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F84903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7-  102, Identity</w:t>
      </w:r>
    </w:p>
    <w:p w14:paraId="5B9E751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ppaggsavq_RWPPSW_glpamdswpp</w:t>
      </w:r>
    </w:p>
    <w:p w14:paraId="68FFA4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249B5C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XC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pical endosomal glycoprotein [Metazoa][Homo sapiens] (length=1216 residues).</w:t>
      </w:r>
    </w:p>
    <w:p w14:paraId="50D04B7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1EB23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03-  808, Identity</w:t>
      </w:r>
    </w:p>
    <w:p w14:paraId="14B698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tmalddvav_RPGPCW_apnycsfeds</w:t>
      </w:r>
    </w:p>
    <w:p w14:paraId="3BF876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5F52D4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XX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r-alpha-trypsin inhibitor heavy chain H6 [Metazoa][Homo sapiens] (length=1313 residues).</w:t>
      </w:r>
    </w:p>
    <w:p w14:paraId="69D664E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0E95A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284- 1289, Identity</w:t>
      </w:r>
    </w:p>
    <w:p w14:paraId="734EC60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  lgkrllkdsp_RLLPRW_ascwlvkrsh</w:t>
      </w:r>
    </w:p>
    <w:p w14:paraId="301068F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097A4F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5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5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UY1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delta homolog 2 [Metazoa][Homo sapiens] (length=383 residues).</w:t>
      </w:r>
    </w:p>
    <w:p w14:paraId="54A0A4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1DD076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7-   52, Identity</w:t>
      </w:r>
    </w:p>
    <w:p w14:paraId="077111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hgccapdgsc_RCDPGW_eglhcercvr</w:t>
      </w:r>
    </w:p>
    <w:p w14:paraId="17B14A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776A73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VB8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rkhead box protein D4-like 3 [Metazoa][Homo sapiens] (length=417 residues).</w:t>
      </w:r>
    </w:p>
    <w:p w14:paraId="6DF8C14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B1C207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7-  152, Identity</w:t>
      </w:r>
    </w:p>
    <w:p w14:paraId="0115E3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isgrfpyyr_RKFPAW_qnsirhnlsl</w:t>
      </w:r>
    </w:p>
    <w:p w14:paraId="3FCA30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ABCA4A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VB8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rkhead box protein D4-like 2 [Metazoa][Homo sapiens] (length=416 residues).</w:t>
      </w:r>
    </w:p>
    <w:p w14:paraId="420609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CA8CF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7-  152, Identity</w:t>
      </w:r>
    </w:p>
    <w:p w14:paraId="7333B97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isgrfpyyr_RKFPAW_qnsirhnlsl</w:t>
      </w:r>
    </w:p>
    <w:p w14:paraId="225F35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997CB9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WRI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mmunoglobulin superfamily member 10 [Metazoa][Homo sapiens] (length=2623 residues).</w:t>
      </w:r>
    </w:p>
    <w:p w14:paraId="0F69D1E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9A7067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23-  428, Identity</w:t>
      </w:r>
    </w:p>
    <w:p w14:paraId="47AF61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iftnieadl_RADPSW_lmqdqislql</w:t>
      </w:r>
    </w:p>
    <w:p w14:paraId="2E2B833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656D8F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MN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clin-I2 [Metazoa][Homo sapiens] (length=369 residues).</w:t>
      </w:r>
    </w:p>
    <w:p w14:paraId="5CCE1D5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A49B4B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18-  323, Identity</w:t>
      </w:r>
    </w:p>
    <w:p w14:paraId="28A64C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lviitlele_RLMPGW_capisdllkk</w:t>
      </w:r>
    </w:p>
    <w:p w14:paraId="0ED1FF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93EF22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MY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protein 517 [Metazoa][Homo sapiens] (length=492 residues).</w:t>
      </w:r>
    </w:p>
    <w:p w14:paraId="6EDC615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78F0F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85-  490, Identity</w:t>
      </w:r>
    </w:p>
    <w:p w14:paraId="6658A4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repgedteg_RRAPCW_as›</w:t>
      </w:r>
    </w:p>
    <w:p w14:paraId="719D68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EC82A4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NJ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urobeachin-like protein 2 [Metazoa][Homo sapiens] (length=2754 residues).</w:t>
      </w:r>
    </w:p>
    <w:p w14:paraId="200B876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555E2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85-  990, Identity</w:t>
      </w:r>
    </w:p>
    <w:p w14:paraId="7AE85D9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gpaiigall_RKVPSW_amdmnvlmsa</w:t>
      </w:r>
    </w:p>
    <w:p w14:paraId="3F5AC66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87AADA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QQ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WD repeat-containing protein 87 [Metazoa][Homo sapiens] (length=2873 residues).</w:t>
      </w:r>
    </w:p>
    <w:p w14:paraId="3564645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76934F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5-   10, Identity</w:t>
      </w:r>
    </w:p>
    <w:p w14:paraId="4A20E04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ssp_RLIPLW_kdlklllndt</w:t>
      </w:r>
    </w:p>
    <w:p w14:paraId="6A4834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F16854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R5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FLJ46641 [Metazoa][Homo sapiens] (length=194 residues).</w:t>
      </w:r>
    </w:p>
    <w:p w14:paraId="4E0401B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AC356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2-   27, Identity</w:t>
      </w:r>
    </w:p>
    <w:p w14:paraId="02D65D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advsqqirv_RNRPSW_acrrggplgt</w:t>
      </w:r>
    </w:p>
    <w:p w14:paraId="74C8E8F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A9D40D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RI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Otogelin [Metazoa][Homo sapiens] (length=2925 residues).</w:t>
      </w:r>
    </w:p>
    <w:p w14:paraId="5DCC65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5635A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2101- 2106, Identity</w:t>
      </w:r>
    </w:p>
    <w:p w14:paraId="4F92F2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glavrvggd_RCCPLW_ecacrcsifp</w:t>
      </w:r>
    </w:p>
    <w:p w14:paraId="5376C5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E8F297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SA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FLJ45684 [Metazoa][Homo sapiens] (length=131 residues).</w:t>
      </w:r>
    </w:p>
    <w:p w14:paraId="25363B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C8741B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4-   89, Identity</w:t>
      </w:r>
    </w:p>
    <w:p w14:paraId="5BF11CC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apsgllpqr_RGGPSW_wppsgvargg</w:t>
      </w:r>
    </w:p>
    <w:p w14:paraId="4BEA4F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 97-  102, Identity</w:t>
      </w:r>
    </w:p>
    <w:p w14:paraId="76EFD46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swwppsgva_RGGPSW_wppsgvvrgg</w:t>
      </w:r>
    </w:p>
    <w:p w14:paraId="69B407B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A9926B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6ZUT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ENN domain-containing protein 5B [Metazoa][Homo sapiens] (length=1274 residues).</w:t>
      </w:r>
    </w:p>
    <w:p w14:paraId="206FF5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217FB9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216- 1221, Identity</w:t>
      </w:r>
    </w:p>
    <w:p w14:paraId="6D1C89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ilvclgtrd_RLLPQW_ipllaecpai</w:t>
      </w:r>
    </w:p>
    <w:p w14:paraId="7ACE41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5ABFE4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5N9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ibrillin-3 [Metazoa][Homo sapiens] (length=2809 residues).</w:t>
      </w:r>
    </w:p>
    <w:p w14:paraId="424641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C538FC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307- 1312, Identity</w:t>
      </w:r>
    </w:p>
    <w:p w14:paraId="4CBF82A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lnipgsfsc_RCLPGW_vgdgfechdl</w:t>
      </w:r>
    </w:p>
    <w:p w14:paraId="6A045E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49D6A1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6N3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entrosomal protein of 68 kDa [Metazoa][Homo sapiens] (length=757 residues).</w:t>
      </w:r>
    </w:p>
    <w:p w14:paraId="65FCDA3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04C373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88-  293, Identity</w:t>
      </w:r>
    </w:p>
    <w:p w14:paraId="76EFEF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pdslppspd_RHSPLW_npnkeyedll</w:t>
      </w:r>
    </w:p>
    <w:p w14:paraId="6DB1F7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F7F0A7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7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7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6NI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very KIND [Metazoa][Homo sapiens] (length=1749 residues).</w:t>
      </w:r>
    </w:p>
    <w:p w14:paraId="27C24D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426FD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597- 1602, Identity</w:t>
      </w:r>
    </w:p>
    <w:p w14:paraId="46D371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lsglehlav_RQSPAW_rilpakiaev</w:t>
      </w:r>
    </w:p>
    <w:p w14:paraId="38B7AC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958DDE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L21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lpha/beta hydrolase domain-containing protein 13 [Metazoa][Homo sapiens] (length=337 residues).</w:t>
      </w:r>
    </w:p>
    <w:p w14:paraId="6145FD5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161B8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36-  241, Identity</w:t>
      </w:r>
    </w:p>
    <w:p w14:paraId="4C2AC0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stlfsffpm_RYLPLW_cyknkflsyr</w:t>
      </w:r>
    </w:p>
    <w:p w14:paraId="1F3103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65D549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L2E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ATP-dependent RNA helicase DHX30 [Metazoa][Homo sapiens] (length=1194 residues).</w:t>
      </w:r>
    </w:p>
    <w:p w14:paraId="35834F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99DB82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23-  428, Identity</w:t>
      </w:r>
    </w:p>
    <w:p w14:paraId="02AE521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sqsllelwr_RRGPVW_qeapqlpvdp</w:t>
      </w:r>
    </w:p>
    <w:p w14:paraId="7490E0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750FD00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L2K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6orf59 [Metazoa][Homo sapiens] (length=433 residues).</w:t>
      </w:r>
    </w:p>
    <w:p w14:paraId="7AABDD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E58A76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46-  351, Identity</w:t>
      </w:r>
    </w:p>
    <w:p w14:paraId="1A1C15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pgaspscgg_RAEPAW_spqllvysst</w:t>
      </w:r>
    </w:p>
    <w:p w14:paraId="425FA7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A9F354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L8J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H3 domain-binding protein 5-like [Metazoa][Homo sapiens] (length=393 residues).</w:t>
      </w:r>
    </w:p>
    <w:p w14:paraId="78CCFE5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B4696B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4-  169, Identity</w:t>
      </w:r>
    </w:p>
    <w:p w14:paraId="0E0FCF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eqgvmadkn_RLDPTW_qemlnhatck</w:t>
      </w:r>
    </w:p>
    <w:p w14:paraId="0F9C35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6CD2C3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RTU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tereocilin [Metazoa][Homo sapiens] (length=1775 residues).</w:t>
      </w:r>
    </w:p>
    <w:p w14:paraId="382654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19240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1-  106, Identity</w:t>
      </w:r>
    </w:p>
    <w:p w14:paraId="52CC0FB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rlhdflvtl_RGSPDW_epmlgllgdm</w:t>
      </w:r>
    </w:p>
    <w:p w14:paraId="798408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94A87A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Z3H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terile alpha motif domain-containing protein 7 [Metazoa][Homo sapiens] (length=446 residues).</w:t>
      </w:r>
    </w:p>
    <w:p w14:paraId="1B42389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68160B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7-   72, Identity</w:t>
      </w:r>
    </w:p>
    <w:p w14:paraId="3C68AD0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tnmanvlss_RIYPGW_gilppesika</w:t>
      </w:r>
    </w:p>
    <w:p w14:paraId="16C340F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B9EE4A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Z5Y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Bone morphogenetic protein 8A [Metazoa][Homo sapiens] (length=402 residues).</w:t>
      </w:r>
    </w:p>
    <w:p w14:paraId="79B757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9AF37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4-    9, Identity</w:t>
      </w:r>
    </w:p>
    <w:p w14:paraId="21E190C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aa_RPGPLW_llgltlcalg</w:t>
      </w:r>
    </w:p>
    <w:p w14:paraId="657BDBD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BAD8DC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Z7A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X domain-containing protein kinase-like protein [Metazoa][Homo sapiens] (length=578 residues).</w:t>
      </w:r>
    </w:p>
    <w:p w14:paraId="2C2456B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91EB0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1-  146, Identity</w:t>
      </w:r>
    </w:p>
    <w:p w14:paraId="79743C6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alqqvsmff_RSEPKW_evveplkdig</w:t>
      </w:r>
    </w:p>
    <w:p w14:paraId="7B3EB3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F84C51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Z7L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1orf96 [Metazoa][Homo sapiens] (length=435 residues).</w:t>
      </w:r>
    </w:p>
    <w:p w14:paraId="1389184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D756C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0-  115, Identity</w:t>
      </w:r>
    </w:p>
    <w:p w14:paraId="6CD81A7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gagegdlrp_RGQPGW_crlgdprrds</w:t>
      </w:r>
    </w:p>
    <w:p w14:paraId="397C48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FFE1CC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4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4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Z7M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DP-GlcNAc:betaGal beta-1,3-N-acetylglucosaminyltransferase 8 [Metazoa][Homo sapiens] (length=397 residues).</w:t>
      </w:r>
    </w:p>
    <w:p w14:paraId="02A39E2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9F7AC5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5-  130, Identity</w:t>
      </w:r>
    </w:p>
    <w:p w14:paraId="0D9C565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rrfllsaac_RSFPQW_lpggggsqvs</w:t>
      </w:r>
    </w:p>
    <w:p w14:paraId="41A8F6F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A170D6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7Z7N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protein 179B [Metazoa][Homo sapiens] (length=219 residues).</w:t>
      </w:r>
    </w:p>
    <w:p w14:paraId="316A71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B8C4FD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99-  204, Identity</w:t>
      </w:r>
    </w:p>
    <w:p w14:paraId="30E0788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eatpyrple_RGDPEW_ssetdalvgs</w:t>
      </w:r>
    </w:p>
    <w:p w14:paraId="2E7D73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DC854C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T2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protease serine 11B [Metazoa][Homo sapiens] (length=416 residues).</w:t>
      </w:r>
    </w:p>
    <w:p w14:paraId="296A1A5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68205C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0-   15, Identity</w:t>
      </w:r>
    </w:p>
    <w:p w14:paraId="252377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yrhgissq_RSWPLW_ttififlgva</w:t>
      </w:r>
    </w:p>
    <w:p w14:paraId="5CB7161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6D823E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U0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encoded by LINC00596 [Metazoa][Homo sapiens] (length=117 residues).</w:t>
      </w:r>
    </w:p>
    <w:p w14:paraId="5CE77A0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740BE6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8-  113, Identity</w:t>
      </w:r>
    </w:p>
    <w:p w14:paraId="49D52BD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anfyifsgd_RVSPCW_pdws›</w:t>
      </w:r>
    </w:p>
    <w:p w14:paraId="11FEC5D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5F7DB6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UK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imbin [Metazoa][Homo sapiens] (length=1308 residues).</w:t>
      </w:r>
    </w:p>
    <w:p w14:paraId="40A927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46FA4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7-   12, Identity</w:t>
      </w:r>
    </w:p>
    <w:p w14:paraId="39F80E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dpsgs_RGRPTW_vlaggllava</w:t>
      </w:r>
    </w:p>
    <w:p w14:paraId="7C46C6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23ADB6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UN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ticulon-4 receptor-like 2 [Metazoa][Homo sapiens] (length=420 residues).</w:t>
      </w:r>
    </w:p>
    <w:p w14:paraId="66FF8D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F4ADF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68-  273, Identity</w:t>
      </w:r>
    </w:p>
    <w:p w14:paraId="69C1BF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nanpwacdc_RARPLW_awfqrarvss</w:t>
      </w:r>
    </w:p>
    <w:p w14:paraId="48CF3B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136BC6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UY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83A [Metazoa][Homo sapiens] (length=434 residues).</w:t>
      </w:r>
    </w:p>
    <w:p w14:paraId="3BE6C8C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B27DA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19-  424, Identity</w:t>
      </w:r>
    </w:p>
    <w:p w14:paraId="1D8C0C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qleqlglvp_RLTPTW_rpflqasphf</w:t>
      </w:r>
    </w:p>
    <w:p w14:paraId="20C7416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724857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V4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alloprotease TIKI1 [Metazoa][Homo sapiens] (length=505 residues).</w:t>
      </w:r>
    </w:p>
    <w:p w14:paraId="6F206AB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ABA5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2-  167, Identity</w:t>
      </w:r>
    </w:p>
    <w:p w14:paraId="590A84F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fnaiagnwe_RKRPVW_vmlmvnslte</w:t>
      </w:r>
    </w:p>
    <w:p w14:paraId="039CC7B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0A656E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VR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ur-jointed box protein 1 [Metazoa][Homo sapiens] (length=437 residues).</w:t>
      </w:r>
    </w:p>
    <w:p w14:paraId="785FAD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9898D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8-  103, Identity</w:t>
      </w:r>
    </w:p>
    <w:p w14:paraId="7D07C41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gadgpprqs_RSEPRW_hvsarqprpe</w:t>
      </w:r>
    </w:p>
    <w:p w14:paraId="2DFB9CB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8B744C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VU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techol O-methyltransferase domain-containing protein 1 [Metazoa][Homo sapiens] (length=262 residues).</w:t>
      </w:r>
    </w:p>
    <w:p w14:paraId="19D6B0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C505E7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3-   38, Identity</w:t>
      </w:r>
    </w:p>
    <w:p w14:paraId="1245719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afatglflg_RRCPPW_rgrreqcllp</w:t>
      </w:r>
    </w:p>
    <w:p w14:paraId="0D23B70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2E32379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VY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protein 200A [Metazoa][Homo sapiens] (length=491 residues).</w:t>
      </w:r>
    </w:p>
    <w:p w14:paraId="578BEC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DFDF2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14-  419, Identity</w:t>
      </w:r>
    </w:p>
    <w:p w14:paraId="024266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stltvqaeq_RKHPSW_prldrnnskg</w:t>
      </w:r>
    </w:p>
    <w:p w14:paraId="485879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5404A4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WK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mphoterin-induced protein 3 [Metazoa][Homo sapiens] (length=504 residues).</w:t>
      </w:r>
    </w:p>
    <w:p w14:paraId="0E6D3B6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F8D13E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5-   80, Identity</w:t>
      </w:r>
    </w:p>
    <w:p w14:paraId="32410F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ldlshnalq_RLRPGW_laplfqlral</w:t>
      </w:r>
    </w:p>
    <w:p w14:paraId="04FBD2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BD98CD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6YB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RO1-like protein beta [Metazoa][Homo sapiens] (length=467 residues).</w:t>
      </w:r>
    </w:p>
    <w:p w14:paraId="73FE2E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958A4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9-   84, Identity</w:t>
      </w:r>
    </w:p>
    <w:p w14:paraId="58B2A3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fryykvnlk_RPCPFW_aedghcsikd</w:t>
      </w:r>
    </w:p>
    <w:p w14:paraId="583DA5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00B727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VF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ynein heavy chain 10, axonemal [Metazoa][Homo sapiens] (length=4471 residues).</w:t>
      </w:r>
    </w:p>
    <w:p w14:paraId="623210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5ACE1F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95- 1000, Identity</w:t>
      </w:r>
    </w:p>
    <w:p w14:paraId="446690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lmkylqkwk_RYRPLW_kldkaivmek</w:t>
      </w:r>
    </w:p>
    <w:p w14:paraId="2DB63C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346991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VT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itotic interactor and substrate of PLK1 [Metazoa][Homo sapiens] (length=679 residues).</w:t>
      </w:r>
    </w:p>
    <w:p w14:paraId="066C49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33DF97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62-  267, Identity</w:t>
      </w:r>
    </w:p>
    <w:p w14:paraId="7B97FD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gvvreenkv_RAVPTW_asvqvvddpg</w:t>
      </w:r>
    </w:p>
    <w:p w14:paraId="10E43A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EB13A52" w14:textId="77777777" w:rsidR="00790C19" w:rsidRPr="006D1DF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hyperlink r:id="rId528" w:history="1">
        <w:r w:rsidR="00790C19" w:rsidRPr="006D1DF3">
          <w:rPr>
            <w:rFonts w:ascii="Courier" w:hAnsi="Courier" w:cs="Courier"/>
            <w:color w:val="FF0000"/>
            <w:sz w:val="20"/>
            <w:szCs w:val="20"/>
            <w:u w:val="single" w:color="0000E9"/>
            <w:lang w:val="en-US"/>
          </w:rPr>
          <w:t>NPSA</w:t>
        </w:r>
      </w:hyperlink>
      <w:r w:rsidR="00790C19" w:rsidRPr="006D1DF3">
        <w:rPr>
          <w:rFonts w:ascii="Courier" w:hAnsi="Courier" w:cs="Courier"/>
          <w:color w:val="FF0000"/>
          <w:sz w:val="20"/>
          <w:szCs w:val="20"/>
          <w:lang w:val="en-US"/>
        </w:rPr>
        <w:t xml:space="preserve"> </w:t>
      </w:r>
      <w:hyperlink r:id="rId529" w:history="1">
        <w:r w:rsidR="00790C19" w:rsidRPr="006D1DF3">
          <w:rPr>
            <w:rFonts w:ascii="Courier" w:hAnsi="Courier" w:cs="Courier"/>
            <w:color w:val="FF0000"/>
            <w:sz w:val="20"/>
            <w:szCs w:val="20"/>
            <w:u w:val="single" w:color="0000E9"/>
            <w:lang w:val="en-US"/>
          </w:rPr>
          <w:t>gnl|unipsp|Q8IW19</w:t>
        </w:r>
      </w:hyperlink>
      <w:r w:rsidR="00790C19" w:rsidRPr="006D1DF3">
        <w:rPr>
          <w:rFonts w:ascii="Courier" w:hAnsi="Courier" w:cs="Courier"/>
          <w:color w:val="FF0000"/>
          <w:sz w:val="20"/>
          <w:szCs w:val="20"/>
          <w:lang w:val="en-US"/>
        </w:rPr>
        <w:t xml:space="preserve">  [Eukaryota] Aprataxin and PNK-like factor [Metazoa][Homo sapiens] (length=511 residues).</w:t>
      </w:r>
    </w:p>
    <w:p w14:paraId="10171FD4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</w:p>
    <w:p w14:paraId="622CB8CB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6D1DF3">
        <w:rPr>
          <w:rFonts w:ascii="Courier" w:hAnsi="Courier" w:cs="Courier"/>
          <w:color w:val="FF0000"/>
          <w:sz w:val="20"/>
          <w:szCs w:val="20"/>
          <w:lang w:val="en-US"/>
        </w:rPr>
        <w:t>Site :   184-  189, Identity</w:t>
      </w:r>
    </w:p>
    <w:p w14:paraId="68BA2719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6D1DF3">
        <w:rPr>
          <w:rFonts w:ascii="Courier" w:hAnsi="Courier" w:cs="Courier"/>
          <w:color w:val="FF0000"/>
          <w:sz w:val="20"/>
          <w:szCs w:val="20"/>
          <w:lang w:val="en-US"/>
        </w:rPr>
        <w:t xml:space="preserve">   kqqpilaerk_RILPTW_mlaehlsdqn</w:t>
      </w:r>
    </w:p>
    <w:p w14:paraId="487AE4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DA60DC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WB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permatogenesis-associated protein 31A7 [Metazoa][Homo sapiens] (length=1347 residues).</w:t>
      </w:r>
    </w:p>
    <w:p w14:paraId="566AC94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9B8A80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00-  905, Identity</w:t>
      </w:r>
    </w:p>
    <w:p w14:paraId="1C12B1F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wkqfqrap_RGIPSW_ndheplkppp</w:t>
      </w:r>
    </w:p>
    <w:p w14:paraId="14431F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E1CADF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WI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AX gene-associated protein [Metazoa][Homo sapiens] (length=3026 residues).</w:t>
      </w:r>
    </w:p>
    <w:p w14:paraId="5D49F01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88C47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155- 1160, Identity</w:t>
      </w:r>
    </w:p>
    <w:p w14:paraId="389DB6E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cetepeqpv_RHYPLW_vkvegevdpe</w:t>
      </w:r>
    </w:p>
    <w:p w14:paraId="157DC7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551E99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WX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lcium homeostasis endoplasmic reticulum protein [Metazoa][Homo sapiens] (length=916 residues).</w:t>
      </w:r>
    </w:p>
    <w:p w14:paraId="027A61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BFC49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67-  472, Identity</w:t>
      </w:r>
    </w:p>
    <w:p w14:paraId="089F0B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  nshegmwgeq_RGDPGW_ngqrdapwnn</w:t>
      </w:r>
    </w:p>
    <w:p w14:paraId="587ADE7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CB516C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XJ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Polycomb group protein ASXL1 [Metazoa][Homo sapiens] (length=1541 residues).</w:t>
      </w:r>
    </w:p>
    <w:p w14:paraId="4A38B0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BDEE6F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78-  583, Identity</w:t>
      </w:r>
    </w:p>
    <w:p w14:paraId="314E7C5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vppiriqls_RIKPPW_vvkgqptyqi</w:t>
      </w:r>
    </w:p>
    <w:p w14:paraId="2B044E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F4FCF5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3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3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XX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protein 183A [Metazoa][Homo sapiens] (length=376 residues).</w:t>
      </w:r>
    </w:p>
    <w:p w14:paraId="13D2E1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C2D461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9-  254, Identity</w:t>
      </w:r>
    </w:p>
    <w:p w14:paraId="0FE6F1A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fwcrkivgn_RQEPMW_efnfkfkkqs</w:t>
      </w:r>
    </w:p>
    <w:p w14:paraId="29D1022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24BBF3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YB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TP-dependent RNA helicase SUPV3L1, mitochondrial [Metazoa][Homo sapiens] (length=786 residues).</w:t>
      </w:r>
    </w:p>
    <w:p w14:paraId="3EF3C4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8CAFC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86-  191, Identity</w:t>
      </w:r>
    </w:p>
    <w:p w14:paraId="0E4874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ddlrkisdl_RIPPNW_ypdaramqrk</w:t>
      </w:r>
    </w:p>
    <w:p w14:paraId="0C9949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FA2BC9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YN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BA-like domain-containing protein 2 [Metazoa][Homo sapiens] (length=164 residues).</w:t>
      </w:r>
    </w:p>
    <w:p w14:paraId="512A504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F55FEF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8-  143, Identity</w:t>
      </w:r>
    </w:p>
    <w:p w14:paraId="012347C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spttfhhlh_RPQPTW_ppgaqqggaq</w:t>
      </w:r>
    </w:p>
    <w:p w14:paraId="4184CB3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E760DB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Z1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ZBED8 [Metazoa][Homo sapiens] (length=594 residues).</w:t>
      </w:r>
    </w:p>
    <w:p w14:paraId="31F85AD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C23A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10-  415, Identity</w:t>
      </w:r>
    </w:p>
    <w:p w14:paraId="7944A03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areklsafv_RKFPFW_qkriekrnft</w:t>
      </w:r>
    </w:p>
    <w:p w14:paraId="58C49B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9801FC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ZL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astermind-like protein 2 [Metazoa][Homo sapiens] (length=1156 residues).</w:t>
      </w:r>
    </w:p>
    <w:p w14:paraId="134FC0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58B6E1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22-  427, Identity</w:t>
      </w:r>
    </w:p>
    <w:p w14:paraId="010C0F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qpqtgsgas_RALPSW_qevshaqqlk</w:t>
      </w:r>
    </w:p>
    <w:p w14:paraId="46AD084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7237AD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IZT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bnormal spindle-like microcephaly-associated protein [Metazoa][Homo sapiens] (length=3477 residues).</w:t>
      </w:r>
    </w:p>
    <w:p w14:paraId="272C506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A14CE7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3444- 3449, Identity</w:t>
      </w:r>
    </w:p>
    <w:p w14:paraId="3B427A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tpvrtrivs_RLKPDW_vlrrdnmeei</w:t>
      </w:r>
    </w:p>
    <w:p w14:paraId="00554E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3A5525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5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5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0W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ragile X mental retardation 1 neighbor protein [Metazoa][Homo sapiens] (length=255 residues).</w:t>
      </w:r>
    </w:p>
    <w:p w14:paraId="5855AC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9BC16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2-   57, Identity</w:t>
      </w:r>
    </w:p>
    <w:p w14:paraId="6FC228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hpgyeaamad_RPQPGW_reslkmrvsk</w:t>
      </w:r>
    </w:p>
    <w:p w14:paraId="06A44B3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7E74C4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0Y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bable phosphoglycerate mutase </w:t>
      </w:r>
      <w:r w:rsidR="00790C19" w:rsidRPr="00C31868">
        <w:rPr>
          <w:rFonts w:ascii="Courier" w:hAnsi="Courier" w:cs="Courier"/>
          <w:sz w:val="20"/>
          <w:szCs w:val="20"/>
          <w:lang w:val="en-US"/>
        </w:rPr>
        <w:lastRenderedPageBreak/>
        <w:t>4 [Metazoa][Homo sapiens] (length=254 residues).</w:t>
      </w:r>
    </w:p>
    <w:p w14:paraId="2F66604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588D39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2-  167, Identity</w:t>
      </w:r>
    </w:p>
    <w:p w14:paraId="6D2955F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yespkdtia_RALPFW_neeivpqike</w:t>
      </w:r>
    </w:p>
    <w:p w14:paraId="65D3BAF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6B8BEF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10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atonal homolog 7 [Metazoa][Homo sapiens] (length=152 residues).</w:t>
      </w:r>
    </w:p>
    <w:p w14:paraId="7883FC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A7F64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5-   70, Identity</w:t>
      </w:r>
    </w:p>
    <w:p w14:paraId="0443907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lntafdrlr_RVVPQW_gqdkklskye</w:t>
      </w:r>
    </w:p>
    <w:p w14:paraId="2F09C5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4FCC9C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11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tochrome P450 4X1 [Metazoa][Homo sapiens] (length=509 residues).</w:t>
      </w:r>
    </w:p>
    <w:p w14:paraId="10D4EB5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3548C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8-   83, Identity</w:t>
      </w:r>
    </w:p>
    <w:p w14:paraId="6D9CBB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leeiiekyp_RAFPFW_igpfqaffci</w:t>
      </w:r>
    </w:p>
    <w:p w14:paraId="30C729F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3A19B4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13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odium-dependent phosphate transport protein 2C [Metazoa][Homo sapiens] (length=599 residues).</w:t>
      </w:r>
    </w:p>
    <w:p w14:paraId="49CFF0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495C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36-  541, Identity</w:t>
      </w:r>
    </w:p>
    <w:p w14:paraId="1E79EE3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lvilvtvlq_RRRPAW_lpvrlrswaw</w:t>
      </w:r>
    </w:p>
    <w:p w14:paraId="46B410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4EB5B3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1E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ysozyme g-like protein 1 [Metazoa][Homo sapiens] (length=194 residues).</w:t>
      </w:r>
    </w:p>
    <w:p w14:paraId="541657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82A3D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3-  148, Identity</w:t>
      </w:r>
    </w:p>
    <w:p w14:paraId="078CF4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lttrikeiq_RRFPTW_tpdqylrggl</w:t>
      </w:r>
    </w:p>
    <w:p w14:paraId="45807C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D455F5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1M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Bestrophin-3 [Metazoa][Homo sapiens] (length=668 residues).</w:t>
      </w:r>
    </w:p>
    <w:p w14:paraId="1968A01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DD297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45-  450, Identity</w:t>
      </w:r>
    </w:p>
    <w:p w14:paraId="731680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ldvpsrnpp_RASPTW_kkscfpegsp</w:t>
      </w:r>
    </w:p>
    <w:p w14:paraId="414F267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484BEA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2Y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porin [Metazoa][Homo sapiens] (length=1516 residues).</w:t>
      </w:r>
    </w:p>
    <w:p w14:paraId="439342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35D5C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339- 1344, Identity</w:t>
      </w:r>
    </w:p>
    <w:p w14:paraId="2FBB63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aseealgre_RGWPFW_mgsppdsvla</w:t>
      </w:r>
    </w:p>
    <w:p w14:paraId="42DA74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1A5B11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3F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ICAL-like protein 1 [Metazoa][Homo sapiens] (length=863 residues).</w:t>
      </w:r>
    </w:p>
    <w:p w14:paraId="5C8875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A2127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66-  371, Identity</w:t>
      </w:r>
    </w:p>
    <w:p w14:paraId="650251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kpsegtpap_RKDPPW_itlvqaepkk</w:t>
      </w:r>
    </w:p>
    <w:p w14:paraId="24EB3F0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FDCCB7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4C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isshapen-like kinase 1 [Metazoa][Homo sapiens] (length=1332 residues).</w:t>
      </w:r>
    </w:p>
    <w:p w14:paraId="0475DC9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89B357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39-  744, Identity</w:t>
      </w:r>
    </w:p>
    <w:p w14:paraId="355DDB3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nassnpdlr_RSDPGW_ersdsvlpas</w:t>
      </w:r>
    </w:p>
    <w:p w14:paraId="6CAF72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21B7F30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4L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permatid maturation protein 1 [Metazoa][Homo sapiens] (length=309 residues).</w:t>
      </w:r>
    </w:p>
    <w:p w14:paraId="28F25EE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52EBE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6-   11, Identity</w:t>
      </w:r>
    </w:p>
    <w:p w14:paraId="1D568E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amve_RPRPEW_asyhncnsns</w:t>
      </w:r>
    </w:p>
    <w:p w14:paraId="1C983FC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7D314A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5S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lcium/calmodulin-dependent protein kinase kinase 1 [Metazoa][Homo sapiens] (length=505 residues).</w:t>
      </w:r>
    </w:p>
    <w:p w14:paraId="17CB10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443BD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39-  444, Identity</w:t>
      </w:r>
    </w:p>
    <w:p w14:paraId="15C35B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teeevknsv_RLIPSW_ttvilvksml</w:t>
      </w:r>
    </w:p>
    <w:p w14:paraId="02A357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F531F7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7E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3 ubiquitin-protein ligase ZNF645 [Metazoa][Homo sapiens] (length=425 residues).</w:t>
      </w:r>
    </w:p>
    <w:p w14:paraId="42EA66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55916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88-  393, Identity</w:t>
      </w:r>
    </w:p>
    <w:p w14:paraId="35D149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ftqtdamdh_RRWPAW_krlspcpptr</w:t>
      </w:r>
    </w:p>
    <w:p w14:paraId="3903776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508FEF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91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C15orf56 [Metazoa][Homo sapiens] (length=161 residues).</w:t>
      </w:r>
    </w:p>
    <w:p w14:paraId="552B15D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0F0A79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53-  158, Identity</w:t>
      </w:r>
    </w:p>
    <w:p w14:paraId="5B5A8D0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cgstaqwpp_RGDPTW_ris›</w:t>
      </w:r>
    </w:p>
    <w:p w14:paraId="3BE0DD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C90B69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7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7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9E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133A [Metazoa][Homo sapiens] (length=248 residues).</w:t>
      </w:r>
    </w:p>
    <w:p w14:paraId="16B9E3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5875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6-   41, Identity</w:t>
      </w:r>
    </w:p>
    <w:p w14:paraId="0097A9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gptiqdyln_RPRPTW_eevkkqlenk</w:t>
      </w:r>
    </w:p>
    <w:p w14:paraId="554EF1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094102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9H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orf127 [Metazoa][Homo sapiens] (length=656 residues).</w:t>
      </w:r>
    </w:p>
    <w:p w14:paraId="5B3C53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466C8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6-   31, Identity</w:t>
      </w:r>
    </w:p>
    <w:p w14:paraId="661AE3E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hcgpmfiqvs_RPLPLW_rdnrqtpwll</w:t>
      </w:r>
    </w:p>
    <w:p w14:paraId="30A6088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CA22DA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A9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FLJ35723 [Metazoa][Homo sapiens] (length=180 residues).</w:t>
      </w:r>
    </w:p>
    <w:p w14:paraId="24BE879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C643B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7-   92, Identity</w:t>
      </w:r>
    </w:p>
    <w:p w14:paraId="6C408FE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hkpcgrslpr_RRNPGW_vswsdsmqad</w:t>
      </w:r>
    </w:p>
    <w:p w14:paraId="03DCC85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7FD7E9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BS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hioredoxin domain-containing protein 5 [Metazoa][Homo sapiens] (length=432 residues).</w:t>
      </w:r>
    </w:p>
    <w:p w14:paraId="62EEB6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ACD13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4-   99, Identity</w:t>
      </w:r>
    </w:p>
    <w:p w14:paraId="2878ED4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fapwcghcq_RLQPTW_ndlgdkynsm</w:t>
      </w:r>
    </w:p>
    <w:p w14:paraId="42347CD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2A5093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CN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yruvate dehydrogenase phosphatase regulatory subunit, mitochondrial [Metazoa][Homo sapiens] (length=879 residues).</w:t>
      </w:r>
    </w:p>
    <w:p w14:paraId="40601C30" w14:textId="77777777" w:rsidR="00790C19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2262B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4-   19, Identity</w:t>
      </w:r>
    </w:p>
    <w:p w14:paraId="4D68C4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rllsivgrq_RASPGW_qnwssarnst</w:t>
      </w:r>
    </w:p>
    <w:p w14:paraId="4742AB7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3B888C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CW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AD(P)H-hydrate epimerase [Metazoa][Homo sapiens] (length=288 residues).</w:t>
      </w:r>
    </w:p>
    <w:p w14:paraId="396371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71306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0-   35, Identity</w:t>
      </w:r>
    </w:p>
    <w:p w14:paraId="6FDF866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riksqtiac_RSGPTW_wgpqrlnsgg</w:t>
      </w:r>
    </w:p>
    <w:p w14:paraId="6D33991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F84335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DH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oiled-coil domain-containing protein 168 [Metazoa][Homo sapiens] (length=2452 residues).</w:t>
      </w:r>
    </w:p>
    <w:p w14:paraId="3DB338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9C84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70-  175, Identity</w:t>
      </w:r>
    </w:p>
    <w:p w14:paraId="529D24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itehsplsk_RKEPQW_gmkeragqkq</w:t>
      </w:r>
    </w:p>
    <w:p w14:paraId="719E38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DEBF8E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DX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H and SEC7 domain-containing protein 4 [Metazoa][Homo sapiens] (length=1056 residues).</w:t>
      </w:r>
    </w:p>
    <w:p w14:paraId="40B95A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1C0F9F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01-  406, Identity</w:t>
      </w:r>
    </w:p>
    <w:p w14:paraId="034276F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waslspegwq_RGGPFW_pqvtlnsqdr</w:t>
      </w:r>
    </w:p>
    <w:p w14:paraId="27DB7DD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A78325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EF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oiled-coil domain-containing protein 112 [Metazoa][Homo sapiens] (length=446 residues).</w:t>
      </w:r>
    </w:p>
    <w:p w14:paraId="603141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CBDCB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33-  438, Identity</w:t>
      </w:r>
    </w:p>
    <w:p w14:paraId="78359F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sgpllhiph_RAIPTW_rqgiqrrv›</w:t>
      </w:r>
    </w:p>
    <w:p w14:paraId="3C26B1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380907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F3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ysophosphatidylcholine acyltransferase 1 [Metazoa][Homo sapiens] (length=534 residues).</w:t>
      </w:r>
    </w:p>
    <w:p w14:paraId="6632200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C02C8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58-  163, Identity</w:t>
      </w:r>
    </w:p>
    <w:p w14:paraId="01C7B78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ssivmkaes_RDIPIW_gtliqyirpv</w:t>
      </w:r>
    </w:p>
    <w:p w14:paraId="65D79B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B6E48E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5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5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F9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sprin-1 [Metazoa][Homo sapiens] (length=8797 residues).</w:t>
      </w:r>
    </w:p>
    <w:p w14:paraId="70EF5B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98A7D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0FCBC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648-  653, Identity</w:t>
      </w:r>
    </w:p>
    <w:p w14:paraId="3AD120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senakkdff_RNLPHW_iqqhtamnda</w:t>
      </w:r>
    </w:p>
    <w:p w14:paraId="03E16D5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A2C806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FR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rleukin-17 receptor E [Metazoa][Homo sapiens] (length=667 residues).</w:t>
      </w:r>
    </w:p>
    <w:p w14:paraId="18474C3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24458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9-   34, Identity</w:t>
      </w:r>
    </w:p>
    <w:p w14:paraId="130A347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lsdsagigf_RHLPHW_ntrcplasht</w:t>
      </w:r>
    </w:p>
    <w:p w14:paraId="098AC63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BE323C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FT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alloreductase STEAP2 [Metazoa][Homo sapiens] (length=490 residues).</w:t>
      </w:r>
    </w:p>
    <w:p w14:paraId="43E0E7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6139D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89-  294, Identity</w:t>
      </w:r>
    </w:p>
    <w:p w14:paraId="597BB9C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yqlyygtky_RRFPPW_letwlqcrkq</w:t>
      </w:r>
    </w:p>
    <w:p w14:paraId="7A9410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1D531AF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HV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6orf52 [Metazoa][Homo sapiens] (length=167 residues).</w:t>
      </w:r>
    </w:p>
    <w:p w14:paraId="183F77B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DF669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0-   65, Identity</w:t>
      </w:r>
    </w:p>
    <w:p w14:paraId="7670806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hgrdrtcipp_RLPPEW_vttlffiimg</w:t>
      </w:r>
    </w:p>
    <w:p w14:paraId="54FAFA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B73C52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NI2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encoded by LINC01006 [Metazoa][Homo sapiens] (length=216 residues).</w:t>
      </w:r>
    </w:p>
    <w:p w14:paraId="635FB5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9BFCFE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02-  207, Identity</w:t>
      </w:r>
    </w:p>
    <w:p w14:paraId="7E9842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lavcvwmqa_RVSPAW_paglfllpr›</w:t>
      </w:r>
    </w:p>
    <w:p w14:paraId="323B80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FB475D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AE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rowth arrest and DNA damage-inducible proteins-interacting protein 1 [Metazoa][Homo sapiens] (length=222 residues).</w:t>
      </w:r>
    </w:p>
    <w:p w14:paraId="391A6B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5A8C9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4-   39, Identity</w:t>
      </w:r>
    </w:p>
    <w:p w14:paraId="773B105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yrarppprr_RPGPRW_pdpedlltpr</w:t>
      </w:r>
    </w:p>
    <w:p w14:paraId="2FEF255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478299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B4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bhydrolase domain-containing protein 4 [Metazoa][Homo sapiens] (length=342 residues).</w:t>
      </w:r>
    </w:p>
    <w:p w14:paraId="10E035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4606A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85-  190, Identity</w:t>
      </w:r>
    </w:p>
    <w:p w14:paraId="01F2BD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lrptnpsei_RAPPAW_vkavasvlgr</w:t>
      </w:r>
    </w:p>
    <w:p w14:paraId="5869E6B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1C45C0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B6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line-rich protein 7 [Metazoa][Homo sapiens] (length=274 residues).</w:t>
      </w:r>
    </w:p>
    <w:p w14:paraId="150CA6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14A610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38-  243, Identity</w:t>
      </w:r>
    </w:p>
    <w:p w14:paraId="3D7998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lclqadrgr_RVFPSW_tdselssrep</w:t>
      </w:r>
    </w:p>
    <w:p w14:paraId="7CD08E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7FD8A5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BR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57A [Metazoa][Homo sapiens] (length=257 residues).</w:t>
      </w:r>
    </w:p>
    <w:p w14:paraId="04B1E8A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8362FF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5-   30, Identity</w:t>
      </w:r>
    </w:p>
    <w:p w14:paraId="11DB21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falctwalr_RSQPGW_srtdcvmist</w:t>
      </w:r>
    </w:p>
    <w:p w14:paraId="1EAF4D9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41659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C5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iosis 1 arrest protein [Metazoa][Homo sapiens] (length=530 residues).</w:t>
      </w:r>
    </w:p>
    <w:p w14:paraId="55E223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F8704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62-  467, Identity</w:t>
      </w:r>
    </w:p>
    <w:p w14:paraId="59CBDC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ssiyakpqg_RLHPHW_esraprkhpc</w:t>
      </w:r>
    </w:p>
    <w:p w14:paraId="7CDB0C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A6D6EC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CC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39S ribosomal protein L30, mitochondrial [Metazoa][Homo sapiens] (length=161 residues).</w:t>
      </w:r>
    </w:p>
    <w:p w14:paraId="533FE75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9BCC9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6-   81, Identity</w:t>
      </w:r>
    </w:p>
    <w:p w14:paraId="5505066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hivtrikst_RRRPYW_ekdiikmlgl</w:t>
      </w:r>
    </w:p>
    <w:p w14:paraId="3CD3DB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699039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D3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oiled-coil alpha-helical rod protein 1 [Metazoa][Homo sapiens] (length=782 residues).</w:t>
      </w:r>
    </w:p>
    <w:p w14:paraId="572C5B6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BBB4F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Site :    26-   31, Identity</w:t>
      </w:r>
    </w:p>
    <w:p w14:paraId="3BD9DD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qarplstlp_RMAPTW_lsdiplvqpp</w:t>
      </w:r>
    </w:p>
    <w:p w14:paraId="300B85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51D9C5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D4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ient receptor potential cation channel subfamily M member 4 [Metazoa][Homo sapiens] (length=1214 residues).</w:t>
      </w:r>
    </w:p>
    <w:p w14:paraId="1C041E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523826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44-  649, Identity</w:t>
      </w:r>
    </w:p>
    <w:p w14:paraId="1E4F740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evraarlll_RRCPLW_gdatclqlam</w:t>
      </w:r>
    </w:p>
    <w:p w14:paraId="69220D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A5E586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DJ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mX-like protein 2 [Metazoa][Homo sapiens] (length=3036 residues).</w:t>
      </w:r>
    </w:p>
    <w:p w14:paraId="7071F7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F2C12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622- 1627, Identity</w:t>
      </w:r>
    </w:p>
    <w:p w14:paraId="38C1AB8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linmipaiq_RGDPQW_selramgigw</w:t>
      </w:r>
    </w:p>
    <w:p w14:paraId="78DD29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79FA1C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DW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Volume-regulated anion channel subunit LRRC8C [Metazoa][Homo sapiens] (length=803 residues).</w:t>
      </w:r>
    </w:p>
    <w:p w14:paraId="220D256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D61CF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04-  509, Identity</w:t>
      </w:r>
    </w:p>
    <w:p w14:paraId="5C59498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vlsvkfddm_RELPPW_myglrnleel</w:t>
      </w:r>
    </w:p>
    <w:p w14:paraId="6866BA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80F8C6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TF0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rginine/serine-rich protein PNISR [Metazoa][Homo sapiens] (length=805 residues).</w:t>
      </w:r>
    </w:p>
    <w:p w14:paraId="178991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3A565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30-  235, Identity</w:t>
      </w:r>
    </w:p>
    <w:p w14:paraId="4B30AB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ppqidavkr_RTLPAW_ireglekmer</w:t>
      </w:r>
    </w:p>
    <w:p w14:paraId="252056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4A0F2A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TS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1-acylglycerol-3-phosphate O-acyltransferase ABHD5 [Metazoa][Homo sapiens] (length=349 residues).</w:t>
      </w:r>
    </w:p>
    <w:p w14:paraId="0D8A0D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4319B6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92-  197, Identity</w:t>
      </w:r>
    </w:p>
    <w:p w14:paraId="7E23E74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erpdladqd_RPIPVW_iralgaaltp</w:t>
      </w:r>
    </w:p>
    <w:p w14:paraId="426D853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E9C356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VQ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oluble calcium-activated nucleotidase 1 [Metazoa][Homo sapiens] (length=401 residues).</w:t>
      </w:r>
    </w:p>
    <w:p w14:paraId="49BA2A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0422C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8-   43, Identity</w:t>
      </w:r>
    </w:p>
    <w:p w14:paraId="67B66C9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asmtkaadp_RFRPRW_kviltffvga</w:t>
      </w:r>
    </w:p>
    <w:p w14:paraId="5C71410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FD7ED9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W3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High mobility group protein B4 [Metazoa][Homo sapiens] (length=186 residues).</w:t>
      </w:r>
    </w:p>
    <w:p w14:paraId="19C2FAC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81C337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3-  118, Identity</w:t>
      </w:r>
    </w:p>
    <w:p w14:paraId="1CEEF70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cqdhyaqlk_RENPNW_svvqvakatg</w:t>
      </w:r>
    </w:p>
    <w:p w14:paraId="1688AE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4AD6CF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WN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rf-GAP with Rho-GAP domain, ANK repeat and PH domain-containing protein 3 [Metazoa][Homo sapiens] (length=1544 residues).</w:t>
      </w:r>
    </w:p>
    <w:p w14:paraId="5C39DF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33D2C1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95- 1000, Identity</w:t>
      </w:r>
    </w:p>
    <w:p w14:paraId="4CD06F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elddpvtsa_RLLPRW_reaaelpqkn</w:t>
      </w:r>
    </w:p>
    <w:p w14:paraId="734CAE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5FC0168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3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3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WV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High affinity immunoglobulin alpha and immunoglobulin mu Fc receptor [Metazoa][Homo sapiens] (length=532 residues).</w:t>
      </w:r>
    </w:p>
    <w:p w14:paraId="672E09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C3C8F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1-   26, Identity</w:t>
      </w:r>
    </w:p>
    <w:p w14:paraId="6A5A91F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gssfalpqk_RPHPRW_lwegslpsrt</w:t>
      </w:r>
    </w:p>
    <w:p w14:paraId="2F9DC66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2D1674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XB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protein 606 [Metazoa][Homo sapiens] (length=792 residues).</w:t>
      </w:r>
    </w:p>
    <w:p w14:paraId="46743DC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71CD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0-  135, Identity</w:t>
      </w:r>
    </w:p>
    <w:p w14:paraId="4CE9B1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wsveqacpq_RTCPEW_vrnleskali</w:t>
      </w:r>
    </w:p>
    <w:p w14:paraId="3C593D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8CFC0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XF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laxin-3 [Metazoa][Homo sapiens] (length=142 residues).</w:t>
      </w:r>
    </w:p>
    <w:p w14:paraId="29AC9A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DB35F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2-  107, Identity</w:t>
      </w:r>
    </w:p>
    <w:p w14:paraId="456C70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ltkspqafy_RGRPSW_qgtpgvlrgs</w:t>
      </w:r>
    </w:p>
    <w:p w14:paraId="6C2CBF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BBD380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XH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uppressor of cytokine signaling 4 [Metazoa][Homo sapiens] (length=440 residues).</w:t>
      </w:r>
    </w:p>
    <w:p w14:paraId="751A1F4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2DF6D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4-  249, Identity</w:t>
      </w:r>
    </w:p>
    <w:p w14:paraId="2C63D4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ltlctssrk_RNKPKW_dlddeilqle</w:t>
      </w:r>
    </w:p>
    <w:p w14:paraId="0CED3A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3E0B08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XT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rkhead box protein D4-like 4 [Metazoa][Homo sapiens] (length=416 residues).</w:t>
      </w:r>
    </w:p>
    <w:p w14:paraId="5DDFCC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DBB1E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147-  152, Identity</w:t>
      </w:r>
    </w:p>
    <w:p w14:paraId="3E949D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isgrfpyyr_RKFPAW_qnsirhnlsl</w:t>
      </w:r>
    </w:p>
    <w:p w14:paraId="667B673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734565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8WZ7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oundabout homolog 4 [Metazoa][Homo sapiens] (length=1007 residues).</w:t>
      </w:r>
    </w:p>
    <w:p w14:paraId="1DE136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402FF1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74-  979, Identity</w:t>
      </w:r>
    </w:p>
    <w:p w14:paraId="6201461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evshtqrlg_RGMPPW_ppdsqissqr</w:t>
      </w:r>
    </w:p>
    <w:p w14:paraId="65EB8CD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886164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5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5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257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Hamartin [Metazoa][Homo sapiens] (length=1164 residues).</w:t>
      </w:r>
    </w:p>
    <w:p w14:paraId="6B1262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B64988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8-  103, Identity</w:t>
      </w:r>
    </w:p>
    <w:p w14:paraId="1D3D49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ilsllghvi_RLQPSW_khklsqapll</w:t>
      </w:r>
    </w:p>
    <w:p w14:paraId="534697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622333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278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11-cis retinol dehydrogenase [Metazoa][Homo sapiens] (length=318 residues).</w:t>
      </w:r>
    </w:p>
    <w:p w14:paraId="7912F88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7D62E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80-  285, Identity</w:t>
      </w:r>
    </w:p>
    <w:p w14:paraId="1ED36E7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haltarhprt_RYSPGW_dakllwlpas</w:t>
      </w:r>
    </w:p>
    <w:p w14:paraId="304113A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B9B103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288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nalicular multispecific organic anion transporter 1 [Metazoa][Homo sapiens] (length=1545 residues).</w:t>
      </w:r>
    </w:p>
    <w:p w14:paraId="16CA94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A56B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Site :  1289- 1294, Identity</w:t>
      </w:r>
    </w:p>
    <w:p w14:paraId="0915612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neapwvtdk_RPPPDW_pskgkiqfnn</w:t>
      </w:r>
    </w:p>
    <w:p w14:paraId="143DB5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E659AF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9E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iver-expressed antimicrobial peptide 2 [Metazoa][Homo sapiens] (length=77 residues).</w:t>
      </w:r>
    </w:p>
    <w:p w14:paraId="3AF5FDE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A1B0F9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7-   42, Identity</w:t>
      </w:r>
    </w:p>
    <w:p w14:paraId="4B30F6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vssakrrpr_RMTPFW_rgvslrpiga</w:t>
      </w:r>
    </w:p>
    <w:p w14:paraId="306AC21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AA5987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9J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rleukin-22 receptor subunit alpha-2 [Metazoa][Homo sapiens] (length=263 residues).</w:t>
      </w:r>
    </w:p>
    <w:p w14:paraId="0DD612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8A1BD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51-  156, Identity</w:t>
      </w:r>
    </w:p>
    <w:p w14:paraId="1FE943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sysewsmtp_RFTPWW_etkidppvmn</w:t>
      </w:r>
    </w:p>
    <w:p w14:paraId="52D0E0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25184C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9Z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itochondrial amidoxime reducing component 2 [Metazoa][Homo sapiens] (length=335 residues).</w:t>
      </w:r>
    </w:p>
    <w:p w14:paraId="7C5F348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B6F43B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7-   22, Identity</w:t>
      </w:r>
    </w:p>
    <w:p w14:paraId="268666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alarlglpa_RPWPRW_lgvaalglaa</w:t>
      </w:r>
    </w:p>
    <w:p w14:paraId="0D1FC8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76B563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A3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39S ribosomal protein L24, mitochondrial [Metazoa][Homo sapiens] (length=216 residues).</w:t>
      </w:r>
    </w:p>
    <w:p w14:paraId="0BD7E9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5176CB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3-   38, Identity</w:t>
      </w:r>
    </w:p>
    <w:p w14:paraId="1EB22D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sppgsvadk_RKNPPW_irrrpvvvep</w:t>
      </w:r>
    </w:p>
    <w:p w14:paraId="3493E76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921B47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BV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protein 775 [Metazoa][Homo sapiens] (length=537 residues).</w:t>
      </w:r>
    </w:p>
    <w:p w14:paraId="0D14DC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57099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5-  250, Identity</w:t>
      </w:r>
    </w:p>
    <w:p w14:paraId="4A18DB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acrlqpgpp_RGRPEW_awlglcqgww</w:t>
      </w:r>
    </w:p>
    <w:p w14:paraId="36B5F70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DD1DAE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C4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erine/threonine-protein kinase ULK4 [Metazoa][Homo sapiens] (length=1275 residues).</w:t>
      </w:r>
    </w:p>
    <w:p w14:paraId="76C774D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CDAE48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19-  524, Identity</w:t>
      </w:r>
    </w:p>
    <w:p w14:paraId="547DE9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lfqlliqhl_RIAPNW_dirakvahvi</w:t>
      </w:r>
    </w:p>
    <w:p w14:paraId="7D6D36F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1E3BBA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CC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active rhomboid protein 1 [Metazoa][Homo sapiens] (length=855 residues).</w:t>
      </w:r>
    </w:p>
    <w:p w14:paraId="78A3394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8DA49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4-   19, Identity</w:t>
      </w:r>
    </w:p>
    <w:p w14:paraId="593A81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rrdstsslq_RKKPPW_lkldipsavp</w:t>
      </w:r>
    </w:p>
    <w:p w14:paraId="348EF73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BADBEA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DP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hionyl-tRNA formyltransferase, mitochondrial [Metazoa][Homo sapiens] (length=389 residues).</w:t>
      </w:r>
    </w:p>
    <w:p w14:paraId="037730A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E9274C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1-   26, Identity</w:t>
      </w:r>
    </w:p>
    <w:p w14:paraId="23969E4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plahgarrg_RPSPQW_ralarlgwed</w:t>
      </w:r>
    </w:p>
    <w:p w14:paraId="6443F0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 43-   48, Identity</w:t>
      </w:r>
    </w:p>
    <w:p w14:paraId="1D5C004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wedcrdsrv_REKPPW_rvlffgtdqf</w:t>
      </w:r>
    </w:p>
    <w:p w14:paraId="6D8385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69A2741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EH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60S ribosomal protein L39-like [Metazoa][Homo sapiens] (length=51 residues).</w:t>
      </w:r>
    </w:p>
    <w:p w14:paraId="184BCFD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F7194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1-   26, Identity</w:t>
      </w:r>
    </w:p>
    <w:p w14:paraId="335E601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flakkqkqn_RPIPQW_iqmkpgskir</w:t>
      </w:r>
    </w:p>
    <w:p w14:paraId="469A0A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E97ABD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EN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19orf60 [Metazoa][Homo sapiens] (length=201 residues).</w:t>
      </w:r>
    </w:p>
    <w:p w14:paraId="3BA93F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6F6529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26-   31, Identity</w:t>
      </w:r>
    </w:p>
    <w:p w14:paraId="12CB481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aeeatearg_REEPAW_pwkdapirtl</w:t>
      </w:r>
    </w:p>
    <w:p w14:paraId="1B988C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5383B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GJ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NA (uracil(54)-C(5))-methyltransferase homolog [Metazoa][Homo sapiens] (length=504 residues).</w:t>
      </w:r>
    </w:p>
    <w:p w14:paraId="0CF0BC3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A70DD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4-   39, Identity</w:t>
      </w:r>
    </w:p>
    <w:p w14:paraId="26F3089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kpgllpwya_RNPPGW_sqlflgtvck</w:t>
      </w:r>
    </w:p>
    <w:p w14:paraId="549D24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B91238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7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7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GP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cavenger receptor class F member 2 [Metazoa][Homo sapiens] (length=870 residues).</w:t>
      </w:r>
    </w:p>
    <w:p w14:paraId="7A0D8D4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F180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71-  176, Identity</w:t>
      </w:r>
    </w:p>
    <w:p w14:paraId="6FEE13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tchprsgac_RCEPGW_wgaqcasacy</w:t>
      </w:r>
    </w:p>
    <w:p w14:paraId="1B63424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9F3556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GQ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US1 family protein C16orf58 [Metazoa][Homo sapiens] (length=468 residues).</w:t>
      </w:r>
    </w:p>
    <w:p w14:paraId="1720D4B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18D71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13-  318, Identity</w:t>
      </w:r>
    </w:p>
    <w:p w14:paraId="0A4579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evldptaan_RMEPLW_tgfwpapsls</w:t>
      </w:r>
    </w:p>
    <w:p w14:paraId="26645C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331490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GX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ectonic-2 [Metazoa][Homo sapiens] (length=697 residues).</w:t>
      </w:r>
    </w:p>
    <w:p w14:paraId="44CC20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5FE68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26-  231, Identity</w:t>
      </w:r>
    </w:p>
    <w:p w14:paraId="6BEE9AC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qlcsagttt_RGVPDW_fpflcvqspl</w:t>
      </w:r>
    </w:p>
    <w:p w14:paraId="3BB397E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3D694B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HE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RO1-like protein alpha [Metazoa][Homo sapiens] (length=468 residues).</w:t>
      </w:r>
    </w:p>
    <w:p w14:paraId="0A14F6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132C6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3-   88, Identity</w:t>
      </w:r>
    </w:p>
    <w:p w14:paraId="73FAA6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fryykvnlk_RPCPFW_ndisqcgrrd</w:t>
      </w:r>
    </w:p>
    <w:p w14:paraId="71E241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FE7E05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ID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mmunoglobulin superfamily member 21 [Metazoa][Homo sapiens] (length=467 residues).</w:t>
      </w:r>
    </w:p>
    <w:p w14:paraId="4D96C42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BF09F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72-  277, Identity</w:t>
      </w:r>
    </w:p>
    <w:p w14:paraId="49334B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enipetvvs_REFPRW_vhsaeptyfl</w:t>
      </w:r>
    </w:p>
    <w:p w14:paraId="4FE5D9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FC990B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KG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ultiple epidermal growth factor-like domains protein 10 [Metazoa][Homo sapiens] (length=1140 residues).</w:t>
      </w:r>
    </w:p>
    <w:p w14:paraId="32C11EC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5C7C7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58-  563, Identity</w:t>
      </w:r>
    </w:p>
    <w:p w14:paraId="4C465DA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gchpttghc_RCLPGW_sgvhcdsvca</w:t>
      </w:r>
    </w:p>
    <w:p w14:paraId="428387C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AFD2C1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L9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lpha-protein kinase 3 [Metazoa][Homo sapiens] (length=1907 residues).</w:t>
      </w:r>
    </w:p>
    <w:p w14:paraId="6D917B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12E1FE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0-   45, Identity</w:t>
      </w:r>
    </w:p>
    <w:p w14:paraId="618A6BE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lvlwlpglp_RSSPSW_pavdlaplap</w:t>
      </w:r>
    </w:p>
    <w:p w14:paraId="165B7E3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F054FA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M1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transmembrane protein encoded by LINC00477 [Metazoa][Homo sapiens] (length=166 residues).</w:t>
      </w:r>
    </w:p>
    <w:p w14:paraId="19CEA8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81B162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7-  102, Identity</w:t>
      </w:r>
    </w:p>
    <w:p w14:paraId="322E500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dleglewlg_RASPSW_wiffssspsh</w:t>
      </w:r>
    </w:p>
    <w:p w14:paraId="35C1FA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DA6BEE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M8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ynein heavy chain domain-containing protein 1 [Metazoa][Homo sapiens] (length=4753 residues).</w:t>
      </w:r>
    </w:p>
    <w:p w14:paraId="30F66CC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8B6CA8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4419- 4424, Identity</w:t>
      </w:r>
    </w:p>
    <w:p w14:paraId="17839F0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srallsalq_RSSPVW_vpesrrgaql</w:t>
      </w:r>
    </w:p>
    <w:p w14:paraId="2F7822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ED0CF1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N8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odium-dependent neutral amino acid transporter B(0)AT3 [Metazoa][Homo sapiens] (length=628 residues).</w:t>
      </w:r>
    </w:p>
    <w:p w14:paraId="1BA459A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B0F2D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11-  516, Identity</w:t>
      </w:r>
    </w:p>
    <w:p w14:paraId="6052B5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ddiawmtgr_RPSPYW_rltwrvvspl</w:t>
      </w:r>
    </w:p>
    <w:p w14:paraId="600A4D2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63E1CC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6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6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P2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ACHT, LRR and PYD domains-containing protein 3 [Metazoa][Homo sapiens] (length=1036 residues).</w:t>
      </w:r>
    </w:p>
    <w:p w14:paraId="17E372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BBA36F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9-   94, Identity</w:t>
      </w:r>
    </w:p>
    <w:p w14:paraId="01DB81C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rrdlyekak_RDEPKW_gsdnarvsnp</w:t>
      </w:r>
    </w:p>
    <w:p w14:paraId="5D0EF6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225B17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PG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mbrane-spanning 4-domains subfamily A member 10 [Metazoa][Homo sapiens] (length=267 residues).</w:t>
      </w:r>
    </w:p>
    <w:p w14:paraId="1B14CD49" w14:textId="77777777" w:rsidR="00790C19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8143AD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4-   19, Identity</w:t>
      </w:r>
    </w:p>
    <w:p w14:paraId="0B2140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atvipsrca_RGLPSW_qvlspvqpwq</w:t>
      </w:r>
    </w:p>
    <w:p w14:paraId="15C1349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00AB54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PU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quaking [Metazoa][Homo sapiens] (length=341 residues).</w:t>
      </w:r>
    </w:p>
    <w:p w14:paraId="25D968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09415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9-  144, Identity</w:t>
      </w:r>
    </w:p>
    <w:p w14:paraId="6C16CA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rdkkkeeqn_RGKPNW_ehlnedlhvl</w:t>
      </w:r>
    </w:p>
    <w:p w14:paraId="416816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13C6C7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PV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193B [Metazoa][Homo sapiens] (length=902 residues).</w:t>
      </w:r>
    </w:p>
    <w:p w14:paraId="161A8A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33270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77-  782, Identity</w:t>
      </w:r>
    </w:p>
    <w:p w14:paraId="11188DE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eagegsrgs_RPGPGW_agspktekek</w:t>
      </w:r>
    </w:p>
    <w:p w14:paraId="760801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2C2B82C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RR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winkle protein, mitochondrial [Metazoa][Homo sapiens] (length=684 residues).</w:t>
      </w:r>
    </w:p>
    <w:p w14:paraId="1C44A7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0CEE4A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60-  165, Identity</w:t>
      </w:r>
    </w:p>
    <w:p w14:paraId="6C26E36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seevrriwn_RAIPLW_elpdqeevql</w:t>
      </w:r>
    </w:p>
    <w:p w14:paraId="2AEF1FF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2A9308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RT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amma-tubulin complex component 5 [Metazoa][Homo sapiens] (length=1024 residues).</w:t>
      </w:r>
    </w:p>
    <w:p w14:paraId="1FB6711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51C9FD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3-    8, Identity</w:t>
      </w:r>
    </w:p>
    <w:p w14:paraId="262C24C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a_RHGPPW_srldaqqerd</w:t>
      </w:r>
    </w:p>
    <w:p w14:paraId="068C29A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A25F3E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S0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ipase maturation factor 1 [Metazoa][Homo sapiens] (length=567 residues).</w:t>
      </w:r>
    </w:p>
    <w:p w14:paraId="2D0BE7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CC1A9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06-  511, Identity</w:t>
      </w:r>
    </w:p>
    <w:p w14:paraId="6C9A600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llahnpfag_RPPPRW_vrgehyrykf</w:t>
      </w:r>
    </w:p>
    <w:p w14:paraId="7961C8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75F453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S7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as-like protein family member 10B [Metazoa][Homo sapiens] (length=203 residues).</w:t>
      </w:r>
    </w:p>
    <w:p w14:paraId="5CEE41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B5CE0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6-  141, Identity</w:t>
      </w:r>
    </w:p>
    <w:p w14:paraId="7528FC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gnkrdlqrg_RVIPRW_nvshlvrktw</w:t>
      </w:r>
    </w:p>
    <w:p w14:paraId="407CE65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29E9A2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ST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entrosomal protein of 89 kDa [Metazoa][Homo sapiens] (length=783 residues).</w:t>
      </w:r>
    </w:p>
    <w:p w14:paraId="698CF3F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F77C86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0-  105, Identity</w:t>
      </w:r>
    </w:p>
    <w:p w14:paraId="115025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epyattsql_RPRPNW_qsemgrrssl</w:t>
      </w:r>
    </w:p>
    <w:p w14:paraId="4AC647F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3C4A90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T3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RNA-binding protein 15 [Metazoa][Homo sapiens] (length=977 residues).</w:t>
      </w:r>
    </w:p>
    <w:p w14:paraId="1A9620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C57914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1-   16, Identity</w:t>
      </w:r>
    </w:p>
    <w:p w14:paraId="166BFC8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rtagrdpvp_RRSPRW_rravplcets</w:t>
      </w:r>
    </w:p>
    <w:p w14:paraId="47C363F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DDED8E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6T5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sx2-interacting protein [Metazoa][Homo sapiens] (length=3664 residues).</w:t>
      </w:r>
    </w:p>
    <w:p w14:paraId="59346F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B9B3B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488- 1493, Identity</w:t>
      </w:r>
    </w:p>
    <w:p w14:paraId="1D399E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dkekvdsap_RPIPSW_ymkkkkirtd</w:t>
      </w:r>
    </w:p>
    <w:p w14:paraId="467763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D2920B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906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ranulocyte colony-stimulating factor receptor [Metazoa][Homo sapiens] (length=836 residues).</w:t>
      </w:r>
    </w:p>
    <w:p w14:paraId="5DD9F37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D5DD90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54-  659, Identity</w:t>
      </w:r>
    </w:p>
    <w:p w14:paraId="645A946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tawlccspn_RKNPLW_psvpdpahss</w:t>
      </w:r>
    </w:p>
    <w:p w14:paraId="01FB8D6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A6D8B4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957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2X purinoceptor 7 [Metazoa][Homo sapiens] (length=595 residues).</w:t>
      </w:r>
    </w:p>
    <w:p w14:paraId="4785063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4CAAF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71-  476, Identity</w:t>
      </w:r>
    </w:p>
    <w:p w14:paraId="7947EC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  llrkeatprs_RDSPVW_cqcgsclpsq</w:t>
      </w:r>
    </w:p>
    <w:p w14:paraId="5743D1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FBB9A8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966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Interleukin-12 receptor subunit beta-2 [Metazoa][Homo sapiens] (length=862 residues).</w:t>
      </w:r>
    </w:p>
    <w:p w14:paraId="3B2369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8860E0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23-  228, Identity</w:t>
      </w:r>
    </w:p>
    <w:p w14:paraId="29D41A7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stftfldiv_RPLPPW_dirikfqkas</w:t>
      </w:r>
    </w:p>
    <w:p w14:paraId="490873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437F37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972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etalloproteinase inhibitor 4 [Metazoa][Homo sapiens] (length=224 residues).</w:t>
      </w:r>
    </w:p>
    <w:p w14:paraId="5184262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5B94F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6-   11, Identity</w:t>
      </w:r>
    </w:p>
    <w:p w14:paraId="411F98D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pgsp_RPAPSW_vlllrllall</w:t>
      </w:r>
    </w:p>
    <w:p w14:paraId="74363C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FAD8C4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Q5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grammed cell death 1 ligand 2 [Metazoa][Homo sapiens] (length=273 residues).</w:t>
      </w:r>
    </w:p>
    <w:p w14:paraId="1FEBC5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30B73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16-  221, Identity</w:t>
      </w:r>
    </w:p>
    <w:p w14:paraId="5948FD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idlqsqmep_RTHPTW_llhifipfci</w:t>
      </w:r>
    </w:p>
    <w:p w14:paraId="602E50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BC5CC0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QC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iphthamide biosynthesis protein 2 [Metazoa][Homo sapiens] (length=489 residues).</w:t>
      </w:r>
    </w:p>
    <w:p w14:paraId="1E31C71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6AEC7C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18-  423, Identity</w:t>
      </w:r>
    </w:p>
    <w:p w14:paraId="2A3390D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dvslitgdl_RPPPAW_kssndhgsla</w:t>
      </w:r>
    </w:p>
    <w:p w14:paraId="17473BE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2D2CE1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QY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WAP four-disulfide core domain protein 6 [Metazoa][Homo sapiens] (length=131 residues).</w:t>
      </w:r>
    </w:p>
    <w:p w14:paraId="0C3802E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BD4D9A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2-   87, Identity</w:t>
      </w:r>
    </w:p>
    <w:p w14:paraId="0FAF6F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rkiyavchr_RLAPAW_ppyhtggtik</w:t>
      </w:r>
    </w:p>
    <w:p w14:paraId="584ECD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221DAC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RJ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syndesmos [Metazoa][Homo sapiens] (length=211 residues).</w:t>
      </w:r>
    </w:p>
    <w:p w14:paraId="47D34E0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0642EF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9-   24, Identity</w:t>
      </w:r>
    </w:p>
    <w:p w14:paraId="6E699E5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kqisrveam_RLGPGW_shschamlya</w:t>
      </w:r>
    </w:p>
    <w:p w14:paraId="64EBE0F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823607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SJ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64A [Metazoa][Homo sapiens] (length=248 residues).</w:t>
      </w:r>
    </w:p>
    <w:p w14:paraId="1037A5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1DB6A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4-   69, Identity</w:t>
      </w:r>
    </w:p>
    <w:p w14:paraId="1980B2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plravnlnl_RAGPSW_krletpepgq</w:t>
      </w:r>
    </w:p>
    <w:p w14:paraId="79502F5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434BFF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3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3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SJ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Extended synaptotagmin-1 [Metazoa][Homo sapiens] (length=1104 residues).</w:t>
      </w:r>
    </w:p>
    <w:p w14:paraId="46B583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C737F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5-  130, Identity</w:t>
      </w:r>
    </w:p>
    <w:p w14:paraId="35FD586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taktlymsh_RELPAW_vsfpdvekae</w:t>
      </w:r>
    </w:p>
    <w:p w14:paraId="5335C28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073D39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TE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lanyl-tRNA editing protein Aarsd1 [Metazoa][Homo sapiens] (length=412 residues).</w:t>
      </w:r>
    </w:p>
    <w:p w14:paraId="0688091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BD17F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05-  310, Identity</w:t>
      </w:r>
    </w:p>
    <w:p w14:paraId="1F1B5B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lavhiahsl_RNSPDW_ggvvilhrke</w:t>
      </w:r>
    </w:p>
    <w:p w14:paraId="7782ACB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B28D22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TY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lasma alpha-L-fucosidase [Metazoa][Homo sapiens] (length=467 residues).</w:t>
      </w:r>
    </w:p>
    <w:p w14:paraId="18121A5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988B00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3-   38, Identity</w:t>
      </w:r>
    </w:p>
    <w:p w14:paraId="5BD4E5A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ppcpahsat_RFDPTW_esldarqlpa</w:t>
      </w:r>
    </w:p>
    <w:p w14:paraId="117A7E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 44-   49, Identity</w:t>
      </w:r>
    </w:p>
    <w:p w14:paraId="235F371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dptweslda_RQLPAW_fdqakfgifi</w:t>
      </w:r>
    </w:p>
    <w:p w14:paraId="16D2600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FBAB62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V9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KRAB domain-containing protein ZNF747 [Metazoa][Homo sapiens] (length=191 residues).</w:t>
      </w:r>
    </w:p>
    <w:p w14:paraId="58E9AB5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75EE7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31-  136, Identity</w:t>
      </w:r>
    </w:p>
    <w:p w14:paraId="2EE5AF8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pqeseaasr_RSSPGW_rrrpncgirl</w:t>
      </w:r>
    </w:p>
    <w:p w14:paraId="3C8B23A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0E2DF0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VK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protein 147 [Metazoa][Homo sapiens] (length=224 residues).</w:t>
      </w:r>
    </w:p>
    <w:p w14:paraId="5A9326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A311D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5-  120, Identity</w:t>
      </w:r>
    </w:p>
    <w:p w14:paraId="29376DE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wataelims_RCIPLW_vgargiefdw</w:t>
      </w:r>
    </w:p>
    <w:p w14:paraId="4E810F5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8373CB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WE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plication initiator 1 [Metazoa][Homo sapiens] (length=567 residues).</w:t>
      </w:r>
    </w:p>
    <w:p w14:paraId="0A2077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A9BB06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4-   69, Identity</w:t>
      </w:r>
    </w:p>
    <w:p w14:paraId="61CABA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rahrcahcr_RHFPGW_valwlhtrrc</w:t>
      </w:r>
    </w:p>
    <w:p w14:paraId="397204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62AD809" w14:textId="77777777" w:rsidR="00790C19" w:rsidRPr="006D1DF3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hyperlink r:id="rId750" w:history="1">
        <w:r w:rsidR="00790C19" w:rsidRPr="006D1DF3">
          <w:rPr>
            <w:rFonts w:ascii="Courier" w:hAnsi="Courier" w:cs="Courier"/>
            <w:color w:val="FF0000"/>
            <w:sz w:val="20"/>
            <w:szCs w:val="20"/>
            <w:u w:val="single" w:color="0000E9"/>
            <w:lang w:val="en-US"/>
          </w:rPr>
          <w:t>NPSA</w:t>
        </w:r>
      </w:hyperlink>
      <w:r w:rsidR="00790C19" w:rsidRPr="006D1DF3">
        <w:rPr>
          <w:rFonts w:ascii="Courier" w:hAnsi="Courier" w:cs="Courier"/>
          <w:color w:val="FF0000"/>
          <w:sz w:val="20"/>
          <w:szCs w:val="20"/>
          <w:lang w:val="en-US"/>
        </w:rPr>
        <w:t xml:space="preserve"> </w:t>
      </w:r>
      <w:hyperlink r:id="rId751" w:history="1">
        <w:r w:rsidR="00790C19" w:rsidRPr="006D1DF3">
          <w:rPr>
            <w:rFonts w:ascii="Courier" w:hAnsi="Courier" w:cs="Courier"/>
            <w:color w:val="FF0000"/>
            <w:sz w:val="20"/>
            <w:szCs w:val="20"/>
            <w:u w:val="single" w:color="420178"/>
            <w:lang w:val="en-US"/>
          </w:rPr>
          <w:t>gnl|unipsp|Q9BWK5</w:t>
        </w:r>
      </w:hyperlink>
      <w:r w:rsidR="00790C19" w:rsidRPr="006D1DF3">
        <w:rPr>
          <w:rFonts w:ascii="Courier" w:hAnsi="Courier" w:cs="Courier"/>
          <w:color w:val="FF0000"/>
          <w:sz w:val="20"/>
          <w:szCs w:val="20"/>
          <w:lang w:val="en-US"/>
        </w:rPr>
        <w:t xml:space="preserve">  [Eukaryota] Modulator of retrovirus infection homolog [Metazoa][Homo sapiens] (length=157 residues).</w:t>
      </w:r>
    </w:p>
    <w:p w14:paraId="14AEB407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</w:p>
    <w:p w14:paraId="0D3D3375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6D1DF3">
        <w:rPr>
          <w:rFonts w:ascii="Courier" w:hAnsi="Courier" w:cs="Courier"/>
          <w:color w:val="FF0000"/>
          <w:sz w:val="20"/>
          <w:szCs w:val="20"/>
          <w:lang w:val="en-US"/>
        </w:rPr>
        <w:t>Site :    11-   16, Identity</w:t>
      </w:r>
    </w:p>
    <w:p w14:paraId="7FEBCAD8" w14:textId="77777777" w:rsidR="00790C19" w:rsidRPr="006D1DF3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0"/>
          <w:szCs w:val="20"/>
          <w:lang w:val="en-US"/>
        </w:rPr>
      </w:pPr>
      <w:r w:rsidRPr="006D1DF3">
        <w:rPr>
          <w:rFonts w:ascii="Courier" w:hAnsi="Courier" w:cs="Courier"/>
          <w:color w:val="FF0000"/>
          <w:sz w:val="20"/>
          <w:szCs w:val="20"/>
          <w:lang w:val="en-US"/>
        </w:rPr>
        <w:t xml:space="preserve">   metlqsetkt_RVLPSW_ltaqvatknv</w:t>
      </w:r>
    </w:p>
    <w:p w14:paraId="13D1BB4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00A618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WN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line-rich protein 14 [Metazoa][Homo sapiens] (length=585 residues).</w:t>
      </w:r>
    </w:p>
    <w:p w14:paraId="594CE7A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6603A6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79-  584, Identity</w:t>
      </w:r>
    </w:p>
    <w:p w14:paraId="64AD4C7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llleeetvd_REQPHW_t›</w:t>
      </w:r>
    </w:p>
    <w:p w14:paraId="675C7E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26530F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WW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polipoprotein L5 [Metazoa][Homo sapiens] (length=433 residues).</w:t>
      </w:r>
    </w:p>
    <w:p w14:paraId="5F14AFB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7A642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66-  271, Identity</w:t>
      </w:r>
    </w:p>
    <w:p w14:paraId="004A1B4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amvknfvak_RHIPFW_targvqrafe</w:t>
      </w:r>
    </w:p>
    <w:p w14:paraId="3605391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16B764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YC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39S ribosomal protein L32, mitochondrial [Metazoa][Homo sapiens] (length=188 residues).</w:t>
      </w:r>
    </w:p>
    <w:p w14:paraId="12A56A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F066D0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79-  184, Identity</w:t>
      </w:r>
    </w:p>
    <w:p w14:paraId="6490F0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qgkriierd_RKRPSW_ftqn›</w:t>
      </w:r>
    </w:p>
    <w:p w14:paraId="275A0B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4478B0C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YK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Helicase with zinc finger domain 2 [Metazoa][Homo sapiens] (length=2649 residues).</w:t>
      </w:r>
    </w:p>
    <w:p w14:paraId="6521A1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64BC5F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2615- 2620, Identity</w:t>
      </w:r>
    </w:p>
    <w:p w14:paraId="33F6B2C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cligdhlll_RCCPLW_rslldfceaq</w:t>
      </w:r>
    </w:p>
    <w:p w14:paraId="1A34730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92D900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YZ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ho-related BTB domain-containing protein 2 [Metazoa][Homo sapiens] (length=727 residues).</w:t>
      </w:r>
    </w:p>
    <w:p w14:paraId="13FA8CF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DFEE3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65-  670, Identity</w:t>
      </w:r>
    </w:p>
    <w:p w14:paraId="06715F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enqeyfekh_RWPPVW_ylkeedhyqr</w:t>
      </w:r>
    </w:p>
    <w:p w14:paraId="4657810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5FEFD6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YZ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generating islet-derived protein 4 [Metazoa][Homo sapiens] (length=158 residues).</w:t>
      </w:r>
    </w:p>
    <w:p w14:paraId="424C5A4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2FDA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88-   93, Identity</w:t>
      </w:r>
    </w:p>
    <w:p w14:paraId="74E19E4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iaeyisgyq_RSQPIW_iglhdpqkrq</w:t>
      </w:r>
    </w:p>
    <w:p w14:paraId="0E8313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58323C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ZM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KG2D ligand 2 [Metazoa][Homo sapiens] (length=246 residues).</w:t>
      </w:r>
    </w:p>
    <w:p w14:paraId="230043E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C3936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4-   49, Identity</w:t>
      </w:r>
    </w:p>
    <w:p w14:paraId="19FE00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yditvipkf_RPGPRW_cavqgqvdek</w:t>
      </w:r>
    </w:p>
    <w:p w14:paraId="405916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4C91A9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ZM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KG2D ligand 1 [Metazoa][Homo sapiens] (length=244 residues).</w:t>
      </w:r>
    </w:p>
    <w:p w14:paraId="220DB77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34556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44-   49, Identity</w:t>
      </w:r>
    </w:p>
    <w:p w14:paraId="1607204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ydfiitpks_RPEPQW_cevqglvder</w:t>
      </w:r>
    </w:p>
    <w:p w14:paraId="2A6D7B1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518F10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BZR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eticulon-4 receptor [Metazoa][Homo sapiens] (length=473 residues).</w:t>
      </w:r>
    </w:p>
    <w:p w14:paraId="68E3B68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2DDD4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67-  272, Identity</w:t>
      </w:r>
    </w:p>
    <w:p w14:paraId="132A1CD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ndnpwvcdc_RARPLW_awlqkfrgss</w:t>
      </w:r>
    </w:p>
    <w:p w14:paraId="51A1C2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5A3D15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GZN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Orphan sodium- and chloride-dependent neurotransmitter transporter NTT5 [Metazoa][Homo sapiens] (length=736 residues).</w:t>
      </w:r>
    </w:p>
    <w:p w14:paraId="38A263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8C473A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53-  658, Identity</w:t>
      </w:r>
    </w:p>
    <w:p w14:paraId="33954BC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wdsstskevl_RPYPPW_alllmitlfa</w:t>
      </w:r>
    </w:p>
    <w:p w14:paraId="018996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653C1C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GZZ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uronal acetylcholine receptor subunit alpha-10 [Metazoa][Homo sapiens] (length=450 residues).</w:t>
      </w:r>
    </w:p>
    <w:p w14:paraId="263D98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421AD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30-  335, Identity</w:t>
      </w:r>
    </w:p>
    <w:p w14:paraId="3B10D7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nlhycgpsv_RPVPAW_aralllghla</w:t>
      </w:r>
    </w:p>
    <w:p w14:paraId="1015C5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E37565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0K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Radial spoke head protein 6 homolog A [Metazoa][Homo sapiens] (length=717 residues).</w:t>
      </w:r>
    </w:p>
    <w:p w14:paraId="1BF8A7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D46FC5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2-   57, Identity</w:t>
      </w:r>
    </w:p>
    <w:p w14:paraId="174B357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rqqippdaq_RNAPGW_sqrgslsqqe</w:t>
      </w:r>
    </w:p>
    <w:p w14:paraId="3B4E5E2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880100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14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eoxynucleotidyltransferase terminal-interacting protein 1 [Metazoa][Homo sapiens] (length=329 residues).</w:t>
      </w:r>
    </w:p>
    <w:p w14:paraId="73F2FBE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BB601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97-  202, Identity</w:t>
      </w:r>
    </w:p>
    <w:p w14:paraId="205790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wkpkscepir_REGPKW_dparlnestt</w:t>
      </w:r>
    </w:p>
    <w:p w14:paraId="5A3D72B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266172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7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7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17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TP-binding cassette sub-family G member 4 [Metazoa][Homo sapiens] (length=646 residues).</w:t>
      </w:r>
    </w:p>
    <w:p w14:paraId="219393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59A0E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1-   76, Identity</w:t>
      </w:r>
    </w:p>
    <w:p w14:paraId="723475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efvelsysv_REGPCW_rkrgyktllk</w:t>
      </w:r>
    </w:p>
    <w:p w14:paraId="619621B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79830B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22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TP-binding cassette sub-family G member 5 [Metazoa][Homo sapiens] (length=651 residues).</w:t>
      </w:r>
    </w:p>
    <w:p w14:paraId="049292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0C5D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0-   55, Identity</w:t>
      </w:r>
    </w:p>
    <w:p w14:paraId="2366E9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lhasysvsh_RVRPWW_ditscrqqwt</w:t>
      </w:r>
    </w:p>
    <w:p w14:paraId="3E289F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76DAF1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36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olyadenylate-binding protein 3 [Metazoa][Homo sapiens] (length=631 residues).</w:t>
      </w:r>
    </w:p>
    <w:p w14:paraId="05E414F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A047C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26-  431, Identity</w:t>
      </w:r>
    </w:p>
    <w:p w14:paraId="391DAD2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yppsqiarl_RPSPRW_taqgarphpf</w:t>
      </w:r>
    </w:p>
    <w:p w14:paraId="4287CDD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EEF83F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3S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emaphorin-4A [Metazoa][Homo sapiens] (length=761 residues).</w:t>
      </w:r>
    </w:p>
    <w:p w14:paraId="75A5BD8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26472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40-  545, Identity</w:t>
      </w:r>
    </w:p>
    <w:p w14:paraId="128F5AB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lnswkqdme_RGNPEW_acasgpmsrs</w:t>
      </w:r>
    </w:p>
    <w:p w14:paraId="2097130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EC23F3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3S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membrane protease serine 5 [Metazoa][Homo sapiens] (length=457 residues).</w:t>
      </w:r>
    </w:p>
    <w:p w14:paraId="5CFF55D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A8C78B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6-  131, Identity</w:t>
      </w:r>
    </w:p>
    <w:p w14:paraId="0A00B2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edflleaqv_RDQPRW_llvchegwsp</w:t>
      </w:r>
    </w:p>
    <w:p w14:paraId="57CD53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AFE0F9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4L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entrin-specific protease 3 [Metazoa][Homo sapiens] (length=574 residues).</w:t>
      </w:r>
    </w:p>
    <w:p w14:paraId="7FA9E16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33A52A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97-  102, Identity</w:t>
      </w:r>
    </w:p>
    <w:p w14:paraId="5F81260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deeeevaaw_RLPPRW_sqlgtsqrpr</w:t>
      </w:r>
    </w:p>
    <w:p w14:paraId="789CF3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838184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4Y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lutathione S-transferase omega-2 [Metazoa][Homo sapiens] (length=243 residues).</w:t>
      </w:r>
    </w:p>
    <w:p w14:paraId="5B0739B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F3E4C5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57-   62, Identity</w:t>
      </w:r>
    </w:p>
    <w:p w14:paraId="54029EA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rhevvninl_RNKPEW_yytkhpfghi</w:t>
      </w:r>
    </w:p>
    <w:p w14:paraId="038D8E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688FDF64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6V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ipid droplet-associated hydrolase [Metazoa][Homo sapiens] (length=325 residues).</w:t>
      </w:r>
    </w:p>
    <w:p w14:paraId="7279E88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9DA5D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3-   78, Identity</w:t>
      </w:r>
    </w:p>
    <w:p w14:paraId="594C9A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akalysltn_RRFPVW_tishaghala</w:t>
      </w:r>
    </w:p>
    <w:p w14:paraId="6AC82A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C21C85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8E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steine-rich protein 2-binding protein [Metazoa][Homo sapiens] (length=782 residues).</w:t>
      </w:r>
    </w:p>
    <w:p w14:paraId="570F79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7C4C45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25-  630, Identity</w:t>
      </w:r>
    </w:p>
    <w:p w14:paraId="22AD68F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lsqirshlh_RSDPHW_tpepdapldy</w:t>
      </w:r>
    </w:p>
    <w:p w14:paraId="71A0B5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D5B286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8S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yclin N-terminal domain-containing protein 2 [Metazoa][Homo sapiens] (length=307 residues).</w:t>
      </w:r>
    </w:p>
    <w:p w14:paraId="6D2A9D8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6E9821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90-  295, Identity</w:t>
      </w:r>
    </w:p>
    <w:p w14:paraId="173125A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gsvwghrsf_RDLPSW_sflrsrrmrd</w:t>
      </w:r>
    </w:p>
    <w:p w14:paraId="537DEAA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09F0B7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7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7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B0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PF0160 protein MYG1, mitochondrial [Metazoa][Homo sapiens] (length=376 residues).</w:t>
      </w:r>
    </w:p>
    <w:p w14:paraId="10879A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D2E3CB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01-  206, Identity</w:t>
      </w:r>
    </w:p>
    <w:p w14:paraId="31DD123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tttlsarva_RLNPTW_nhpdqdteag</w:t>
      </w:r>
    </w:p>
    <w:p w14:paraId="09100BD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7A209D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C1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Otoferlin [Metazoa][Homo sapiens] (length=1997 residues).</w:t>
      </w:r>
    </w:p>
    <w:p w14:paraId="2E618BA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F373E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236- 1241, Identity</w:t>
      </w:r>
    </w:p>
    <w:p w14:paraId="356FA86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rrfiyrppd_RSAPSW_nttvrllrrc</w:t>
      </w:r>
    </w:p>
    <w:p w14:paraId="179CC1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3C3A06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C8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ucin-5B [Metazoa][Homo sapiens] (length=5762 residues).</w:t>
      </w:r>
    </w:p>
    <w:p w14:paraId="32ED5B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6DAF2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2628- 2633, Identity</w:t>
      </w:r>
    </w:p>
    <w:p w14:paraId="2896AF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tpssspgta_RTLPVW_isttttpttr</w:t>
      </w:r>
    </w:p>
    <w:p w14:paraId="37DE9E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3885- 3890, Identity</w:t>
      </w:r>
    </w:p>
    <w:p w14:paraId="72724FE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tpssspgta_RTPPVW_isttttptts</w:t>
      </w:r>
    </w:p>
    <w:p w14:paraId="266F9F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34E164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CG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on-lysosomal glucosylceramidase [Metazoa][Homo sapiens] (length=927 residues).</w:t>
      </w:r>
    </w:p>
    <w:p w14:paraId="05B883F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2AC92F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70-  475, Identity</w:t>
      </w:r>
    </w:p>
    <w:p w14:paraId="018E28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awqspvldd_RSLPAW_yksalfnely</w:t>
      </w:r>
    </w:p>
    <w:p w14:paraId="45B1C79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043F96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CJ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inucleotide repeat-containing gene 6C protein [Metazoa][Homo sapiens] (length=1690 residues).</w:t>
      </w:r>
    </w:p>
    <w:p w14:paraId="5AC4A7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560C8C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87-  592, Identity</w:t>
      </w:r>
    </w:p>
    <w:p w14:paraId="2D04221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ksqhwgdgq_RSNPAW_sagggdwads</w:t>
      </w:r>
    </w:p>
    <w:p w14:paraId="129D6A8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C0BCB0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CJ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SWIM domain-containing protein 6 [Metazoa][Homo sapiens] (length=1215 residues).</w:t>
      </w:r>
    </w:p>
    <w:p w14:paraId="2B77ADA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94E5DD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57-  562, Identity</w:t>
      </w:r>
    </w:p>
    <w:p w14:paraId="3E72464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dtenslfds_RGWPLW_hehvptacar</w:t>
      </w:r>
    </w:p>
    <w:p w14:paraId="40FF48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C8077C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CM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lexin-A4 [Metazoa][Homo sapiens] (length=1894 residues).</w:t>
      </w:r>
    </w:p>
    <w:p w14:paraId="0781000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AEB502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44- 1049, Identity</w:t>
      </w:r>
    </w:p>
    <w:p w14:paraId="306FD8A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qyvedptiv_RIEPEW_sivsgntpia</w:t>
      </w:r>
    </w:p>
    <w:p w14:paraId="4DD7D79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C76698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HCU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lactin regulatory element-binding protein [Metazoa][Homo sapiens] (length=417 residues).</w:t>
      </w:r>
    </w:p>
    <w:p w14:paraId="15BC8B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D40DE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87-  392, Identity</w:t>
      </w:r>
    </w:p>
    <w:p w14:paraId="3C9590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cqlhllpsr_RSVPVW_lllllcvgli</w:t>
      </w:r>
    </w:p>
    <w:p w14:paraId="50D6089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E13A31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P8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NA-directed DNA/RNA polymerase mu [Metazoa][Homo sapiens] (length=494 residues).</w:t>
      </w:r>
    </w:p>
    <w:p w14:paraId="126503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831CA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07-  412, Identity</w:t>
      </w:r>
    </w:p>
    <w:p w14:paraId="392722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ppgaavggst_RPCPSW_kavrvdlvva</w:t>
      </w:r>
    </w:p>
    <w:p w14:paraId="2D67557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047C40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Q1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bable cation-transporting ATPase 13A2 [Metazoa][Homo sapiens] (length=1180 residues).</w:t>
      </w:r>
    </w:p>
    <w:p w14:paraId="0C3800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B7EFFA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6-   71, Identity</w:t>
      </w:r>
    </w:p>
    <w:p w14:paraId="3221BD5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magiplllf_RWKPLW_gvrlrlrpcn</w:t>
      </w:r>
    </w:p>
    <w:p w14:paraId="5368D9F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87EB72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Q2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RNA-binding protein Luc7-like 1 [Metazoa][Homo sapiens] (length=371 residues).</w:t>
      </w:r>
    </w:p>
    <w:p w14:paraId="3044B4D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6D9C6E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44-  349, Identity</w:t>
      </w:r>
    </w:p>
    <w:p w14:paraId="7BB0C4B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eswesgrse_RGPPDW_rlessngkma</w:t>
      </w:r>
    </w:p>
    <w:p w14:paraId="4776914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AB0BFB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RD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ual oxidase 2 [Metazoa][Homo sapiens] (length=1548 residues).</w:t>
      </w:r>
    </w:p>
    <w:p w14:paraId="59B899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9D8C27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*****› PATTERN 1</w:t>
      </w:r>
    </w:p>
    <w:p w14:paraId="2BAA144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271-  276, Identity</w:t>
      </w:r>
    </w:p>
    <w:p w14:paraId="36D8734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hnlwaqrla_RQHPDW_edeelfqhar</w:t>
      </w:r>
    </w:p>
    <w:p w14:paraId="28CA7C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B22856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RD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Dual oxidase 1 [Metazoa][Homo sapiens] (length=1551 residues).</w:t>
      </w:r>
    </w:p>
    <w:p w14:paraId="7665DFA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D42962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65-  270, Identity</w:t>
      </w:r>
    </w:p>
    <w:p w14:paraId="3E868FA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hnlwaqrla_RQHPDW_edeelfqhar</w:t>
      </w:r>
    </w:p>
    <w:p w14:paraId="4B4223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34B8A6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2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2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RK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TP-binding cassette sub-family B member 10, mitochondrial [Metazoa][Homo sapiens] (length=738 residues).</w:t>
      </w:r>
    </w:p>
    <w:p w14:paraId="440A49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9BAF4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2-    7, Identity</w:t>
      </w:r>
    </w:p>
    <w:p w14:paraId="7449931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_RGPPAW_plrlleppsp</w:t>
      </w:r>
    </w:p>
    <w:p w14:paraId="459C0DE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---------------------------------------------------------------------</w:t>
      </w:r>
    </w:p>
    <w:p w14:paraId="0ECE3435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2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2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S8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rbohydrate sulfotransferase 7 [Metazoa][Homo sapiens] (length=486 residues).</w:t>
      </w:r>
    </w:p>
    <w:p w14:paraId="17B58E3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B1D162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60-  365, Identity</w:t>
      </w:r>
    </w:p>
    <w:p w14:paraId="15E828B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awlrdllfa_RGAPAW_lrrrylrlry</w:t>
      </w:r>
    </w:p>
    <w:p w14:paraId="066EDE0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649964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2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2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U3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orkhead box protein D4-like 1 [Metazoa][Homo sapiens] (length=408 residues).</w:t>
      </w:r>
    </w:p>
    <w:p w14:paraId="3017F24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1B71DC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6-  151, Identity</w:t>
      </w:r>
    </w:p>
    <w:p w14:paraId="08FE692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isgrfpyyr_RKFPAW_qnsirhnlsl</w:t>
      </w:r>
    </w:p>
    <w:p w14:paraId="2314114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3E76EB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3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3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WH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AFB-like transcription modulator [Metazoa][Homo sapiens] (length=1034 residues).</w:t>
      </w:r>
    </w:p>
    <w:p w14:paraId="708E41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C8637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36-  741, Identity</w:t>
      </w:r>
    </w:p>
    <w:p w14:paraId="640D7E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krprdvdhr_RDDPYW_senkklsldt</w:t>
      </w:r>
    </w:p>
    <w:p w14:paraId="74BFA3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6F539B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3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3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XD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yotubularin-related protein 10 [Metazoa][Homo sapiens] (length=777 residues).</w:t>
      </w:r>
    </w:p>
    <w:p w14:paraId="38B426C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2407F8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79-  284, Identity</w:t>
      </w:r>
    </w:p>
    <w:p w14:paraId="2F6932B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kifshsfvg_RRMPLW_cwshsngsal</w:t>
      </w:r>
    </w:p>
    <w:p w14:paraId="71CB53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05C7C9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3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3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XH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orsin-4A [Metazoa][Homo sapiens] (length=423 residues).</w:t>
      </w:r>
    </w:p>
    <w:p w14:paraId="172518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53B2FE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50-  355, Identity</w:t>
      </w:r>
    </w:p>
    <w:p w14:paraId="4AA9233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rasllavls_REHPLW_qaaaivpfll</w:t>
      </w:r>
    </w:p>
    <w:p w14:paraId="55B878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102144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3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3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YF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FAM53C [Metazoa][Homo sapiens] (length=392 residues).</w:t>
      </w:r>
    </w:p>
    <w:p w14:paraId="67D189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C87FD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9-  134, Identity</w:t>
      </w:r>
    </w:p>
    <w:p w14:paraId="3806B1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slsvpvdls_RWQPVW_rpapsklwtp</w:t>
      </w:r>
    </w:p>
    <w:p w14:paraId="73E3DFB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80AE99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3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3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YP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C21orf62 [Metazoa][Homo sapiens] (length=219 residues).</w:t>
      </w:r>
    </w:p>
    <w:p w14:paraId="25B02BF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2942C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51-  156, Identity</w:t>
      </w:r>
    </w:p>
    <w:p w14:paraId="396DAFB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ihsggdsds_REKPMW_lhkgwqpcmy</w:t>
      </w:r>
    </w:p>
    <w:p w14:paraId="3FFA4B6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02BA56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4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4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YU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DP-glucose:glycoprotein glucosyltransferase 2 [Metazoa][Homo sapiens] (length=1516 residues).</w:t>
      </w:r>
    </w:p>
    <w:p w14:paraId="25754B5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D82A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483- 1488, Identity</w:t>
      </w:r>
    </w:p>
    <w:p w14:paraId="42D662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kesklkaaa_RIVPEW_veydaeirql</w:t>
      </w:r>
    </w:p>
    <w:p w14:paraId="3580444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4C8A7B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4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4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YU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DP-glucose:glycoprotein glucosyltransferase 1 [Metazoa][Homo sapiens] (length=1555 residues).</w:t>
      </w:r>
    </w:p>
    <w:p w14:paraId="70D719B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70202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Site :  1508- 1513, Identity</w:t>
      </w:r>
    </w:p>
    <w:p w14:paraId="7330836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kepkleaav_RIVPEW_qdydqeikql</w:t>
      </w:r>
    </w:p>
    <w:p w14:paraId="272DBF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1132E6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4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4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ZW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MAGUK p55 subfamily member 6 [Metazoa][Homo sapiens] (length=540 residues).</w:t>
      </w:r>
    </w:p>
    <w:p w14:paraId="77E8C4B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7CEA3E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54-  259, Identity</w:t>
      </w:r>
    </w:p>
    <w:p w14:paraId="0D719FA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kgeilqivn_REDPNW_wqashvkegg</w:t>
      </w:r>
    </w:p>
    <w:p w14:paraId="5B072E0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528-  533, Identity</w:t>
      </w:r>
    </w:p>
    <w:p w14:paraId="3D7E74C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klqtaiekl_RMEPQW_vpiswvy›</w:t>
      </w:r>
    </w:p>
    <w:p w14:paraId="3752B7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B61440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4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4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NZY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KIAA0125 [Metazoa][Homo sapiens] (length=134 residues).</w:t>
      </w:r>
    </w:p>
    <w:p w14:paraId="5D7CA3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18A0A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2-   17, Identity</w:t>
      </w:r>
    </w:p>
    <w:p w14:paraId="77BC7D8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tlqgaalrs_RERPSW_pqethghrer</w:t>
      </w:r>
    </w:p>
    <w:p w14:paraId="1528ABE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457097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4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4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P1Z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and BTB domain-containing protein 4 [Metazoa][Homo sapiens] (length=1013 residues).</w:t>
      </w:r>
    </w:p>
    <w:p w14:paraId="2A12160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1</w:t>
      </w:r>
    </w:p>
    <w:p w14:paraId="12E5076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693-  698, Identity</w:t>
      </w:r>
    </w:p>
    <w:p w14:paraId="7759DEF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svggsglprg_RRPPRW_rqklerrswe</w:t>
      </w:r>
    </w:p>
    <w:p w14:paraId="4DCBC72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DA4152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5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5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P2Q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ERM domain-containing protein 4A [Metazoa][Homo sapiens] (length=1039 residues).</w:t>
      </w:r>
    </w:p>
    <w:p w14:paraId="3ACB9DC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06FDE3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60-  665, Identity</w:t>
      </w:r>
    </w:p>
    <w:p w14:paraId="4EAD9DE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gsnslqnspi_RGLPHW_nsqssmpstp</w:t>
      </w:r>
    </w:p>
    <w:p w14:paraId="759090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5F6CFBB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5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5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P2T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esticular haploid expressed gene protein [Metazoa][Homo sapiens] (length=379 residues).</w:t>
      </w:r>
    </w:p>
    <w:p w14:paraId="288C0F2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02F0DD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12-  217, Identity</w:t>
      </w:r>
    </w:p>
    <w:p w14:paraId="48319D9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fyleyynnn_RTTPVW_piprssleyr</w:t>
      </w:r>
    </w:p>
    <w:p w14:paraId="32773FB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3D4EAA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5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5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BL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et1/Ash2 histone methyltransferase complex subunit ASH2 [Metazoa][Homo sapiens] (length=628 residues).</w:t>
      </w:r>
    </w:p>
    <w:p w14:paraId="3A3A32C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5BBB62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21-  626, Identity</w:t>
      </w:r>
    </w:p>
    <w:p w14:paraId="6D48655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yhvetevdg_RRSPPW_ep›</w:t>
      </w:r>
    </w:p>
    <w:p w14:paraId="0D648CA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574B89C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5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5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BR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thepsin Z [Metazoa][Homo sapiens] (length=303 residues).</w:t>
      </w:r>
    </w:p>
    <w:p w14:paraId="49DB1F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65906A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 3-    8, Identity</w:t>
      </w:r>
    </w:p>
    <w:p w14:paraId="50602F9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a_RRGPGW_rpllllvlla</w:t>
      </w:r>
    </w:p>
    <w:p w14:paraId="150EC3A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2745A3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5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5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GI9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5'-AMP-activated protein kinase subunit gamma-3 [Metazoa][Homo sapiens] (length=489 residues).</w:t>
      </w:r>
    </w:p>
    <w:p w14:paraId="74B608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680A22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10-   15, Identity</w:t>
      </w:r>
    </w:p>
    <w:p w14:paraId="0FD934A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‹mepglehal_RRTPSW_sslggsehqe</w:t>
      </w:r>
    </w:p>
    <w:p w14:paraId="1AC5513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Site :   225-  230, Identity</w:t>
      </w:r>
    </w:p>
    <w:p w14:paraId="1EC8A7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ffalvangv_RAAPLW_dskkqsfvgm</w:t>
      </w:r>
    </w:p>
    <w:p w14:paraId="12DF3B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8EF7A1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6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6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GJ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5'-AMP-activated protein kinase subunit gamma-2 [Metazoa][Homo sapiens] (length=569 residues).</w:t>
      </w:r>
    </w:p>
    <w:p w14:paraId="362B4DF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65A205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02-  307, Identity</w:t>
      </w:r>
    </w:p>
    <w:p w14:paraId="3A97AB3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ffalvangv_RAAPLW_eskkqsfvgm</w:t>
      </w:r>
    </w:p>
    <w:p w14:paraId="6790D96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AF18F5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6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6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GL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Lysine-specific demethylase 5B [Metazoa][Homo sapiens] (length=1544 residues).</w:t>
      </w:r>
    </w:p>
    <w:p w14:paraId="6014387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2C835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5-   70, Identity</w:t>
      </w:r>
    </w:p>
    <w:p w14:paraId="55C124D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aeqtgickv_RPPPDW_qppfacdvdk</w:t>
      </w:r>
    </w:p>
    <w:p w14:paraId="6DB0106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671E8E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6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6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GM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uronal acetylcholine receptor subunit alpha-9 [Metazoa][Homo sapiens] (length=479 residues).</w:t>
      </w:r>
    </w:p>
    <w:p w14:paraId="2B01BE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CEB0FF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31-  336, Identity</w:t>
      </w:r>
    </w:p>
    <w:p w14:paraId="60D00AE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nihfcgaea_RPVPHW_arvvilkyms</w:t>
      </w:r>
    </w:p>
    <w:p w14:paraId="283E7B1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003CB1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6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6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HR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HIT domain-containing protein 2 [Metazoa][Homo sapiens] (length=403 residues).</w:t>
      </w:r>
    </w:p>
    <w:p w14:paraId="2C91EBC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50EBEE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21-  126, Identity</w:t>
      </w:r>
    </w:p>
    <w:p w14:paraId="51BF9A5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rllsrgeag_RLLPPW_rpwwwnrgag</w:t>
      </w:r>
    </w:p>
    <w:p w14:paraId="3E9211F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4C725D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6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6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HX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Adhesion G protein-coupled receptor E2 [Metazoa][Homo sapiens] (length=823 residues).</w:t>
      </w:r>
    </w:p>
    <w:p w14:paraId="67027F8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5E3CF4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90-  195, Identity</w:t>
      </w:r>
    </w:p>
    <w:p w14:paraId="6F95056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lnnvgsyqc_RCRPGW_qpipgspngp</w:t>
      </w:r>
    </w:p>
    <w:p w14:paraId="42FD3C5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Site :   239-  244, Identity</w:t>
      </w:r>
    </w:p>
    <w:p w14:paraId="08010C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cfntvgsysc_RCRPGW_kprhgipnnq</w:t>
      </w:r>
    </w:p>
    <w:p w14:paraId="2B5AD8B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737AEE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7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7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I1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gelin-3 [Metazoa][Homo sapiens] (length=199 residues).</w:t>
      </w:r>
    </w:p>
    <w:p w14:paraId="0E3EB5E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6D4554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45-  150, Identity</w:t>
      </w:r>
    </w:p>
    <w:p w14:paraId="6AD844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avtkddgcy_RGEPSW_fhrkaqqnrr</w:t>
      </w:r>
    </w:p>
    <w:p w14:paraId="05D38B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F8DBFD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7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7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IW2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lexin-A1 [Metazoa][Homo sapiens] (length=1896 residues).</w:t>
      </w:r>
    </w:p>
    <w:p w14:paraId="1C066E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DD0EA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52- 1057, Identity</w:t>
      </w:r>
    </w:p>
    <w:p w14:paraId="12C2AE7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ynytedptil_RIDPEW_sinsggtllt</w:t>
      </w:r>
    </w:p>
    <w:p w14:paraId="51ABC82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2A2721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7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7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KB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-box/WD repeat-containing protein 11 [Metazoa][Homo sapiens] (length=542 residues).</w:t>
      </w:r>
    </w:p>
    <w:p w14:paraId="5A2C083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643D6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73-  178, Identity</w:t>
      </w:r>
    </w:p>
    <w:p w14:paraId="538FD3F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wkkliermv_RTDPLW_kglserrgwd</w:t>
      </w:r>
    </w:p>
    <w:p w14:paraId="4FC35C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</w:t>
      </w: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>-----------</w:t>
      </w:r>
    </w:p>
    <w:p w14:paraId="14CB4B6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7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7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KN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onventional myosin-XV [Metazoa][Homo sapiens] (length=3530 residues).</w:t>
      </w:r>
    </w:p>
    <w:p w14:paraId="5617C99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99C86C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99-  704, Identity</w:t>
      </w:r>
    </w:p>
    <w:p w14:paraId="34EB8E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paspygslr_RHPPPW_aapahvppap</w:t>
      </w:r>
    </w:p>
    <w:p w14:paraId="4BD820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D71087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7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7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KT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F-box only protein 4 [Metazoa][Homo sapiens] (length=387 residues).</w:t>
      </w:r>
    </w:p>
    <w:p w14:paraId="345F6D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BEDAD9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05-  110, Identity</w:t>
      </w:r>
    </w:p>
    <w:p w14:paraId="78299F8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dpilwryfll_RDLPSW_ssvdwkslpd</w:t>
      </w:r>
    </w:p>
    <w:p w14:paraId="6FD9A27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B3A472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8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8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L5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erine/threonine-protein kinase TAO2 [Metazoa][Homo sapiens] (length=1235 residues).</w:t>
      </w:r>
    </w:p>
    <w:p w14:paraId="55C7BB1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A61561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229- 1234, Identity</w:t>
      </w:r>
    </w:p>
    <w:p w14:paraId="3330B06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grrsrtrqs_RALPPW_r›</w:t>
      </w:r>
    </w:p>
    <w:p w14:paraId="6DEC6FE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28CEC5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8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8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LB4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adherin-9 [Metazoa][Homo sapiens] (length=789 residues).</w:t>
      </w:r>
    </w:p>
    <w:p w14:paraId="1354C6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63F2D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02-  707, Identity</w:t>
      </w:r>
    </w:p>
    <w:p w14:paraId="30C4517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vmpetifqir_RTVPLW_enidvqdfih</w:t>
      </w:r>
    </w:p>
    <w:p w14:paraId="7676461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26C47A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8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8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LD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2-oxoglutarate dehydrogenase-like, mitochondrial [Metazoa][Homo sapiens] (length=1010 residues).</w:t>
      </w:r>
    </w:p>
    <w:p w14:paraId="7F05EDB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17E79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965-  970, Identity</w:t>
      </w:r>
    </w:p>
    <w:p w14:paraId="0C0AD77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sprfmtilr_RARPIW_yvgrdpaaap</w:t>
      </w:r>
    </w:p>
    <w:p w14:paraId="16F7D82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D2B27CE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8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8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LD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protein 777 [Metazoa][Homo sapiens] (length=760 residues).</w:t>
      </w:r>
    </w:p>
    <w:p w14:paraId="3BA2DE0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22D9F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748-  753, Identity</w:t>
      </w:r>
    </w:p>
    <w:p w14:paraId="5B4202E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tnhcrvhsre_RPPPRW_sssfcsl›</w:t>
      </w:r>
    </w:p>
    <w:p w14:paraId="0E7656E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CF1710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8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8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LI3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HEG homolog 1 [Metazoa][Homo sapiens] (length=1381 residues).</w:t>
      </w:r>
    </w:p>
    <w:p w14:paraId="058901F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41D290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12- 1017, Identity</w:t>
      </w:r>
    </w:p>
    <w:p w14:paraId="1DBC22F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dntsrgyhc_RCPPSW_qgddcsvdvn</w:t>
      </w:r>
    </w:p>
    <w:p w14:paraId="5596891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B162102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9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9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LL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ncharacterized protein KIAA1210 [Metazoa][Homo sapiens] (length=1709 residues).</w:t>
      </w:r>
    </w:p>
    <w:p w14:paraId="6AFD01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7313E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424-  429, Identity</w:t>
      </w:r>
    </w:p>
    <w:p w14:paraId="0726BC5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kqkknlqvii_RGLPVW_fshfqgileg</w:t>
      </w:r>
    </w:p>
    <w:p w14:paraId="7414F96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3AFBD8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9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9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NS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rotein timeless homolog [Metazoa][Homo sapiens] (length=1208 residues).</w:t>
      </w:r>
    </w:p>
    <w:p w14:paraId="6807B6C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AFC6B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17-  822, Identity</w:t>
      </w:r>
    </w:p>
    <w:p w14:paraId="10A7961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lastRenderedPageBreak/>
        <w:t xml:space="preserve">   ygslddrsss_RRAPTW_speeeahlre</w:t>
      </w:r>
    </w:p>
    <w:p w14:paraId="0836429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4A6020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9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9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PR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Zinc finger RNA-binding protein 2 [Metazoa][Homo sapiens] (length=939 residues).</w:t>
      </w:r>
    </w:p>
    <w:p w14:paraId="0FA7EE6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872B46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00-  805, Identity</w:t>
      </w:r>
    </w:p>
    <w:p w14:paraId="2380717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ivirvlrdlc_RRVPTW_galpawamel</w:t>
      </w:r>
    </w:p>
    <w:p w14:paraId="118EDBF2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0989F58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9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9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PX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UPF0258 protein KIAA1024 [Metazoa][Homo sapiens] (length=916 residues).</w:t>
      </w:r>
    </w:p>
    <w:p w14:paraId="6A25B0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301A2F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825-  830, Identity</w:t>
      </w:r>
    </w:p>
    <w:p w14:paraId="30D64F1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mrltelaevk_RGQPSW_tieeyarnag</w:t>
      </w:r>
    </w:p>
    <w:p w14:paraId="28A4683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3ED76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89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89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UPX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H3 and multiple ankyrin repeat domains protein 2 [Metazoa][Homo sapiens] (length=1470 residues).</w:t>
      </w:r>
    </w:p>
    <w:p w14:paraId="73DB5B7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14FFF0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111-  116, Identity</w:t>
      </w:r>
    </w:p>
    <w:p w14:paraId="34F6941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lggagedgk_RPQPLW_hvgspfalga</w:t>
      </w:r>
    </w:p>
    <w:p w14:paraId="729B2DA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463486C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0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0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2G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GDP-fucose protein O-fucosyltransferase 2 [Metazoa][Homo sapiens] (length=429 residues).</w:t>
      </w:r>
    </w:p>
    <w:p w14:paraId="6823C2B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51-  356, Identity</w:t>
      </w:r>
    </w:p>
    <w:p w14:paraId="3EF2677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lkkllpemv_RFEPTW_eelelykdgg</w:t>
      </w:r>
    </w:p>
    <w:p w14:paraId="7478DAE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B73E953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0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0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2H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leckstrin homology domain-containing family A member 6 [Metazoa][Homo sapiens] (length=1048 residues).</w:t>
      </w:r>
    </w:p>
    <w:p w14:paraId="08CB019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382-  387, Identity</w:t>
      </w:r>
    </w:p>
    <w:p w14:paraId="6F0837D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sicsmpayd_RISPPW_aledkrhafr</w:t>
      </w:r>
    </w:p>
    <w:p w14:paraId="29544D3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22208ED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0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0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2I1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ischarin [Metazoa][Homo sapiens] (length=1504 residues).</w:t>
      </w:r>
    </w:p>
    <w:p w14:paraId="0EBD217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8B8F8D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616-  621, Identity</w:t>
      </w:r>
    </w:p>
    <w:p w14:paraId="3B2F358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stlirqaie_RQLPAW_ieaanqreeg</w:t>
      </w:r>
    </w:p>
    <w:p w14:paraId="1D26868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A0442EF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0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0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2I6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inein-like protein [Metazoa][Homo sapiens] (length=1382 residues).</w:t>
      </w:r>
    </w:p>
    <w:p w14:paraId="4088ACC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658517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583-  588, Identity</w:t>
      </w:r>
    </w:p>
    <w:p w14:paraId="153A04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eglwarlpkn_RHSPSW_spdgrrrqlp</w:t>
      </w:r>
    </w:p>
    <w:p w14:paraId="6DCD18D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703DFF56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0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0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37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omplex I intermediate-associated protein 30, mitochondrial [Metazoa][Homo sapiens] (length=327 residues).</w:t>
      </w:r>
    </w:p>
    <w:p w14:paraId="1579785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00B2D7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244-  249, Identity</w:t>
      </w:r>
    </w:p>
    <w:p w14:paraId="77DC62C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nqmysyfmft_RGGPYW_qevkipfskf</w:t>
      </w:r>
    </w:p>
    <w:p w14:paraId="5CC76FB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6A16D66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1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1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49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alin-1 [Metazoa][Homo sapiens] (length=2541 residues).</w:t>
      </w:r>
    </w:p>
    <w:p w14:paraId="092C8D28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D2FF98C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625- 1630, Identity</w:t>
      </w:r>
    </w:p>
    <w:p w14:paraId="048524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qtaralavnp_RDPPSW_svlaghsrtv</w:t>
      </w:r>
    </w:p>
    <w:p w14:paraId="02CECA3D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523129FA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1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1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4A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ransformation/transcription domain-associated protein [Metazoa][Homo sapiens] (length=3859 residues).</w:t>
      </w:r>
    </w:p>
    <w:p w14:paraId="43242EE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E28C8B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3850- 3855, Identity</w:t>
      </w:r>
    </w:p>
    <w:p w14:paraId="5DA8B1B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aansldnlc_RMDPAW_hpwl›</w:t>
      </w:r>
    </w:p>
    <w:p w14:paraId="2BB61A1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41393B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14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15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4M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Putative uncharacterized protein encoded by LINC00588 [Metazoa][Homo sapiens] (length=146 residues).</w:t>
      </w:r>
    </w:p>
    <w:p w14:paraId="7E167F2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019442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3-   68, Identity</w:t>
      </w:r>
    </w:p>
    <w:p w14:paraId="24575FC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prslgagqg_REDPSW_eggalgdlka</w:t>
      </w:r>
    </w:p>
    <w:p w14:paraId="4701710A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1D5A6520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16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17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4R8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Telomere length regulation protein TEL2 homolog [Metazoa][Homo sapiens] (length=837 residues).</w:t>
      </w:r>
    </w:p>
    <w:p w14:paraId="2FE643F5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FC9E4D9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69-   74, Identity</w:t>
      </w:r>
    </w:p>
    <w:p w14:paraId="6F5D205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fspvlrclas_RLSPAW_lellphgrle</w:t>
      </w:r>
    </w:p>
    <w:p w14:paraId="62AD81D7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355AFAC9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18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19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5X5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Neuropeptide FF receptor 2 [Metazoa][Homo sapiens] (length=522 residues).</w:t>
      </w:r>
    </w:p>
    <w:p w14:paraId="7E53B72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CA62D9B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39-   44, Identity</w:t>
      </w:r>
    </w:p>
    <w:p w14:paraId="3E307670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rerralsvqq_RGGPAW_sgslewsrqs</w:t>
      </w:r>
    </w:p>
    <w:p w14:paraId="643C8C83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01E7780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20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21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6K0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Choline/ethanolaminephosphotransferase 1 [Metazoa][Homo sapiens] (length=416 residues).</w:t>
      </w:r>
    </w:p>
    <w:p w14:paraId="27F45061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2BC56A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  77-   82, Identity</w:t>
      </w:r>
    </w:p>
    <w:p w14:paraId="6E563FF4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lmqgywewlv_RRVPSW_iapnlitiig</w:t>
      </w:r>
    </w:p>
    <w:p w14:paraId="7DE05F4F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--------------------------------------------------------------------------------</w:t>
      </w:r>
    </w:p>
    <w:p w14:paraId="23B55AA7" w14:textId="77777777" w:rsidR="00790C19" w:rsidRPr="00C31868" w:rsidRDefault="00BC2CF3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hyperlink r:id="rId922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NPSA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</w:t>
      </w:r>
      <w:hyperlink r:id="rId923" w:history="1">
        <w:r w:rsidR="00790C19" w:rsidRPr="00C31868">
          <w:rPr>
            <w:rFonts w:ascii="Courier" w:hAnsi="Courier" w:cs="Courier"/>
            <w:color w:val="0000E9"/>
            <w:sz w:val="20"/>
            <w:szCs w:val="20"/>
            <w:u w:val="single" w:color="0000E9"/>
            <w:lang w:val="en-US"/>
          </w:rPr>
          <w:t>gnl|unipsp|Q9Y6M7</w:t>
        </w:r>
      </w:hyperlink>
      <w:r w:rsidR="00790C19" w:rsidRPr="00C31868">
        <w:rPr>
          <w:rFonts w:ascii="Courier" w:hAnsi="Courier" w:cs="Courier"/>
          <w:sz w:val="20"/>
          <w:szCs w:val="20"/>
          <w:lang w:val="en-US"/>
        </w:rPr>
        <w:t xml:space="preserve">  [Eukaryota] Sodium bicarbonate cotransporter 3 [Metazoa][Homo sapiens] (length=1214 residues).</w:t>
      </w:r>
    </w:p>
    <w:p w14:paraId="7F63835E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7B3B106" w14:textId="77777777" w:rsidR="00790C19" w:rsidRPr="00C31868" w:rsidRDefault="00790C19" w:rsidP="00790C1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>Site :  1075- 1080, Identity</w:t>
      </w:r>
    </w:p>
    <w:p w14:paraId="339B0108" w14:textId="77777777" w:rsidR="00790C19" w:rsidRPr="00C31868" w:rsidRDefault="00790C19" w:rsidP="00790C19">
      <w:pPr>
        <w:rPr>
          <w:sz w:val="20"/>
          <w:szCs w:val="20"/>
        </w:rPr>
      </w:pPr>
      <w:r w:rsidRPr="00C31868">
        <w:rPr>
          <w:rFonts w:ascii="Courier" w:hAnsi="Courier" w:cs="Courier"/>
          <w:sz w:val="20"/>
          <w:szCs w:val="20"/>
          <w:lang w:val="en-US"/>
        </w:rPr>
        <w:t xml:space="preserve">   akhqpdliyl_RYVPLW_kvhiftviql</w:t>
      </w:r>
    </w:p>
    <w:p w14:paraId="32F62B64" w14:textId="77777777" w:rsidR="00790C19" w:rsidRPr="00790C19" w:rsidRDefault="00790C19">
      <w:pPr>
        <w:rPr>
          <w:rFonts w:ascii="Arial" w:hAnsi="Arial" w:cs="Arial"/>
          <w:sz w:val="28"/>
          <w:szCs w:val="28"/>
        </w:rPr>
      </w:pPr>
    </w:p>
    <w:sectPr w:rsidR="00790C19" w:rsidRPr="00790C19" w:rsidSect="00F267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28C6FC" w14:textId="77777777" w:rsidR="00BC2CF3" w:rsidRDefault="00BC2CF3" w:rsidP="00FE2EDA">
      <w:r>
        <w:separator/>
      </w:r>
    </w:p>
  </w:endnote>
  <w:endnote w:type="continuationSeparator" w:id="0">
    <w:p w14:paraId="3076E135" w14:textId="77777777" w:rsidR="00BC2CF3" w:rsidRDefault="00BC2CF3" w:rsidP="00FE2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795D0" w14:textId="77777777" w:rsidR="00BC2CF3" w:rsidRDefault="00BC2CF3" w:rsidP="00FE2EDA">
      <w:r>
        <w:separator/>
      </w:r>
    </w:p>
  </w:footnote>
  <w:footnote w:type="continuationSeparator" w:id="0">
    <w:p w14:paraId="7A7195C1" w14:textId="77777777" w:rsidR="00BC2CF3" w:rsidRDefault="00BC2CF3" w:rsidP="00FE2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526"/>
    <w:rsid w:val="000F1D3A"/>
    <w:rsid w:val="00127258"/>
    <w:rsid w:val="001A7526"/>
    <w:rsid w:val="00260483"/>
    <w:rsid w:val="00290761"/>
    <w:rsid w:val="00390D58"/>
    <w:rsid w:val="003E6C19"/>
    <w:rsid w:val="0051243C"/>
    <w:rsid w:val="00737317"/>
    <w:rsid w:val="00790C19"/>
    <w:rsid w:val="007F6C7D"/>
    <w:rsid w:val="00846643"/>
    <w:rsid w:val="00BC2CF3"/>
    <w:rsid w:val="00D1579A"/>
    <w:rsid w:val="00D619E0"/>
    <w:rsid w:val="00F267B9"/>
    <w:rsid w:val="00F355DF"/>
    <w:rsid w:val="00F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74A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5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2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2E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EDA"/>
  </w:style>
  <w:style w:type="paragraph" w:styleId="Footer">
    <w:name w:val="footer"/>
    <w:basedOn w:val="Normal"/>
    <w:link w:val="FooterChar"/>
    <w:uiPriority w:val="99"/>
    <w:unhideWhenUsed/>
    <w:rsid w:val="00FE2E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E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5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2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2E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EDA"/>
  </w:style>
  <w:style w:type="paragraph" w:styleId="Footer">
    <w:name w:val="footer"/>
    <w:basedOn w:val="Normal"/>
    <w:link w:val="FooterChar"/>
    <w:uiPriority w:val="99"/>
    <w:unhideWhenUsed/>
    <w:rsid w:val="00FE2E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uniprot.org/uniprot/P00813" TargetMode="External"/><Relationship Id="rId671" Type="http://schemas.openxmlformats.org/officeDocument/2006/relationships/hyperlink" Target="http://www.uniprot.org/uniprot/Q96DP5" TargetMode="External"/><Relationship Id="rId769" Type="http://schemas.openxmlformats.org/officeDocument/2006/relationships/hyperlink" Target="http://www.uniprot.org/uniprot/Q9BZR6" TargetMode="External"/><Relationship Id="rId21" Type="http://schemas.openxmlformats.org/officeDocument/2006/relationships/hyperlink" Target="http://www.uniprot.org/uniprot/A6NFA1" TargetMode="External"/><Relationship Id="rId324" Type="http://schemas.openxmlformats.org/officeDocument/2006/relationships/hyperlink" Target="https://npsa-prabi.ibcp.fr/cgi-bin/seq_methonseq.pl?seqid=Q15771&amp;db=unipsp&amp;process=5be3cc137c874350&amp;seqtype=1" TargetMode="External"/><Relationship Id="rId531" Type="http://schemas.openxmlformats.org/officeDocument/2006/relationships/hyperlink" Target="http://www.uniprot.org/uniprot/Q8IWB4" TargetMode="External"/><Relationship Id="rId629" Type="http://schemas.openxmlformats.org/officeDocument/2006/relationships/hyperlink" Target="http://www.uniprot.org/uniprot/Q8TF01" TargetMode="External"/><Relationship Id="rId170" Type="http://schemas.openxmlformats.org/officeDocument/2006/relationships/hyperlink" Target="https://npsa-prabi.ibcp.fr/cgi-bin/seq_methonseq.pl?seqid=P35610&amp;db=unipsp&amp;process=5be3cc137c874273&amp;seqtype=1" TargetMode="External"/><Relationship Id="rId836" Type="http://schemas.openxmlformats.org/officeDocument/2006/relationships/hyperlink" Target="https://npsa-prabi.ibcp.fr/cgi-bin/seq_methonseq.pl?seqid=Q9NYF3&amp;db=unipsp&amp;process=5be3cc137c874606&amp;seqtype=1" TargetMode="External"/><Relationship Id="rId268" Type="http://schemas.openxmlformats.org/officeDocument/2006/relationships/hyperlink" Target="https://npsa-prabi.ibcp.fr/cgi-bin/seq_methonseq.pl?seqid=Q0VDD7&amp;db=unipsp&amp;process=5be3cc137c874322&amp;seqtype=1" TargetMode="External"/><Relationship Id="rId475" Type="http://schemas.openxmlformats.org/officeDocument/2006/relationships/hyperlink" Target="http://www.uniprot.org/uniprot/Q75N90" TargetMode="External"/><Relationship Id="rId682" Type="http://schemas.openxmlformats.org/officeDocument/2006/relationships/hyperlink" Target="https://npsa-prabi.ibcp.fr/cgi-bin/seq_methonseq.pl?seqid=Q96GX1&amp;db=unipsp&amp;process=5be3cc137c874529&amp;seqtype=1" TargetMode="External"/><Relationship Id="rId903" Type="http://schemas.openxmlformats.org/officeDocument/2006/relationships/hyperlink" Target="http://www.uniprot.org/uniprot/Q9Y2H5" TargetMode="External"/><Relationship Id="rId32" Type="http://schemas.openxmlformats.org/officeDocument/2006/relationships/hyperlink" Target="https://npsa-prabi.ibcp.fr/cgi-bin/seq_methonseq.pl?seqid=A6NNL5&amp;db=unipsp&amp;process=5be3cc137c874204&amp;seqtype=1" TargetMode="External"/><Relationship Id="rId128" Type="http://schemas.openxmlformats.org/officeDocument/2006/relationships/hyperlink" Target="https://npsa-prabi.ibcp.fr/cgi-bin/seq_methonseq.pl?seqid=P07093&amp;db=unipsp&amp;process=5be3cc137c874252&amp;seqtype=1" TargetMode="External"/><Relationship Id="rId335" Type="http://schemas.openxmlformats.org/officeDocument/2006/relationships/hyperlink" Target="http://www.uniprot.org/uniprot/Q3SXZ7" TargetMode="External"/><Relationship Id="rId542" Type="http://schemas.openxmlformats.org/officeDocument/2006/relationships/hyperlink" Target="https://npsa-prabi.ibcp.fr/cgi-bin/seq_methonseq.pl?seqid=Q8IYN6&amp;db=unipsp&amp;process=5be3cc137c874459&amp;seqtype=1" TargetMode="External"/><Relationship Id="rId181" Type="http://schemas.openxmlformats.org/officeDocument/2006/relationships/hyperlink" Target="http://www.uniprot.org/uniprot/P43363" TargetMode="External"/><Relationship Id="rId402" Type="http://schemas.openxmlformats.org/officeDocument/2006/relationships/hyperlink" Target="https://npsa-prabi.ibcp.fr/cgi-bin/seq_methonseq.pl?seqid=Q658P3&amp;db=unipsp&amp;process=5be3cc137c874389&amp;seqtype=1" TargetMode="External"/><Relationship Id="rId847" Type="http://schemas.openxmlformats.org/officeDocument/2006/relationships/hyperlink" Target="http://www.uniprot.org/uniprot/Q9NZY2" TargetMode="External"/><Relationship Id="rId279" Type="http://schemas.openxmlformats.org/officeDocument/2006/relationships/hyperlink" Target="http://www.uniprot.org/uniprot/Q12950" TargetMode="External"/><Relationship Id="rId486" Type="http://schemas.openxmlformats.org/officeDocument/2006/relationships/hyperlink" Target="https://npsa-prabi.ibcp.fr/cgi-bin/seq_methonseq.pl?seqid=Q7L8J4&amp;db=unipsp&amp;process=5be3cc137c874431&amp;seqtype=1" TargetMode="External"/><Relationship Id="rId693" Type="http://schemas.openxmlformats.org/officeDocument/2006/relationships/hyperlink" Target="http://www.uniprot.org/uniprot/Q96M19" TargetMode="External"/><Relationship Id="rId707" Type="http://schemas.openxmlformats.org/officeDocument/2006/relationships/hyperlink" Target="http://www.uniprot.org/uniprot/Q96RR1" TargetMode="External"/><Relationship Id="rId914" Type="http://schemas.openxmlformats.org/officeDocument/2006/relationships/hyperlink" Target="https://npsa-prabi.ibcp.fr/cgi-bin/seq_methonseq.pl?seqid=Q9Y4M8&amp;db=unipsp&amp;process=5be3cc137c874645&amp;seqtype=1" TargetMode="External"/><Relationship Id="rId43" Type="http://schemas.openxmlformats.org/officeDocument/2006/relationships/hyperlink" Target="http://www.uniprot.org/uniprot/A8MXK9" TargetMode="External"/><Relationship Id="rId139" Type="http://schemas.openxmlformats.org/officeDocument/2006/relationships/hyperlink" Target="http://www.uniprot.org/uniprot/P11388" TargetMode="External"/><Relationship Id="rId346" Type="http://schemas.openxmlformats.org/officeDocument/2006/relationships/hyperlink" Target="https://npsa-prabi.ibcp.fr/cgi-bin/seq_methonseq.pl?seqid=Q5BKY9&amp;db=unipsp&amp;process=5be3cc137c874361&amp;seqtype=1" TargetMode="External"/><Relationship Id="rId553" Type="http://schemas.openxmlformats.org/officeDocument/2006/relationships/hyperlink" Target="http://www.uniprot.org/uniprot/Q8N0Y7" TargetMode="External"/><Relationship Id="rId760" Type="http://schemas.openxmlformats.org/officeDocument/2006/relationships/hyperlink" Target="https://npsa-prabi.ibcp.fr/cgi-bin/seq_methonseq.pl?seqid=Q9BYZ6&amp;db=unipsp&amp;process=5be3cc137c874568&amp;seqtype=1" TargetMode="External"/><Relationship Id="rId192" Type="http://schemas.openxmlformats.org/officeDocument/2006/relationships/hyperlink" Target="https://npsa-prabi.ibcp.fr/cgi-bin/seq_methonseq.pl?seqid=P49589&amp;db=unipsp&amp;process=5be3cc137c874284&amp;seqtype=1" TargetMode="External"/><Relationship Id="rId206" Type="http://schemas.openxmlformats.org/officeDocument/2006/relationships/hyperlink" Target="https://npsa-prabi.ibcp.fr/cgi-bin/seq_methonseq.pl?seqid=P54619&amp;db=unipsp&amp;process=5be3cc137c874291&amp;seqtype=1" TargetMode="External"/><Relationship Id="rId413" Type="http://schemas.openxmlformats.org/officeDocument/2006/relationships/hyperlink" Target="http://www.uniprot.org/uniprot/Q6IQ21" TargetMode="External"/><Relationship Id="rId858" Type="http://schemas.openxmlformats.org/officeDocument/2006/relationships/hyperlink" Target="https://npsa-prabi.ibcp.fr/cgi-bin/seq_methonseq.pl?seqid=Q9UGI9&amp;db=unipsp&amp;process=5be3cc137c874617&amp;seqtype=1" TargetMode="External"/><Relationship Id="rId497" Type="http://schemas.openxmlformats.org/officeDocument/2006/relationships/hyperlink" Target="http://www.uniprot.org/uniprot/Q7Z7L8" TargetMode="External"/><Relationship Id="rId620" Type="http://schemas.openxmlformats.org/officeDocument/2006/relationships/hyperlink" Target="https://npsa-prabi.ibcp.fr/cgi-bin/seq_methonseq.pl?seqid=Q8TD31&amp;db=unipsp&amp;process=5be3cc137c874498&amp;seqtype=1" TargetMode="External"/><Relationship Id="rId718" Type="http://schemas.openxmlformats.org/officeDocument/2006/relationships/hyperlink" Target="https://npsa-prabi.ibcp.fr/cgi-bin/seq_methonseq.pl?seqid=Q96T58&amp;db=unipsp&amp;process=5be3cc137c874547&amp;seqtype=1" TargetMode="External"/><Relationship Id="rId925" Type="http://schemas.openxmlformats.org/officeDocument/2006/relationships/theme" Target="theme/theme1.xml"/><Relationship Id="rId357" Type="http://schemas.openxmlformats.org/officeDocument/2006/relationships/hyperlink" Target="http://www.uniprot.org/uniprot/Q5SSG8" TargetMode="External"/><Relationship Id="rId54" Type="http://schemas.openxmlformats.org/officeDocument/2006/relationships/hyperlink" Target="https://npsa-prabi.ibcp.fr/cgi-bin/seq_methonseq.pl?seqid=E7ERA6&amp;db=unipsp&amp;process=5be3cc137c874215&amp;seqtype=1" TargetMode="External"/><Relationship Id="rId217" Type="http://schemas.openxmlformats.org/officeDocument/2006/relationships/hyperlink" Target="http://www.uniprot.org/uniprot/P59020" TargetMode="External"/><Relationship Id="rId564" Type="http://schemas.openxmlformats.org/officeDocument/2006/relationships/hyperlink" Target="https://npsa-prabi.ibcp.fr/cgi-bin/seq_methonseq.pl?seqid=Q8N2Y8&amp;db=unipsp&amp;process=5be3cc137c874470&amp;seqtype=1" TargetMode="External"/><Relationship Id="rId771" Type="http://schemas.openxmlformats.org/officeDocument/2006/relationships/hyperlink" Target="http://www.uniprot.org/uniprot/Q9GZN6" TargetMode="External"/><Relationship Id="rId869" Type="http://schemas.openxmlformats.org/officeDocument/2006/relationships/hyperlink" Target="http://www.uniprot.org/uniprot/Q9UHX3" TargetMode="External"/><Relationship Id="rId424" Type="http://schemas.openxmlformats.org/officeDocument/2006/relationships/hyperlink" Target="https://npsa-prabi.ibcp.fr/cgi-bin/seq_methonseq.pl?seqid=Q6P474&amp;db=unipsp&amp;process=5be3cc137c874400&amp;seqtype=1" TargetMode="External"/><Relationship Id="rId631" Type="http://schemas.openxmlformats.org/officeDocument/2006/relationships/hyperlink" Target="http://www.uniprot.org/uniprot/Q8WTS1" TargetMode="External"/><Relationship Id="rId729" Type="http://schemas.openxmlformats.org/officeDocument/2006/relationships/hyperlink" Target="http://www.uniprot.org/uniprot/Q9BQ51" TargetMode="External"/><Relationship Id="rId270" Type="http://schemas.openxmlformats.org/officeDocument/2006/relationships/hyperlink" Target="https://npsa-prabi.ibcp.fr/cgi-bin/seq_methonseq.pl?seqid=Q11130&amp;db=unipsp&amp;process=5be3cc137c874323&amp;seqtype=1" TargetMode="External"/><Relationship Id="rId65" Type="http://schemas.openxmlformats.org/officeDocument/2006/relationships/hyperlink" Target="http://www.uniprot.org/uniprot/O00204" TargetMode="External"/><Relationship Id="rId130" Type="http://schemas.openxmlformats.org/officeDocument/2006/relationships/hyperlink" Target="https://npsa-prabi.ibcp.fr/cgi-bin/seq_methonseq.pl?seqid=P07202&amp;db=unipsp&amp;process=5be3cc137c874253&amp;seqtype=1" TargetMode="External"/><Relationship Id="rId368" Type="http://schemas.openxmlformats.org/officeDocument/2006/relationships/hyperlink" Target="https://npsa-prabi.ibcp.fr/cgi-bin/seq_methonseq.pl?seqid=Q5T8R8&amp;db=unipsp&amp;process=5be3cc137c874372&amp;seqtype=1" TargetMode="External"/><Relationship Id="rId575" Type="http://schemas.openxmlformats.org/officeDocument/2006/relationships/hyperlink" Target="http://www.uniprot.org/uniprot/Q8N7E2" TargetMode="External"/><Relationship Id="rId782" Type="http://schemas.openxmlformats.org/officeDocument/2006/relationships/hyperlink" Target="https://npsa-prabi.ibcp.fr/cgi-bin/seq_methonseq.pl?seqid=Q9H361&amp;db=unipsp&amp;process=5be3cc137c874579&amp;seqtype=1" TargetMode="External"/><Relationship Id="rId228" Type="http://schemas.openxmlformats.org/officeDocument/2006/relationships/hyperlink" Target="https://npsa-prabi.ibcp.fr/cgi-bin/seq_methonseq.pl?seqid=P78560&amp;db=unipsp&amp;process=5be3cc137c874302&amp;seqtype=1" TargetMode="External"/><Relationship Id="rId435" Type="http://schemas.openxmlformats.org/officeDocument/2006/relationships/hyperlink" Target="http://www.uniprot.org/uniprot/Q6UVM3" TargetMode="External"/><Relationship Id="rId642" Type="http://schemas.openxmlformats.org/officeDocument/2006/relationships/hyperlink" Target="https://npsa-prabi.ibcp.fr/cgi-bin/seq_methonseq.pl?seqid=Q8WXF3&amp;db=unipsp&amp;process=5be3cc137c874509&amp;seqtype=1" TargetMode="External"/><Relationship Id="rId281" Type="http://schemas.openxmlformats.org/officeDocument/2006/relationships/hyperlink" Target="http://www.uniprot.org/uniprot/Q13136" TargetMode="External"/><Relationship Id="rId502" Type="http://schemas.openxmlformats.org/officeDocument/2006/relationships/hyperlink" Target="https://npsa-prabi.ibcp.fr/cgi-bin/seq_methonseq.pl?seqid=Q86T26&amp;db=unipsp&amp;process=5be3cc137c874439&amp;seqtype=1" TargetMode="External"/><Relationship Id="rId76" Type="http://schemas.openxmlformats.org/officeDocument/2006/relationships/hyperlink" Target="https://npsa-prabi.ibcp.fr/cgi-bin/seq_methonseq.pl?seqid=O15259&amp;db=unipsp&amp;process=5be3cc137c874226&amp;seqtype=1" TargetMode="External"/><Relationship Id="rId141" Type="http://schemas.openxmlformats.org/officeDocument/2006/relationships/hyperlink" Target="http://www.uniprot.org/uniprot/P11678" TargetMode="External"/><Relationship Id="rId379" Type="http://schemas.openxmlformats.org/officeDocument/2006/relationships/hyperlink" Target="http://www.uniprot.org/uniprot/Q5U651" TargetMode="External"/><Relationship Id="rId586" Type="http://schemas.openxmlformats.org/officeDocument/2006/relationships/hyperlink" Target="https://npsa-prabi.ibcp.fr/cgi-bin/seq_methonseq.pl?seqid=Q8NCN5&amp;db=unipsp&amp;process=5be3cc137c874481&amp;seqtype=1" TargetMode="External"/><Relationship Id="rId793" Type="http://schemas.openxmlformats.org/officeDocument/2006/relationships/hyperlink" Target="http://www.uniprot.org/uniprot/Q9H6V9" TargetMode="External"/><Relationship Id="rId807" Type="http://schemas.openxmlformats.org/officeDocument/2006/relationships/hyperlink" Target="http://www.uniprot.org/uniprot/Q9HCJ0" TargetMode="External"/><Relationship Id="rId7" Type="http://schemas.openxmlformats.org/officeDocument/2006/relationships/endnotes" Target="endnotes.xml"/><Relationship Id="rId239" Type="http://schemas.openxmlformats.org/officeDocument/2006/relationships/hyperlink" Target="http://www.uniprot.org/uniprot/P98161" TargetMode="External"/><Relationship Id="rId446" Type="http://schemas.openxmlformats.org/officeDocument/2006/relationships/hyperlink" Target="https://npsa-prabi.ibcp.fr/cgi-bin/seq_methonseq.pl?seqid=Q6UXC1&amp;db=unipsp&amp;process=5be3cc137c874411&amp;seqtype=1" TargetMode="External"/><Relationship Id="rId653" Type="http://schemas.openxmlformats.org/officeDocument/2006/relationships/hyperlink" Target="http://www.uniprot.org/uniprot/Q92781" TargetMode="External"/><Relationship Id="rId292" Type="http://schemas.openxmlformats.org/officeDocument/2006/relationships/hyperlink" Target="https://npsa-prabi.ibcp.fr/cgi-bin/seq_methonseq.pl?seqid=Q13635&amp;db=unipsp&amp;process=5be3cc137c874334&amp;seqtype=1" TargetMode="External"/><Relationship Id="rId306" Type="http://schemas.openxmlformats.org/officeDocument/2006/relationships/hyperlink" Target="https://npsa-prabi.ibcp.fr/cgi-bin/seq_methonseq.pl?seqid=Q14554&amp;db=unipsp&amp;process=5be3cc137c874341&amp;seqtype=1" TargetMode="External"/><Relationship Id="rId860" Type="http://schemas.openxmlformats.org/officeDocument/2006/relationships/hyperlink" Target="https://npsa-prabi.ibcp.fr/cgi-bin/seq_methonseq.pl?seqid=Q9UGJ0&amp;db=unipsp&amp;process=5be3cc137c874618&amp;seqtype=1" TargetMode="External"/><Relationship Id="rId87" Type="http://schemas.openxmlformats.org/officeDocument/2006/relationships/hyperlink" Target="http://www.uniprot.org/uniprot/O60391" TargetMode="External"/><Relationship Id="rId513" Type="http://schemas.openxmlformats.org/officeDocument/2006/relationships/hyperlink" Target="http://www.uniprot.org/uniprot/Q86V40" TargetMode="External"/><Relationship Id="rId597" Type="http://schemas.openxmlformats.org/officeDocument/2006/relationships/hyperlink" Target="http://www.uniprot.org/uniprot/Q8NF37" TargetMode="External"/><Relationship Id="rId720" Type="http://schemas.openxmlformats.org/officeDocument/2006/relationships/hyperlink" Target="https://npsa-prabi.ibcp.fr/cgi-bin/seq_methonseq.pl?seqid=Q99062&amp;db=unipsp&amp;process=5be3cc137c874548&amp;seqtype=1" TargetMode="External"/><Relationship Id="rId818" Type="http://schemas.openxmlformats.org/officeDocument/2006/relationships/hyperlink" Target="https://npsa-prabi.ibcp.fr/cgi-bin/seq_methonseq.pl?seqid=Q9NQ29&amp;db=unipsp&amp;process=5be3cc137c874597&amp;seqtype=1" TargetMode="External"/><Relationship Id="rId152" Type="http://schemas.openxmlformats.org/officeDocument/2006/relationships/hyperlink" Target="https://npsa-prabi.ibcp.fr/cgi-bin/seq_methonseq.pl?seqid=P18577&amp;db=unipsp&amp;process=5be3cc137c874264&amp;seqtype=1" TargetMode="External"/><Relationship Id="rId457" Type="http://schemas.openxmlformats.org/officeDocument/2006/relationships/hyperlink" Target="http://www.uniprot.org/uniprot/Q6WRI0" TargetMode="External"/><Relationship Id="rId664" Type="http://schemas.openxmlformats.org/officeDocument/2006/relationships/hyperlink" Target="https://npsa-prabi.ibcp.fr/cgi-bin/seq_methonseq.pl?seqid=Q96BV0&amp;db=unipsp&amp;process=5be3cc137c874520&amp;seqtype=1" TargetMode="External"/><Relationship Id="rId871" Type="http://schemas.openxmlformats.org/officeDocument/2006/relationships/hyperlink" Target="http://www.uniprot.org/uniprot/Q9UI15" TargetMode="External"/><Relationship Id="rId14" Type="http://schemas.openxmlformats.org/officeDocument/2006/relationships/hyperlink" Target="https://npsa-prabi.ibcp.fr/cgi-bin/seq_methonseq.pl?seqid=A6NC42&amp;db=unipsp&amp;process=5be3cc137c874195&amp;seqtype=1" TargetMode="External"/><Relationship Id="rId317" Type="http://schemas.openxmlformats.org/officeDocument/2006/relationships/hyperlink" Target="http://www.uniprot.org/uniprot/Q14C86" TargetMode="External"/><Relationship Id="rId524" Type="http://schemas.openxmlformats.org/officeDocument/2006/relationships/hyperlink" Target="https://npsa-prabi.ibcp.fr/cgi-bin/seq_methonseq.pl?seqid=Q8IVF4&amp;db=unipsp&amp;process=5be3cc137c874450&amp;seqtype=1" TargetMode="External"/><Relationship Id="rId731" Type="http://schemas.openxmlformats.org/officeDocument/2006/relationships/hyperlink" Target="http://www.uniprot.org/uniprot/Q9BQC3" TargetMode="External"/><Relationship Id="rId98" Type="http://schemas.openxmlformats.org/officeDocument/2006/relationships/hyperlink" Target="https://npsa-prabi.ibcp.fr/cgi-bin/seq_methonseq.pl?seqid=O75880&amp;db=unipsp&amp;process=5be3cc137c874237&amp;seqtype=1" TargetMode="External"/><Relationship Id="rId163" Type="http://schemas.openxmlformats.org/officeDocument/2006/relationships/hyperlink" Target="http://www.uniprot.org/uniprot/P24592" TargetMode="External"/><Relationship Id="rId370" Type="http://schemas.openxmlformats.org/officeDocument/2006/relationships/hyperlink" Target="https://npsa-prabi.ibcp.fr/cgi-bin/seq_methonseq.pl?seqid=Q5TGY1&amp;db=unipsp&amp;process=5be3cc137c874373&amp;seqtype=1" TargetMode="External"/><Relationship Id="rId829" Type="http://schemas.openxmlformats.org/officeDocument/2006/relationships/hyperlink" Target="http://www.uniprot.org/uniprot/Q9NU39" TargetMode="External"/><Relationship Id="rId230" Type="http://schemas.openxmlformats.org/officeDocument/2006/relationships/hyperlink" Target="https://npsa-prabi.ibcp.fr/cgi-bin/seq_methonseq.pl?seqid=P80192&amp;db=unipsp&amp;process=5be3cc137c874303&amp;seqtype=1" TargetMode="External"/><Relationship Id="rId468" Type="http://schemas.openxmlformats.org/officeDocument/2006/relationships/hyperlink" Target="https://npsa-prabi.ibcp.fr/cgi-bin/seq_methonseq.pl?seqid=Q6ZRI0&amp;db=unipsp&amp;process=5be3cc137c874422&amp;seqtype=1" TargetMode="External"/><Relationship Id="rId675" Type="http://schemas.openxmlformats.org/officeDocument/2006/relationships/hyperlink" Target="http://www.uniprot.org/uniprot/Q96EN9" TargetMode="External"/><Relationship Id="rId882" Type="http://schemas.openxmlformats.org/officeDocument/2006/relationships/hyperlink" Target="https://npsa-prabi.ibcp.fr/cgi-bin/seq_methonseq.pl?seqid=Q9ULB4&amp;db=unipsp&amp;process=5be3cc137c874629&amp;seqtype=1" TargetMode="External"/><Relationship Id="rId25" Type="http://schemas.openxmlformats.org/officeDocument/2006/relationships/hyperlink" Target="http://www.uniprot.org/uniprot/A6NGQ2" TargetMode="External"/><Relationship Id="rId328" Type="http://schemas.openxmlformats.org/officeDocument/2006/relationships/hyperlink" Target="https://npsa-prabi.ibcp.fr/cgi-bin/seq_methonseq.pl?seqid=Q1AE95&amp;db=unipsp&amp;process=5be3cc137c874352&amp;seqtype=1" TargetMode="External"/><Relationship Id="rId535" Type="http://schemas.openxmlformats.org/officeDocument/2006/relationships/hyperlink" Target="http://www.uniprot.org/uniprot/Q8IWX8" TargetMode="External"/><Relationship Id="rId742" Type="http://schemas.openxmlformats.org/officeDocument/2006/relationships/hyperlink" Target="https://npsa-prabi.ibcp.fr/cgi-bin/seq_methonseq.pl?seqid=Q9BTY2&amp;db=unipsp&amp;process=5be3cc137c874559&amp;seqtype=1" TargetMode="External"/><Relationship Id="rId132" Type="http://schemas.openxmlformats.org/officeDocument/2006/relationships/hyperlink" Target="https://npsa-prabi.ibcp.fr/cgi-bin/seq_methonseq.pl?seqid=P07738&amp;db=unipsp&amp;process=5be3cc137c874254&amp;seqtype=1" TargetMode="External"/><Relationship Id="rId174" Type="http://schemas.openxmlformats.org/officeDocument/2006/relationships/hyperlink" Target="https://npsa-prabi.ibcp.fr/cgi-bin/seq_methonseq.pl?seqid=P42167&amp;db=unipsp&amp;process=5be3cc137c874275&amp;seqtype=1" TargetMode="External"/><Relationship Id="rId381" Type="http://schemas.openxmlformats.org/officeDocument/2006/relationships/hyperlink" Target="http://www.uniprot.org/uniprot/Q5VTT2" TargetMode="External"/><Relationship Id="rId602" Type="http://schemas.openxmlformats.org/officeDocument/2006/relationships/hyperlink" Target="https://npsa-prabi.ibcp.fr/cgi-bin/seq_methonseq.pl?seqid=Q8NFT2&amp;db=unipsp&amp;process=5be3cc137c874489&amp;seqtype=1" TargetMode="External"/><Relationship Id="rId784" Type="http://schemas.openxmlformats.org/officeDocument/2006/relationships/hyperlink" Target="https://npsa-prabi.ibcp.fr/cgi-bin/seq_methonseq.pl?seqid=Q9H3S1&amp;db=unipsp&amp;process=5be3cc137c874580&amp;seqtype=1" TargetMode="External"/><Relationship Id="rId241" Type="http://schemas.openxmlformats.org/officeDocument/2006/relationships/hyperlink" Target="http://www.uniprot.org/uniprot/P98164" TargetMode="External"/><Relationship Id="rId437" Type="http://schemas.openxmlformats.org/officeDocument/2006/relationships/hyperlink" Target="http://www.uniprot.org/uniprot/Q6UWB1" TargetMode="External"/><Relationship Id="rId479" Type="http://schemas.openxmlformats.org/officeDocument/2006/relationships/hyperlink" Target="http://www.uniprot.org/uniprot/Q76NI1" TargetMode="External"/><Relationship Id="rId644" Type="http://schemas.openxmlformats.org/officeDocument/2006/relationships/hyperlink" Target="https://npsa-prabi.ibcp.fr/cgi-bin/seq_methonseq.pl?seqid=Q8WXH5&amp;db=unipsp&amp;process=5be3cc137c874510&amp;seqtype=1" TargetMode="External"/><Relationship Id="rId686" Type="http://schemas.openxmlformats.org/officeDocument/2006/relationships/hyperlink" Target="https://npsa-prabi.ibcp.fr/cgi-bin/seq_methonseq.pl?seqid=Q96ID5&amp;db=unipsp&amp;process=5be3cc137c874531&amp;seqtype=1" TargetMode="External"/><Relationship Id="rId851" Type="http://schemas.openxmlformats.org/officeDocument/2006/relationships/hyperlink" Target="http://www.uniprot.org/uniprot/Q9P2Q2" TargetMode="External"/><Relationship Id="rId893" Type="http://schemas.openxmlformats.org/officeDocument/2006/relationships/hyperlink" Target="http://www.uniprot.org/uniprot/Q9UNS1" TargetMode="External"/><Relationship Id="rId907" Type="http://schemas.openxmlformats.org/officeDocument/2006/relationships/hyperlink" Target="http://www.uniprot.org/uniprot/Q9Y2I6" TargetMode="External"/><Relationship Id="rId36" Type="http://schemas.openxmlformats.org/officeDocument/2006/relationships/hyperlink" Target="https://npsa-prabi.ibcp.fr/cgi-bin/seq_methonseq.pl?seqid=A8K5M9&amp;db=unipsp&amp;process=5be3cc137c874206&amp;seqtype=1" TargetMode="External"/><Relationship Id="rId283" Type="http://schemas.openxmlformats.org/officeDocument/2006/relationships/hyperlink" Target="http://www.uniprot.org/uniprot/Q13219" TargetMode="External"/><Relationship Id="rId339" Type="http://schemas.openxmlformats.org/officeDocument/2006/relationships/hyperlink" Target="http://www.uniprot.org/uniprot/Q4KMQ2" TargetMode="External"/><Relationship Id="rId490" Type="http://schemas.openxmlformats.org/officeDocument/2006/relationships/hyperlink" Target="https://npsa-prabi.ibcp.fr/cgi-bin/seq_methonseq.pl?seqid=Q7Z3H4&amp;db=unipsp&amp;process=5be3cc137c874433&amp;seqtype=1" TargetMode="External"/><Relationship Id="rId504" Type="http://schemas.openxmlformats.org/officeDocument/2006/relationships/hyperlink" Target="https://npsa-prabi.ibcp.fr/cgi-bin/seq_methonseq.pl?seqid=Q86U02&amp;db=unipsp&amp;process=5be3cc137c874440&amp;seqtype=1" TargetMode="External"/><Relationship Id="rId546" Type="http://schemas.openxmlformats.org/officeDocument/2006/relationships/hyperlink" Target="https://npsa-prabi.ibcp.fr/cgi-bin/seq_methonseq.pl?seqid=Q8IZL2&amp;db=unipsp&amp;process=5be3cc137c874461&amp;seqtype=1" TargetMode="External"/><Relationship Id="rId711" Type="http://schemas.openxmlformats.org/officeDocument/2006/relationships/hyperlink" Target="http://www.uniprot.org/uniprot/Q96S06" TargetMode="External"/><Relationship Id="rId753" Type="http://schemas.openxmlformats.org/officeDocument/2006/relationships/hyperlink" Target="http://www.uniprot.org/uniprot/Q9BWN1" TargetMode="External"/><Relationship Id="rId78" Type="http://schemas.openxmlformats.org/officeDocument/2006/relationships/hyperlink" Target="https://npsa-prabi.ibcp.fr/cgi-bin/seq_methonseq.pl?seqid=O15439&amp;db=unipsp&amp;process=5be3cc137c874227&amp;seqtype=1" TargetMode="External"/><Relationship Id="rId101" Type="http://schemas.openxmlformats.org/officeDocument/2006/relationships/hyperlink" Target="http://www.uniprot.org/uniprot/O75912" TargetMode="External"/><Relationship Id="rId143" Type="http://schemas.openxmlformats.org/officeDocument/2006/relationships/hyperlink" Target="http://www.uniprot.org/uniprot/P11717" TargetMode="External"/><Relationship Id="rId185" Type="http://schemas.openxmlformats.org/officeDocument/2006/relationships/hyperlink" Target="http://www.uniprot.org/uniprot/P48553" TargetMode="External"/><Relationship Id="rId350" Type="http://schemas.openxmlformats.org/officeDocument/2006/relationships/hyperlink" Target="https://npsa-prabi.ibcp.fr/cgi-bin/seq_methonseq.pl?seqid=Q5JXM2&amp;db=unipsp&amp;process=5be3cc137c874363&amp;seqtype=1" TargetMode="External"/><Relationship Id="rId406" Type="http://schemas.openxmlformats.org/officeDocument/2006/relationships/hyperlink" Target="https://npsa-prabi.ibcp.fr/cgi-bin/seq_methonseq.pl?seqid=Q68DL7&amp;db=unipsp&amp;process=5be3cc137c874391&amp;seqtype=1" TargetMode="External"/><Relationship Id="rId588" Type="http://schemas.openxmlformats.org/officeDocument/2006/relationships/hyperlink" Target="https://npsa-prabi.ibcp.fr/cgi-bin/seq_methonseq.pl?seqid=Q8NCW5&amp;db=unipsp&amp;process=5be3cc137c874482&amp;seqtype=1" TargetMode="External"/><Relationship Id="rId795" Type="http://schemas.openxmlformats.org/officeDocument/2006/relationships/hyperlink" Target="http://www.uniprot.org/uniprot/Q9H8E8" TargetMode="External"/><Relationship Id="rId809" Type="http://schemas.openxmlformats.org/officeDocument/2006/relationships/hyperlink" Target="http://www.uniprot.org/uniprot/Q9HCJ5" TargetMode="External"/><Relationship Id="rId9" Type="http://schemas.openxmlformats.org/officeDocument/2006/relationships/hyperlink" Target="http://www.uniprot.org/uniprot/A0A087X1C5" TargetMode="External"/><Relationship Id="rId210" Type="http://schemas.openxmlformats.org/officeDocument/2006/relationships/hyperlink" Target="https://npsa-prabi.ibcp.fr/cgi-bin/seq_methonseq.pl?seqid=P55786&amp;db=unipsp&amp;process=5be3cc137c874293&amp;seqtype=1" TargetMode="External"/><Relationship Id="rId392" Type="http://schemas.openxmlformats.org/officeDocument/2006/relationships/hyperlink" Target="https://npsa-prabi.ibcp.fr/cgi-bin/seq_methonseq.pl?seqid=Q5VY80&amp;db=unipsp&amp;process=5be3cc137c874384&amp;seqtype=1" TargetMode="External"/><Relationship Id="rId448" Type="http://schemas.openxmlformats.org/officeDocument/2006/relationships/hyperlink" Target="https://npsa-prabi.ibcp.fr/cgi-bin/seq_methonseq.pl?seqid=Q6UXX5&amp;db=unipsp&amp;process=5be3cc137c874412&amp;seqtype=1" TargetMode="External"/><Relationship Id="rId613" Type="http://schemas.openxmlformats.org/officeDocument/2006/relationships/hyperlink" Target="http://www.uniprot.org/uniprot/Q8TB68" TargetMode="External"/><Relationship Id="rId655" Type="http://schemas.openxmlformats.org/officeDocument/2006/relationships/hyperlink" Target="http://www.uniprot.org/uniprot/Q92887" TargetMode="External"/><Relationship Id="rId697" Type="http://schemas.openxmlformats.org/officeDocument/2006/relationships/hyperlink" Target="http://www.uniprot.org/uniprot/Q96N87" TargetMode="External"/><Relationship Id="rId820" Type="http://schemas.openxmlformats.org/officeDocument/2006/relationships/hyperlink" Target="https://npsa-prabi.ibcp.fr/cgi-bin/seq_methonseq.pl?seqid=Q9NRD8&amp;db=unipsp&amp;process=5be3cc137c874598&amp;seqtype=1" TargetMode="External"/><Relationship Id="rId862" Type="http://schemas.openxmlformats.org/officeDocument/2006/relationships/hyperlink" Target="https://npsa-prabi.ibcp.fr/cgi-bin/seq_methonseq.pl?seqid=Q9UGL1&amp;db=unipsp&amp;process=5be3cc137c874619&amp;seqtype=1" TargetMode="External"/><Relationship Id="rId918" Type="http://schemas.openxmlformats.org/officeDocument/2006/relationships/hyperlink" Target="https://npsa-prabi.ibcp.fr/cgi-bin/seq_methonseq.pl?seqid=Q9Y5X5&amp;db=unipsp&amp;process=5be3cc137c874647&amp;seqtype=1" TargetMode="External"/><Relationship Id="rId252" Type="http://schemas.openxmlformats.org/officeDocument/2006/relationships/hyperlink" Target="https://npsa-prabi.ibcp.fr/cgi-bin/seq_methonseq.pl?seqid=Q02218&amp;db=unipsp&amp;process=5be3cc137c874314&amp;seqtype=1" TargetMode="External"/><Relationship Id="rId294" Type="http://schemas.openxmlformats.org/officeDocument/2006/relationships/hyperlink" Target="https://npsa-prabi.ibcp.fr/cgi-bin/seq_methonseq.pl?seqid=Q13642&amp;db=unipsp&amp;process=5be3cc137c874335&amp;seqtype=1" TargetMode="External"/><Relationship Id="rId308" Type="http://schemas.openxmlformats.org/officeDocument/2006/relationships/hyperlink" Target="https://npsa-prabi.ibcp.fr/cgi-bin/seq_methonseq.pl?seqid=Q14653&amp;db=unipsp&amp;process=5be3cc137c874342&amp;seqtype=1" TargetMode="External"/><Relationship Id="rId515" Type="http://schemas.openxmlformats.org/officeDocument/2006/relationships/hyperlink" Target="http://www.uniprot.org/uniprot/Q86VR8" TargetMode="External"/><Relationship Id="rId722" Type="http://schemas.openxmlformats.org/officeDocument/2006/relationships/hyperlink" Target="https://npsa-prabi.ibcp.fr/cgi-bin/seq_methonseq.pl?seqid=Q99572&amp;db=unipsp&amp;process=5be3cc137c874549&amp;seqtype=1" TargetMode="External"/><Relationship Id="rId47" Type="http://schemas.openxmlformats.org/officeDocument/2006/relationships/hyperlink" Target="http://www.uniprot.org/uniprot/C9J069" TargetMode="External"/><Relationship Id="rId89" Type="http://schemas.openxmlformats.org/officeDocument/2006/relationships/hyperlink" Target="http://www.uniprot.org/uniprot/O60733" TargetMode="External"/><Relationship Id="rId112" Type="http://schemas.openxmlformats.org/officeDocument/2006/relationships/hyperlink" Target="https://npsa-prabi.ibcp.fr/cgi-bin/seq_methonseq.pl?seqid=O95613&amp;db=unipsp&amp;process=5be3cc137c874244&amp;seqtype=1" TargetMode="External"/><Relationship Id="rId154" Type="http://schemas.openxmlformats.org/officeDocument/2006/relationships/hyperlink" Target="https://npsa-prabi.ibcp.fr/cgi-bin/seq_methonseq.pl?seqid=P18669&amp;db=unipsp&amp;process=5be3cc137c874265&amp;seqtype=1" TargetMode="External"/><Relationship Id="rId361" Type="http://schemas.openxmlformats.org/officeDocument/2006/relationships/hyperlink" Target="http://www.uniprot.org/uniprot/Q5T1H1" TargetMode="External"/><Relationship Id="rId557" Type="http://schemas.openxmlformats.org/officeDocument/2006/relationships/hyperlink" Target="http://www.uniprot.org/uniprot/Q8N118" TargetMode="External"/><Relationship Id="rId599" Type="http://schemas.openxmlformats.org/officeDocument/2006/relationships/hyperlink" Target="http://www.uniprot.org/uniprot/Q8NF91" TargetMode="External"/><Relationship Id="rId764" Type="http://schemas.openxmlformats.org/officeDocument/2006/relationships/hyperlink" Target="https://npsa-prabi.ibcp.fr/cgi-bin/seq_methonseq.pl?seqid=Q9BZM5&amp;db=unipsp&amp;process=5be3cc137c874570&amp;seqtype=1" TargetMode="External"/><Relationship Id="rId196" Type="http://schemas.openxmlformats.org/officeDocument/2006/relationships/hyperlink" Target="https://npsa-prabi.ibcp.fr/cgi-bin/seq_methonseq.pl?seqid=P49765&amp;db=unipsp&amp;process=5be3cc137c874286&amp;seqtype=1" TargetMode="External"/><Relationship Id="rId417" Type="http://schemas.openxmlformats.org/officeDocument/2006/relationships/hyperlink" Target="http://www.uniprot.org/uniprot/Q6NUN7" TargetMode="External"/><Relationship Id="rId459" Type="http://schemas.openxmlformats.org/officeDocument/2006/relationships/hyperlink" Target="http://www.uniprot.org/uniprot/Q6ZMN8" TargetMode="External"/><Relationship Id="rId624" Type="http://schemas.openxmlformats.org/officeDocument/2006/relationships/hyperlink" Target="https://npsa-prabi.ibcp.fr/cgi-bin/seq_methonseq.pl?seqid=Q8TDJ6&amp;db=unipsp&amp;process=5be3cc137c874500&amp;seqtype=1" TargetMode="External"/><Relationship Id="rId666" Type="http://schemas.openxmlformats.org/officeDocument/2006/relationships/hyperlink" Target="https://npsa-prabi.ibcp.fr/cgi-bin/seq_methonseq.pl?seqid=Q96C45&amp;db=unipsp&amp;process=5be3cc137c874521&amp;seqtype=1" TargetMode="External"/><Relationship Id="rId831" Type="http://schemas.openxmlformats.org/officeDocument/2006/relationships/hyperlink" Target="http://www.uniprot.org/uniprot/Q9NWH9" TargetMode="External"/><Relationship Id="rId873" Type="http://schemas.openxmlformats.org/officeDocument/2006/relationships/hyperlink" Target="http://www.uniprot.org/uniprot/Q9UIW2" TargetMode="External"/><Relationship Id="rId16" Type="http://schemas.openxmlformats.org/officeDocument/2006/relationships/hyperlink" Target="https://npsa-prabi.ibcp.fr/cgi-bin/seq_methonseq.pl?seqid=A6NEC2&amp;db=unipsp&amp;process=5be3cc137c874196&amp;seqtype=1" TargetMode="External"/><Relationship Id="rId221" Type="http://schemas.openxmlformats.org/officeDocument/2006/relationships/hyperlink" Target="http://www.uniprot.org/uniprot/P62891" TargetMode="External"/><Relationship Id="rId263" Type="http://schemas.openxmlformats.org/officeDocument/2006/relationships/hyperlink" Target="http://www.uniprot.org/uniprot/Q0P6D2" TargetMode="External"/><Relationship Id="rId319" Type="http://schemas.openxmlformats.org/officeDocument/2006/relationships/hyperlink" Target="http://www.uniprot.org/uniprot/Q15004" TargetMode="External"/><Relationship Id="rId470" Type="http://schemas.openxmlformats.org/officeDocument/2006/relationships/hyperlink" Target="https://npsa-prabi.ibcp.fr/cgi-bin/seq_methonseq.pl?seqid=Q6ZSA8&amp;db=unipsp&amp;process=5be3cc137c874423&amp;seqtype=1" TargetMode="External"/><Relationship Id="rId526" Type="http://schemas.openxmlformats.org/officeDocument/2006/relationships/hyperlink" Target="https://npsa-prabi.ibcp.fr/cgi-bin/seq_methonseq.pl?seqid=Q8IVT2&amp;db=unipsp&amp;process=5be3cc137c874451&amp;seqtype=1" TargetMode="External"/><Relationship Id="rId58" Type="http://schemas.openxmlformats.org/officeDocument/2006/relationships/hyperlink" Target="https://npsa-prabi.ibcp.fr/cgi-bin/seq_methonseq.pl?seqid=H3BV60&amp;db=unipsp&amp;process=5be3cc137c874217&amp;seqtype=1" TargetMode="External"/><Relationship Id="rId123" Type="http://schemas.openxmlformats.org/officeDocument/2006/relationships/hyperlink" Target="http://www.uniprot.org/uniprot/P04066" TargetMode="External"/><Relationship Id="rId330" Type="http://schemas.openxmlformats.org/officeDocument/2006/relationships/hyperlink" Target="https://npsa-prabi.ibcp.fr/cgi-bin/seq_methonseq.pl?seqid=Q2NL82&amp;db=unipsp&amp;process=5be3cc137c874353&amp;seqtype=1" TargetMode="External"/><Relationship Id="rId568" Type="http://schemas.openxmlformats.org/officeDocument/2006/relationships/hyperlink" Target="https://npsa-prabi.ibcp.fr/cgi-bin/seq_methonseq.pl?seqid=Q8N4C8&amp;db=unipsp&amp;process=5be3cc137c874472&amp;seqtype=1" TargetMode="External"/><Relationship Id="rId733" Type="http://schemas.openxmlformats.org/officeDocument/2006/relationships/hyperlink" Target="http://www.uniprot.org/uniprot/Q9BQY6" TargetMode="External"/><Relationship Id="rId775" Type="http://schemas.openxmlformats.org/officeDocument/2006/relationships/hyperlink" Target="http://www.uniprot.org/uniprot/Q9H0K4" TargetMode="External"/><Relationship Id="rId165" Type="http://schemas.openxmlformats.org/officeDocument/2006/relationships/hyperlink" Target="http://www.uniprot.org/uniprot/P25100" TargetMode="External"/><Relationship Id="rId372" Type="http://schemas.openxmlformats.org/officeDocument/2006/relationships/hyperlink" Target="https://npsa-prabi.ibcp.fr/cgi-bin/seq_methonseq.pl?seqid=Q5TIA1&amp;db=unipsp&amp;process=5be3cc137c874374&amp;seqtype=1" TargetMode="External"/><Relationship Id="rId428" Type="http://schemas.openxmlformats.org/officeDocument/2006/relationships/hyperlink" Target="https://npsa-prabi.ibcp.fr/cgi-bin/seq_methonseq.pl?seqid=Q6P996&amp;db=unipsp&amp;process=5be3cc137c874402&amp;seqtype=1" TargetMode="External"/><Relationship Id="rId635" Type="http://schemas.openxmlformats.org/officeDocument/2006/relationships/hyperlink" Target="http://www.uniprot.org/uniprot/Q8WW32" TargetMode="External"/><Relationship Id="rId677" Type="http://schemas.openxmlformats.org/officeDocument/2006/relationships/hyperlink" Target="http://www.uniprot.org/uniprot/Q96GJ1" TargetMode="External"/><Relationship Id="rId800" Type="http://schemas.openxmlformats.org/officeDocument/2006/relationships/hyperlink" Target="https://npsa-prabi.ibcp.fr/cgi-bin/seq_methonseq.pl?seqid=Q9HC10&amp;db=unipsp&amp;process=5be3cc137c874588&amp;seqtype=1" TargetMode="External"/><Relationship Id="rId842" Type="http://schemas.openxmlformats.org/officeDocument/2006/relationships/hyperlink" Target="https://npsa-prabi.ibcp.fr/cgi-bin/seq_methonseq.pl?seqid=Q9NYU2&amp;db=unipsp&amp;process=5be3cc137c874609&amp;seqtype=1" TargetMode="External"/><Relationship Id="rId232" Type="http://schemas.openxmlformats.org/officeDocument/2006/relationships/hyperlink" Target="https://npsa-prabi.ibcp.fr/cgi-bin/seq_methonseq.pl?seqid=P80370&amp;db=unipsp&amp;process=5be3cc137c874304&amp;seqtype=1" TargetMode="External"/><Relationship Id="rId274" Type="http://schemas.openxmlformats.org/officeDocument/2006/relationships/hyperlink" Target="https://npsa-prabi.ibcp.fr/cgi-bin/seq_methonseq.pl?seqid=Q12794&amp;db=unipsp&amp;process=5be3cc137c874325&amp;seqtype=1" TargetMode="External"/><Relationship Id="rId481" Type="http://schemas.openxmlformats.org/officeDocument/2006/relationships/hyperlink" Target="http://www.uniprot.org/uniprot/Q7L211" TargetMode="External"/><Relationship Id="rId702" Type="http://schemas.openxmlformats.org/officeDocument/2006/relationships/hyperlink" Target="https://npsa-prabi.ibcp.fr/cgi-bin/seq_methonseq.pl?seqid=Q96PU8&amp;db=unipsp&amp;process=5be3cc137c874539&amp;seqtype=1" TargetMode="External"/><Relationship Id="rId884" Type="http://schemas.openxmlformats.org/officeDocument/2006/relationships/hyperlink" Target="https://npsa-prabi.ibcp.fr/cgi-bin/seq_methonseq.pl?seqid=Q9ULD0&amp;db=unipsp&amp;process=5be3cc137c874630&amp;seqtype=1" TargetMode="External"/><Relationship Id="rId27" Type="http://schemas.openxmlformats.org/officeDocument/2006/relationships/hyperlink" Target="http://www.uniprot.org/uniprot/A6NGW2" TargetMode="External"/><Relationship Id="rId69" Type="http://schemas.openxmlformats.org/officeDocument/2006/relationships/hyperlink" Target="http://www.uniprot.org/uniprot/O14521" TargetMode="External"/><Relationship Id="rId134" Type="http://schemas.openxmlformats.org/officeDocument/2006/relationships/hyperlink" Target="https://npsa-prabi.ibcp.fr/cgi-bin/seq_methonseq.pl?seqid=P08514&amp;db=unipsp&amp;process=5be3cc137c874255&amp;seqtype=1" TargetMode="External"/><Relationship Id="rId537" Type="http://schemas.openxmlformats.org/officeDocument/2006/relationships/hyperlink" Target="http://www.uniprot.org/uniprot/Q8IXJ9" TargetMode="External"/><Relationship Id="rId579" Type="http://schemas.openxmlformats.org/officeDocument/2006/relationships/hyperlink" Target="http://www.uniprot.org/uniprot/Q8N9E0" TargetMode="External"/><Relationship Id="rId744" Type="http://schemas.openxmlformats.org/officeDocument/2006/relationships/hyperlink" Target="https://npsa-prabi.ibcp.fr/cgi-bin/seq_methonseq.pl?seqid=Q9BV97&amp;db=unipsp&amp;process=5be3cc137c874560&amp;seqtype=1" TargetMode="External"/><Relationship Id="rId786" Type="http://schemas.openxmlformats.org/officeDocument/2006/relationships/hyperlink" Target="https://npsa-prabi.ibcp.fr/cgi-bin/seq_methonseq.pl?seqid=Q9H3S3&amp;db=unipsp&amp;process=5be3cc137c874581&amp;seqtype=1" TargetMode="External"/><Relationship Id="rId80" Type="http://schemas.openxmlformats.org/officeDocument/2006/relationships/hyperlink" Target="https://npsa-prabi.ibcp.fr/cgi-bin/seq_methonseq.pl?seqid=O15552&amp;db=unipsp&amp;process=5be3cc137c874228&amp;seqtype=1" TargetMode="External"/><Relationship Id="rId176" Type="http://schemas.openxmlformats.org/officeDocument/2006/relationships/hyperlink" Target="https://npsa-prabi.ibcp.fr/cgi-bin/seq_methonseq.pl?seqid=P42226&amp;db=unipsp&amp;process=5be3cc137c874276&amp;seqtype=1" TargetMode="External"/><Relationship Id="rId341" Type="http://schemas.openxmlformats.org/officeDocument/2006/relationships/hyperlink" Target="http://www.uniprot.org/uniprot/Q4UJ75" TargetMode="External"/><Relationship Id="rId383" Type="http://schemas.openxmlformats.org/officeDocument/2006/relationships/hyperlink" Target="http://www.uniprot.org/uniprot/Q5VU36" TargetMode="External"/><Relationship Id="rId439" Type="http://schemas.openxmlformats.org/officeDocument/2006/relationships/hyperlink" Target="http://www.uniprot.org/uniprot/Q6UWL6" TargetMode="External"/><Relationship Id="rId590" Type="http://schemas.openxmlformats.org/officeDocument/2006/relationships/hyperlink" Target="https://npsa-prabi.ibcp.fr/cgi-bin/seq_methonseq.pl?seqid=Q8NDH2&amp;db=unipsp&amp;process=5be3cc137c874483&amp;seqtype=1" TargetMode="External"/><Relationship Id="rId604" Type="http://schemas.openxmlformats.org/officeDocument/2006/relationships/hyperlink" Target="https://npsa-prabi.ibcp.fr/cgi-bin/seq_methonseq.pl?seqid=Q8NHV5&amp;db=unipsp&amp;process=5be3cc137c874490&amp;seqtype=1" TargetMode="External"/><Relationship Id="rId646" Type="http://schemas.openxmlformats.org/officeDocument/2006/relationships/hyperlink" Target="https://npsa-prabi.ibcp.fr/cgi-bin/seq_methonseq.pl?seqid=Q8WXT5&amp;db=unipsp&amp;process=5be3cc137c874511&amp;seqtype=1" TargetMode="External"/><Relationship Id="rId811" Type="http://schemas.openxmlformats.org/officeDocument/2006/relationships/hyperlink" Target="http://www.uniprot.org/uniprot/Q9HCM2" TargetMode="External"/><Relationship Id="rId201" Type="http://schemas.openxmlformats.org/officeDocument/2006/relationships/hyperlink" Target="http://www.uniprot.org/uniprot/P50876" TargetMode="External"/><Relationship Id="rId243" Type="http://schemas.openxmlformats.org/officeDocument/2006/relationships/hyperlink" Target="http://www.uniprot.org/uniprot/P98198" TargetMode="External"/><Relationship Id="rId285" Type="http://schemas.openxmlformats.org/officeDocument/2006/relationships/hyperlink" Target="http://www.uniprot.org/uniprot/Q13310" TargetMode="External"/><Relationship Id="rId450" Type="http://schemas.openxmlformats.org/officeDocument/2006/relationships/hyperlink" Target="https://npsa-prabi.ibcp.fr/cgi-bin/seq_methonseq.pl?seqid=Q6UY11&amp;db=unipsp&amp;process=5be3cc137c874413&amp;seqtype=1" TargetMode="External"/><Relationship Id="rId506" Type="http://schemas.openxmlformats.org/officeDocument/2006/relationships/hyperlink" Target="https://npsa-prabi.ibcp.fr/cgi-bin/seq_methonseq.pl?seqid=Q86UK5&amp;db=unipsp&amp;process=5be3cc137c874441&amp;seqtype=1" TargetMode="External"/><Relationship Id="rId688" Type="http://schemas.openxmlformats.org/officeDocument/2006/relationships/hyperlink" Target="https://npsa-prabi.ibcp.fr/cgi-bin/seq_methonseq.pl?seqid=Q96KG7&amp;db=unipsp&amp;process=5be3cc137c874532&amp;seqtype=1" TargetMode="External"/><Relationship Id="rId853" Type="http://schemas.openxmlformats.org/officeDocument/2006/relationships/hyperlink" Target="http://www.uniprot.org/uniprot/Q9P2T0" TargetMode="External"/><Relationship Id="rId895" Type="http://schemas.openxmlformats.org/officeDocument/2006/relationships/hyperlink" Target="http://www.uniprot.org/uniprot/Q9UPR6" TargetMode="External"/><Relationship Id="rId909" Type="http://schemas.openxmlformats.org/officeDocument/2006/relationships/hyperlink" Target="http://www.uniprot.org/uniprot/Q9Y375" TargetMode="External"/><Relationship Id="rId38" Type="http://schemas.openxmlformats.org/officeDocument/2006/relationships/hyperlink" Target="https://npsa-prabi.ibcp.fr/cgi-bin/seq_methonseq.pl?seqid=A8MVM7&amp;db=unipsp&amp;process=5be3cc137c874207&amp;seqtype=1" TargetMode="External"/><Relationship Id="rId103" Type="http://schemas.openxmlformats.org/officeDocument/2006/relationships/hyperlink" Target="http://www.uniprot.org/uniprot/O94844" TargetMode="External"/><Relationship Id="rId310" Type="http://schemas.openxmlformats.org/officeDocument/2006/relationships/hyperlink" Target="https://npsa-prabi.ibcp.fr/cgi-bin/seq_methonseq.pl?seqid=Q14714&amp;db=unipsp&amp;process=5be3cc137c874343&amp;seqtype=1" TargetMode="External"/><Relationship Id="rId492" Type="http://schemas.openxmlformats.org/officeDocument/2006/relationships/hyperlink" Target="https://npsa-prabi.ibcp.fr/cgi-bin/seq_methonseq.pl?seqid=Q7Z5Y6&amp;db=unipsp&amp;process=5be3cc137c874434&amp;seqtype=1" TargetMode="External"/><Relationship Id="rId548" Type="http://schemas.openxmlformats.org/officeDocument/2006/relationships/hyperlink" Target="https://npsa-prabi.ibcp.fr/cgi-bin/seq_methonseq.pl?seqid=Q8IZT6&amp;db=unipsp&amp;process=5be3cc137c874462&amp;seqtype=1" TargetMode="External"/><Relationship Id="rId713" Type="http://schemas.openxmlformats.org/officeDocument/2006/relationships/hyperlink" Target="http://www.uniprot.org/uniprot/Q96S79" TargetMode="External"/><Relationship Id="rId755" Type="http://schemas.openxmlformats.org/officeDocument/2006/relationships/hyperlink" Target="http://www.uniprot.org/uniprot/Q9BWW9" TargetMode="External"/><Relationship Id="rId797" Type="http://schemas.openxmlformats.org/officeDocument/2006/relationships/hyperlink" Target="http://www.uniprot.org/uniprot/Q9H8S5" TargetMode="External"/><Relationship Id="rId920" Type="http://schemas.openxmlformats.org/officeDocument/2006/relationships/hyperlink" Target="https://npsa-prabi.ibcp.fr/cgi-bin/seq_methonseq.pl?seqid=Q9Y6K0&amp;db=unipsp&amp;process=5be3cc137c874648&amp;seqtype=1" TargetMode="External"/><Relationship Id="rId91" Type="http://schemas.openxmlformats.org/officeDocument/2006/relationships/hyperlink" Target="http://www.uniprot.org/uniprot/O75051" TargetMode="External"/><Relationship Id="rId145" Type="http://schemas.openxmlformats.org/officeDocument/2006/relationships/hyperlink" Target="http://www.uniprot.org/uniprot/P11940" TargetMode="External"/><Relationship Id="rId187" Type="http://schemas.openxmlformats.org/officeDocument/2006/relationships/hyperlink" Target="http://www.uniprot.org/uniprot/P48735" TargetMode="External"/><Relationship Id="rId352" Type="http://schemas.openxmlformats.org/officeDocument/2006/relationships/hyperlink" Target="https://npsa-prabi.ibcp.fr/cgi-bin/seq_methonseq.pl?seqid=Q5R3I4&amp;db=unipsp&amp;process=5be3cc137c874364&amp;seqtype=1" TargetMode="External"/><Relationship Id="rId394" Type="http://schemas.openxmlformats.org/officeDocument/2006/relationships/hyperlink" Target="https://npsa-prabi.ibcp.fr/cgi-bin/seq_methonseq.pl?seqid=Q5VYM1&amp;db=unipsp&amp;process=5be3cc137c874385&amp;seqtype=1" TargetMode="External"/><Relationship Id="rId408" Type="http://schemas.openxmlformats.org/officeDocument/2006/relationships/hyperlink" Target="https://npsa-prabi.ibcp.fr/cgi-bin/seq_methonseq.pl?seqid=Q68DN1&amp;db=unipsp&amp;process=5be3cc137c874392&amp;seqtype=1" TargetMode="External"/><Relationship Id="rId615" Type="http://schemas.openxmlformats.org/officeDocument/2006/relationships/hyperlink" Target="http://www.uniprot.org/uniprot/Q8TBR7" TargetMode="External"/><Relationship Id="rId822" Type="http://schemas.openxmlformats.org/officeDocument/2006/relationships/hyperlink" Target="https://npsa-prabi.ibcp.fr/cgi-bin/seq_methonseq.pl?seqid=Q9NRD9&amp;db=unipsp&amp;process=5be3cc137c874599&amp;seqtype=1" TargetMode="External"/><Relationship Id="rId212" Type="http://schemas.openxmlformats.org/officeDocument/2006/relationships/hyperlink" Target="https://npsa-prabi.ibcp.fr/cgi-bin/seq_methonseq.pl?seqid=P56180&amp;db=unipsp&amp;process=5be3cc137c874294&amp;seqtype=1" TargetMode="External"/><Relationship Id="rId254" Type="http://schemas.openxmlformats.org/officeDocument/2006/relationships/hyperlink" Target="https://npsa-prabi.ibcp.fr/cgi-bin/seq_methonseq.pl?seqid=Q02252&amp;db=unipsp&amp;process=5be3cc137c874315&amp;seqtype=1" TargetMode="External"/><Relationship Id="rId657" Type="http://schemas.openxmlformats.org/officeDocument/2006/relationships/hyperlink" Target="http://www.uniprot.org/uniprot/Q969E1" TargetMode="External"/><Relationship Id="rId699" Type="http://schemas.openxmlformats.org/officeDocument/2006/relationships/hyperlink" Target="http://www.uniprot.org/uniprot/Q96P20" TargetMode="External"/><Relationship Id="rId864" Type="http://schemas.openxmlformats.org/officeDocument/2006/relationships/hyperlink" Target="https://npsa-prabi.ibcp.fr/cgi-bin/seq_methonseq.pl?seqid=Q9UGM1&amp;db=unipsp&amp;process=5be3cc137c874620&amp;seqtype=1" TargetMode="External"/><Relationship Id="rId49" Type="http://schemas.openxmlformats.org/officeDocument/2006/relationships/hyperlink" Target="http://www.uniprot.org/uniprot/C9J3V5" TargetMode="External"/><Relationship Id="rId114" Type="http://schemas.openxmlformats.org/officeDocument/2006/relationships/hyperlink" Target="https://npsa-prabi.ibcp.fr/cgi-bin/seq_methonseq.pl?seqid=P00797&amp;db=unipsp&amp;process=5be3cc137c874245&amp;seqtype=1" TargetMode="External"/><Relationship Id="rId296" Type="http://schemas.openxmlformats.org/officeDocument/2006/relationships/hyperlink" Target="https://npsa-prabi.ibcp.fr/cgi-bin/seq_methonseq.pl?seqid=Q14093&amp;db=unipsp&amp;process=5be3cc137c874336&amp;seqtype=1" TargetMode="External"/><Relationship Id="rId461" Type="http://schemas.openxmlformats.org/officeDocument/2006/relationships/hyperlink" Target="http://www.uniprot.org/uniprot/Q6ZMY9" TargetMode="External"/><Relationship Id="rId517" Type="http://schemas.openxmlformats.org/officeDocument/2006/relationships/hyperlink" Target="http://www.uniprot.org/uniprot/Q86VU5" TargetMode="External"/><Relationship Id="rId559" Type="http://schemas.openxmlformats.org/officeDocument/2006/relationships/hyperlink" Target="http://www.uniprot.org/uniprot/Q8N130" TargetMode="External"/><Relationship Id="rId724" Type="http://schemas.openxmlformats.org/officeDocument/2006/relationships/hyperlink" Target="https://npsa-prabi.ibcp.fr/cgi-bin/seq_methonseq.pl?seqid=Q99665&amp;db=unipsp&amp;process=5be3cc137c874550&amp;seqtype=1" TargetMode="External"/><Relationship Id="rId766" Type="http://schemas.openxmlformats.org/officeDocument/2006/relationships/hyperlink" Target="https://npsa-prabi.ibcp.fr/cgi-bin/seq_methonseq.pl?seqid=Q9BZM6&amp;db=unipsp&amp;process=5be3cc137c874571&amp;seqtype=1" TargetMode="External"/><Relationship Id="rId60" Type="http://schemas.openxmlformats.org/officeDocument/2006/relationships/hyperlink" Target="https://npsa-prabi.ibcp.fr/cgi-bin/seq_methonseq.pl?seqid=I3L1E1&amp;db=unipsp&amp;process=5be3cc137c874218&amp;seqtype=1" TargetMode="External"/><Relationship Id="rId156" Type="http://schemas.openxmlformats.org/officeDocument/2006/relationships/hyperlink" Target="https://npsa-prabi.ibcp.fr/cgi-bin/seq_methonseq.pl?seqid=P21980&amp;db=unipsp&amp;process=5be3cc137c874266&amp;seqtype=1" TargetMode="External"/><Relationship Id="rId198" Type="http://schemas.openxmlformats.org/officeDocument/2006/relationships/hyperlink" Target="https://npsa-prabi.ibcp.fr/cgi-bin/seq_methonseq.pl?seqid=P50402&amp;db=unipsp&amp;process=5be3cc137c874287&amp;seqtype=1" TargetMode="External"/><Relationship Id="rId321" Type="http://schemas.openxmlformats.org/officeDocument/2006/relationships/hyperlink" Target="http://www.uniprot.org/uniprot/Q15084" TargetMode="External"/><Relationship Id="rId363" Type="http://schemas.openxmlformats.org/officeDocument/2006/relationships/hyperlink" Target="http://www.uniprot.org/uniprot/Q5T440" TargetMode="External"/><Relationship Id="rId419" Type="http://schemas.openxmlformats.org/officeDocument/2006/relationships/hyperlink" Target="http://www.uniprot.org/uniprot/Q6NV74" TargetMode="External"/><Relationship Id="rId570" Type="http://schemas.openxmlformats.org/officeDocument/2006/relationships/hyperlink" Target="https://npsa-prabi.ibcp.fr/cgi-bin/seq_methonseq.pl?seqid=Q8N4L4&amp;db=unipsp&amp;process=5be3cc137c874473&amp;seqtype=1" TargetMode="External"/><Relationship Id="rId626" Type="http://schemas.openxmlformats.org/officeDocument/2006/relationships/hyperlink" Target="https://npsa-prabi.ibcp.fr/cgi-bin/seq_methonseq.pl?seqid=Q8TDW0&amp;db=unipsp&amp;process=5be3cc137c874501&amp;seqtype=1" TargetMode="External"/><Relationship Id="rId223" Type="http://schemas.openxmlformats.org/officeDocument/2006/relationships/hyperlink" Target="http://www.uniprot.org/uniprot/P78332" TargetMode="External"/><Relationship Id="rId430" Type="http://schemas.openxmlformats.org/officeDocument/2006/relationships/hyperlink" Target="https://npsa-prabi.ibcp.fr/cgi-bin/seq_methonseq.pl?seqid=Q6PRD1&amp;db=unipsp&amp;process=5be3cc137c874403&amp;seqtype=1" TargetMode="External"/><Relationship Id="rId668" Type="http://schemas.openxmlformats.org/officeDocument/2006/relationships/hyperlink" Target="https://npsa-prabi.ibcp.fr/cgi-bin/seq_methonseq.pl?seqid=Q96CC6&amp;db=unipsp&amp;process=5be3cc137c874522&amp;seqtype=1" TargetMode="External"/><Relationship Id="rId833" Type="http://schemas.openxmlformats.org/officeDocument/2006/relationships/hyperlink" Target="http://www.uniprot.org/uniprot/Q9NXD2" TargetMode="External"/><Relationship Id="rId875" Type="http://schemas.openxmlformats.org/officeDocument/2006/relationships/hyperlink" Target="http://www.uniprot.org/uniprot/Q9UKB1" TargetMode="External"/><Relationship Id="rId18" Type="http://schemas.openxmlformats.org/officeDocument/2006/relationships/hyperlink" Target="https://npsa-prabi.ibcp.fr/cgi-bin/seq_methonseq.pl?seqid=A6NED2&amp;db=unipsp&amp;process=5be3cc137c874197&amp;seqtype=1" TargetMode="External"/><Relationship Id="rId265" Type="http://schemas.openxmlformats.org/officeDocument/2006/relationships/hyperlink" Target="http://www.uniprot.org/uniprot/Q0VD83" TargetMode="External"/><Relationship Id="rId472" Type="http://schemas.openxmlformats.org/officeDocument/2006/relationships/hyperlink" Target="https://npsa-prabi.ibcp.fr/cgi-bin/seq_methonseq.pl?seqid=Q6ZUT9&amp;db=unipsp&amp;process=5be3cc137c874424&amp;seqtype=1" TargetMode="External"/><Relationship Id="rId528" Type="http://schemas.openxmlformats.org/officeDocument/2006/relationships/hyperlink" Target="https://npsa-prabi.ibcp.fr/cgi-bin/seq_methonseq.pl?seqid=Q8IW19&amp;db=unipsp&amp;process=5be3cc137c874452&amp;seqtype=1" TargetMode="External"/><Relationship Id="rId735" Type="http://schemas.openxmlformats.org/officeDocument/2006/relationships/hyperlink" Target="http://www.uniprot.org/uniprot/Q9BRJ7" TargetMode="External"/><Relationship Id="rId900" Type="http://schemas.openxmlformats.org/officeDocument/2006/relationships/hyperlink" Target="https://npsa-prabi.ibcp.fr/cgi-bin/seq_methonseq.pl?seqid=Q9Y2G5&amp;db=unipsp&amp;process=5be3cc137c874638&amp;seqtype=1" TargetMode="External"/><Relationship Id="rId125" Type="http://schemas.openxmlformats.org/officeDocument/2006/relationships/hyperlink" Target="http://www.uniprot.org/uniprot/P05106" TargetMode="External"/><Relationship Id="rId167" Type="http://schemas.openxmlformats.org/officeDocument/2006/relationships/hyperlink" Target="http://www.uniprot.org/uniprot/P26842" TargetMode="External"/><Relationship Id="rId332" Type="http://schemas.openxmlformats.org/officeDocument/2006/relationships/hyperlink" Target="https://npsa-prabi.ibcp.fr/cgi-bin/seq_methonseq.pl?seqid=Q3KRB8&amp;db=unipsp&amp;process=5be3cc137c874354&amp;seqtype=1" TargetMode="External"/><Relationship Id="rId374" Type="http://schemas.openxmlformats.org/officeDocument/2006/relationships/hyperlink" Target="https://npsa-prabi.ibcp.fr/cgi-bin/seq_methonseq.pl?seqid=Q5TYW2&amp;db=unipsp&amp;process=5be3cc137c874375&amp;seqtype=1" TargetMode="External"/><Relationship Id="rId581" Type="http://schemas.openxmlformats.org/officeDocument/2006/relationships/hyperlink" Target="http://www.uniprot.org/uniprot/Q8N9H9" TargetMode="External"/><Relationship Id="rId777" Type="http://schemas.openxmlformats.org/officeDocument/2006/relationships/hyperlink" Target="http://www.uniprot.org/uniprot/Q9H147" TargetMode="External"/><Relationship Id="rId71" Type="http://schemas.openxmlformats.org/officeDocument/2006/relationships/hyperlink" Target="http://www.uniprot.org/uniprot/O14662" TargetMode="External"/><Relationship Id="rId234" Type="http://schemas.openxmlformats.org/officeDocument/2006/relationships/hyperlink" Target="https://npsa-prabi.ibcp.fr/cgi-bin/seq_methonseq.pl?seqid=P81408&amp;db=unipsp&amp;process=5be3cc137c874305&amp;seqtype=1" TargetMode="External"/><Relationship Id="rId637" Type="http://schemas.openxmlformats.org/officeDocument/2006/relationships/hyperlink" Target="http://www.uniprot.org/uniprot/Q8WWN8" TargetMode="External"/><Relationship Id="rId679" Type="http://schemas.openxmlformats.org/officeDocument/2006/relationships/hyperlink" Target="http://www.uniprot.org/uniprot/Q96GP6" TargetMode="External"/><Relationship Id="rId802" Type="http://schemas.openxmlformats.org/officeDocument/2006/relationships/hyperlink" Target="https://npsa-prabi.ibcp.fr/cgi-bin/seq_methonseq.pl?seqid=Q9HC84&amp;db=unipsp&amp;process=5be3cc137c874589&amp;seqtype=1" TargetMode="External"/><Relationship Id="rId844" Type="http://schemas.openxmlformats.org/officeDocument/2006/relationships/hyperlink" Target="https://npsa-prabi.ibcp.fr/cgi-bin/seq_methonseq.pl?seqid=Q9NZW5&amp;db=unipsp&amp;process=5be3cc137c874610&amp;seqtype=1" TargetMode="External"/><Relationship Id="rId886" Type="http://schemas.openxmlformats.org/officeDocument/2006/relationships/hyperlink" Target="https://npsa-prabi.ibcp.fr/cgi-bin/seq_methonseq.pl?seqid=Q9ULD5&amp;db=unipsp&amp;process=5be3cc137c874631&amp;seqtype=1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uniprot.org/uniprot/A6NKP2" TargetMode="External"/><Relationship Id="rId276" Type="http://schemas.openxmlformats.org/officeDocument/2006/relationships/hyperlink" Target="https://npsa-prabi.ibcp.fr/cgi-bin/seq_methonseq.pl?seqid=Q12931&amp;db=unipsp&amp;process=5be3cc137c874326&amp;seqtype=1" TargetMode="External"/><Relationship Id="rId441" Type="http://schemas.openxmlformats.org/officeDocument/2006/relationships/hyperlink" Target="http://www.uniprot.org/uniprot/Q6UWN0" TargetMode="External"/><Relationship Id="rId483" Type="http://schemas.openxmlformats.org/officeDocument/2006/relationships/hyperlink" Target="http://www.uniprot.org/uniprot/Q7L2E3" TargetMode="External"/><Relationship Id="rId539" Type="http://schemas.openxmlformats.org/officeDocument/2006/relationships/hyperlink" Target="http://www.uniprot.org/uniprot/Q8IXX5" TargetMode="External"/><Relationship Id="rId690" Type="http://schemas.openxmlformats.org/officeDocument/2006/relationships/hyperlink" Target="https://npsa-prabi.ibcp.fr/cgi-bin/seq_methonseq.pl?seqid=Q96L96&amp;db=unipsp&amp;process=5be3cc137c874533&amp;seqtype=1" TargetMode="External"/><Relationship Id="rId704" Type="http://schemas.openxmlformats.org/officeDocument/2006/relationships/hyperlink" Target="https://npsa-prabi.ibcp.fr/cgi-bin/seq_methonseq.pl?seqid=Q96PV7&amp;db=unipsp&amp;process=5be3cc137c874540&amp;seqtype=1" TargetMode="External"/><Relationship Id="rId746" Type="http://schemas.openxmlformats.org/officeDocument/2006/relationships/hyperlink" Target="https://npsa-prabi.ibcp.fr/cgi-bin/seq_methonseq.pl?seqid=Q9BVK8&amp;db=unipsp&amp;process=5be3cc137c874561&amp;seqtype=1" TargetMode="External"/><Relationship Id="rId911" Type="http://schemas.openxmlformats.org/officeDocument/2006/relationships/hyperlink" Target="http://www.uniprot.org/uniprot/Q9Y490" TargetMode="External"/><Relationship Id="rId40" Type="http://schemas.openxmlformats.org/officeDocument/2006/relationships/hyperlink" Target="https://npsa-prabi.ibcp.fr/cgi-bin/seq_methonseq.pl?seqid=A8MWP6&amp;db=unipsp&amp;process=5be3cc137c874208&amp;seqtype=1" TargetMode="External"/><Relationship Id="rId136" Type="http://schemas.openxmlformats.org/officeDocument/2006/relationships/hyperlink" Target="https://npsa-prabi.ibcp.fr/cgi-bin/seq_methonseq.pl?seqid=P10635&amp;db=unipsp&amp;process=5be3cc137c874256&amp;seqtype=1" TargetMode="External"/><Relationship Id="rId178" Type="http://schemas.openxmlformats.org/officeDocument/2006/relationships/hyperlink" Target="https://npsa-prabi.ibcp.fr/cgi-bin/seq_methonseq.pl?seqid=P42785&amp;db=unipsp&amp;process=5be3cc137c874277&amp;seqtype=1" TargetMode="External"/><Relationship Id="rId301" Type="http://schemas.openxmlformats.org/officeDocument/2006/relationships/hyperlink" Target="http://www.uniprot.org/uniprot/Q14162" TargetMode="External"/><Relationship Id="rId343" Type="http://schemas.openxmlformats.org/officeDocument/2006/relationships/hyperlink" Target="http://www.uniprot.org/uniprot/Q504Y2" TargetMode="External"/><Relationship Id="rId550" Type="http://schemas.openxmlformats.org/officeDocument/2006/relationships/hyperlink" Target="https://npsa-prabi.ibcp.fr/cgi-bin/seq_methonseq.pl?seqid=Q8N0W7&amp;db=unipsp&amp;process=5be3cc137c874463&amp;seqtype=1" TargetMode="External"/><Relationship Id="rId788" Type="http://schemas.openxmlformats.org/officeDocument/2006/relationships/hyperlink" Target="https://npsa-prabi.ibcp.fr/cgi-bin/seq_methonseq.pl?seqid=Q9H4L4&amp;db=unipsp&amp;process=5be3cc137c874582&amp;seqtype=1" TargetMode="External"/><Relationship Id="rId82" Type="http://schemas.openxmlformats.org/officeDocument/2006/relationships/hyperlink" Target="https://npsa-prabi.ibcp.fr/cgi-bin/seq_methonseq.pl?seqid=O43491&amp;db=unipsp&amp;process=5be3cc137c874229&amp;seqtype=1" TargetMode="External"/><Relationship Id="rId203" Type="http://schemas.openxmlformats.org/officeDocument/2006/relationships/hyperlink" Target="http://www.uniprot.org/uniprot/P51168" TargetMode="External"/><Relationship Id="rId385" Type="http://schemas.openxmlformats.org/officeDocument/2006/relationships/hyperlink" Target="http://www.uniprot.org/uniprot/Q5VU97" TargetMode="External"/><Relationship Id="rId592" Type="http://schemas.openxmlformats.org/officeDocument/2006/relationships/hyperlink" Target="https://npsa-prabi.ibcp.fr/cgi-bin/seq_methonseq.pl?seqid=Q8NDX1&amp;db=unipsp&amp;process=5be3cc137c874484&amp;seqtype=1" TargetMode="External"/><Relationship Id="rId606" Type="http://schemas.openxmlformats.org/officeDocument/2006/relationships/hyperlink" Target="https://npsa-prabi.ibcp.fr/cgi-bin/seq_methonseq.pl?seqid=Q8NI28&amp;db=unipsp&amp;process=5be3cc137c874491&amp;seqtype=1" TargetMode="External"/><Relationship Id="rId648" Type="http://schemas.openxmlformats.org/officeDocument/2006/relationships/hyperlink" Target="https://npsa-prabi.ibcp.fr/cgi-bin/seq_methonseq.pl?seqid=Q8WZ75&amp;db=unipsp&amp;process=5be3cc137c874512&amp;seqtype=1" TargetMode="External"/><Relationship Id="rId813" Type="http://schemas.openxmlformats.org/officeDocument/2006/relationships/hyperlink" Target="http://www.uniprot.org/uniprot/Q9HCU5" TargetMode="External"/><Relationship Id="rId855" Type="http://schemas.openxmlformats.org/officeDocument/2006/relationships/hyperlink" Target="http://www.uniprot.org/uniprot/Q9UBL3" TargetMode="External"/><Relationship Id="rId245" Type="http://schemas.openxmlformats.org/officeDocument/2006/relationships/hyperlink" Target="http://www.uniprot.org/uniprot/Q01831" TargetMode="External"/><Relationship Id="rId287" Type="http://schemas.openxmlformats.org/officeDocument/2006/relationships/hyperlink" Target="http://www.uniprot.org/uniprot/Q13315" TargetMode="External"/><Relationship Id="rId410" Type="http://schemas.openxmlformats.org/officeDocument/2006/relationships/hyperlink" Target="https://npsa-prabi.ibcp.fr/cgi-bin/seq_methonseq.pl?seqid=Q6H3X3&amp;db=unipsp&amp;process=5be3cc137c874393&amp;seqtype=1" TargetMode="External"/><Relationship Id="rId452" Type="http://schemas.openxmlformats.org/officeDocument/2006/relationships/hyperlink" Target="https://npsa-prabi.ibcp.fr/cgi-bin/seq_methonseq.pl?seqid=Q6VB84&amp;db=unipsp&amp;process=5be3cc137c874414&amp;seqtype=1" TargetMode="External"/><Relationship Id="rId494" Type="http://schemas.openxmlformats.org/officeDocument/2006/relationships/hyperlink" Target="https://npsa-prabi.ibcp.fr/cgi-bin/seq_methonseq.pl?seqid=Q7Z7A4&amp;db=unipsp&amp;process=5be3cc137c874435&amp;seqtype=1" TargetMode="External"/><Relationship Id="rId508" Type="http://schemas.openxmlformats.org/officeDocument/2006/relationships/hyperlink" Target="https://npsa-prabi.ibcp.fr/cgi-bin/seq_methonseq.pl?seqid=Q86UN3&amp;db=unipsp&amp;process=5be3cc137c874442&amp;seqtype=1" TargetMode="External"/><Relationship Id="rId715" Type="http://schemas.openxmlformats.org/officeDocument/2006/relationships/hyperlink" Target="http://www.uniprot.org/uniprot/Q96ST8" TargetMode="External"/><Relationship Id="rId897" Type="http://schemas.openxmlformats.org/officeDocument/2006/relationships/hyperlink" Target="http://www.uniprot.org/uniprot/Q9UPX6" TargetMode="External"/><Relationship Id="rId922" Type="http://schemas.openxmlformats.org/officeDocument/2006/relationships/hyperlink" Target="https://npsa-prabi.ibcp.fr/cgi-bin/seq_methonseq.pl?seqid=Q9Y6M7&amp;db=unipsp&amp;process=5be3cc137c874649&amp;seqtype=1" TargetMode="External"/><Relationship Id="rId105" Type="http://schemas.openxmlformats.org/officeDocument/2006/relationships/hyperlink" Target="http://www.uniprot.org/uniprot/O94925" TargetMode="External"/><Relationship Id="rId147" Type="http://schemas.openxmlformats.org/officeDocument/2006/relationships/hyperlink" Target="http://www.uniprot.org/uniprot/P15259" TargetMode="External"/><Relationship Id="rId312" Type="http://schemas.openxmlformats.org/officeDocument/2006/relationships/hyperlink" Target="https://npsa-prabi.ibcp.fr/cgi-bin/seq_methonseq.pl?seqid=Q14767&amp;db=unipsp&amp;process=5be3cc137c874344&amp;seqtype=1" TargetMode="External"/><Relationship Id="rId354" Type="http://schemas.openxmlformats.org/officeDocument/2006/relationships/hyperlink" Target="https://npsa-prabi.ibcp.fr/cgi-bin/seq_methonseq.pl?seqid=Q5SR56&amp;db=unipsp&amp;process=5be3cc137c874365&amp;seqtype=1" TargetMode="External"/><Relationship Id="rId757" Type="http://schemas.openxmlformats.org/officeDocument/2006/relationships/hyperlink" Target="http://www.uniprot.org/uniprot/Q9BYC8" TargetMode="External"/><Relationship Id="rId799" Type="http://schemas.openxmlformats.org/officeDocument/2006/relationships/hyperlink" Target="http://www.uniprot.org/uniprot/Q9HB07" TargetMode="External"/><Relationship Id="rId51" Type="http://schemas.openxmlformats.org/officeDocument/2006/relationships/hyperlink" Target="http://www.uniprot.org/uniprot/C9JH25" TargetMode="External"/><Relationship Id="rId93" Type="http://schemas.openxmlformats.org/officeDocument/2006/relationships/hyperlink" Target="http://www.uniprot.org/uniprot/O75127" TargetMode="External"/><Relationship Id="rId189" Type="http://schemas.openxmlformats.org/officeDocument/2006/relationships/hyperlink" Target="http://www.uniprot.org/uniprot/P48751" TargetMode="External"/><Relationship Id="rId396" Type="http://schemas.openxmlformats.org/officeDocument/2006/relationships/hyperlink" Target="https://npsa-prabi.ibcp.fr/cgi-bin/seq_methonseq.pl?seqid=Q5VYP0&amp;db=unipsp&amp;process=5be3cc137c874386&amp;seqtype=1" TargetMode="External"/><Relationship Id="rId561" Type="http://schemas.openxmlformats.org/officeDocument/2006/relationships/hyperlink" Target="http://www.uniprot.org/uniprot/Q8N1E2" TargetMode="External"/><Relationship Id="rId617" Type="http://schemas.openxmlformats.org/officeDocument/2006/relationships/hyperlink" Target="http://www.uniprot.org/uniprot/Q8TC57" TargetMode="External"/><Relationship Id="rId659" Type="http://schemas.openxmlformats.org/officeDocument/2006/relationships/hyperlink" Target="http://www.uniprot.org/uniprot/Q969J5" TargetMode="External"/><Relationship Id="rId824" Type="http://schemas.openxmlformats.org/officeDocument/2006/relationships/hyperlink" Target="https://npsa-prabi.ibcp.fr/cgi-bin/seq_methonseq.pl?seqid=Q9NRK6&amp;db=unipsp&amp;process=5be3cc137c874600&amp;seqtype=1" TargetMode="External"/><Relationship Id="rId866" Type="http://schemas.openxmlformats.org/officeDocument/2006/relationships/hyperlink" Target="https://npsa-prabi.ibcp.fr/cgi-bin/seq_methonseq.pl?seqid=Q9UHR6&amp;db=unipsp&amp;process=5be3cc137c874621&amp;seqtype=1" TargetMode="External"/><Relationship Id="rId214" Type="http://schemas.openxmlformats.org/officeDocument/2006/relationships/hyperlink" Target="https://npsa-prabi.ibcp.fr/cgi-bin/seq_methonseq.pl?seqid=P58107&amp;db=unipsp&amp;process=5be3cc137c874295&amp;seqtype=1" TargetMode="External"/><Relationship Id="rId256" Type="http://schemas.openxmlformats.org/officeDocument/2006/relationships/hyperlink" Target="https://npsa-prabi.ibcp.fr/cgi-bin/seq_methonseq.pl?seqid=Q02880&amp;db=unipsp&amp;process=5be3cc137c874316&amp;seqtype=1" TargetMode="External"/><Relationship Id="rId298" Type="http://schemas.openxmlformats.org/officeDocument/2006/relationships/hyperlink" Target="https://npsa-prabi.ibcp.fr/cgi-bin/seq_methonseq.pl?seqid=Q14159&amp;db=unipsp&amp;process=5be3cc137c874337&amp;seqtype=1" TargetMode="External"/><Relationship Id="rId421" Type="http://schemas.openxmlformats.org/officeDocument/2006/relationships/hyperlink" Target="http://www.uniprot.org/uniprot/Q6P1K2" TargetMode="External"/><Relationship Id="rId463" Type="http://schemas.openxmlformats.org/officeDocument/2006/relationships/hyperlink" Target="http://www.uniprot.org/uniprot/Q6ZNJ1" TargetMode="External"/><Relationship Id="rId519" Type="http://schemas.openxmlformats.org/officeDocument/2006/relationships/hyperlink" Target="http://www.uniprot.org/uniprot/Q86VY9" TargetMode="External"/><Relationship Id="rId670" Type="http://schemas.openxmlformats.org/officeDocument/2006/relationships/hyperlink" Target="https://npsa-prabi.ibcp.fr/cgi-bin/seq_methonseq.pl?seqid=Q96DP5&amp;db=unipsp&amp;process=5be3cc137c874523&amp;seqtype=1" TargetMode="External"/><Relationship Id="rId116" Type="http://schemas.openxmlformats.org/officeDocument/2006/relationships/hyperlink" Target="https://npsa-prabi.ibcp.fr/cgi-bin/seq_methonseq.pl?seqid=P00813&amp;db=unipsp&amp;process=5be3cc137c874246&amp;seqtype=1" TargetMode="External"/><Relationship Id="rId158" Type="http://schemas.openxmlformats.org/officeDocument/2006/relationships/hyperlink" Target="https://npsa-prabi.ibcp.fr/cgi-bin/seq_methonseq.pl?seqid=P22079&amp;db=unipsp&amp;process=5be3cc137c874267&amp;seqtype=1" TargetMode="External"/><Relationship Id="rId323" Type="http://schemas.openxmlformats.org/officeDocument/2006/relationships/hyperlink" Target="http://www.uniprot.org/uniprot/Q15678" TargetMode="External"/><Relationship Id="rId530" Type="http://schemas.openxmlformats.org/officeDocument/2006/relationships/hyperlink" Target="https://npsa-prabi.ibcp.fr/cgi-bin/seq_methonseq.pl?seqid=Q8IWB4&amp;db=unipsp&amp;process=5be3cc137c874453&amp;seqtype=1" TargetMode="External"/><Relationship Id="rId726" Type="http://schemas.openxmlformats.org/officeDocument/2006/relationships/hyperlink" Target="https://npsa-prabi.ibcp.fr/cgi-bin/seq_methonseq.pl?seqid=Q99727&amp;db=unipsp&amp;process=5be3cc137c874551&amp;seqtype=1" TargetMode="External"/><Relationship Id="rId768" Type="http://schemas.openxmlformats.org/officeDocument/2006/relationships/hyperlink" Target="https://npsa-prabi.ibcp.fr/cgi-bin/seq_methonseq.pl?seqid=Q9BZR6&amp;db=unipsp&amp;process=5be3cc137c874572&amp;seqtype=1" TargetMode="External"/><Relationship Id="rId20" Type="http://schemas.openxmlformats.org/officeDocument/2006/relationships/hyperlink" Target="https://npsa-prabi.ibcp.fr/cgi-bin/seq_methonseq.pl?seqid=A6NFA1&amp;db=unipsp&amp;process=5be3cc137c874198&amp;seqtype=1" TargetMode="External"/><Relationship Id="rId62" Type="http://schemas.openxmlformats.org/officeDocument/2006/relationships/hyperlink" Target="https://npsa-prabi.ibcp.fr/cgi-bin/seq_methonseq.pl?seqid=O00192&amp;db=unipsp&amp;process=5be3cc137c874219&amp;seqtype=1" TargetMode="External"/><Relationship Id="rId365" Type="http://schemas.openxmlformats.org/officeDocument/2006/relationships/hyperlink" Target="http://www.uniprot.org/uniprot/Q5T5M9" TargetMode="External"/><Relationship Id="rId572" Type="http://schemas.openxmlformats.org/officeDocument/2006/relationships/hyperlink" Target="https://npsa-prabi.ibcp.fr/cgi-bin/seq_methonseq.pl?seqid=Q8N5S9&amp;db=unipsp&amp;process=5be3cc137c874474&amp;seqtype=1" TargetMode="External"/><Relationship Id="rId628" Type="http://schemas.openxmlformats.org/officeDocument/2006/relationships/hyperlink" Target="https://npsa-prabi.ibcp.fr/cgi-bin/seq_methonseq.pl?seqid=Q8TF01&amp;db=unipsp&amp;process=5be3cc137c874502&amp;seqtype=1" TargetMode="External"/><Relationship Id="rId835" Type="http://schemas.openxmlformats.org/officeDocument/2006/relationships/hyperlink" Target="http://www.uniprot.org/uniprot/Q9NXH8" TargetMode="External"/><Relationship Id="rId225" Type="http://schemas.openxmlformats.org/officeDocument/2006/relationships/hyperlink" Target="http://www.uniprot.org/uniprot/P78363" TargetMode="External"/><Relationship Id="rId267" Type="http://schemas.openxmlformats.org/officeDocument/2006/relationships/hyperlink" Target="http://www.uniprot.org/uniprot/Q0VD86" TargetMode="External"/><Relationship Id="rId432" Type="http://schemas.openxmlformats.org/officeDocument/2006/relationships/hyperlink" Target="https://npsa-prabi.ibcp.fr/cgi-bin/seq_methonseq.pl?seqid=Q6UUV7&amp;db=unipsp&amp;process=5be3cc137c874404&amp;seqtype=1" TargetMode="External"/><Relationship Id="rId474" Type="http://schemas.openxmlformats.org/officeDocument/2006/relationships/hyperlink" Target="https://npsa-prabi.ibcp.fr/cgi-bin/seq_methonseq.pl?seqid=Q75N90&amp;db=unipsp&amp;process=5be3cc137c874425&amp;seqtype=1" TargetMode="External"/><Relationship Id="rId877" Type="http://schemas.openxmlformats.org/officeDocument/2006/relationships/hyperlink" Target="http://www.uniprot.org/uniprot/Q9UKN7" TargetMode="External"/><Relationship Id="rId127" Type="http://schemas.openxmlformats.org/officeDocument/2006/relationships/hyperlink" Target="http://www.uniprot.org/uniprot/P06213" TargetMode="External"/><Relationship Id="rId681" Type="http://schemas.openxmlformats.org/officeDocument/2006/relationships/hyperlink" Target="http://www.uniprot.org/uniprot/Q96GQ5" TargetMode="External"/><Relationship Id="rId737" Type="http://schemas.openxmlformats.org/officeDocument/2006/relationships/hyperlink" Target="http://www.uniprot.org/uniprot/Q9BSJ6" TargetMode="External"/><Relationship Id="rId779" Type="http://schemas.openxmlformats.org/officeDocument/2006/relationships/hyperlink" Target="http://www.uniprot.org/uniprot/Q9H172" TargetMode="External"/><Relationship Id="rId902" Type="http://schemas.openxmlformats.org/officeDocument/2006/relationships/hyperlink" Target="https://npsa-prabi.ibcp.fr/cgi-bin/seq_methonseq.pl?seqid=Q9Y2H5&amp;db=unipsp&amp;process=5be3cc137c874639&amp;seqtype=1" TargetMode="External"/><Relationship Id="rId31" Type="http://schemas.openxmlformats.org/officeDocument/2006/relationships/hyperlink" Target="http://www.uniprot.org/uniprot/A6NMN3" TargetMode="External"/><Relationship Id="rId73" Type="http://schemas.openxmlformats.org/officeDocument/2006/relationships/hyperlink" Target="http://www.uniprot.org/uniprot/O14976" TargetMode="External"/><Relationship Id="rId169" Type="http://schemas.openxmlformats.org/officeDocument/2006/relationships/hyperlink" Target="http://www.uniprot.org/uniprot/P28799" TargetMode="External"/><Relationship Id="rId334" Type="http://schemas.openxmlformats.org/officeDocument/2006/relationships/hyperlink" Target="https://npsa-prabi.ibcp.fr/cgi-bin/seq_methonseq.pl?seqid=Q3SXZ7&amp;db=unipsp&amp;process=5be3cc137c874355&amp;seqtype=1" TargetMode="External"/><Relationship Id="rId376" Type="http://schemas.openxmlformats.org/officeDocument/2006/relationships/hyperlink" Target="https://npsa-prabi.ibcp.fr/cgi-bin/seq_methonseq.pl?seqid=Q5TZJ5&amp;db=unipsp&amp;process=5be3cc137c874376&amp;seqtype=1" TargetMode="External"/><Relationship Id="rId541" Type="http://schemas.openxmlformats.org/officeDocument/2006/relationships/hyperlink" Target="http://www.uniprot.org/uniprot/Q8IYB8" TargetMode="External"/><Relationship Id="rId583" Type="http://schemas.openxmlformats.org/officeDocument/2006/relationships/hyperlink" Target="http://www.uniprot.org/uniprot/Q8NA96" TargetMode="External"/><Relationship Id="rId639" Type="http://schemas.openxmlformats.org/officeDocument/2006/relationships/hyperlink" Target="http://www.uniprot.org/uniprot/Q8WWV6" TargetMode="External"/><Relationship Id="rId790" Type="http://schemas.openxmlformats.org/officeDocument/2006/relationships/hyperlink" Target="https://npsa-prabi.ibcp.fr/cgi-bin/seq_methonseq.pl?seqid=Q9H4Y5&amp;db=unipsp&amp;process=5be3cc137c874583&amp;seqtype=1" TargetMode="External"/><Relationship Id="rId804" Type="http://schemas.openxmlformats.org/officeDocument/2006/relationships/hyperlink" Target="https://npsa-prabi.ibcp.fr/cgi-bin/seq_methonseq.pl?seqid=Q9HCG7&amp;db=unipsp&amp;process=5be3cc137c874590&amp;seqtype=1" TargetMode="External"/><Relationship Id="rId4" Type="http://schemas.openxmlformats.org/officeDocument/2006/relationships/settings" Target="settings.xml"/><Relationship Id="rId180" Type="http://schemas.openxmlformats.org/officeDocument/2006/relationships/hyperlink" Target="https://npsa-prabi.ibcp.fr/cgi-bin/seq_methonseq.pl?seqid=P43363&amp;db=unipsp&amp;process=5be3cc137c874278&amp;seqtype=1" TargetMode="External"/><Relationship Id="rId236" Type="http://schemas.openxmlformats.org/officeDocument/2006/relationships/hyperlink" Target="https://npsa-prabi.ibcp.fr/cgi-bin/seq_methonseq.pl?seqid=P86452&amp;db=unipsp&amp;process=5be3cc137c874306&amp;seqtype=1" TargetMode="External"/><Relationship Id="rId278" Type="http://schemas.openxmlformats.org/officeDocument/2006/relationships/hyperlink" Target="https://npsa-prabi.ibcp.fr/cgi-bin/seq_methonseq.pl?seqid=Q12950&amp;db=unipsp&amp;process=5be3cc137c874327&amp;seqtype=1" TargetMode="External"/><Relationship Id="rId401" Type="http://schemas.openxmlformats.org/officeDocument/2006/relationships/hyperlink" Target="http://www.uniprot.org/uniprot/Q658N2" TargetMode="External"/><Relationship Id="rId443" Type="http://schemas.openxmlformats.org/officeDocument/2006/relationships/hyperlink" Target="http://www.uniprot.org/uniprot/Q6UX07" TargetMode="External"/><Relationship Id="rId650" Type="http://schemas.openxmlformats.org/officeDocument/2006/relationships/hyperlink" Target="https://npsa-prabi.ibcp.fr/cgi-bin/seq_methonseq.pl?seqid=Q92574&amp;db=unipsp&amp;process=5be3cc137c874513&amp;seqtype=1" TargetMode="External"/><Relationship Id="rId846" Type="http://schemas.openxmlformats.org/officeDocument/2006/relationships/hyperlink" Target="https://npsa-prabi.ibcp.fr/cgi-bin/seq_methonseq.pl?seqid=Q9NZY2&amp;db=unipsp&amp;process=5be3cc137c874611&amp;seqtype=1" TargetMode="External"/><Relationship Id="rId888" Type="http://schemas.openxmlformats.org/officeDocument/2006/relationships/hyperlink" Target="https://npsa-prabi.ibcp.fr/cgi-bin/seq_methonseq.pl?seqid=Q9ULI3&amp;db=unipsp&amp;process=5be3cc137c874632&amp;seqtype=1" TargetMode="External"/><Relationship Id="rId303" Type="http://schemas.openxmlformats.org/officeDocument/2006/relationships/hyperlink" Target="http://www.uniprot.org/uniprot/Q14168" TargetMode="External"/><Relationship Id="rId485" Type="http://schemas.openxmlformats.org/officeDocument/2006/relationships/hyperlink" Target="http://www.uniprot.org/uniprot/Q7L2K0" TargetMode="External"/><Relationship Id="rId692" Type="http://schemas.openxmlformats.org/officeDocument/2006/relationships/hyperlink" Target="https://npsa-prabi.ibcp.fr/cgi-bin/seq_methonseq.pl?seqid=Q96M19&amp;db=unipsp&amp;process=5be3cc137c874534&amp;seqtype=1" TargetMode="External"/><Relationship Id="rId706" Type="http://schemas.openxmlformats.org/officeDocument/2006/relationships/hyperlink" Target="https://npsa-prabi.ibcp.fr/cgi-bin/seq_methonseq.pl?seqid=Q96RR1&amp;db=unipsp&amp;process=5be3cc137c874541&amp;seqtype=1" TargetMode="External"/><Relationship Id="rId748" Type="http://schemas.openxmlformats.org/officeDocument/2006/relationships/hyperlink" Target="https://npsa-prabi.ibcp.fr/cgi-bin/seq_methonseq.pl?seqid=Q9BWE0&amp;db=unipsp&amp;process=5be3cc137c874562&amp;seqtype=1" TargetMode="External"/><Relationship Id="rId913" Type="http://schemas.openxmlformats.org/officeDocument/2006/relationships/hyperlink" Target="http://www.uniprot.org/uniprot/Q9Y4A5" TargetMode="External"/><Relationship Id="rId42" Type="http://schemas.openxmlformats.org/officeDocument/2006/relationships/hyperlink" Target="https://npsa-prabi.ibcp.fr/cgi-bin/seq_methonseq.pl?seqid=A8MXK9&amp;db=unipsp&amp;process=5be3cc137c874209&amp;seqtype=1" TargetMode="External"/><Relationship Id="rId84" Type="http://schemas.openxmlformats.org/officeDocument/2006/relationships/hyperlink" Target="https://npsa-prabi.ibcp.fr/cgi-bin/seq_methonseq.pl?seqid=O60303&amp;db=unipsp&amp;process=5be3cc137c874230&amp;seqtype=1" TargetMode="External"/><Relationship Id="rId138" Type="http://schemas.openxmlformats.org/officeDocument/2006/relationships/hyperlink" Target="https://npsa-prabi.ibcp.fr/cgi-bin/seq_methonseq.pl?seqid=P11388&amp;db=unipsp&amp;process=5be3cc137c874257&amp;seqtype=1" TargetMode="External"/><Relationship Id="rId345" Type="http://schemas.openxmlformats.org/officeDocument/2006/relationships/hyperlink" Target="http://www.uniprot.org/uniprot/Q59GN2" TargetMode="External"/><Relationship Id="rId387" Type="http://schemas.openxmlformats.org/officeDocument/2006/relationships/hyperlink" Target="http://www.uniprot.org/uniprot/Q5VV16" TargetMode="External"/><Relationship Id="rId510" Type="http://schemas.openxmlformats.org/officeDocument/2006/relationships/hyperlink" Target="https://npsa-prabi.ibcp.fr/cgi-bin/seq_methonseq.pl?seqid=Q86UY5&amp;db=unipsp&amp;process=5be3cc137c874443&amp;seqtype=1" TargetMode="External"/><Relationship Id="rId552" Type="http://schemas.openxmlformats.org/officeDocument/2006/relationships/hyperlink" Target="https://npsa-prabi.ibcp.fr/cgi-bin/seq_methonseq.pl?seqid=Q8N0Y7&amp;db=unipsp&amp;process=5be3cc137c874464&amp;seqtype=1" TargetMode="External"/><Relationship Id="rId594" Type="http://schemas.openxmlformats.org/officeDocument/2006/relationships/hyperlink" Target="https://npsa-prabi.ibcp.fr/cgi-bin/seq_methonseq.pl?seqid=Q8NEF3&amp;db=unipsp&amp;process=5be3cc137c874485&amp;seqtype=1" TargetMode="External"/><Relationship Id="rId608" Type="http://schemas.openxmlformats.org/officeDocument/2006/relationships/hyperlink" Target="https://npsa-prabi.ibcp.fr/cgi-bin/seq_methonseq.pl?seqid=Q8TAE8&amp;db=unipsp&amp;process=5be3cc137c874492&amp;seqtype=1" TargetMode="External"/><Relationship Id="rId815" Type="http://schemas.openxmlformats.org/officeDocument/2006/relationships/hyperlink" Target="http://www.uniprot.org/uniprot/Q9NP87" TargetMode="External"/><Relationship Id="rId191" Type="http://schemas.openxmlformats.org/officeDocument/2006/relationships/hyperlink" Target="http://www.uniprot.org/uniprot/P48960" TargetMode="External"/><Relationship Id="rId205" Type="http://schemas.openxmlformats.org/officeDocument/2006/relationships/hyperlink" Target="http://www.uniprot.org/uniprot/P51805" TargetMode="External"/><Relationship Id="rId247" Type="http://schemas.openxmlformats.org/officeDocument/2006/relationships/hyperlink" Target="http://www.uniprot.org/uniprot/Q01955" TargetMode="External"/><Relationship Id="rId412" Type="http://schemas.openxmlformats.org/officeDocument/2006/relationships/hyperlink" Target="https://npsa-prabi.ibcp.fr/cgi-bin/seq_methonseq.pl?seqid=Q6IQ21&amp;db=unipsp&amp;process=5be3cc137c874394&amp;seqtype=1" TargetMode="External"/><Relationship Id="rId857" Type="http://schemas.openxmlformats.org/officeDocument/2006/relationships/hyperlink" Target="http://www.uniprot.org/uniprot/Q9UBR2" TargetMode="External"/><Relationship Id="rId899" Type="http://schemas.openxmlformats.org/officeDocument/2006/relationships/hyperlink" Target="http://www.uniprot.org/uniprot/Q9UPX8" TargetMode="External"/><Relationship Id="rId107" Type="http://schemas.openxmlformats.org/officeDocument/2006/relationships/hyperlink" Target="http://www.uniprot.org/uniprot/O94964" TargetMode="External"/><Relationship Id="rId289" Type="http://schemas.openxmlformats.org/officeDocument/2006/relationships/hyperlink" Target="http://www.uniprot.org/uniprot/Q13395" TargetMode="External"/><Relationship Id="rId454" Type="http://schemas.openxmlformats.org/officeDocument/2006/relationships/hyperlink" Target="https://npsa-prabi.ibcp.fr/cgi-bin/seq_methonseq.pl?seqid=Q6VB85&amp;db=unipsp&amp;process=5be3cc137c874415&amp;seqtype=1" TargetMode="External"/><Relationship Id="rId496" Type="http://schemas.openxmlformats.org/officeDocument/2006/relationships/hyperlink" Target="https://npsa-prabi.ibcp.fr/cgi-bin/seq_methonseq.pl?seqid=Q7Z7L8&amp;db=unipsp&amp;process=5be3cc137c874436&amp;seqtype=1" TargetMode="External"/><Relationship Id="rId661" Type="http://schemas.openxmlformats.org/officeDocument/2006/relationships/hyperlink" Target="http://www.uniprot.org/uniprot/Q969Z3" TargetMode="External"/><Relationship Id="rId717" Type="http://schemas.openxmlformats.org/officeDocument/2006/relationships/hyperlink" Target="http://www.uniprot.org/uniprot/Q96T37" TargetMode="External"/><Relationship Id="rId759" Type="http://schemas.openxmlformats.org/officeDocument/2006/relationships/hyperlink" Target="http://www.uniprot.org/uniprot/Q9BYK8" TargetMode="External"/><Relationship Id="rId924" Type="http://schemas.openxmlformats.org/officeDocument/2006/relationships/fontTable" Target="fontTable.xml"/><Relationship Id="rId11" Type="http://schemas.openxmlformats.org/officeDocument/2006/relationships/hyperlink" Target="http://www.uniprot.org/uniprot/A4GXA9" TargetMode="External"/><Relationship Id="rId53" Type="http://schemas.openxmlformats.org/officeDocument/2006/relationships/hyperlink" Target="http://www.uniprot.org/uniprot/D6REC4" TargetMode="External"/><Relationship Id="rId149" Type="http://schemas.openxmlformats.org/officeDocument/2006/relationships/hyperlink" Target="http://www.uniprot.org/uniprot/P17861" TargetMode="External"/><Relationship Id="rId314" Type="http://schemas.openxmlformats.org/officeDocument/2006/relationships/hyperlink" Target="https://npsa-prabi.ibcp.fr/cgi-bin/seq_methonseq.pl?seqid=Q14999&amp;db=unipsp&amp;process=5be3cc137c874345&amp;seqtype=1" TargetMode="External"/><Relationship Id="rId356" Type="http://schemas.openxmlformats.org/officeDocument/2006/relationships/hyperlink" Target="https://npsa-prabi.ibcp.fr/cgi-bin/seq_methonseq.pl?seqid=Q5SSG8&amp;db=unipsp&amp;process=5be3cc137c874366&amp;seqtype=1" TargetMode="External"/><Relationship Id="rId398" Type="http://schemas.openxmlformats.org/officeDocument/2006/relationships/hyperlink" Target="https://npsa-prabi.ibcp.fr/cgi-bin/seq_methonseq.pl?seqid=Q63HN8&amp;db=unipsp&amp;process=5be3cc137c874387&amp;seqtype=1" TargetMode="External"/><Relationship Id="rId521" Type="http://schemas.openxmlformats.org/officeDocument/2006/relationships/hyperlink" Target="http://www.uniprot.org/uniprot/Q86WK7" TargetMode="External"/><Relationship Id="rId563" Type="http://schemas.openxmlformats.org/officeDocument/2006/relationships/hyperlink" Target="http://www.uniprot.org/uniprot/Q8N1M1" TargetMode="External"/><Relationship Id="rId619" Type="http://schemas.openxmlformats.org/officeDocument/2006/relationships/hyperlink" Target="http://www.uniprot.org/uniprot/Q8TCC3" TargetMode="External"/><Relationship Id="rId770" Type="http://schemas.openxmlformats.org/officeDocument/2006/relationships/hyperlink" Target="https://npsa-prabi.ibcp.fr/cgi-bin/seq_methonseq.pl?seqid=Q9GZN6&amp;db=unipsp&amp;process=5be3cc137c874573&amp;seqtype=1" TargetMode="External"/><Relationship Id="rId95" Type="http://schemas.openxmlformats.org/officeDocument/2006/relationships/hyperlink" Target="http://www.uniprot.org/uniprot/O75335" TargetMode="External"/><Relationship Id="rId160" Type="http://schemas.openxmlformats.org/officeDocument/2006/relationships/hyperlink" Target="https://npsa-prabi.ibcp.fr/cgi-bin/seq_methonseq.pl?seqid=P22083&amp;db=unipsp&amp;process=5be3cc137c874268&amp;seqtype=1" TargetMode="External"/><Relationship Id="rId216" Type="http://schemas.openxmlformats.org/officeDocument/2006/relationships/hyperlink" Target="https://npsa-prabi.ibcp.fr/cgi-bin/seq_methonseq.pl?seqid=P59020&amp;db=unipsp&amp;process=5be3cc137c874296&amp;seqtype=1" TargetMode="External"/><Relationship Id="rId423" Type="http://schemas.openxmlformats.org/officeDocument/2006/relationships/hyperlink" Target="http://www.uniprot.org/uniprot/Q6P2Q9" TargetMode="External"/><Relationship Id="rId826" Type="http://schemas.openxmlformats.org/officeDocument/2006/relationships/hyperlink" Target="https://npsa-prabi.ibcp.fr/cgi-bin/seq_methonseq.pl?seqid=Q9NS84&amp;db=unipsp&amp;process=5be3cc137c874601&amp;seqtype=1" TargetMode="External"/><Relationship Id="rId868" Type="http://schemas.openxmlformats.org/officeDocument/2006/relationships/hyperlink" Target="https://npsa-prabi.ibcp.fr/cgi-bin/seq_methonseq.pl?seqid=Q9UHX3&amp;db=unipsp&amp;process=5be3cc137c874622&amp;seqtype=1" TargetMode="External"/><Relationship Id="rId258" Type="http://schemas.openxmlformats.org/officeDocument/2006/relationships/hyperlink" Target="https://npsa-prabi.ibcp.fr/cgi-bin/seq_methonseq.pl?seqid=Q04721&amp;db=unipsp&amp;process=5be3cc137c874317&amp;seqtype=1" TargetMode="External"/><Relationship Id="rId465" Type="http://schemas.openxmlformats.org/officeDocument/2006/relationships/hyperlink" Target="http://www.uniprot.org/uniprot/Q6ZQQ6" TargetMode="External"/><Relationship Id="rId630" Type="http://schemas.openxmlformats.org/officeDocument/2006/relationships/hyperlink" Target="https://npsa-prabi.ibcp.fr/cgi-bin/seq_methonseq.pl?seqid=Q8WTS1&amp;db=unipsp&amp;process=5be3cc137c874503&amp;seqtype=1" TargetMode="External"/><Relationship Id="rId672" Type="http://schemas.openxmlformats.org/officeDocument/2006/relationships/hyperlink" Target="https://npsa-prabi.ibcp.fr/cgi-bin/seq_methonseq.pl?seqid=Q96EH5&amp;db=unipsp&amp;process=5be3cc137c874524&amp;seqtype=1" TargetMode="External"/><Relationship Id="rId728" Type="http://schemas.openxmlformats.org/officeDocument/2006/relationships/hyperlink" Target="https://npsa-prabi.ibcp.fr/cgi-bin/seq_methonseq.pl?seqid=Q9BQ51&amp;db=unipsp&amp;process=5be3cc137c874552&amp;seqtype=1" TargetMode="External"/><Relationship Id="rId22" Type="http://schemas.openxmlformats.org/officeDocument/2006/relationships/hyperlink" Target="https://npsa-prabi.ibcp.fr/cgi-bin/seq_methonseq.pl?seqid=A6NFR6&amp;db=unipsp&amp;process=5be3cc137c874199&amp;seqtype=1" TargetMode="External"/><Relationship Id="rId64" Type="http://schemas.openxmlformats.org/officeDocument/2006/relationships/hyperlink" Target="https://npsa-prabi.ibcp.fr/cgi-bin/seq_methonseq.pl?seqid=O00204&amp;db=unipsp&amp;process=5be3cc137c874220&amp;seqtype=1" TargetMode="External"/><Relationship Id="rId118" Type="http://schemas.openxmlformats.org/officeDocument/2006/relationships/hyperlink" Target="https://npsa-prabi.ibcp.fr/cgi-bin/seq_methonseq.pl?seqid=P01266&amp;db=unipsp&amp;process=5be3cc137c874247&amp;seqtype=1" TargetMode="External"/><Relationship Id="rId325" Type="http://schemas.openxmlformats.org/officeDocument/2006/relationships/hyperlink" Target="http://www.uniprot.org/uniprot/Q15771" TargetMode="External"/><Relationship Id="rId367" Type="http://schemas.openxmlformats.org/officeDocument/2006/relationships/hyperlink" Target="http://www.uniprot.org/uniprot/Q5T5N4" TargetMode="External"/><Relationship Id="rId532" Type="http://schemas.openxmlformats.org/officeDocument/2006/relationships/hyperlink" Target="https://npsa-prabi.ibcp.fr/cgi-bin/seq_methonseq.pl?seqid=Q8IWI9&amp;db=unipsp&amp;process=5be3cc137c874454&amp;seqtype=1" TargetMode="External"/><Relationship Id="rId574" Type="http://schemas.openxmlformats.org/officeDocument/2006/relationships/hyperlink" Target="https://npsa-prabi.ibcp.fr/cgi-bin/seq_methonseq.pl?seqid=Q8N7E2&amp;db=unipsp&amp;process=5be3cc137c874475&amp;seqtype=1" TargetMode="External"/><Relationship Id="rId171" Type="http://schemas.openxmlformats.org/officeDocument/2006/relationships/hyperlink" Target="http://www.uniprot.org/uniprot/P35610" TargetMode="External"/><Relationship Id="rId227" Type="http://schemas.openxmlformats.org/officeDocument/2006/relationships/hyperlink" Target="http://www.uniprot.org/uniprot/P78527" TargetMode="External"/><Relationship Id="rId781" Type="http://schemas.openxmlformats.org/officeDocument/2006/relationships/hyperlink" Target="http://www.uniprot.org/uniprot/Q9H222" TargetMode="External"/><Relationship Id="rId837" Type="http://schemas.openxmlformats.org/officeDocument/2006/relationships/hyperlink" Target="http://www.uniprot.org/uniprot/Q9NYF3" TargetMode="External"/><Relationship Id="rId879" Type="http://schemas.openxmlformats.org/officeDocument/2006/relationships/hyperlink" Target="http://www.uniprot.org/uniprot/Q9UKT5" TargetMode="External"/><Relationship Id="rId269" Type="http://schemas.openxmlformats.org/officeDocument/2006/relationships/hyperlink" Target="http://www.uniprot.org/uniprot/Q0VDD7" TargetMode="External"/><Relationship Id="rId434" Type="http://schemas.openxmlformats.org/officeDocument/2006/relationships/hyperlink" Target="https://npsa-prabi.ibcp.fr/cgi-bin/seq_methonseq.pl?seqid=Q6UVM3&amp;db=unipsp&amp;process=5be3cc137c874405&amp;seqtype=1" TargetMode="External"/><Relationship Id="rId476" Type="http://schemas.openxmlformats.org/officeDocument/2006/relationships/hyperlink" Target="https://npsa-prabi.ibcp.fr/cgi-bin/seq_methonseq.pl?seqid=Q76N32&amp;db=unipsp&amp;process=5be3cc137c874426&amp;seqtype=1" TargetMode="External"/><Relationship Id="rId641" Type="http://schemas.openxmlformats.org/officeDocument/2006/relationships/hyperlink" Target="http://www.uniprot.org/uniprot/Q8WXB4" TargetMode="External"/><Relationship Id="rId683" Type="http://schemas.openxmlformats.org/officeDocument/2006/relationships/hyperlink" Target="http://www.uniprot.org/uniprot/Q96GX1" TargetMode="External"/><Relationship Id="rId739" Type="http://schemas.openxmlformats.org/officeDocument/2006/relationships/hyperlink" Target="http://www.uniprot.org/uniprot/Q9BSJ8" TargetMode="External"/><Relationship Id="rId890" Type="http://schemas.openxmlformats.org/officeDocument/2006/relationships/hyperlink" Target="https://npsa-prabi.ibcp.fr/cgi-bin/seq_methonseq.pl?seqid=Q9ULL0&amp;db=unipsp&amp;process=5be3cc137c874633&amp;seqtype=1" TargetMode="External"/><Relationship Id="rId904" Type="http://schemas.openxmlformats.org/officeDocument/2006/relationships/hyperlink" Target="https://npsa-prabi.ibcp.fr/cgi-bin/seq_methonseq.pl?seqid=Q9Y2I1&amp;db=unipsp&amp;process=5be3cc137c874640&amp;seqtype=1" TargetMode="External"/><Relationship Id="rId33" Type="http://schemas.openxmlformats.org/officeDocument/2006/relationships/hyperlink" Target="http://www.uniprot.org/uniprot/A6NNL5" TargetMode="External"/><Relationship Id="rId129" Type="http://schemas.openxmlformats.org/officeDocument/2006/relationships/hyperlink" Target="http://www.uniprot.org/uniprot/P07093" TargetMode="External"/><Relationship Id="rId280" Type="http://schemas.openxmlformats.org/officeDocument/2006/relationships/hyperlink" Target="https://npsa-prabi.ibcp.fr/cgi-bin/seq_methonseq.pl?seqid=Q13136&amp;db=unipsp&amp;process=5be3cc137c874328&amp;seqtype=1" TargetMode="External"/><Relationship Id="rId336" Type="http://schemas.openxmlformats.org/officeDocument/2006/relationships/hyperlink" Target="https://npsa-prabi.ibcp.fr/cgi-bin/seq_methonseq.pl?seqid=Q3SYB3&amp;db=unipsp&amp;process=5be3cc137c874356&amp;seqtype=1" TargetMode="External"/><Relationship Id="rId501" Type="http://schemas.openxmlformats.org/officeDocument/2006/relationships/hyperlink" Target="http://www.uniprot.org/uniprot/Q7Z7N9" TargetMode="External"/><Relationship Id="rId543" Type="http://schemas.openxmlformats.org/officeDocument/2006/relationships/hyperlink" Target="http://www.uniprot.org/uniprot/Q8IYN6" TargetMode="External"/><Relationship Id="rId75" Type="http://schemas.openxmlformats.org/officeDocument/2006/relationships/hyperlink" Target="http://www.uniprot.org/uniprot/O15015" TargetMode="External"/><Relationship Id="rId140" Type="http://schemas.openxmlformats.org/officeDocument/2006/relationships/hyperlink" Target="https://npsa-prabi.ibcp.fr/cgi-bin/seq_methonseq.pl?seqid=P11678&amp;db=unipsp&amp;process=5be3cc137c874258&amp;seqtype=1" TargetMode="External"/><Relationship Id="rId182" Type="http://schemas.openxmlformats.org/officeDocument/2006/relationships/hyperlink" Target="https://npsa-prabi.ibcp.fr/cgi-bin/seq_methonseq.pl?seqid=P46531&amp;db=unipsp&amp;process=5be3cc137c874279&amp;seqtype=1" TargetMode="External"/><Relationship Id="rId378" Type="http://schemas.openxmlformats.org/officeDocument/2006/relationships/hyperlink" Target="https://npsa-prabi.ibcp.fr/cgi-bin/seq_methonseq.pl?seqid=Q5U651&amp;db=unipsp&amp;process=5be3cc137c874377&amp;seqtype=1" TargetMode="External"/><Relationship Id="rId403" Type="http://schemas.openxmlformats.org/officeDocument/2006/relationships/hyperlink" Target="http://www.uniprot.org/uniprot/Q658P3" TargetMode="External"/><Relationship Id="rId585" Type="http://schemas.openxmlformats.org/officeDocument/2006/relationships/hyperlink" Target="http://www.uniprot.org/uniprot/Q8NBS9" TargetMode="External"/><Relationship Id="rId750" Type="http://schemas.openxmlformats.org/officeDocument/2006/relationships/hyperlink" Target="https://npsa-prabi.ibcp.fr/cgi-bin/seq_methonseq.pl?seqid=Q9BWK5&amp;db=unipsp&amp;process=5be3cc137c874563&amp;seqtype=1" TargetMode="External"/><Relationship Id="rId792" Type="http://schemas.openxmlformats.org/officeDocument/2006/relationships/hyperlink" Target="https://npsa-prabi.ibcp.fr/cgi-bin/seq_methonseq.pl?seqid=Q9H6V9&amp;db=unipsp&amp;process=5be3cc137c874584&amp;seqtype=1" TargetMode="External"/><Relationship Id="rId806" Type="http://schemas.openxmlformats.org/officeDocument/2006/relationships/hyperlink" Target="https://npsa-prabi.ibcp.fr/cgi-bin/seq_methonseq.pl?seqid=Q9HCJ0&amp;db=unipsp&amp;process=5be3cc137c874591&amp;seqtype=1" TargetMode="External"/><Relationship Id="rId848" Type="http://schemas.openxmlformats.org/officeDocument/2006/relationships/hyperlink" Target="https://npsa-prabi.ibcp.fr/cgi-bin/seq_methonseq.pl?seqid=Q9P1Z0&amp;db=unipsp&amp;process=5be3cc137c874612&amp;seqtype=1" TargetMode="External"/><Relationship Id="rId6" Type="http://schemas.openxmlformats.org/officeDocument/2006/relationships/footnotes" Target="footnotes.xml"/><Relationship Id="rId238" Type="http://schemas.openxmlformats.org/officeDocument/2006/relationships/hyperlink" Target="https://npsa-prabi.ibcp.fr/cgi-bin/seq_methonseq.pl?seqid=P98161&amp;db=unipsp&amp;process=5be3cc137c874307&amp;seqtype=1" TargetMode="External"/><Relationship Id="rId445" Type="http://schemas.openxmlformats.org/officeDocument/2006/relationships/hyperlink" Target="http://www.uniprot.org/uniprot/Q6UXA7" TargetMode="External"/><Relationship Id="rId487" Type="http://schemas.openxmlformats.org/officeDocument/2006/relationships/hyperlink" Target="http://www.uniprot.org/uniprot/Q7L8J4" TargetMode="External"/><Relationship Id="rId610" Type="http://schemas.openxmlformats.org/officeDocument/2006/relationships/hyperlink" Target="https://npsa-prabi.ibcp.fr/cgi-bin/seq_methonseq.pl?seqid=Q8TB40&amp;db=unipsp&amp;process=5be3cc137c874493&amp;seqtype=1" TargetMode="External"/><Relationship Id="rId652" Type="http://schemas.openxmlformats.org/officeDocument/2006/relationships/hyperlink" Target="https://npsa-prabi.ibcp.fr/cgi-bin/seq_methonseq.pl?seqid=Q92781&amp;db=unipsp&amp;process=5be3cc137c874514&amp;seqtype=1" TargetMode="External"/><Relationship Id="rId694" Type="http://schemas.openxmlformats.org/officeDocument/2006/relationships/hyperlink" Target="https://npsa-prabi.ibcp.fr/cgi-bin/seq_methonseq.pl?seqid=Q96M86&amp;db=unipsp&amp;process=5be3cc137c874535&amp;seqtype=1" TargetMode="External"/><Relationship Id="rId708" Type="http://schemas.openxmlformats.org/officeDocument/2006/relationships/hyperlink" Target="https://npsa-prabi.ibcp.fr/cgi-bin/seq_methonseq.pl?seqid=Q96RT8&amp;db=unipsp&amp;process=5be3cc137c874542&amp;seqtype=1" TargetMode="External"/><Relationship Id="rId915" Type="http://schemas.openxmlformats.org/officeDocument/2006/relationships/hyperlink" Target="http://www.uniprot.org/uniprot/Q9Y4M8" TargetMode="External"/><Relationship Id="rId291" Type="http://schemas.openxmlformats.org/officeDocument/2006/relationships/hyperlink" Target="http://www.uniprot.org/uniprot/Q13588" TargetMode="External"/><Relationship Id="rId305" Type="http://schemas.openxmlformats.org/officeDocument/2006/relationships/hyperlink" Target="http://www.uniprot.org/uniprot/Q14191" TargetMode="External"/><Relationship Id="rId347" Type="http://schemas.openxmlformats.org/officeDocument/2006/relationships/hyperlink" Target="http://www.uniprot.org/uniprot/Q5BKY9" TargetMode="External"/><Relationship Id="rId512" Type="http://schemas.openxmlformats.org/officeDocument/2006/relationships/hyperlink" Target="https://npsa-prabi.ibcp.fr/cgi-bin/seq_methonseq.pl?seqid=Q86V40&amp;db=unipsp&amp;process=5be3cc137c874444&amp;seqtype=1" TargetMode="External"/><Relationship Id="rId44" Type="http://schemas.openxmlformats.org/officeDocument/2006/relationships/hyperlink" Target="https://npsa-prabi.ibcp.fr/cgi-bin/seq_methonseq.pl?seqid=B1AK53&amp;db=unipsp&amp;process=5be3cc137c874210&amp;seqtype=1" TargetMode="External"/><Relationship Id="rId86" Type="http://schemas.openxmlformats.org/officeDocument/2006/relationships/hyperlink" Target="https://npsa-prabi.ibcp.fr/cgi-bin/seq_methonseq.pl?seqid=O60391&amp;db=unipsp&amp;process=5be3cc137c874231&amp;seqtype=1" TargetMode="External"/><Relationship Id="rId151" Type="http://schemas.openxmlformats.org/officeDocument/2006/relationships/hyperlink" Target="http://www.uniprot.org/uniprot/P18085" TargetMode="External"/><Relationship Id="rId389" Type="http://schemas.openxmlformats.org/officeDocument/2006/relationships/hyperlink" Target="http://www.uniprot.org/uniprot/Q5VV67" TargetMode="External"/><Relationship Id="rId554" Type="http://schemas.openxmlformats.org/officeDocument/2006/relationships/hyperlink" Target="https://npsa-prabi.ibcp.fr/cgi-bin/seq_methonseq.pl?seqid=Q8N100&amp;db=unipsp&amp;process=5be3cc137c874465&amp;seqtype=1" TargetMode="External"/><Relationship Id="rId596" Type="http://schemas.openxmlformats.org/officeDocument/2006/relationships/hyperlink" Target="https://npsa-prabi.ibcp.fr/cgi-bin/seq_methonseq.pl?seqid=Q8NF37&amp;db=unipsp&amp;process=5be3cc137c874486&amp;seqtype=1" TargetMode="External"/><Relationship Id="rId761" Type="http://schemas.openxmlformats.org/officeDocument/2006/relationships/hyperlink" Target="http://www.uniprot.org/uniprot/Q9BYZ6" TargetMode="External"/><Relationship Id="rId817" Type="http://schemas.openxmlformats.org/officeDocument/2006/relationships/hyperlink" Target="http://www.uniprot.org/uniprot/Q9NQ11" TargetMode="External"/><Relationship Id="rId859" Type="http://schemas.openxmlformats.org/officeDocument/2006/relationships/hyperlink" Target="http://www.uniprot.org/uniprot/Q9UGI9" TargetMode="External"/><Relationship Id="rId193" Type="http://schemas.openxmlformats.org/officeDocument/2006/relationships/hyperlink" Target="http://www.uniprot.org/uniprot/P49589" TargetMode="External"/><Relationship Id="rId207" Type="http://schemas.openxmlformats.org/officeDocument/2006/relationships/hyperlink" Target="http://www.uniprot.org/uniprot/P54619" TargetMode="External"/><Relationship Id="rId249" Type="http://schemas.openxmlformats.org/officeDocument/2006/relationships/hyperlink" Target="http://www.uniprot.org/uniprot/Q01995" TargetMode="External"/><Relationship Id="rId414" Type="http://schemas.openxmlformats.org/officeDocument/2006/relationships/hyperlink" Target="https://npsa-prabi.ibcp.fr/cgi-bin/seq_methonseq.pl?seqid=Q6NSJ5&amp;db=unipsp&amp;process=5be3cc137c874395&amp;seqtype=1" TargetMode="External"/><Relationship Id="rId456" Type="http://schemas.openxmlformats.org/officeDocument/2006/relationships/hyperlink" Target="https://npsa-prabi.ibcp.fr/cgi-bin/seq_methonseq.pl?seqid=Q6WRI0&amp;db=unipsp&amp;process=5be3cc137c874416&amp;seqtype=1" TargetMode="External"/><Relationship Id="rId498" Type="http://schemas.openxmlformats.org/officeDocument/2006/relationships/hyperlink" Target="https://npsa-prabi.ibcp.fr/cgi-bin/seq_methonseq.pl?seqid=Q7Z7M8&amp;db=unipsp&amp;process=5be3cc137c874437&amp;seqtype=1" TargetMode="External"/><Relationship Id="rId621" Type="http://schemas.openxmlformats.org/officeDocument/2006/relationships/hyperlink" Target="http://www.uniprot.org/uniprot/Q8TD31" TargetMode="External"/><Relationship Id="rId663" Type="http://schemas.openxmlformats.org/officeDocument/2006/relationships/hyperlink" Target="http://www.uniprot.org/uniprot/Q96A35" TargetMode="External"/><Relationship Id="rId870" Type="http://schemas.openxmlformats.org/officeDocument/2006/relationships/hyperlink" Target="https://npsa-prabi.ibcp.fr/cgi-bin/seq_methonseq.pl?seqid=Q9UI15&amp;db=unipsp&amp;process=5be3cc137c874623&amp;seqtype=1" TargetMode="External"/><Relationship Id="rId13" Type="http://schemas.openxmlformats.org/officeDocument/2006/relationships/hyperlink" Target="http://www.uniprot.org/uniprot/A5PL33" TargetMode="External"/><Relationship Id="rId109" Type="http://schemas.openxmlformats.org/officeDocument/2006/relationships/hyperlink" Target="http://www.uniprot.org/uniprot/O95158" TargetMode="External"/><Relationship Id="rId260" Type="http://schemas.openxmlformats.org/officeDocument/2006/relationships/hyperlink" Target="https://npsa-prabi.ibcp.fr/cgi-bin/seq_methonseq.pl?seqid=Q0IIM8&amp;db=unipsp&amp;process=5be3cc137c874318&amp;seqtype=1" TargetMode="External"/><Relationship Id="rId316" Type="http://schemas.openxmlformats.org/officeDocument/2006/relationships/hyperlink" Target="https://npsa-prabi.ibcp.fr/cgi-bin/seq_methonseq.pl?seqid=Q14C86&amp;db=unipsp&amp;process=5be3cc137c874346&amp;seqtype=1" TargetMode="External"/><Relationship Id="rId523" Type="http://schemas.openxmlformats.org/officeDocument/2006/relationships/hyperlink" Target="http://www.uniprot.org/uniprot/Q86YB8" TargetMode="External"/><Relationship Id="rId719" Type="http://schemas.openxmlformats.org/officeDocument/2006/relationships/hyperlink" Target="http://www.uniprot.org/uniprot/Q96T58" TargetMode="External"/><Relationship Id="rId55" Type="http://schemas.openxmlformats.org/officeDocument/2006/relationships/hyperlink" Target="http://www.uniprot.org/uniprot/E7ERA6" TargetMode="External"/><Relationship Id="rId97" Type="http://schemas.openxmlformats.org/officeDocument/2006/relationships/hyperlink" Target="http://www.uniprot.org/uniprot/O75376" TargetMode="External"/><Relationship Id="rId120" Type="http://schemas.openxmlformats.org/officeDocument/2006/relationships/hyperlink" Target="https://npsa-prabi.ibcp.fr/cgi-bin/seq_methonseq.pl?seqid=P01589&amp;db=unipsp&amp;process=5be3cc137c874248&amp;seqtype=1" TargetMode="External"/><Relationship Id="rId358" Type="http://schemas.openxmlformats.org/officeDocument/2006/relationships/hyperlink" Target="https://npsa-prabi.ibcp.fr/cgi-bin/seq_methonseq.pl?seqid=Q5SYB0&amp;db=unipsp&amp;process=5be3cc137c874367&amp;seqtype=1" TargetMode="External"/><Relationship Id="rId565" Type="http://schemas.openxmlformats.org/officeDocument/2006/relationships/hyperlink" Target="http://www.uniprot.org/uniprot/Q8N2Y8" TargetMode="External"/><Relationship Id="rId730" Type="http://schemas.openxmlformats.org/officeDocument/2006/relationships/hyperlink" Target="https://npsa-prabi.ibcp.fr/cgi-bin/seq_methonseq.pl?seqid=Q9BQC3&amp;db=unipsp&amp;process=5be3cc137c874553&amp;seqtype=1" TargetMode="External"/><Relationship Id="rId772" Type="http://schemas.openxmlformats.org/officeDocument/2006/relationships/hyperlink" Target="https://npsa-prabi.ibcp.fr/cgi-bin/seq_methonseq.pl?seqid=Q9GZZ6&amp;db=unipsp&amp;process=5be3cc137c874574&amp;seqtype=1" TargetMode="External"/><Relationship Id="rId828" Type="http://schemas.openxmlformats.org/officeDocument/2006/relationships/hyperlink" Target="https://npsa-prabi.ibcp.fr/cgi-bin/seq_methonseq.pl?seqid=Q9NU39&amp;db=unipsp&amp;process=5be3cc137c874602&amp;seqtype=1" TargetMode="External"/><Relationship Id="rId162" Type="http://schemas.openxmlformats.org/officeDocument/2006/relationships/hyperlink" Target="https://npsa-prabi.ibcp.fr/cgi-bin/seq_methonseq.pl?seqid=P24592&amp;db=unipsp&amp;process=5be3cc137c874269&amp;seqtype=1" TargetMode="External"/><Relationship Id="rId218" Type="http://schemas.openxmlformats.org/officeDocument/2006/relationships/hyperlink" Target="https://npsa-prabi.ibcp.fr/cgi-bin/seq_methonseq.pl?seqid=P62277&amp;db=unipsp&amp;process=5be3cc137c874297&amp;seqtype=1" TargetMode="External"/><Relationship Id="rId425" Type="http://schemas.openxmlformats.org/officeDocument/2006/relationships/hyperlink" Target="http://www.uniprot.org/uniprot/Q6P474" TargetMode="External"/><Relationship Id="rId467" Type="http://schemas.openxmlformats.org/officeDocument/2006/relationships/hyperlink" Target="http://www.uniprot.org/uniprot/Q6ZR54" TargetMode="External"/><Relationship Id="rId632" Type="http://schemas.openxmlformats.org/officeDocument/2006/relationships/hyperlink" Target="https://npsa-prabi.ibcp.fr/cgi-bin/seq_methonseq.pl?seqid=Q8WVQ1&amp;db=unipsp&amp;process=5be3cc137c874504&amp;seqtype=1" TargetMode="External"/><Relationship Id="rId271" Type="http://schemas.openxmlformats.org/officeDocument/2006/relationships/hyperlink" Target="http://www.uniprot.org/uniprot/Q11130" TargetMode="External"/><Relationship Id="rId674" Type="http://schemas.openxmlformats.org/officeDocument/2006/relationships/hyperlink" Target="https://npsa-prabi.ibcp.fr/cgi-bin/seq_methonseq.pl?seqid=Q96EN9&amp;db=unipsp&amp;process=5be3cc137c874525&amp;seqtype=1" TargetMode="External"/><Relationship Id="rId881" Type="http://schemas.openxmlformats.org/officeDocument/2006/relationships/hyperlink" Target="http://www.uniprot.org/uniprot/Q9UL54" TargetMode="External"/><Relationship Id="rId24" Type="http://schemas.openxmlformats.org/officeDocument/2006/relationships/hyperlink" Target="https://npsa-prabi.ibcp.fr/cgi-bin/seq_methonseq.pl?seqid=A6NGQ2&amp;db=unipsp&amp;process=5be3cc137c874200&amp;seqtype=1" TargetMode="External"/><Relationship Id="rId66" Type="http://schemas.openxmlformats.org/officeDocument/2006/relationships/hyperlink" Target="https://npsa-prabi.ibcp.fr/cgi-bin/seq_methonseq.pl?seqid=O00476&amp;db=unipsp&amp;process=5be3cc137c874221&amp;seqtype=1" TargetMode="External"/><Relationship Id="rId131" Type="http://schemas.openxmlformats.org/officeDocument/2006/relationships/hyperlink" Target="http://www.uniprot.org/uniprot/P07202" TargetMode="External"/><Relationship Id="rId327" Type="http://schemas.openxmlformats.org/officeDocument/2006/relationships/hyperlink" Target="http://www.uniprot.org/uniprot/Q16656" TargetMode="External"/><Relationship Id="rId369" Type="http://schemas.openxmlformats.org/officeDocument/2006/relationships/hyperlink" Target="http://www.uniprot.org/uniprot/Q5T8R8" TargetMode="External"/><Relationship Id="rId534" Type="http://schemas.openxmlformats.org/officeDocument/2006/relationships/hyperlink" Target="https://npsa-prabi.ibcp.fr/cgi-bin/seq_methonseq.pl?seqid=Q8IWX8&amp;db=unipsp&amp;process=5be3cc137c874455&amp;seqtype=1" TargetMode="External"/><Relationship Id="rId576" Type="http://schemas.openxmlformats.org/officeDocument/2006/relationships/hyperlink" Target="https://npsa-prabi.ibcp.fr/cgi-bin/seq_methonseq.pl?seqid=Q8N910&amp;db=unipsp&amp;process=5be3cc137c874476&amp;seqtype=1" TargetMode="External"/><Relationship Id="rId741" Type="http://schemas.openxmlformats.org/officeDocument/2006/relationships/hyperlink" Target="http://www.uniprot.org/uniprot/Q9BTE6" TargetMode="External"/><Relationship Id="rId783" Type="http://schemas.openxmlformats.org/officeDocument/2006/relationships/hyperlink" Target="http://www.uniprot.org/uniprot/Q9H361" TargetMode="External"/><Relationship Id="rId839" Type="http://schemas.openxmlformats.org/officeDocument/2006/relationships/hyperlink" Target="http://www.uniprot.org/uniprot/Q9NYP8" TargetMode="External"/><Relationship Id="rId173" Type="http://schemas.openxmlformats.org/officeDocument/2006/relationships/hyperlink" Target="http://www.uniprot.org/uniprot/P36956" TargetMode="External"/><Relationship Id="rId229" Type="http://schemas.openxmlformats.org/officeDocument/2006/relationships/hyperlink" Target="http://www.uniprot.org/uniprot/P78560" TargetMode="External"/><Relationship Id="rId380" Type="http://schemas.openxmlformats.org/officeDocument/2006/relationships/hyperlink" Target="https://npsa-prabi.ibcp.fr/cgi-bin/seq_methonseq.pl?seqid=Q5VTT2&amp;db=unipsp&amp;process=5be3cc137c874378&amp;seqtype=1" TargetMode="External"/><Relationship Id="rId436" Type="http://schemas.openxmlformats.org/officeDocument/2006/relationships/hyperlink" Target="https://npsa-prabi.ibcp.fr/cgi-bin/seq_methonseq.pl?seqid=Q6UWB1&amp;db=unipsp&amp;process=5be3cc137c874406&amp;seqtype=1" TargetMode="External"/><Relationship Id="rId601" Type="http://schemas.openxmlformats.org/officeDocument/2006/relationships/hyperlink" Target="http://www.uniprot.org/uniprot/Q8NFR9" TargetMode="External"/><Relationship Id="rId643" Type="http://schemas.openxmlformats.org/officeDocument/2006/relationships/hyperlink" Target="http://www.uniprot.org/uniprot/Q8WXF3" TargetMode="External"/><Relationship Id="rId240" Type="http://schemas.openxmlformats.org/officeDocument/2006/relationships/hyperlink" Target="https://npsa-prabi.ibcp.fr/cgi-bin/seq_methonseq.pl?seqid=P98164&amp;db=unipsp&amp;process=5be3cc137c874308&amp;seqtype=1" TargetMode="External"/><Relationship Id="rId478" Type="http://schemas.openxmlformats.org/officeDocument/2006/relationships/hyperlink" Target="https://npsa-prabi.ibcp.fr/cgi-bin/seq_methonseq.pl?seqid=Q76NI1&amp;db=unipsp&amp;process=5be3cc137c874427&amp;seqtype=1" TargetMode="External"/><Relationship Id="rId685" Type="http://schemas.openxmlformats.org/officeDocument/2006/relationships/hyperlink" Target="http://www.uniprot.org/uniprot/Q96HE7" TargetMode="External"/><Relationship Id="rId850" Type="http://schemas.openxmlformats.org/officeDocument/2006/relationships/hyperlink" Target="https://npsa-prabi.ibcp.fr/cgi-bin/seq_methonseq.pl?seqid=Q9P2Q2&amp;db=unipsp&amp;process=5be3cc137c874613&amp;seqtype=1" TargetMode="External"/><Relationship Id="rId892" Type="http://schemas.openxmlformats.org/officeDocument/2006/relationships/hyperlink" Target="https://npsa-prabi.ibcp.fr/cgi-bin/seq_methonseq.pl?seqid=Q9UNS1&amp;db=unipsp&amp;process=5be3cc137c874634&amp;seqtype=1" TargetMode="External"/><Relationship Id="rId906" Type="http://schemas.openxmlformats.org/officeDocument/2006/relationships/hyperlink" Target="https://npsa-prabi.ibcp.fr/cgi-bin/seq_methonseq.pl?seqid=Q9Y2I6&amp;db=unipsp&amp;process=5be3cc137c874641&amp;seqtype=1" TargetMode="External"/><Relationship Id="rId35" Type="http://schemas.openxmlformats.org/officeDocument/2006/relationships/hyperlink" Target="http://www.uniprot.org/uniprot/A7KAX9" TargetMode="External"/><Relationship Id="rId77" Type="http://schemas.openxmlformats.org/officeDocument/2006/relationships/hyperlink" Target="http://www.uniprot.org/uniprot/O15259" TargetMode="External"/><Relationship Id="rId100" Type="http://schemas.openxmlformats.org/officeDocument/2006/relationships/hyperlink" Target="https://npsa-prabi.ibcp.fr/cgi-bin/seq_methonseq.pl?seqid=O75912&amp;db=unipsp&amp;process=5be3cc137c874238&amp;seqtype=1" TargetMode="External"/><Relationship Id="rId282" Type="http://schemas.openxmlformats.org/officeDocument/2006/relationships/hyperlink" Target="https://npsa-prabi.ibcp.fr/cgi-bin/seq_methonseq.pl?seqid=Q13219&amp;db=unipsp&amp;process=5be3cc137c874329&amp;seqtype=1" TargetMode="External"/><Relationship Id="rId338" Type="http://schemas.openxmlformats.org/officeDocument/2006/relationships/hyperlink" Target="https://npsa-prabi.ibcp.fr/cgi-bin/seq_methonseq.pl?seqid=Q4KMQ2&amp;db=unipsp&amp;process=5be3cc137c874357&amp;seqtype=1" TargetMode="External"/><Relationship Id="rId503" Type="http://schemas.openxmlformats.org/officeDocument/2006/relationships/hyperlink" Target="http://www.uniprot.org/uniprot/Q86T26" TargetMode="External"/><Relationship Id="rId545" Type="http://schemas.openxmlformats.org/officeDocument/2006/relationships/hyperlink" Target="http://www.uniprot.org/uniprot/Q8IZ13" TargetMode="External"/><Relationship Id="rId587" Type="http://schemas.openxmlformats.org/officeDocument/2006/relationships/hyperlink" Target="http://www.uniprot.org/uniprot/Q8NCN5" TargetMode="External"/><Relationship Id="rId710" Type="http://schemas.openxmlformats.org/officeDocument/2006/relationships/hyperlink" Target="https://npsa-prabi.ibcp.fr/cgi-bin/seq_methonseq.pl?seqid=Q96S06&amp;db=unipsp&amp;process=5be3cc137c874543&amp;seqtype=1" TargetMode="External"/><Relationship Id="rId752" Type="http://schemas.openxmlformats.org/officeDocument/2006/relationships/hyperlink" Target="https://npsa-prabi.ibcp.fr/cgi-bin/seq_methonseq.pl?seqid=Q9BWN1&amp;db=unipsp&amp;process=5be3cc137c874564&amp;seqtype=1" TargetMode="External"/><Relationship Id="rId808" Type="http://schemas.openxmlformats.org/officeDocument/2006/relationships/hyperlink" Target="https://npsa-prabi.ibcp.fr/cgi-bin/seq_methonseq.pl?seqid=Q9HCJ5&amp;db=unipsp&amp;process=5be3cc137c874592&amp;seqtype=1" TargetMode="External"/><Relationship Id="rId8" Type="http://schemas.openxmlformats.org/officeDocument/2006/relationships/hyperlink" Target="https://npsa-prabi.ibcp.fr/cgi-bin/seq_methonseq.pl?seqid=A0A087X1C5&amp;db=unipsp&amp;process=5be3cc137c874192&amp;seqtype=1" TargetMode="External"/><Relationship Id="rId142" Type="http://schemas.openxmlformats.org/officeDocument/2006/relationships/hyperlink" Target="https://npsa-prabi.ibcp.fr/cgi-bin/seq_methonseq.pl?seqid=P11717&amp;db=unipsp&amp;process=5be3cc137c874259&amp;seqtype=1" TargetMode="External"/><Relationship Id="rId184" Type="http://schemas.openxmlformats.org/officeDocument/2006/relationships/hyperlink" Target="https://npsa-prabi.ibcp.fr/cgi-bin/seq_methonseq.pl?seqid=P48553&amp;db=unipsp&amp;process=5be3cc137c874280&amp;seqtype=1" TargetMode="External"/><Relationship Id="rId391" Type="http://schemas.openxmlformats.org/officeDocument/2006/relationships/hyperlink" Target="http://www.uniprot.org/uniprot/Q5VVP1" TargetMode="External"/><Relationship Id="rId405" Type="http://schemas.openxmlformats.org/officeDocument/2006/relationships/hyperlink" Target="http://www.uniprot.org/uniprot/Q687X5" TargetMode="External"/><Relationship Id="rId447" Type="http://schemas.openxmlformats.org/officeDocument/2006/relationships/hyperlink" Target="http://www.uniprot.org/uniprot/Q6UXC1" TargetMode="External"/><Relationship Id="rId612" Type="http://schemas.openxmlformats.org/officeDocument/2006/relationships/hyperlink" Target="https://npsa-prabi.ibcp.fr/cgi-bin/seq_methonseq.pl?seqid=Q8TB68&amp;db=unipsp&amp;process=5be3cc137c874494&amp;seqtype=1" TargetMode="External"/><Relationship Id="rId794" Type="http://schemas.openxmlformats.org/officeDocument/2006/relationships/hyperlink" Target="https://npsa-prabi.ibcp.fr/cgi-bin/seq_methonseq.pl?seqid=Q9H8E8&amp;db=unipsp&amp;process=5be3cc137c874585&amp;seqtype=1" TargetMode="External"/><Relationship Id="rId251" Type="http://schemas.openxmlformats.org/officeDocument/2006/relationships/hyperlink" Target="http://www.uniprot.org/uniprot/Q02161" TargetMode="External"/><Relationship Id="rId489" Type="http://schemas.openxmlformats.org/officeDocument/2006/relationships/hyperlink" Target="http://www.uniprot.org/uniprot/Q7RTU9" TargetMode="External"/><Relationship Id="rId654" Type="http://schemas.openxmlformats.org/officeDocument/2006/relationships/hyperlink" Target="https://npsa-prabi.ibcp.fr/cgi-bin/seq_methonseq.pl?seqid=Q92887&amp;db=unipsp&amp;process=5be3cc137c874515&amp;seqtype=1" TargetMode="External"/><Relationship Id="rId696" Type="http://schemas.openxmlformats.org/officeDocument/2006/relationships/hyperlink" Target="https://npsa-prabi.ibcp.fr/cgi-bin/seq_methonseq.pl?seqid=Q96N87&amp;db=unipsp&amp;process=5be3cc137c874536&amp;seqtype=1" TargetMode="External"/><Relationship Id="rId861" Type="http://schemas.openxmlformats.org/officeDocument/2006/relationships/hyperlink" Target="http://www.uniprot.org/uniprot/Q9UGJ0" TargetMode="External"/><Relationship Id="rId917" Type="http://schemas.openxmlformats.org/officeDocument/2006/relationships/hyperlink" Target="http://www.uniprot.org/uniprot/Q9Y4R8" TargetMode="External"/><Relationship Id="rId46" Type="http://schemas.openxmlformats.org/officeDocument/2006/relationships/hyperlink" Target="https://npsa-prabi.ibcp.fr/cgi-bin/seq_methonseq.pl?seqid=C9J069&amp;db=unipsp&amp;process=5be3cc137c874211&amp;seqtype=1" TargetMode="External"/><Relationship Id="rId293" Type="http://schemas.openxmlformats.org/officeDocument/2006/relationships/hyperlink" Target="http://www.uniprot.org/uniprot/Q13635" TargetMode="External"/><Relationship Id="rId307" Type="http://schemas.openxmlformats.org/officeDocument/2006/relationships/hyperlink" Target="http://www.uniprot.org/uniprot/Q14554" TargetMode="External"/><Relationship Id="rId349" Type="http://schemas.openxmlformats.org/officeDocument/2006/relationships/hyperlink" Target="http://www.uniprot.org/uniprot/Q5JTZ9" TargetMode="External"/><Relationship Id="rId514" Type="http://schemas.openxmlformats.org/officeDocument/2006/relationships/hyperlink" Target="https://npsa-prabi.ibcp.fr/cgi-bin/seq_methonseq.pl?seqid=Q86VR8&amp;db=unipsp&amp;process=5be3cc137c874445&amp;seqtype=1" TargetMode="External"/><Relationship Id="rId556" Type="http://schemas.openxmlformats.org/officeDocument/2006/relationships/hyperlink" Target="https://npsa-prabi.ibcp.fr/cgi-bin/seq_methonseq.pl?seqid=Q8N118&amp;db=unipsp&amp;process=5be3cc137c874466&amp;seqtype=1" TargetMode="External"/><Relationship Id="rId721" Type="http://schemas.openxmlformats.org/officeDocument/2006/relationships/hyperlink" Target="http://www.uniprot.org/uniprot/Q99062" TargetMode="External"/><Relationship Id="rId763" Type="http://schemas.openxmlformats.org/officeDocument/2006/relationships/hyperlink" Target="http://www.uniprot.org/uniprot/Q9BYZ8" TargetMode="External"/><Relationship Id="rId88" Type="http://schemas.openxmlformats.org/officeDocument/2006/relationships/hyperlink" Target="https://npsa-prabi.ibcp.fr/cgi-bin/seq_methonseq.pl?seqid=O60733&amp;db=unipsp&amp;process=5be3cc137c874232&amp;seqtype=1" TargetMode="External"/><Relationship Id="rId111" Type="http://schemas.openxmlformats.org/officeDocument/2006/relationships/hyperlink" Target="http://www.uniprot.org/uniprot/O95398" TargetMode="External"/><Relationship Id="rId153" Type="http://schemas.openxmlformats.org/officeDocument/2006/relationships/hyperlink" Target="http://www.uniprot.org/uniprot/P18577" TargetMode="External"/><Relationship Id="rId195" Type="http://schemas.openxmlformats.org/officeDocument/2006/relationships/hyperlink" Target="http://www.uniprot.org/uniprot/P49750" TargetMode="External"/><Relationship Id="rId209" Type="http://schemas.openxmlformats.org/officeDocument/2006/relationships/hyperlink" Target="http://www.uniprot.org/uniprot/P54756" TargetMode="External"/><Relationship Id="rId360" Type="http://schemas.openxmlformats.org/officeDocument/2006/relationships/hyperlink" Target="https://npsa-prabi.ibcp.fr/cgi-bin/seq_methonseq.pl?seqid=Q5T1H1&amp;db=unipsp&amp;process=5be3cc137c874368&amp;seqtype=1" TargetMode="External"/><Relationship Id="rId416" Type="http://schemas.openxmlformats.org/officeDocument/2006/relationships/hyperlink" Target="https://npsa-prabi.ibcp.fr/cgi-bin/seq_methonseq.pl?seqid=Q6NUN7&amp;db=unipsp&amp;process=5be3cc137c874396&amp;seqtype=1" TargetMode="External"/><Relationship Id="rId598" Type="http://schemas.openxmlformats.org/officeDocument/2006/relationships/hyperlink" Target="https://npsa-prabi.ibcp.fr/cgi-bin/seq_methonseq.pl?seqid=Q8NF91&amp;db=unipsp&amp;process=5be3cc137c874487&amp;seqtype=1" TargetMode="External"/><Relationship Id="rId819" Type="http://schemas.openxmlformats.org/officeDocument/2006/relationships/hyperlink" Target="http://www.uniprot.org/uniprot/Q9NQ29" TargetMode="External"/><Relationship Id="rId220" Type="http://schemas.openxmlformats.org/officeDocument/2006/relationships/hyperlink" Target="https://npsa-prabi.ibcp.fr/cgi-bin/seq_methonseq.pl?seqid=P62891&amp;db=unipsp&amp;process=5be3cc137c874298&amp;seqtype=1" TargetMode="External"/><Relationship Id="rId458" Type="http://schemas.openxmlformats.org/officeDocument/2006/relationships/hyperlink" Target="https://npsa-prabi.ibcp.fr/cgi-bin/seq_methonseq.pl?seqid=Q6ZMN8&amp;db=unipsp&amp;process=5be3cc137c874417&amp;seqtype=1" TargetMode="External"/><Relationship Id="rId623" Type="http://schemas.openxmlformats.org/officeDocument/2006/relationships/hyperlink" Target="http://www.uniprot.org/uniprot/Q8TD43" TargetMode="External"/><Relationship Id="rId665" Type="http://schemas.openxmlformats.org/officeDocument/2006/relationships/hyperlink" Target="http://www.uniprot.org/uniprot/Q96BV0" TargetMode="External"/><Relationship Id="rId830" Type="http://schemas.openxmlformats.org/officeDocument/2006/relationships/hyperlink" Target="https://npsa-prabi.ibcp.fr/cgi-bin/seq_methonseq.pl?seqid=Q9NWH9&amp;db=unipsp&amp;process=5be3cc137c874603&amp;seqtype=1" TargetMode="External"/><Relationship Id="rId872" Type="http://schemas.openxmlformats.org/officeDocument/2006/relationships/hyperlink" Target="https://npsa-prabi.ibcp.fr/cgi-bin/seq_methonseq.pl?seqid=Q9UIW2&amp;db=unipsp&amp;process=5be3cc137c874624&amp;seqtype=1" TargetMode="External"/><Relationship Id="rId15" Type="http://schemas.openxmlformats.org/officeDocument/2006/relationships/hyperlink" Target="http://www.uniprot.org/uniprot/A6NC42" TargetMode="External"/><Relationship Id="rId57" Type="http://schemas.openxmlformats.org/officeDocument/2006/relationships/hyperlink" Target="http://www.uniprot.org/uniprot/H3BR10" TargetMode="External"/><Relationship Id="rId262" Type="http://schemas.openxmlformats.org/officeDocument/2006/relationships/hyperlink" Target="https://npsa-prabi.ibcp.fr/cgi-bin/seq_methonseq.pl?seqid=Q0P6D2&amp;db=unipsp&amp;process=5be3cc137c874319&amp;seqtype=1" TargetMode="External"/><Relationship Id="rId318" Type="http://schemas.openxmlformats.org/officeDocument/2006/relationships/hyperlink" Target="https://npsa-prabi.ibcp.fr/cgi-bin/seq_methonseq.pl?seqid=Q15004&amp;db=unipsp&amp;process=5be3cc137c874347&amp;seqtype=1" TargetMode="External"/><Relationship Id="rId525" Type="http://schemas.openxmlformats.org/officeDocument/2006/relationships/hyperlink" Target="http://www.uniprot.org/uniprot/Q8IVF4" TargetMode="External"/><Relationship Id="rId567" Type="http://schemas.openxmlformats.org/officeDocument/2006/relationships/hyperlink" Target="http://www.uniprot.org/uniprot/Q8N3F8" TargetMode="External"/><Relationship Id="rId732" Type="http://schemas.openxmlformats.org/officeDocument/2006/relationships/hyperlink" Target="https://npsa-prabi.ibcp.fr/cgi-bin/seq_methonseq.pl?seqid=Q9BQY6&amp;db=unipsp&amp;process=5be3cc137c874554&amp;seqtype=1" TargetMode="External"/><Relationship Id="rId99" Type="http://schemas.openxmlformats.org/officeDocument/2006/relationships/hyperlink" Target="http://www.uniprot.org/uniprot/O75880" TargetMode="External"/><Relationship Id="rId122" Type="http://schemas.openxmlformats.org/officeDocument/2006/relationships/hyperlink" Target="https://npsa-prabi.ibcp.fr/cgi-bin/seq_methonseq.pl?seqid=P04066&amp;db=unipsp&amp;process=5be3cc137c874249&amp;seqtype=1" TargetMode="External"/><Relationship Id="rId164" Type="http://schemas.openxmlformats.org/officeDocument/2006/relationships/hyperlink" Target="https://npsa-prabi.ibcp.fr/cgi-bin/seq_methonseq.pl?seqid=P25100&amp;db=unipsp&amp;process=5be3cc137c874270&amp;seqtype=1" TargetMode="External"/><Relationship Id="rId371" Type="http://schemas.openxmlformats.org/officeDocument/2006/relationships/hyperlink" Target="http://www.uniprot.org/uniprot/Q5TGY1" TargetMode="External"/><Relationship Id="rId774" Type="http://schemas.openxmlformats.org/officeDocument/2006/relationships/hyperlink" Target="https://npsa-prabi.ibcp.fr/cgi-bin/seq_methonseq.pl?seqid=Q9H0K4&amp;db=unipsp&amp;process=5be3cc137c874575&amp;seqtype=1" TargetMode="External"/><Relationship Id="rId427" Type="http://schemas.openxmlformats.org/officeDocument/2006/relationships/hyperlink" Target="http://www.uniprot.org/uniprot/Q6P4Q7" TargetMode="External"/><Relationship Id="rId469" Type="http://schemas.openxmlformats.org/officeDocument/2006/relationships/hyperlink" Target="http://www.uniprot.org/uniprot/Q6ZRI0" TargetMode="External"/><Relationship Id="rId634" Type="http://schemas.openxmlformats.org/officeDocument/2006/relationships/hyperlink" Target="https://npsa-prabi.ibcp.fr/cgi-bin/seq_methonseq.pl?seqid=Q8WW32&amp;db=unipsp&amp;process=5be3cc137c874505&amp;seqtype=1" TargetMode="External"/><Relationship Id="rId676" Type="http://schemas.openxmlformats.org/officeDocument/2006/relationships/hyperlink" Target="https://npsa-prabi.ibcp.fr/cgi-bin/seq_methonseq.pl?seqid=Q96GJ1&amp;db=unipsp&amp;process=5be3cc137c874526&amp;seqtype=1" TargetMode="External"/><Relationship Id="rId841" Type="http://schemas.openxmlformats.org/officeDocument/2006/relationships/hyperlink" Target="http://www.uniprot.org/uniprot/Q9NYU1" TargetMode="External"/><Relationship Id="rId883" Type="http://schemas.openxmlformats.org/officeDocument/2006/relationships/hyperlink" Target="http://www.uniprot.org/uniprot/Q9ULB4" TargetMode="External"/><Relationship Id="rId26" Type="http://schemas.openxmlformats.org/officeDocument/2006/relationships/hyperlink" Target="https://npsa-prabi.ibcp.fr/cgi-bin/seq_methonseq.pl?seqid=A6NGW2&amp;db=unipsp&amp;process=5be3cc137c874201&amp;seqtype=1" TargetMode="External"/><Relationship Id="rId231" Type="http://schemas.openxmlformats.org/officeDocument/2006/relationships/hyperlink" Target="http://www.uniprot.org/uniprot/P80192" TargetMode="External"/><Relationship Id="rId273" Type="http://schemas.openxmlformats.org/officeDocument/2006/relationships/hyperlink" Target="http://www.uniprot.org/uniprot/Q12767" TargetMode="External"/><Relationship Id="rId329" Type="http://schemas.openxmlformats.org/officeDocument/2006/relationships/hyperlink" Target="http://www.uniprot.org/uniprot/Q1AE95" TargetMode="External"/><Relationship Id="rId480" Type="http://schemas.openxmlformats.org/officeDocument/2006/relationships/hyperlink" Target="https://npsa-prabi.ibcp.fr/cgi-bin/seq_methonseq.pl?seqid=Q7L211&amp;db=unipsp&amp;process=5be3cc137c874428&amp;seqtype=1" TargetMode="External"/><Relationship Id="rId536" Type="http://schemas.openxmlformats.org/officeDocument/2006/relationships/hyperlink" Target="https://npsa-prabi.ibcp.fr/cgi-bin/seq_methonseq.pl?seqid=Q8IXJ9&amp;db=unipsp&amp;process=5be3cc137c874456&amp;seqtype=1" TargetMode="External"/><Relationship Id="rId701" Type="http://schemas.openxmlformats.org/officeDocument/2006/relationships/hyperlink" Target="http://www.uniprot.org/uniprot/Q96PG2" TargetMode="External"/><Relationship Id="rId68" Type="http://schemas.openxmlformats.org/officeDocument/2006/relationships/hyperlink" Target="https://npsa-prabi.ibcp.fr/cgi-bin/seq_methonseq.pl?seqid=O14521&amp;db=unipsp&amp;process=5be3cc137c874222&amp;seqtype=1" TargetMode="External"/><Relationship Id="rId133" Type="http://schemas.openxmlformats.org/officeDocument/2006/relationships/hyperlink" Target="http://www.uniprot.org/uniprot/P07738" TargetMode="External"/><Relationship Id="rId175" Type="http://schemas.openxmlformats.org/officeDocument/2006/relationships/hyperlink" Target="http://www.uniprot.org/uniprot/P42167" TargetMode="External"/><Relationship Id="rId340" Type="http://schemas.openxmlformats.org/officeDocument/2006/relationships/hyperlink" Target="https://npsa-prabi.ibcp.fr/cgi-bin/seq_methonseq.pl?seqid=Q4UJ75&amp;db=unipsp&amp;process=5be3cc137c874358&amp;seqtype=1" TargetMode="External"/><Relationship Id="rId578" Type="http://schemas.openxmlformats.org/officeDocument/2006/relationships/hyperlink" Target="https://npsa-prabi.ibcp.fr/cgi-bin/seq_methonseq.pl?seqid=Q8N9E0&amp;db=unipsp&amp;process=5be3cc137c874477&amp;seqtype=1" TargetMode="External"/><Relationship Id="rId743" Type="http://schemas.openxmlformats.org/officeDocument/2006/relationships/hyperlink" Target="http://www.uniprot.org/uniprot/Q9BTY2" TargetMode="External"/><Relationship Id="rId785" Type="http://schemas.openxmlformats.org/officeDocument/2006/relationships/hyperlink" Target="http://www.uniprot.org/uniprot/Q9H3S1" TargetMode="External"/><Relationship Id="rId200" Type="http://schemas.openxmlformats.org/officeDocument/2006/relationships/hyperlink" Target="https://npsa-prabi.ibcp.fr/cgi-bin/seq_methonseq.pl?seqid=P50876&amp;db=unipsp&amp;process=5be3cc137c874288&amp;seqtype=1" TargetMode="External"/><Relationship Id="rId382" Type="http://schemas.openxmlformats.org/officeDocument/2006/relationships/hyperlink" Target="https://npsa-prabi.ibcp.fr/cgi-bin/seq_methonseq.pl?seqid=Q5VU36&amp;db=unipsp&amp;process=5be3cc137c874379&amp;seqtype=1" TargetMode="External"/><Relationship Id="rId438" Type="http://schemas.openxmlformats.org/officeDocument/2006/relationships/hyperlink" Target="https://npsa-prabi.ibcp.fr/cgi-bin/seq_methonseq.pl?seqid=Q6UWL6&amp;db=unipsp&amp;process=5be3cc137c874407&amp;seqtype=1" TargetMode="External"/><Relationship Id="rId603" Type="http://schemas.openxmlformats.org/officeDocument/2006/relationships/hyperlink" Target="http://www.uniprot.org/uniprot/Q8NFT2" TargetMode="External"/><Relationship Id="rId645" Type="http://schemas.openxmlformats.org/officeDocument/2006/relationships/hyperlink" Target="http://www.uniprot.org/uniprot/Q8WXH5" TargetMode="External"/><Relationship Id="rId687" Type="http://schemas.openxmlformats.org/officeDocument/2006/relationships/hyperlink" Target="http://www.uniprot.org/uniprot/Q96ID5" TargetMode="External"/><Relationship Id="rId810" Type="http://schemas.openxmlformats.org/officeDocument/2006/relationships/hyperlink" Target="https://npsa-prabi.ibcp.fr/cgi-bin/seq_methonseq.pl?seqid=Q9HCM2&amp;db=unipsp&amp;process=5be3cc137c874593&amp;seqtype=1" TargetMode="External"/><Relationship Id="rId852" Type="http://schemas.openxmlformats.org/officeDocument/2006/relationships/hyperlink" Target="https://npsa-prabi.ibcp.fr/cgi-bin/seq_methonseq.pl?seqid=Q9P2T0&amp;db=unipsp&amp;process=5be3cc137c874614&amp;seqtype=1" TargetMode="External"/><Relationship Id="rId908" Type="http://schemas.openxmlformats.org/officeDocument/2006/relationships/hyperlink" Target="https://npsa-prabi.ibcp.fr/cgi-bin/seq_methonseq.pl?seqid=Q9Y375&amp;db=unipsp&amp;process=5be3cc137c874642&amp;seqtype=1" TargetMode="External"/><Relationship Id="rId242" Type="http://schemas.openxmlformats.org/officeDocument/2006/relationships/hyperlink" Target="https://npsa-prabi.ibcp.fr/cgi-bin/seq_methonseq.pl?seqid=P98198&amp;db=unipsp&amp;process=5be3cc137c874309&amp;seqtype=1" TargetMode="External"/><Relationship Id="rId284" Type="http://schemas.openxmlformats.org/officeDocument/2006/relationships/hyperlink" Target="https://npsa-prabi.ibcp.fr/cgi-bin/seq_methonseq.pl?seqid=Q13310&amp;db=unipsp&amp;process=5be3cc137c874330&amp;seqtype=1" TargetMode="External"/><Relationship Id="rId491" Type="http://schemas.openxmlformats.org/officeDocument/2006/relationships/hyperlink" Target="http://www.uniprot.org/uniprot/Q7Z3H4" TargetMode="External"/><Relationship Id="rId505" Type="http://schemas.openxmlformats.org/officeDocument/2006/relationships/hyperlink" Target="http://www.uniprot.org/uniprot/Q86U02" TargetMode="External"/><Relationship Id="rId712" Type="http://schemas.openxmlformats.org/officeDocument/2006/relationships/hyperlink" Target="https://npsa-prabi.ibcp.fr/cgi-bin/seq_methonseq.pl?seqid=Q96S79&amp;db=unipsp&amp;process=5be3cc137c874544&amp;seqtype=1" TargetMode="External"/><Relationship Id="rId894" Type="http://schemas.openxmlformats.org/officeDocument/2006/relationships/hyperlink" Target="https://npsa-prabi.ibcp.fr/cgi-bin/seq_methonseq.pl?seqid=Q9UPR6&amp;db=unipsp&amp;process=5be3cc137c874635&amp;seqtype=1" TargetMode="External"/><Relationship Id="rId37" Type="http://schemas.openxmlformats.org/officeDocument/2006/relationships/hyperlink" Target="http://www.uniprot.org/uniprot/A8K5M9" TargetMode="External"/><Relationship Id="rId79" Type="http://schemas.openxmlformats.org/officeDocument/2006/relationships/hyperlink" Target="http://www.uniprot.org/uniprot/O15439" TargetMode="External"/><Relationship Id="rId102" Type="http://schemas.openxmlformats.org/officeDocument/2006/relationships/hyperlink" Target="https://npsa-prabi.ibcp.fr/cgi-bin/seq_methonseq.pl?seqid=O94844&amp;db=unipsp&amp;process=5be3cc137c874239&amp;seqtype=1" TargetMode="External"/><Relationship Id="rId144" Type="http://schemas.openxmlformats.org/officeDocument/2006/relationships/hyperlink" Target="https://npsa-prabi.ibcp.fr/cgi-bin/seq_methonseq.pl?seqid=P11940&amp;db=unipsp&amp;process=5be3cc137c874260&amp;seqtype=1" TargetMode="External"/><Relationship Id="rId547" Type="http://schemas.openxmlformats.org/officeDocument/2006/relationships/hyperlink" Target="http://www.uniprot.org/uniprot/Q8IZL2" TargetMode="External"/><Relationship Id="rId589" Type="http://schemas.openxmlformats.org/officeDocument/2006/relationships/hyperlink" Target="http://www.uniprot.org/uniprot/Q8NCW5" TargetMode="External"/><Relationship Id="rId754" Type="http://schemas.openxmlformats.org/officeDocument/2006/relationships/hyperlink" Target="https://npsa-prabi.ibcp.fr/cgi-bin/seq_methonseq.pl?seqid=Q9BWW9&amp;db=unipsp&amp;process=5be3cc137c874565&amp;seqtype=1" TargetMode="External"/><Relationship Id="rId796" Type="http://schemas.openxmlformats.org/officeDocument/2006/relationships/hyperlink" Target="https://npsa-prabi.ibcp.fr/cgi-bin/seq_methonseq.pl?seqid=Q9H8S5&amp;db=unipsp&amp;process=5be3cc137c874586&amp;seqtype=1" TargetMode="External"/><Relationship Id="rId90" Type="http://schemas.openxmlformats.org/officeDocument/2006/relationships/hyperlink" Target="https://npsa-prabi.ibcp.fr/cgi-bin/seq_methonseq.pl?seqid=O75051&amp;db=unipsp&amp;process=5be3cc137c874233&amp;seqtype=1" TargetMode="External"/><Relationship Id="rId186" Type="http://schemas.openxmlformats.org/officeDocument/2006/relationships/hyperlink" Target="https://npsa-prabi.ibcp.fr/cgi-bin/seq_methonseq.pl?seqid=P48735&amp;db=unipsp&amp;process=5be3cc137c874281&amp;seqtype=1" TargetMode="External"/><Relationship Id="rId351" Type="http://schemas.openxmlformats.org/officeDocument/2006/relationships/hyperlink" Target="http://www.uniprot.org/uniprot/Q5JXM2" TargetMode="External"/><Relationship Id="rId393" Type="http://schemas.openxmlformats.org/officeDocument/2006/relationships/hyperlink" Target="http://www.uniprot.org/uniprot/Q5VY80" TargetMode="External"/><Relationship Id="rId407" Type="http://schemas.openxmlformats.org/officeDocument/2006/relationships/hyperlink" Target="http://www.uniprot.org/uniprot/Q68DL7" TargetMode="External"/><Relationship Id="rId449" Type="http://schemas.openxmlformats.org/officeDocument/2006/relationships/hyperlink" Target="http://www.uniprot.org/uniprot/Q6UXX5" TargetMode="External"/><Relationship Id="rId614" Type="http://schemas.openxmlformats.org/officeDocument/2006/relationships/hyperlink" Target="https://npsa-prabi.ibcp.fr/cgi-bin/seq_methonseq.pl?seqid=Q8TBR7&amp;db=unipsp&amp;process=5be3cc137c874495&amp;seqtype=1" TargetMode="External"/><Relationship Id="rId656" Type="http://schemas.openxmlformats.org/officeDocument/2006/relationships/hyperlink" Target="https://npsa-prabi.ibcp.fr/cgi-bin/seq_methonseq.pl?seqid=Q969E1&amp;db=unipsp&amp;process=5be3cc137c874516&amp;seqtype=1" TargetMode="External"/><Relationship Id="rId821" Type="http://schemas.openxmlformats.org/officeDocument/2006/relationships/hyperlink" Target="http://www.uniprot.org/uniprot/Q9NRD8" TargetMode="External"/><Relationship Id="rId863" Type="http://schemas.openxmlformats.org/officeDocument/2006/relationships/hyperlink" Target="http://www.uniprot.org/uniprot/Q9UGL1" TargetMode="External"/><Relationship Id="rId211" Type="http://schemas.openxmlformats.org/officeDocument/2006/relationships/hyperlink" Target="http://www.uniprot.org/uniprot/P55786" TargetMode="External"/><Relationship Id="rId253" Type="http://schemas.openxmlformats.org/officeDocument/2006/relationships/hyperlink" Target="http://www.uniprot.org/uniprot/Q02218" TargetMode="External"/><Relationship Id="rId295" Type="http://schemas.openxmlformats.org/officeDocument/2006/relationships/hyperlink" Target="http://www.uniprot.org/uniprot/Q13642" TargetMode="External"/><Relationship Id="rId309" Type="http://schemas.openxmlformats.org/officeDocument/2006/relationships/hyperlink" Target="http://www.uniprot.org/uniprot/Q14653" TargetMode="External"/><Relationship Id="rId460" Type="http://schemas.openxmlformats.org/officeDocument/2006/relationships/hyperlink" Target="https://npsa-prabi.ibcp.fr/cgi-bin/seq_methonseq.pl?seqid=Q6ZMY9&amp;db=unipsp&amp;process=5be3cc137c874418&amp;seqtype=1" TargetMode="External"/><Relationship Id="rId516" Type="http://schemas.openxmlformats.org/officeDocument/2006/relationships/hyperlink" Target="https://npsa-prabi.ibcp.fr/cgi-bin/seq_methonseq.pl?seqid=Q86VU5&amp;db=unipsp&amp;process=5be3cc137c874446&amp;seqtype=1" TargetMode="External"/><Relationship Id="rId698" Type="http://schemas.openxmlformats.org/officeDocument/2006/relationships/hyperlink" Target="https://npsa-prabi.ibcp.fr/cgi-bin/seq_methonseq.pl?seqid=Q96P20&amp;db=unipsp&amp;process=5be3cc137c874537&amp;seqtype=1" TargetMode="External"/><Relationship Id="rId919" Type="http://schemas.openxmlformats.org/officeDocument/2006/relationships/hyperlink" Target="http://www.uniprot.org/uniprot/Q9Y5X5" TargetMode="External"/><Relationship Id="rId48" Type="http://schemas.openxmlformats.org/officeDocument/2006/relationships/hyperlink" Target="https://npsa-prabi.ibcp.fr/cgi-bin/seq_methonseq.pl?seqid=C9J3V5&amp;db=unipsp&amp;process=5be3cc137c874212&amp;seqtype=1" TargetMode="External"/><Relationship Id="rId113" Type="http://schemas.openxmlformats.org/officeDocument/2006/relationships/hyperlink" Target="http://www.uniprot.org/uniprot/O95613" TargetMode="External"/><Relationship Id="rId320" Type="http://schemas.openxmlformats.org/officeDocument/2006/relationships/hyperlink" Target="https://npsa-prabi.ibcp.fr/cgi-bin/seq_methonseq.pl?seqid=Q15084&amp;db=unipsp&amp;process=5be3cc137c874348&amp;seqtype=1" TargetMode="External"/><Relationship Id="rId558" Type="http://schemas.openxmlformats.org/officeDocument/2006/relationships/hyperlink" Target="https://npsa-prabi.ibcp.fr/cgi-bin/seq_methonseq.pl?seqid=Q8N130&amp;db=unipsp&amp;process=5be3cc137c874467&amp;seqtype=1" TargetMode="External"/><Relationship Id="rId723" Type="http://schemas.openxmlformats.org/officeDocument/2006/relationships/hyperlink" Target="http://www.uniprot.org/uniprot/Q99572" TargetMode="External"/><Relationship Id="rId765" Type="http://schemas.openxmlformats.org/officeDocument/2006/relationships/hyperlink" Target="http://www.uniprot.org/uniprot/Q9BZM5" TargetMode="External"/><Relationship Id="rId155" Type="http://schemas.openxmlformats.org/officeDocument/2006/relationships/hyperlink" Target="http://www.uniprot.org/uniprot/P18669" TargetMode="External"/><Relationship Id="rId197" Type="http://schemas.openxmlformats.org/officeDocument/2006/relationships/hyperlink" Target="http://www.uniprot.org/uniprot/P49765" TargetMode="External"/><Relationship Id="rId362" Type="http://schemas.openxmlformats.org/officeDocument/2006/relationships/hyperlink" Target="https://npsa-prabi.ibcp.fr/cgi-bin/seq_methonseq.pl?seqid=Q5T440&amp;db=unipsp&amp;process=5be3cc137c874369&amp;seqtype=1" TargetMode="External"/><Relationship Id="rId418" Type="http://schemas.openxmlformats.org/officeDocument/2006/relationships/hyperlink" Target="https://npsa-prabi.ibcp.fr/cgi-bin/seq_methonseq.pl?seqid=Q6NV74&amp;db=unipsp&amp;process=5be3cc137c874397&amp;seqtype=1" TargetMode="External"/><Relationship Id="rId625" Type="http://schemas.openxmlformats.org/officeDocument/2006/relationships/hyperlink" Target="http://www.uniprot.org/uniprot/Q8TDJ6" TargetMode="External"/><Relationship Id="rId832" Type="http://schemas.openxmlformats.org/officeDocument/2006/relationships/hyperlink" Target="https://npsa-prabi.ibcp.fr/cgi-bin/seq_methonseq.pl?seqid=Q9NXD2&amp;db=unipsp&amp;process=5be3cc137c874604&amp;seqtype=1" TargetMode="External"/><Relationship Id="rId222" Type="http://schemas.openxmlformats.org/officeDocument/2006/relationships/hyperlink" Target="https://npsa-prabi.ibcp.fr/cgi-bin/seq_methonseq.pl?seqid=P78332&amp;db=unipsp&amp;process=5be3cc137c874299&amp;seqtype=1" TargetMode="External"/><Relationship Id="rId264" Type="http://schemas.openxmlformats.org/officeDocument/2006/relationships/hyperlink" Target="https://npsa-prabi.ibcp.fr/cgi-bin/seq_methonseq.pl?seqid=Q0VD83&amp;db=unipsp&amp;process=5be3cc137c874320&amp;seqtype=1" TargetMode="External"/><Relationship Id="rId471" Type="http://schemas.openxmlformats.org/officeDocument/2006/relationships/hyperlink" Target="http://www.uniprot.org/uniprot/Q6ZSA8" TargetMode="External"/><Relationship Id="rId667" Type="http://schemas.openxmlformats.org/officeDocument/2006/relationships/hyperlink" Target="http://www.uniprot.org/uniprot/Q96C45" TargetMode="External"/><Relationship Id="rId874" Type="http://schemas.openxmlformats.org/officeDocument/2006/relationships/hyperlink" Target="https://npsa-prabi.ibcp.fr/cgi-bin/seq_methonseq.pl?seqid=Q9UKB1&amp;db=unipsp&amp;process=5be3cc137c874625&amp;seqtype=1" TargetMode="External"/><Relationship Id="rId17" Type="http://schemas.openxmlformats.org/officeDocument/2006/relationships/hyperlink" Target="http://www.uniprot.org/uniprot/A6NEC2" TargetMode="External"/><Relationship Id="rId59" Type="http://schemas.openxmlformats.org/officeDocument/2006/relationships/hyperlink" Target="http://www.uniprot.org/uniprot/H3BV60" TargetMode="External"/><Relationship Id="rId124" Type="http://schemas.openxmlformats.org/officeDocument/2006/relationships/hyperlink" Target="https://npsa-prabi.ibcp.fr/cgi-bin/seq_methonseq.pl?seqid=P05106&amp;db=unipsp&amp;process=5be3cc137c874250&amp;seqtype=1" TargetMode="External"/><Relationship Id="rId527" Type="http://schemas.openxmlformats.org/officeDocument/2006/relationships/hyperlink" Target="http://www.uniprot.org/uniprot/Q8IVT2" TargetMode="External"/><Relationship Id="rId569" Type="http://schemas.openxmlformats.org/officeDocument/2006/relationships/hyperlink" Target="http://www.uniprot.org/uniprot/Q8N4C8" TargetMode="External"/><Relationship Id="rId734" Type="http://schemas.openxmlformats.org/officeDocument/2006/relationships/hyperlink" Target="https://npsa-prabi.ibcp.fr/cgi-bin/seq_methonseq.pl?seqid=Q9BRJ7&amp;db=unipsp&amp;process=5be3cc137c874555&amp;seqtype=1" TargetMode="External"/><Relationship Id="rId776" Type="http://schemas.openxmlformats.org/officeDocument/2006/relationships/hyperlink" Target="https://npsa-prabi.ibcp.fr/cgi-bin/seq_methonseq.pl?seqid=Q9H147&amp;db=unipsp&amp;process=5be3cc137c874576&amp;seqtype=1" TargetMode="External"/><Relationship Id="rId70" Type="http://schemas.openxmlformats.org/officeDocument/2006/relationships/hyperlink" Target="https://npsa-prabi.ibcp.fr/cgi-bin/seq_methonseq.pl?seqid=O14662&amp;db=unipsp&amp;process=5be3cc137c874223&amp;seqtype=1" TargetMode="External"/><Relationship Id="rId166" Type="http://schemas.openxmlformats.org/officeDocument/2006/relationships/hyperlink" Target="https://npsa-prabi.ibcp.fr/cgi-bin/seq_methonseq.pl?seqid=P26842&amp;db=unipsp&amp;process=5be3cc137c874271&amp;seqtype=1" TargetMode="External"/><Relationship Id="rId331" Type="http://schemas.openxmlformats.org/officeDocument/2006/relationships/hyperlink" Target="http://www.uniprot.org/uniprot/Q2NL82" TargetMode="External"/><Relationship Id="rId373" Type="http://schemas.openxmlformats.org/officeDocument/2006/relationships/hyperlink" Target="http://www.uniprot.org/uniprot/Q5TIA1" TargetMode="External"/><Relationship Id="rId429" Type="http://schemas.openxmlformats.org/officeDocument/2006/relationships/hyperlink" Target="http://www.uniprot.org/uniprot/Q6P996" TargetMode="External"/><Relationship Id="rId580" Type="http://schemas.openxmlformats.org/officeDocument/2006/relationships/hyperlink" Target="https://npsa-prabi.ibcp.fr/cgi-bin/seq_methonseq.pl?seqid=Q8N9H9&amp;db=unipsp&amp;process=5be3cc137c874478&amp;seqtype=1" TargetMode="External"/><Relationship Id="rId636" Type="http://schemas.openxmlformats.org/officeDocument/2006/relationships/hyperlink" Target="https://npsa-prabi.ibcp.fr/cgi-bin/seq_methonseq.pl?seqid=Q8WWN8&amp;db=unipsp&amp;process=5be3cc137c874506&amp;seqtype=1" TargetMode="External"/><Relationship Id="rId801" Type="http://schemas.openxmlformats.org/officeDocument/2006/relationships/hyperlink" Target="http://www.uniprot.org/uniprot/Q9HC10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://www.uniprot.org/uniprot/P80370" TargetMode="External"/><Relationship Id="rId440" Type="http://schemas.openxmlformats.org/officeDocument/2006/relationships/hyperlink" Target="https://npsa-prabi.ibcp.fr/cgi-bin/seq_methonseq.pl?seqid=Q6UWN0&amp;db=unipsp&amp;process=5be3cc137c874408&amp;seqtype=1" TargetMode="External"/><Relationship Id="rId678" Type="http://schemas.openxmlformats.org/officeDocument/2006/relationships/hyperlink" Target="https://npsa-prabi.ibcp.fr/cgi-bin/seq_methonseq.pl?seqid=Q96GP6&amp;db=unipsp&amp;process=5be3cc137c874527&amp;seqtype=1" TargetMode="External"/><Relationship Id="rId843" Type="http://schemas.openxmlformats.org/officeDocument/2006/relationships/hyperlink" Target="http://www.uniprot.org/uniprot/Q9NYU2" TargetMode="External"/><Relationship Id="rId885" Type="http://schemas.openxmlformats.org/officeDocument/2006/relationships/hyperlink" Target="http://www.uniprot.org/uniprot/Q9ULD0" TargetMode="External"/><Relationship Id="rId28" Type="http://schemas.openxmlformats.org/officeDocument/2006/relationships/hyperlink" Target="https://npsa-prabi.ibcp.fr/cgi-bin/seq_methonseq.pl?seqid=A6NKP2&amp;db=unipsp&amp;process=5be3cc137c874202&amp;seqtype=1" TargetMode="External"/><Relationship Id="rId275" Type="http://schemas.openxmlformats.org/officeDocument/2006/relationships/hyperlink" Target="http://www.uniprot.org/uniprot/Q12794" TargetMode="External"/><Relationship Id="rId300" Type="http://schemas.openxmlformats.org/officeDocument/2006/relationships/hyperlink" Target="https://npsa-prabi.ibcp.fr/cgi-bin/seq_methonseq.pl?seqid=Q14162&amp;db=unipsp&amp;process=5be3cc137c874338&amp;seqtype=1" TargetMode="External"/><Relationship Id="rId482" Type="http://schemas.openxmlformats.org/officeDocument/2006/relationships/hyperlink" Target="https://npsa-prabi.ibcp.fr/cgi-bin/seq_methonseq.pl?seqid=Q7L2E3&amp;db=unipsp&amp;process=5be3cc137c874429&amp;seqtype=1" TargetMode="External"/><Relationship Id="rId538" Type="http://schemas.openxmlformats.org/officeDocument/2006/relationships/hyperlink" Target="https://npsa-prabi.ibcp.fr/cgi-bin/seq_methonseq.pl?seqid=Q8IXX5&amp;db=unipsp&amp;process=5be3cc137c874457&amp;seqtype=1" TargetMode="External"/><Relationship Id="rId703" Type="http://schemas.openxmlformats.org/officeDocument/2006/relationships/hyperlink" Target="http://www.uniprot.org/uniprot/Q96PU8" TargetMode="External"/><Relationship Id="rId745" Type="http://schemas.openxmlformats.org/officeDocument/2006/relationships/hyperlink" Target="http://www.uniprot.org/uniprot/Q9BV97" TargetMode="External"/><Relationship Id="rId910" Type="http://schemas.openxmlformats.org/officeDocument/2006/relationships/hyperlink" Target="https://npsa-prabi.ibcp.fr/cgi-bin/seq_methonseq.pl?seqid=Q9Y490&amp;db=unipsp&amp;process=5be3cc137c874643&amp;seqtype=1" TargetMode="External"/><Relationship Id="rId81" Type="http://schemas.openxmlformats.org/officeDocument/2006/relationships/hyperlink" Target="http://www.uniprot.org/uniprot/O15552" TargetMode="External"/><Relationship Id="rId135" Type="http://schemas.openxmlformats.org/officeDocument/2006/relationships/hyperlink" Target="http://www.uniprot.org/uniprot/P08514" TargetMode="External"/><Relationship Id="rId177" Type="http://schemas.openxmlformats.org/officeDocument/2006/relationships/hyperlink" Target="http://www.uniprot.org/uniprot/P42226" TargetMode="External"/><Relationship Id="rId342" Type="http://schemas.openxmlformats.org/officeDocument/2006/relationships/hyperlink" Target="https://npsa-prabi.ibcp.fr/cgi-bin/seq_methonseq.pl?seqid=Q504Y2&amp;db=unipsp&amp;process=5be3cc137c874359&amp;seqtype=1" TargetMode="External"/><Relationship Id="rId384" Type="http://schemas.openxmlformats.org/officeDocument/2006/relationships/hyperlink" Target="https://npsa-prabi.ibcp.fr/cgi-bin/seq_methonseq.pl?seqid=Q5VU97&amp;db=unipsp&amp;process=5be3cc137c874380&amp;seqtype=1" TargetMode="External"/><Relationship Id="rId591" Type="http://schemas.openxmlformats.org/officeDocument/2006/relationships/hyperlink" Target="http://www.uniprot.org/uniprot/Q8NDH2" TargetMode="External"/><Relationship Id="rId605" Type="http://schemas.openxmlformats.org/officeDocument/2006/relationships/hyperlink" Target="http://www.uniprot.org/uniprot/Q8NHV5" TargetMode="External"/><Relationship Id="rId787" Type="http://schemas.openxmlformats.org/officeDocument/2006/relationships/hyperlink" Target="http://www.uniprot.org/uniprot/Q9H3S3" TargetMode="External"/><Relationship Id="rId812" Type="http://schemas.openxmlformats.org/officeDocument/2006/relationships/hyperlink" Target="https://npsa-prabi.ibcp.fr/cgi-bin/seq_methonseq.pl?seqid=Q9HCU5&amp;db=unipsp&amp;process=5be3cc137c874594&amp;seqtype=1" TargetMode="External"/><Relationship Id="rId202" Type="http://schemas.openxmlformats.org/officeDocument/2006/relationships/hyperlink" Target="https://npsa-prabi.ibcp.fr/cgi-bin/seq_methonseq.pl?seqid=P51168&amp;db=unipsp&amp;process=5be3cc137c874289&amp;seqtype=1" TargetMode="External"/><Relationship Id="rId244" Type="http://schemas.openxmlformats.org/officeDocument/2006/relationships/hyperlink" Target="https://npsa-prabi.ibcp.fr/cgi-bin/seq_methonseq.pl?seqid=Q01831&amp;db=unipsp&amp;process=5be3cc137c874310&amp;seqtype=1" TargetMode="External"/><Relationship Id="rId647" Type="http://schemas.openxmlformats.org/officeDocument/2006/relationships/hyperlink" Target="http://www.uniprot.org/uniprot/Q8WXT5" TargetMode="External"/><Relationship Id="rId689" Type="http://schemas.openxmlformats.org/officeDocument/2006/relationships/hyperlink" Target="http://www.uniprot.org/uniprot/Q96KG7" TargetMode="External"/><Relationship Id="rId854" Type="http://schemas.openxmlformats.org/officeDocument/2006/relationships/hyperlink" Target="https://npsa-prabi.ibcp.fr/cgi-bin/seq_methonseq.pl?seqid=Q9UBL3&amp;db=unipsp&amp;process=5be3cc137c874615&amp;seqtype=1" TargetMode="External"/><Relationship Id="rId896" Type="http://schemas.openxmlformats.org/officeDocument/2006/relationships/hyperlink" Target="https://npsa-prabi.ibcp.fr/cgi-bin/seq_methonseq.pl?seqid=Q9UPX6&amp;db=unipsp&amp;process=5be3cc137c874636&amp;seqtype=1" TargetMode="External"/><Relationship Id="rId39" Type="http://schemas.openxmlformats.org/officeDocument/2006/relationships/hyperlink" Target="http://www.uniprot.org/uniprot/A8MVM7" TargetMode="External"/><Relationship Id="rId286" Type="http://schemas.openxmlformats.org/officeDocument/2006/relationships/hyperlink" Target="https://npsa-prabi.ibcp.fr/cgi-bin/seq_methonseq.pl?seqid=Q13315&amp;db=unipsp&amp;process=5be3cc137c874331&amp;seqtype=1" TargetMode="External"/><Relationship Id="rId451" Type="http://schemas.openxmlformats.org/officeDocument/2006/relationships/hyperlink" Target="http://www.uniprot.org/uniprot/Q6UY11" TargetMode="External"/><Relationship Id="rId493" Type="http://schemas.openxmlformats.org/officeDocument/2006/relationships/hyperlink" Target="http://www.uniprot.org/uniprot/Q7Z5Y6" TargetMode="External"/><Relationship Id="rId507" Type="http://schemas.openxmlformats.org/officeDocument/2006/relationships/hyperlink" Target="http://www.uniprot.org/uniprot/Q86UK5" TargetMode="External"/><Relationship Id="rId549" Type="http://schemas.openxmlformats.org/officeDocument/2006/relationships/hyperlink" Target="http://www.uniprot.org/uniprot/Q8IZT6" TargetMode="External"/><Relationship Id="rId714" Type="http://schemas.openxmlformats.org/officeDocument/2006/relationships/hyperlink" Target="https://npsa-prabi.ibcp.fr/cgi-bin/seq_methonseq.pl?seqid=Q96ST8&amp;db=unipsp&amp;process=5be3cc137c874545&amp;seqtype=1" TargetMode="External"/><Relationship Id="rId756" Type="http://schemas.openxmlformats.org/officeDocument/2006/relationships/hyperlink" Target="https://npsa-prabi.ibcp.fr/cgi-bin/seq_methonseq.pl?seqid=Q9BYC8&amp;db=unipsp&amp;process=5be3cc137c874566&amp;seqtype=1" TargetMode="External"/><Relationship Id="rId921" Type="http://schemas.openxmlformats.org/officeDocument/2006/relationships/hyperlink" Target="http://www.uniprot.org/uniprot/Q9Y6K0" TargetMode="External"/><Relationship Id="rId50" Type="http://schemas.openxmlformats.org/officeDocument/2006/relationships/hyperlink" Target="https://npsa-prabi.ibcp.fr/cgi-bin/seq_methonseq.pl?seqid=C9JH25&amp;db=unipsp&amp;process=5be3cc137c874213&amp;seqtype=1" TargetMode="External"/><Relationship Id="rId104" Type="http://schemas.openxmlformats.org/officeDocument/2006/relationships/hyperlink" Target="https://npsa-prabi.ibcp.fr/cgi-bin/seq_methonseq.pl?seqid=O94925&amp;db=unipsp&amp;process=5be3cc137c874240&amp;seqtype=1" TargetMode="External"/><Relationship Id="rId146" Type="http://schemas.openxmlformats.org/officeDocument/2006/relationships/hyperlink" Target="https://npsa-prabi.ibcp.fr/cgi-bin/seq_methonseq.pl?seqid=P15259&amp;db=unipsp&amp;process=5be3cc137c874261&amp;seqtype=1" TargetMode="External"/><Relationship Id="rId188" Type="http://schemas.openxmlformats.org/officeDocument/2006/relationships/hyperlink" Target="https://npsa-prabi.ibcp.fr/cgi-bin/seq_methonseq.pl?seqid=P48751&amp;db=unipsp&amp;process=5be3cc137c874282&amp;seqtype=1" TargetMode="External"/><Relationship Id="rId311" Type="http://schemas.openxmlformats.org/officeDocument/2006/relationships/hyperlink" Target="http://www.uniprot.org/uniprot/Q14714" TargetMode="External"/><Relationship Id="rId353" Type="http://schemas.openxmlformats.org/officeDocument/2006/relationships/hyperlink" Target="http://www.uniprot.org/uniprot/Q5R3I4" TargetMode="External"/><Relationship Id="rId395" Type="http://schemas.openxmlformats.org/officeDocument/2006/relationships/hyperlink" Target="http://www.uniprot.org/uniprot/Q5VYM1" TargetMode="External"/><Relationship Id="rId409" Type="http://schemas.openxmlformats.org/officeDocument/2006/relationships/hyperlink" Target="http://www.uniprot.org/uniprot/Q68DN1" TargetMode="External"/><Relationship Id="rId560" Type="http://schemas.openxmlformats.org/officeDocument/2006/relationships/hyperlink" Target="https://npsa-prabi.ibcp.fr/cgi-bin/seq_methonseq.pl?seqid=Q8N1E2&amp;db=unipsp&amp;process=5be3cc137c874468&amp;seqtype=1" TargetMode="External"/><Relationship Id="rId798" Type="http://schemas.openxmlformats.org/officeDocument/2006/relationships/hyperlink" Target="https://npsa-prabi.ibcp.fr/cgi-bin/seq_methonseq.pl?seqid=Q9HB07&amp;db=unipsp&amp;process=5be3cc137c874587&amp;seqtype=1" TargetMode="External"/><Relationship Id="rId92" Type="http://schemas.openxmlformats.org/officeDocument/2006/relationships/hyperlink" Target="https://npsa-prabi.ibcp.fr/cgi-bin/seq_methonseq.pl?seqid=O75127&amp;db=unipsp&amp;process=5be3cc137c874234&amp;seqtype=1" TargetMode="External"/><Relationship Id="rId213" Type="http://schemas.openxmlformats.org/officeDocument/2006/relationships/hyperlink" Target="http://www.uniprot.org/uniprot/P56180" TargetMode="External"/><Relationship Id="rId420" Type="http://schemas.openxmlformats.org/officeDocument/2006/relationships/hyperlink" Target="https://npsa-prabi.ibcp.fr/cgi-bin/seq_methonseq.pl?seqid=Q6P1K2&amp;db=unipsp&amp;process=5be3cc137c874398&amp;seqtype=1" TargetMode="External"/><Relationship Id="rId616" Type="http://schemas.openxmlformats.org/officeDocument/2006/relationships/hyperlink" Target="https://npsa-prabi.ibcp.fr/cgi-bin/seq_methonseq.pl?seqid=Q8TC57&amp;db=unipsp&amp;process=5be3cc137c874496&amp;seqtype=1" TargetMode="External"/><Relationship Id="rId658" Type="http://schemas.openxmlformats.org/officeDocument/2006/relationships/hyperlink" Target="https://npsa-prabi.ibcp.fr/cgi-bin/seq_methonseq.pl?seqid=Q969J5&amp;db=unipsp&amp;process=5be3cc137c874517&amp;seqtype=1" TargetMode="External"/><Relationship Id="rId823" Type="http://schemas.openxmlformats.org/officeDocument/2006/relationships/hyperlink" Target="http://www.uniprot.org/uniprot/Q9NRD9" TargetMode="External"/><Relationship Id="rId865" Type="http://schemas.openxmlformats.org/officeDocument/2006/relationships/hyperlink" Target="http://www.uniprot.org/uniprot/Q9UGM1" TargetMode="External"/><Relationship Id="rId255" Type="http://schemas.openxmlformats.org/officeDocument/2006/relationships/hyperlink" Target="http://www.uniprot.org/uniprot/Q02252" TargetMode="External"/><Relationship Id="rId297" Type="http://schemas.openxmlformats.org/officeDocument/2006/relationships/hyperlink" Target="http://www.uniprot.org/uniprot/Q14093" TargetMode="External"/><Relationship Id="rId462" Type="http://schemas.openxmlformats.org/officeDocument/2006/relationships/hyperlink" Target="https://npsa-prabi.ibcp.fr/cgi-bin/seq_methonseq.pl?seqid=Q6ZNJ1&amp;db=unipsp&amp;process=5be3cc137c874419&amp;seqtype=1" TargetMode="External"/><Relationship Id="rId518" Type="http://schemas.openxmlformats.org/officeDocument/2006/relationships/hyperlink" Target="https://npsa-prabi.ibcp.fr/cgi-bin/seq_methonseq.pl?seqid=Q86VY9&amp;db=unipsp&amp;process=5be3cc137c874447&amp;seqtype=1" TargetMode="External"/><Relationship Id="rId725" Type="http://schemas.openxmlformats.org/officeDocument/2006/relationships/hyperlink" Target="http://www.uniprot.org/uniprot/Q99665" TargetMode="External"/><Relationship Id="rId115" Type="http://schemas.openxmlformats.org/officeDocument/2006/relationships/hyperlink" Target="http://www.uniprot.org/uniprot/P00797" TargetMode="External"/><Relationship Id="rId157" Type="http://schemas.openxmlformats.org/officeDocument/2006/relationships/hyperlink" Target="http://www.uniprot.org/uniprot/P21980" TargetMode="External"/><Relationship Id="rId322" Type="http://schemas.openxmlformats.org/officeDocument/2006/relationships/hyperlink" Target="https://npsa-prabi.ibcp.fr/cgi-bin/seq_methonseq.pl?seqid=Q15678&amp;db=unipsp&amp;process=5be3cc137c874349&amp;seqtype=1" TargetMode="External"/><Relationship Id="rId364" Type="http://schemas.openxmlformats.org/officeDocument/2006/relationships/hyperlink" Target="https://npsa-prabi.ibcp.fr/cgi-bin/seq_methonseq.pl?seqid=Q5T5M9&amp;db=unipsp&amp;process=5be3cc137c874370&amp;seqtype=1" TargetMode="External"/><Relationship Id="rId767" Type="http://schemas.openxmlformats.org/officeDocument/2006/relationships/hyperlink" Target="http://www.uniprot.org/uniprot/Q9BZM6" TargetMode="External"/><Relationship Id="rId61" Type="http://schemas.openxmlformats.org/officeDocument/2006/relationships/hyperlink" Target="http://www.uniprot.org/uniprot/I3L1E1" TargetMode="External"/><Relationship Id="rId199" Type="http://schemas.openxmlformats.org/officeDocument/2006/relationships/hyperlink" Target="http://www.uniprot.org/uniprot/P50402" TargetMode="External"/><Relationship Id="rId571" Type="http://schemas.openxmlformats.org/officeDocument/2006/relationships/hyperlink" Target="http://www.uniprot.org/uniprot/Q8N4L4" TargetMode="External"/><Relationship Id="rId627" Type="http://schemas.openxmlformats.org/officeDocument/2006/relationships/hyperlink" Target="http://www.uniprot.org/uniprot/Q8TDW0" TargetMode="External"/><Relationship Id="rId669" Type="http://schemas.openxmlformats.org/officeDocument/2006/relationships/hyperlink" Target="http://www.uniprot.org/uniprot/Q96CC6" TargetMode="External"/><Relationship Id="rId834" Type="http://schemas.openxmlformats.org/officeDocument/2006/relationships/hyperlink" Target="https://npsa-prabi.ibcp.fr/cgi-bin/seq_methonseq.pl?seqid=Q9NXH8&amp;db=unipsp&amp;process=5be3cc137c874605&amp;seqtype=1" TargetMode="External"/><Relationship Id="rId876" Type="http://schemas.openxmlformats.org/officeDocument/2006/relationships/hyperlink" Target="https://npsa-prabi.ibcp.fr/cgi-bin/seq_methonseq.pl?seqid=Q9UKN7&amp;db=unipsp&amp;process=5be3cc137c874626&amp;seqtype=1" TargetMode="External"/><Relationship Id="rId19" Type="http://schemas.openxmlformats.org/officeDocument/2006/relationships/hyperlink" Target="http://www.uniprot.org/uniprot/A6NED2" TargetMode="External"/><Relationship Id="rId224" Type="http://schemas.openxmlformats.org/officeDocument/2006/relationships/hyperlink" Target="https://npsa-prabi.ibcp.fr/cgi-bin/seq_methonseq.pl?seqid=P78363&amp;db=unipsp&amp;process=5be3cc137c874300&amp;seqtype=1" TargetMode="External"/><Relationship Id="rId266" Type="http://schemas.openxmlformats.org/officeDocument/2006/relationships/hyperlink" Target="https://npsa-prabi.ibcp.fr/cgi-bin/seq_methonseq.pl?seqid=Q0VD86&amp;db=unipsp&amp;process=5be3cc137c874321&amp;seqtype=1" TargetMode="External"/><Relationship Id="rId431" Type="http://schemas.openxmlformats.org/officeDocument/2006/relationships/hyperlink" Target="http://www.uniprot.org/uniprot/Q6PRD1" TargetMode="External"/><Relationship Id="rId473" Type="http://schemas.openxmlformats.org/officeDocument/2006/relationships/hyperlink" Target="http://www.uniprot.org/uniprot/Q6ZUT9" TargetMode="External"/><Relationship Id="rId529" Type="http://schemas.openxmlformats.org/officeDocument/2006/relationships/hyperlink" Target="http://www.uniprot.org/uniprot/Q8IW19" TargetMode="External"/><Relationship Id="rId680" Type="http://schemas.openxmlformats.org/officeDocument/2006/relationships/hyperlink" Target="https://npsa-prabi.ibcp.fr/cgi-bin/seq_methonseq.pl?seqid=Q96GQ5&amp;db=unipsp&amp;process=5be3cc137c874528&amp;seqtype=1" TargetMode="External"/><Relationship Id="rId736" Type="http://schemas.openxmlformats.org/officeDocument/2006/relationships/hyperlink" Target="https://npsa-prabi.ibcp.fr/cgi-bin/seq_methonseq.pl?seqid=Q9BSJ6&amp;db=unipsp&amp;process=5be3cc137c874556&amp;seqtype=1" TargetMode="External"/><Relationship Id="rId901" Type="http://schemas.openxmlformats.org/officeDocument/2006/relationships/hyperlink" Target="http://www.uniprot.org/uniprot/Q9Y2G5" TargetMode="External"/><Relationship Id="rId30" Type="http://schemas.openxmlformats.org/officeDocument/2006/relationships/hyperlink" Target="https://npsa-prabi.ibcp.fr/cgi-bin/seq_methonseq.pl?seqid=A6NMN3&amp;db=unipsp&amp;process=5be3cc137c874203&amp;seqtype=1" TargetMode="External"/><Relationship Id="rId126" Type="http://schemas.openxmlformats.org/officeDocument/2006/relationships/hyperlink" Target="https://npsa-prabi.ibcp.fr/cgi-bin/seq_methonseq.pl?seqid=P06213&amp;db=unipsp&amp;process=5be3cc137c874251&amp;seqtype=1" TargetMode="External"/><Relationship Id="rId168" Type="http://schemas.openxmlformats.org/officeDocument/2006/relationships/hyperlink" Target="https://npsa-prabi.ibcp.fr/cgi-bin/seq_methonseq.pl?seqid=P28799&amp;db=unipsp&amp;process=5be3cc137c874272&amp;seqtype=1" TargetMode="External"/><Relationship Id="rId333" Type="http://schemas.openxmlformats.org/officeDocument/2006/relationships/hyperlink" Target="http://www.uniprot.org/uniprot/Q3KRB8" TargetMode="External"/><Relationship Id="rId540" Type="http://schemas.openxmlformats.org/officeDocument/2006/relationships/hyperlink" Target="https://npsa-prabi.ibcp.fr/cgi-bin/seq_methonseq.pl?seqid=Q8IYB8&amp;db=unipsp&amp;process=5be3cc137c874458&amp;seqtype=1" TargetMode="External"/><Relationship Id="rId778" Type="http://schemas.openxmlformats.org/officeDocument/2006/relationships/hyperlink" Target="https://npsa-prabi.ibcp.fr/cgi-bin/seq_methonseq.pl?seqid=Q9H172&amp;db=unipsp&amp;process=5be3cc137c874577&amp;seqtype=1" TargetMode="External"/><Relationship Id="rId72" Type="http://schemas.openxmlformats.org/officeDocument/2006/relationships/hyperlink" Target="https://npsa-prabi.ibcp.fr/cgi-bin/seq_methonseq.pl?seqid=O14976&amp;db=unipsp&amp;process=5be3cc137c874224&amp;seqtype=1" TargetMode="External"/><Relationship Id="rId375" Type="http://schemas.openxmlformats.org/officeDocument/2006/relationships/hyperlink" Target="http://www.uniprot.org/uniprot/Q5TYW2" TargetMode="External"/><Relationship Id="rId582" Type="http://schemas.openxmlformats.org/officeDocument/2006/relationships/hyperlink" Target="https://npsa-prabi.ibcp.fr/cgi-bin/seq_methonseq.pl?seqid=Q8NA96&amp;db=unipsp&amp;process=5be3cc137c874479&amp;seqtype=1" TargetMode="External"/><Relationship Id="rId638" Type="http://schemas.openxmlformats.org/officeDocument/2006/relationships/hyperlink" Target="https://npsa-prabi.ibcp.fr/cgi-bin/seq_methonseq.pl?seqid=Q8WWV6&amp;db=unipsp&amp;process=5be3cc137c874507&amp;seqtype=1" TargetMode="External"/><Relationship Id="rId803" Type="http://schemas.openxmlformats.org/officeDocument/2006/relationships/hyperlink" Target="http://www.uniprot.org/uniprot/Q9HC84" TargetMode="External"/><Relationship Id="rId845" Type="http://schemas.openxmlformats.org/officeDocument/2006/relationships/hyperlink" Target="http://www.uniprot.org/uniprot/Q9NZW5" TargetMode="External"/><Relationship Id="rId3" Type="http://schemas.microsoft.com/office/2007/relationships/stylesWithEffects" Target="stylesWithEffects.xml"/><Relationship Id="rId235" Type="http://schemas.openxmlformats.org/officeDocument/2006/relationships/hyperlink" Target="http://www.uniprot.org/uniprot/P81408" TargetMode="External"/><Relationship Id="rId277" Type="http://schemas.openxmlformats.org/officeDocument/2006/relationships/hyperlink" Target="http://www.uniprot.org/uniprot/Q12931" TargetMode="External"/><Relationship Id="rId400" Type="http://schemas.openxmlformats.org/officeDocument/2006/relationships/hyperlink" Target="https://npsa-prabi.ibcp.fr/cgi-bin/seq_methonseq.pl?seqid=Q658N2&amp;db=unipsp&amp;process=5be3cc137c874388&amp;seqtype=1" TargetMode="External"/><Relationship Id="rId442" Type="http://schemas.openxmlformats.org/officeDocument/2006/relationships/hyperlink" Target="https://npsa-prabi.ibcp.fr/cgi-bin/seq_methonseq.pl?seqid=Q6UX07&amp;db=unipsp&amp;process=5be3cc137c874409&amp;seqtype=1" TargetMode="External"/><Relationship Id="rId484" Type="http://schemas.openxmlformats.org/officeDocument/2006/relationships/hyperlink" Target="https://npsa-prabi.ibcp.fr/cgi-bin/seq_methonseq.pl?seqid=Q7L2K0&amp;db=unipsp&amp;process=5be3cc137c874430&amp;seqtype=1" TargetMode="External"/><Relationship Id="rId705" Type="http://schemas.openxmlformats.org/officeDocument/2006/relationships/hyperlink" Target="http://www.uniprot.org/uniprot/Q96PV7" TargetMode="External"/><Relationship Id="rId887" Type="http://schemas.openxmlformats.org/officeDocument/2006/relationships/hyperlink" Target="http://www.uniprot.org/uniprot/Q9ULD5" TargetMode="External"/><Relationship Id="rId137" Type="http://schemas.openxmlformats.org/officeDocument/2006/relationships/hyperlink" Target="http://www.uniprot.org/uniprot/P10635" TargetMode="External"/><Relationship Id="rId302" Type="http://schemas.openxmlformats.org/officeDocument/2006/relationships/hyperlink" Target="https://npsa-prabi.ibcp.fr/cgi-bin/seq_methonseq.pl?seqid=Q14168&amp;db=unipsp&amp;process=5be3cc137c874339&amp;seqtype=1" TargetMode="External"/><Relationship Id="rId344" Type="http://schemas.openxmlformats.org/officeDocument/2006/relationships/hyperlink" Target="https://npsa-prabi.ibcp.fr/cgi-bin/seq_methonseq.pl?seqid=Q59GN2&amp;db=unipsp&amp;process=5be3cc137c874360&amp;seqtype=1" TargetMode="External"/><Relationship Id="rId691" Type="http://schemas.openxmlformats.org/officeDocument/2006/relationships/hyperlink" Target="http://www.uniprot.org/uniprot/Q96L96" TargetMode="External"/><Relationship Id="rId747" Type="http://schemas.openxmlformats.org/officeDocument/2006/relationships/hyperlink" Target="http://www.uniprot.org/uniprot/Q9BVK8" TargetMode="External"/><Relationship Id="rId789" Type="http://schemas.openxmlformats.org/officeDocument/2006/relationships/hyperlink" Target="http://www.uniprot.org/uniprot/Q9H4L4" TargetMode="External"/><Relationship Id="rId912" Type="http://schemas.openxmlformats.org/officeDocument/2006/relationships/hyperlink" Target="https://npsa-prabi.ibcp.fr/cgi-bin/seq_methonseq.pl?seqid=Q9Y4A5&amp;db=unipsp&amp;process=5be3cc137c874644&amp;seqtype=1" TargetMode="External"/><Relationship Id="rId41" Type="http://schemas.openxmlformats.org/officeDocument/2006/relationships/hyperlink" Target="http://www.uniprot.org/uniprot/A8MWP6" TargetMode="External"/><Relationship Id="rId83" Type="http://schemas.openxmlformats.org/officeDocument/2006/relationships/hyperlink" Target="http://www.uniprot.org/uniprot/O43491" TargetMode="External"/><Relationship Id="rId179" Type="http://schemas.openxmlformats.org/officeDocument/2006/relationships/hyperlink" Target="http://www.uniprot.org/uniprot/P42785" TargetMode="External"/><Relationship Id="rId386" Type="http://schemas.openxmlformats.org/officeDocument/2006/relationships/hyperlink" Target="https://npsa-prabi.ibcp.fr/cgi-bin/seq_methonseq.pl?seqid=Q5VV16&amp;db=unipsp&amp;process=5be3cc137c874381&amp;seqtype=1" TargetMode="External"/><Relationship Id="rId551" Type="http://schemas.openxmlformats.org/officeDocument/2006/relationships/hyperlink" Target="http://www.uniprot.org/uniprot/Q8N0W7" TargetMode="External"/><Relationship Id="rId593" Type="http://schemas.openxmlformats.org/officeDocument/2006/relationships/hyperlink" Target="http://www.uniprot.org/uniprot/Q8NDX1" TargetMode="External"/><Relationship Id="rId607" Type="http://schemas.openxmlformats.org/officeDocument/2006/relationships/hyperlink" Target="http://www.uniprot.org/uniprot/Q8NI28" TargetMode="External"/><Relationship Id="rId649" Type="http://schemas.openxmlformats.org/officeDocument/2006/relationships/hyperlink" Target="http://www.uniprot.org/uniprot/Q8WZ75" TargetMode="External"/><Relationship Id="rId814" Type="http://schemas.openxmlformats.org/officeDocument/2006/relationships/hyperlink" Target="https://npsa-prabi.ibcp.fr/cgi-bin/seq_methonseq.pl?seqid=Q9NP87&amp;db=unipsp&amp;process=5be3cc137c874595&amp;seqtype=1" TargetMode="External"/><Relationship Id="rId856" Type="http://schemas.openxmlformats.org/officeDocument/2006/relationships/hyperlink" Target="https://npsa-prabi.ibcp.fr/cgi-bin/seq_methonseq.pl?seqid=Q9UBR2&amp;db=unipsp&amp;process=5be3cc137c874616&amp;seqtype=1" TargetMode="External"/><Relationship Id="rId190" Type="http://schemas.openxmlformats.org/officeDocument/2006/relationships/hyperlink" Target="https://npsa-prabi.ibcp.fr/cgi-bin/seq_methonseq.pl?seqid=P48960&amp;db=unipsp&amp;process=5be3cc137c874283&amp;seqtype=1" TargetMode="External"/><Relationship Id="rId204" Type="http://schemas.openxmlformats.org/officeDocument/2006/relationships/hyperlink" Target="https://npsa-prabi.ibcp.fr/cgi-bin/seq_methonseq.pl?seqid=P51805&amp;db=unipsp&amp;process=5be3cc137c874290&amp;seqtype=1" TargetMode="External"/><Relationship Id="rId246" Type="http://schemas.openxmlformats.org/officeDocument/2006/relationships/hyperlink" Target="https://npsa-prabi.ibcp.fr/cgi-bin/seq_methonseq.pl?seqid=Q01955&amp;db=unipsp&amp;process=5be3cc137c874311&amp;seqtype=1" TargetMode="External"/><Relationship Id="rId288" Type="http://schemas.openxmlformats.org/officeDocument/2006/relationships/hyperlink" Target="https://npsa-prabi.ibcp.fr/cgi-bin/seq_methonseq.pl?seqid=Q13395&amp;db=unipsp&amp;process=5be3cc137c874332&amp;seqtype=1" TargetMode="External"/><Relationship Id="rId411" Type="http://schemas.openxmlformats.org/officeDocument/2006/relationships/hyperlink" Target="http://www.uniprot.org/uniprot/Q6H3X3" TargetMode="External"/><Relationship Id="rId453" Type="http://schemas.openxmlformats.org/officeDocument/2006/relationships/hyperlink" Target="http://www.uniprot.org/uniprot/Q6VB84" TargetMode="External"/><Relationship Id="rId509" Type="http://schemas.openxmlformats.org/officeDocument/2006/relationships/hyperlink" Target="http://www.uniprot.org/uniprot/Q86UN3" TargetMode="External"/><Relationship Id="rId660" Type="http://schemas.openxmlformats.org/officeDocument/2006/relationships/hyperlink" Target="https://npsa-prabi.ibcp.fr/cgi-bin/seq_methonseq.pl?seqid=Q969Z3&amp;db=unipsp&amp;process=5be3cc137c874518&amp;seqtype=1" TargetMode="External"/><Relationship Id="rId898" Type="http://schemas.openxmlformats.org/officeDocument/2006/relationships/hyperlink" Target="https://npsa-prabi.ibcp.fr/cgi-bin/seq_methonseq.pl?seqid=Q9UPX8&amp;db=unipsp&amp;process=5be3cc137c874637&amp;seqtype=1" TargetMode="External"/><Relationship Id="rId106" Type="http://schemas.openxmlformats.org/officeDocument/2006/relationships/hyperlink" Target="https://npsa-prabi.ibcp.fr/cgi-bin/seq_methonseq.pl?seqid=O94964&amp;db=unipsp&amp;process=5be3cc137c874241&amp;seqtype=1" TargetMode="External"/><Relationship Id="rId313" Type="http://schemas.openxmlformats.org/officeDocument/2006/relationships/hyperlink" Target="http://www.uniprot.org/uniprot/Q14767" TargetMode="External"/><Relationship Id="rId495" Type="http://schemas.openxmlformats.org/officeDocument/2006/relationships/hyperlink" Target="http://www.uniprot.org/uniprot/Q7Z7A4" TargetMode="External"/><Relationship Id="rId716" Type="http://schemas.openxmlformats.org/officeDocument/2006/relationships/hyperlink" Target="https://npsa-prabi.ibcp.fr/cgi-bin/seq_methonseq.pl?seqid=Q96T37&amp;db=unipsp&amp;process=5be3cc137c874546&amp;seqtype=1" TargetMode="External"/><Relationship Id="rId758" Type="http://schemas.openxmlformats.org/officeDocument/2006/relationships/hyperlink" Target="https://npsa-prabi.ibcp.fr/cgi-bin/seq_methonseq.pl?seqid=Q9BYK8&amp;db=unipsp&amp;process=5be3cc137c874567&amp;seqtype=1" TargetMode="External"/><Relationship Id="rId923" Type="http://schemas.openxmlformats.org/officeDocument/2006/relationships/hyperlink" Target="http://www.uniprot.org/uniprot/Q9Y6M7" TargetMode="External"/><Relationship Id="rId10" Type="http://schemas.openxmlformats.org/officeDocument/2006/relationships/hyperlink" Target="https://npsa-prabi.ibcp.fr/cgi-bin/seq_methonseq.pl?seqid=A4GXA9&amp;db=unipsp&amp;process=5be3cc137c874193&amp;seqtype=1" TargetMode="External"/><Relationship Id="rId52" Type="http://schemas.openxmlformats.org/officeDocument/2006/relationships/hyperlink" Target="https://npsa-prabi.ibcp.fr/cgi-bin/seq_methonseq.pl?seqid=D6REC4&amp;db=unipsp&amp;process=5be3cc137c874214&amp;seqtype=1" TargetMode="External"/><Relationship Id="rId94" Type="http://schemas.openxmlformats.org/officeDocument/2006/relationships/hyperlink" Target="https://npsa-prabi.ibcp.fr/cgi-bin/seq_methonseq.pl?seqid=O75335&amp;db=unipsp&amp;process=5be3cc137c874235&amp;seqtype=1" TargetMode="External"/><Relationship Id="rId148" Type="http://schemas.openxmlformats.org/officeDocument/2006/relationships/hyperlink" Target="https://npsa-prabi.ibcp.fr/cgi-bin/seq_methonseq.pl?seqid=P17861&amp;db=unipsp&amp;process=5be3cc137c874262&amp;seqtype=1" TargetMode="External"/><Relationship Id="rId355" Type="http://schemas.openxmlformats.org/officeDocument/2006/relationships/hyperlink" Target="http://www.uniprot.org/uniprot/Q5SR56" TargetMode="External"/><Relationship Id="rId397" Type="http://schemas.openxmlformats.org/officeDocument/2006/relationships/hyperlink" Target="http://www.uniprot.org/uniprot/Q5VYP0" TargetMode="External"/><Relationship Id="rId520" Type="http://schemas.openxmlformats.org/officeDocument/2006/relationships/hyperlink" Target="https://npsa-prabi.ibcp.fr/cgi-bin/seq_methonseq.pl?seqid=Q86WK7&amp;db=unipsp&amp;process=5be3cc137c874448&amp;seqtype=1" TargetMode="External"/><Relationship Id="rId562" Type="http://schemas.openxmlformats.org/officeDocument/2006/relationships/hyperlink" Target="https://npsa-prabi.ibcp.fr/cgi-bin/seq_methonseq.pl?seqid=Q8N1M1&amp;db=unipsp&amp;process=5be3cc137c874469&amp;seqtype=1" TargetMode="External"/><Relationship Id="rId618" Type="http://schemas.openxmlformats.org/officeDocument/2006/relationships/hyperlink" Target="https://npsa-prabi.ibcp.fr/cgi-bin/seq_methonseq.pl?seqid=Q8TCC3&amp;db=unipsp&amp;process=5be3cc137c874497&amp;seqtype=1" TargetMode="External"/><Relationship Id="rId825" Type="http://schemas.openxmlformats.org/officeDocument/2006/relationships/hyperlink" Target="http://www.uniprot.org/uniprot/Q9NRK6" TargetMode="External"/><Relationship Id="rId215" Type="http://schemas.openxmlformats.org/officeDocument/2006/relationships/hyperlink" Target="http://www.uniprot.org/uniprot/P58107" TargetMode="External"/><Relationship Id="rId257" Type="http://schemas.openxmlformats.org/officeDocument/2006/relationships/hyperlink" Target="http://www.uniprot.org/uniprot/Q02880" TargetMode="External"/><Relationship Id="rId422" Type="http://schemas.openxmlformats.org/officeDocument/2006/relationships/hyperlink" Target="https://npsa-prabi.ibcp.fr/cgi-bin/seq_methonseq.pl?seqid=Q6P2Q9&amp;db=unipsp&amp;process=5be3cc137c874399&amp;seqtype=1" TargetMode="External"/><Relationship Id="rId464" Type="http://schemas.openxmlformats.org/officeDocument/2006/relationships/hyperlink" Target="https://npsa-prabi.ibcp.fr/cgi-bin/seq_methonseq.pl?seqid=Q6ZQQ6&amp;db=unipsp&amp;process=5be3cc137c874420&amp;seqtype=1" TargetMode="External"/><Relationship Id="rId867" Type="http://schemas.openxmlformats.org/officeDocument/2006/relationships/hyperlink" Target="http://www.uniprot.org/uniprot/Q9UHR6" TargetMode="External"/><Relationship Id="rId299" Type="http://schemas.openxmlformats.org/officeDocument/2006/relationships/hyperlink" Target="http://www.uniprot.org/uniprot/Q14159" TargetMode="External"/><Relationship Id="rId727" Type="http://schemas.openxmlformats.org/officeDocument/2006/relationships/hyperlink" Target="http://www.uniprot.org/uniprot/Q99727" TargetMode="External"/><Relationship Id="rId63" Type="http://schemas.openxmlformats.org/officeDocument/2006/relationships/hyperlink" Target="http://www.uniprot.org/uniprot/O00192" TargetMode="External"/><Relationship Id="rId159" Type="http://schemas.openxmlformats.org/officeDocument/2006/relationships/hyperlink" Target="http://www.uniprot.org/uniprot/P22079" TargetMode="External"/><Relationship Id="rId366" Type="http://schemas.openxmlformats.org/officeDocument/2006/relationships/hyperlink" Target="https://npsa-prabi.ibcp.fr/cgi-bin/seq_methonseq.pl?seqid=Q5T5N4&amp;db=unipsp&amp;process=5be3cc137c874371&amp;seqtype=1" TargetMode="External"/><Relationship Id="rId573" Type="http://schemas.openxmlformats.org/officeDocument/2006/relationships/hyperlink" Target="http://www.uniprot.org/uniprot/Q8N5S9" TargetMode="External"/><Relationship Id="rId780" Type="http://schemas.openxmlformats.org/officeDocument/2006/relationships/hyperlink" Target="https://npsa-prabi.ibcp.fr/cgi-bin/seq_methonseq.pl?seqid=Q9H222&amp;db=unipsp&amp;process=5be3cc137c874578&amp;seqtype=1" TargetMode="External"/><Relationship Id="rId226" Type="http://schemas.openxmlformats.org/officeDocument/2006/relationships/hyperlink" Target="https://npsa-prabi.ibcp.fr/cgi-bin/seq_methonseq.pl?seqid=P78527&amp;db=unipsp&amp;process=5be3cc137c874301&amp;seqtype=1" TargetMode="External"/><Relationship Id="rId433" Type="http://schemas.openxmlformats.org/officeDocument/2006/relationships/hyperlink" Target="http://www.uniprot.org/uniprot/Q6UUV7" TargetMode="External"/><Relationship Id="rId878" Type="http://schemas.openxmlformats.org/officeDocument/2006/relationships/hyperlink" Target="https://npsa-prabi.ibcp.fr/cgi-bin/seq_methonseq.pl?seqid=Q9UKT5&amp;db=unipsp&amp;process=5be3cc137c874627&amp;seqtype=1" TargetMode="External"/><Relationship Id="rId640" Type="http://schemas.openxmlformats.org/officeDocument/2006/relationships/hyperlink" Target="https://npsa-prabi.ibcp.fr/cgi-bin/seq_methonseq.pl?seqid=Q8WXB4&amp;db=unipsp&amp;process=5be3cc137c874508&amp;seqtype=1" TargetMode="External"/><Relationship Id="rId738" Type="http://schemas.openxmlformats.org/officeDocument/2006/relationships/hyperlink" Target="https://npsa-prabi.ibcp.fr/cgi-bin/seq_methonseq.pl?seqid=Q9BSJ8&amp;db=unipsp&amp;process=5be3cc137c874557&amp;seqtype=1" TargetMode="External"/><Relationship Id="rId74" Type="http://schemas.openxmlformats.org/officeDocument/2006/relationships/hyperlink" Target="https://npsa-prabi.ibcp.fr/cgi-bin/seq_methonseq.pl?seqid=O15015&amp;db=unipsp&amp;process=5be3cc137c874225&amp;seqtype=1" TargetMode="External"/><Relationship Id="rId377" Type="http://schemas.openxmlformats.org/officeDocument/2006/relationships/hyperlink" Target="http://www.uniprot.org/uniprot/Q5TZJ5" TargetMode="External"/><Relationship Id="rId500" Type="http://schemas.openxmlformats.org/officeDocument/2006/relationships/hyperlink" Target="https://npsa-prabi.ibcp.fr/cgi-bin/seq_methonseq.pl?seqid=Q7Z7N9&amp;db=unipsp&amp;process=5be3cc137c874438&amp;seqtype=1" TargetMode="External"/><Relationship Id="rId584" Type="http://schemas.openxmlformats.org/officeDocument/2006/relationships/hyperlink" Target="https://npsa-prabi.ibcp.fr/cgi-bin/seq_methonseq.pl?seqid=Q8NBS9&amp;db=unipsp&amp;process=5be3cc137c874480&amp;seqtype=1" TargetMode="External"/><Relationship Id="rId805" Type="http://schemas.openxmlformats.org/officeDocument/2006/relationships/hyperlink" Target="http://www.uniprot.org/uniprot/Q9HCG7" TargetMode="External"/><Relationship Id="rId5" Type="http://schemas.openxmlformats.org/officeDocument/2006/relationships/webSettings" Target="webSettings.xml"/><Relationship Id="rId237" Type="http://schemas.openxmlformats.org/officeDocument/2006/relationships/hyperlink" Target="http://www.uniprot.org/uniprot/P86452" TargetMode="External"/><Relationship Id="rId791" Type="http://schemas.openxmlformats.org/officeDocument/2006/relationships/hyperlink" Target="http://www.uniprot.org/uniprot/Q9H4Y5" TargetMode="External"/><Relationship Id="rId889" Type="http://schemas.openxmlformats.org/officeDocument/2006/relationships/hyperlink" Target="http://www.uniprot.org/uniprot/Q9ULI3" TargetMode="External"/><Relationship Id="rId444" Type="http://schemas.openxmlformats.org/officeDocument/2006/relationships/hyperlink" Target="https://npsa-prabi.ibcp.fr/cgi-bin/seq_methonseq.pl?seqid=Q6UXA7&amp;db=unipsp&amp;process=5be3cc137c874410&amp;seqtype=1" TargetMode="External"/><Relationship Id="rId651" Type="http://schemas.openxmlformats.org/officeDocument/2006/relationships/hyperlink" Target="http://www.uniprot.org/uniprot/Q92574" TargetMode="External"/><Relationship Id="rId749" Type="http://schemas.openxmlformats.org/officeDocument/2006/relationships/hyperlink" Target="http://www.uniprot.org/uniprot/Q9BWE0" TargetMode="External"/><Relationship Id="rId290" Type="http://schemas.openxmlformats.org/officeDocument/2006/relationships/hyperlink" Target="https://npsa-prabi.ibcp.fr/cgi-bin/seq_methonseq.pl?seqid=Q13588&amp;db=unipsp&amp;process=5be3cc137c874333&amp;seqtype=1" TargetMode="External"/><Relationship Id="rId304" Type="http://schemas.openxmlformats.org/officeDocument/2006/relationships/hyperlink" Target="https://npsa-prabi.ibcp.fr/cgi-bin/seq_methonseq.pl?seqid=Q14191&amp;db=unipsp&amp;process=5be3cc137c874340&amp;seqtype=1" TargetMode="External"/><Relationship Id="rId388" Type="http://schemas.openxmlformats.org/officeDocument/2006/relationships/hyperlink" Target="https://npsa-prabi.ibcp.fr/cgi-bin/seq_methonseq.pl?seqid=Q5VV67&amp;db=unipsp&amp;process=5be3cc137c874382&amp;seqtype=1" TargetMode="External"/><Relationship Id="rId511" Type="http://schemas.openxmlformats.org/officeDocument/2006/relationships/hyperlink" Target="http://www.uniprot.org/uniprot/Q86UY5" TargetMode="External"/><Relationship Id="rId609" Type="http://schemas.openxmlformats.org/officeDocument/2006/relationships/hyperlink" Target="http://www.uniprot.org/uniprot/Q8TAE8" TargetMode="External"/><Relationship Id="rId85" Type="http://schemas.openxmlformats.org/officeDocument/2006/relationships/hyperlink" Target="http://www.uniprot.org/uniprot/O60303" TargetMode="External"/><Relationship Id="rId150" Type="http://schemas.openxmlformats.org/officeDocument/2006/relationships/hyperlink" Target="https://npsa-prabi.ibcp.fr/cgi-bin/seq_methonseq.pl?seqid=P18085&amp;db=unipsp&amp;process=5be3cc137c874263&amp;seqtype=1" TargetMode="External"/><Relationship Id="rId595" Type="http://schemas.openxmlformats.org/officeDocument/2006/relationships/hyperlink" Target="http://www.uniprot.org/uniprot/Q8NEF3" TargetMode="External"/><Relationship Id="rId816" Type="http://schemas.openxmlformats.org/officeDocument/2006/relationships/hyperlink" Target="https://npsa-prabi.ibcp.fr/cgi-bin/seq_methonseq.pl?seqid=Q9NQ11&amp;db=unipsp&amp;process=5be3cc137c874596&amp;seqtype=1" TargetMode="External"/><Relationship Id="rId248" Type="http://schemas.openxmlformats.org/officeDocument/2006/relationships/hyperlink" Target="https://npsa-prabi.ibcp.fr/cgi-bin/seq_methonseq.pl?seqid=Q01995&amp;db=unipsp&amp;process=5be3cc137c874312&amp;seqtype=1" TargetMode="External"/><Relationship Id="rId455" Type="http://schemas.openxmlformats.org/officeDocument/2006/relationships/hyperlink" Target="http://www.uniprot.org/uniprot/Q6VB85" TargetMode="External"/><Relationship Id="rId662" Type="http://schemas.openxmlformats.org/officeDocument/2006/relationships/hyperlink" Target="https://npsa-prabi.ibcp.fr/cgi-bin/seq_methonseq.pl?seqid=Q96A35&amp;db=unipsp&amp;process=5be3cc137c874519&amp;seqtype=1" TargetMode="External"/><Relationship Id="rId12" Type="http://schemas.openxmlformats.org/officeDocument/2006/relationships/hyperlink" Target="https://npsa-prabi.ibcp.fr/cgi-bin/seq_methonseq.pl?seqid=A5PL33&amp;db=unipsp&amp;process=5be3cc137c874194&amp;seqtype=1" TargetMode="External"/><Relationship Id="rId108" Type="http://schemas.openxmlformats.org/officeDocument/2006/relationships/hyperlink" Target="https://npsa-prabi.ibcp.fr/cgi-bin/seq_methonseq.pl?seqid=O95158&amp;db=unipsp&amp;process=5be3cc137c874242&amp;seqtype=1" TargetMode="External"/><Relationship Id="rId315" Type="http://schemas.openxmlformats.org/officeDocument/2006/relationships/hyperlink" Target="http://www.uniprot.org/uniprot/Q14999" TargetMode="External"/><Relationship Id="rId522" Type="http://schemas.openxmlformats.org/officeDocument/2006/relationships/hyperlink" Target="https://npsa-prabi.ibcp.fr/cgi-bin/seq_methonseq.pl?seqid=Q86YB8&amp;db=unipsp&amp;process=5be3cc137c874449&amp;seqtype=1" TargetMode="External"/><Relationship Id="rId96" Type="http://schemas.openxmlformats.org/officeDocument/2006/relationships/hyperlink" Target="https://npsa-prabi.ibcp.fr/cgi-bin/seq_methonseq.pl?seqid=O75376&amp;db=unipsp&amp;process=5be3cc137c874236&amp;seqtype=1" TargetMode="External"/><Relationship Id="rId161" Type="http://schemas.openxmlformats.org/officeDocument/2006/relationships/hyperlink" Target="http://www.uniprot.org/uniprot/P22083" TargetMode="External"/><Relationship Id="rId399" Type="http://schemas.openxmlformats.org/officeDocument/2006/relationships/hyperlink" Target="http://www.uniprot.org/uniprot/Q63HN8" TargetMode="External"/><Relationship Id="rId827" Type="http://schemas.openxmlformats.org/officeDocument/2006/relationships/hyperlink" Target="http://www.uniprot.org/uniprot/Q9NS84" TargetMode="External"/><Relationship Id="rId259" Type="http://schemas.openxmlformats.org/officeDocument/2006/relationships/hyperlink" Target="http://www.uniprot.org/uniprot/Q04721" TargetMode="External"/><Relationship Id="rId466" Type="http://schemas.openxmlformats.org/officeDocument/2006/relationships/hyperlink" Target="https://npsa-prabi.ibcp.fr/cgi-bin/seq_methonseq.pl?seqid=Q6ZR54&amp;db=unipsp&amp;process=5be3cc137c874421&amp;seqtype=1" TargetMode="External"/><Relationship Id="rId673" Type="http://schemas.openxmlformats.org/officeDocument/2006/relationships/hyperlink" Target="http://www.uniprot.org/uniprot/Q96EH5" TargetMode="External"/><Relationship Id="rId880" Type="http://schemas.openxmlformats.org/officeDocument/2006/relationships/hyperlink" Target="https://npsa-prabi.ibcp.fr/cgi-bin/seq_methonseq.pl?seqid=Q9UL54&amp;db=unipsp&amp;process=5be3cc137c874628&amp;seqtype=1" TargetMode="External"/><Relationship Id="rId23" Type="http://schemas.openxmlformats.org/officeDocument/2006/relationships/hyperlink" Target="http://www.uniprot.org/uniprot/A6NFR6" TargetMode="External"/><Relationship Id="rId119" Type="http://schemas.openxmlformats.org/officeDocument/2006/relationships/hyperlink" Target="http://www.uniprot.org/uniprot/P01266" TargetMode="External"/><Relationship Id="rId326" Type="http://schemas.openxmlformats.org/officeDocument/2006/relationships/hyperlink" Target="https://npsa-prabi.ibcp.fr/cgi-bin/seq_methonseq.pl?seqid=Q16656&amp;db=unipsp&amp;process=5be3cc137c874351&amp;seqtype=1" TargetMode="External"/><Relationship Id="rId533" Type="http://schemas.openxmlformats.org/officeDocument/2006/relationships/hyperlink" Target="http://www.uniprot.org/uniprot/Q8IWI9" TargetMode="External"/><Relationship Id="rId740" Type="http://schemas.openxmlformats.org/officeDocument/2006/relationships/hyperlink" Target="https://npsa-prabi.ibcp.fr/cgi-bin/seq_methonseq.pl?seqid=Q9BTE6&amp;db=unipsp&amp;process=5be3cc137c874558&amp;seqtype=1" TargetMode="External"/><Relationship Id="rId838" Type="http://schemas.openxmlformats.org/officeDocument/2006/relationships/hyperlink" Target="https://npsa-prabi.ibcp.fr/cgi-bin/seq_methonseq.pl?seqid=Q9NYP8&amp;db=unipsp&amp;process=5be3cc137c874607&amp;seqtype=1" TargetMode="External"/><Relationship Id="rId172" Type="http://schemas.openxmlformats.org/officeDocument/2006/relationships/hyperlink" Target="https://npsa-prabi.ibcp.fr/cgi-bin/seq_methonseq.pl?seqid=P36956&amp;db=unipsp&amp;process=5be3cc137c874274&amp;seqtype=1" TargetMode="External"/><Relationship Id="rId477" Type="http://schemas.openxmlformats.org/officeDocument/2006/relationships/hyperlink" Target="http://www.uniprot.org/uniprot/Q76N32" TargetMode="External"/><Relationship Id="rId600" Type="http://schemas.openxmlformats.org/officeDocument/2006/relationships/hyperlink" Target="https://npsa-prabi.ibcp.fr/cgi-bin/seq_methonseq.pl?seqid=Q8NFR9&amp;db=unipsp&amp;process=5be3cc137c874488&amp;seqtype=1" TargetMode="External"/><Relationship Id="rId684" Type="http://schemas.openxmlformats.org/officeDocument/2006/relationships/hyperlink" Target="https://npsa-prabi.ibcp.fr/cgi-bin/seq_methonseq.pl?seqid=Q96HE7&amp;db=unipsp&amp;process=5be3cc137c874530&amp;seqtype=1" TargetMode="External"/><Relationship Id="rId337" Type="http://schemas.openxmlformats.org/officeDocument/2006/relationships/hyperlink" Target="http://www.uniprot.org/uniprot/Q3SYB3" TargetMode="External"/><Relationship Id="rId891" Type="http://schemas.openxmlformats.org/officeDocument/2006/relationships/hyperlink" Target="http://www.uniprot.org/uniprot/Q9ULL0" TargetMode="External"/><Relationship Id="rId905" Type="http://schemas.openxmlformats.org/officeDocument/2006/relationships/hyperlink" Target="http://www.uniprot.org/uniprot/Q9Y2I1" TargetMode="External"/><Relationship Id="rId34" Type="http://schemas.openxmlformats.org/officeDocument/2006/relationships/hyperlink" Target="https://npsa-prabi.ibcp.fr/cgi-bin/seq_methonseq.pl?seqid=A7KAX9&amp;db=unipsp&amp;process=5be3cc137c874205&amp;seqtype=1" TargetMode="External"/><Relationship Id="rId544" Type="http://schemas.openxmlformats.org/officeDocument/2006/relationships/hyperlink" Target="https://npsa-prabi.ibcp.fr/cgi-bin/seq_methonseq.pl?seqid=Q8IZ13&amp;db=unipsp&amp;process=5be3cc137c874460&amp;seqtype=1" TargetMode="External"/><Relationship Id="rId751" Type="http://schemas.openxmlformats.org/officeDocument/2006/relationships/hyperlink" Target="http://www.uniprot.org/uniprot/Q9BWK5" TargetMode="External"/><Relationship Id="rId849" Type="http://schemas.openxmlformats.org/officeDocument/2006/relationships/hyperlink" Target="http://www.uniprot.org/uniprot/Q9P1Z0" TargetMode="External"/><Relationship Id="rId183" Type="http://schemas.openxmlformats.org/officeDocument/2006/relationships/hyperlink" Target="http://www.uniprot.org/uniprot/P46531" TargetMode="External"/><Relationship Id="rId390" Type="http://schemas.openxmlformats.org/officeDocument/2006/relationships/hyperlink" Target="https://npsa-prabi.ibcp.fr/cgi-bin/seq_methonseq.pl?seqid=Q5VVP1&amp;db=unipsp&amp;process=5be3cc137c874383&amp;seqtype=1" TargetMode="External"/><Relationship Id="rId404" Type="http://schemas.openxmlformats.org/officeDocument/2006/relationships/hyperlink" Target="https://npsa-prabi.ibcp.fr/cgi-bin/seq_methonseq.pl?seqid=Q687X5&amp;db=unipsp&amp;process=5be3cc137c874390&amp;seqtype=1" TargetMode="External"/><Relationship Id="rId611" Type="http://schemas.openxmlformats.org/officeDocument/2006/relationships/hyperlink" Target="http://www.uniprot.org/uniprot/Q8TB40" TargetMode="External"/><Relationship Id="rId250" Type="http://schemas.openxmlformats.org/officeDocument/2006/relationships/hyperlink" Target="https://npsa-prabi.ibcp.fr/cgi-bin/seq_methonseq.pl?seqid=Q02161&amp;db=unipsp&amp;process=5be3cc137c874313&amp;seqtype=1" TargetMode="External"/><Relationship Id="rId488" Type="http://schemas.openxmlformats.org/officeDocument/2006/relationships/hyperlink" Target="https://npsa-prabi.ibcp.fr/cgi-bin/seq_methonseq.pl?seqid=Q7RTU9&amp;db=unipsp&amp;process=5be3cc137c874432&amp;seqtype=1" TargetMode="External"/><Relationship Id="rId695" Type="http://schemas.openxmlformats.org/officeDocument/2006/relationships/hyperlink" Target="http://www.uniprot.org/uniprot/Q96M86" TargetMode="External"/><Relationship Id="rId709" Type="http://schemas.openxmlformats.org/officeDocument/2006/relationships/hyperlink" Target="http://www.uniprot.org/uniprot/Q96RT8" TargetMode="External"/><Relationship Id="rId916" Type="http://schemas.openxmlformats.org/officeDocument/2006/relationships/hyperlink" Target="https://npsa-prabi.ibcp.fr/cgi-bin/seq_methonseq.pl?seqid=Q9Y4R8&amp;db=unipsp&amp;process=5be3cc137c874646&amp;seqtype=1" TargetMode="External"/><Relationship Id="rId45" Type="http://schemas.openxmlformats.org/officeDocument/2006/relationships/hyperlink" Target="http://www.uniprot.org/uniprot/B1AK53" TargetMode="External"/><Relationship Id="rId110" Type="http://schemas.openxmlformats.org/officeDocument/2006/relationships/hyperlink" Target="https://npsa-prabi.ibcp.fr/cgi-bin/seq_methonseq.pl?seqid=O95398&amp;db=unipsp&amp;process=5be3cc137c874243&amp;seqtype=1" TargetMode="External"/><Relationship Id="rId348" Type="http://schemas.openxmlformats.org/officeDocument/2006/relationships/hyperlink" Target="https://npsa-prabi.ibcp.fr/cgi-bin/seq_methonseq.pl?seqid=Q5JTZ9&amp;db=unipsp&amp;process=5be3cc137c874362&amp;seqtype=1" TargetMode="External"/><Relationship Id="rId555" Type="http://schemas.openxmlformats.org/officeDocument/2006/relationships/hyperlink" Target="http://www.uniprot.org/uniprot/Q8N100" TargetMode="External"/><Relationship Id="rId762" Type="http://schemas.openxmlformats.org/officeDocument/2006/relationships/hyperlink" Target="https://npsa-prabi.ibcp.fr/cgi-bin/seq_methonseq.pl?seqid=Q9BYZ8&amp;db=unipsp&amp;process=5be3cc137c874569&amp;seqtype=1" TargetMode="External"/><Relationship Id="rId194" Type="http://schemas.openxmlformats.org/officeDocument/2006/relationships/hyperlink" Target="https://npsa-prabi.ibcp.fr/cgi-bin/seq_methonseq.pl?seqid=P49750&amp;db=unipsp&amp;process=5be3cc137c874285&amp;seqtype=1" TargetMode="External"/><Relationship Id="rId208" Type="http://schemas.openxmlformats.org/officeDocument/2006/relationships/hyperlink" Target="https://npsa-prabi.ibcp.fr/cgi-bin/seq_methonseq.pl?seqid=P54756&amp;db=unipsp&amp;process=5be3cc137c874292&amp;seqtype=1" TargetMode="External"/><Relationship Id="rId415" Type="http://schemas.openxmlformats.org/officeDocument/2006/relationships/hyperlink" Target="http://www.uniprot.org/uniprot/Q6NSJ5" TargetMode="External"/><Relationship Id="rId622" Type="http://schemas.openxmlformats.org/officeDocument/2006/relationships/hyperlink" Target="https://npsa-prabi.ibcp.fr/cgi-bin/seq_methonseq.pl?seqid=Q8TD43&amp;db=unipsp&amp;process=5be3cc137c874499&amp;seqtype=1" TargetMode="External"/><Relationship Id="rId261" Type="http://schemas.openxmlformats.org/officeDocument/2006/relationships/hyperlink" Target="http://www.uniprot.org/uniprot/Q0IIM8" TargetMode="External"/><Relationship Id="rId499" Type="http://schemas.openxmlformats.org/officeDocument/2006/relationships/hyperlink" Target="http://www.uniprot.org/uniprot/Q7Z7M8" TargetMode="External"/><Relationship Id="rId56" Type="http://schemas.openxmlformats.org/officeDocument/2006/relationships/hyperlink" Target="https://npsa-prabi.ibcp.fr/cgi-bin/seq_methonseq.pl?seqid=H3BR10&amp;db=unipsp&amp;process=5be3cc137c874216&amp;seqtype=1" TargetMode="External"/><Relationship Id="rId359" Type="http://schemas.openxmlformats.org/officeDocument/2006/relationships/hyperlink" Target="http://www.uniprot.org/uniprot/Q5SYB0" TargetMode="External"/><Relationship Id="rId566" Type="http://schemas.openxmlformats.org/officeDocument/2006/relationships/hyperlink" Target="https://npsa-prabi.ibcp.fr/cgi-bin/seq_methonseq.pl?seqid=Q8N3F8&amp;db=unipsp&amp;process=5be3cc137c874471&amp;seqtype=1" TargetMode="External"/><Relationship Id="rId773" Type="http://schemas.openxmlformats.org/officeDocument/2006/relationships/hyperlink" Target="http://www.uniprot.org/uniprot/Q9GZZ6" TargetMode="External"/><Relationship Id="rId121" Type="http://schemas.openxmlformats.org/officeDocument/2006/relationships/hyperlink" Target="http://www.uniprot.org/uniprot/P01589" TargetMode="External"/><Relationship Id="rId219" Type="http://schemas.openxmlformats.org/officeDocument/2006/relationships/hyperlink" Target="http://www.uniprot.org/uniprot/P62277" TargetMode="External"/><Relationship Id="rId426" Type="http://schemas.openxmlformats.org/officeDocument/2006/relationships/hyperlink" Target="https://npsa-prabi.ibcp.fr/cgi-bin/seq_methonseq.pl?seqid=Q6P4Q7&amp;db=unipsp&amp;process=5be3cc137c874401&amp;seqtype=1" TargetMode="External"/><Relationship Id="rId633" Type="http://schemas.openxmlformats.org/officeDocument/2006/relationships/hyperlink" Target="http://www.uniprot.org/uniprot/Q8WVQ1" TargetMode="External"/><Relationship Id="rId840" Type="http://schemas.openxmlformats.org/officeDocument/2006/relationships/hyperlink" Target="https://npsa-prabi.ibcp.fr/cgi-bin/seq_methonseq.pl?seqid=Q9NYU1&amp;db=unipsp&amp;process=5be3cc137c874608&amp;seqtype=1" TargetMode="External"/><Relationship Id="rId67" Type="http://schemas.openxmlformats.org/officeDocument/2006/relationships/hyperlink" Target="http://www.uniprot.org/uniprot/O00476" TargetMode="External"/><Relationship Id="rId272" Type="http://schemas.openxmlformats.org/officeDocument/2006/relationships/hyperlink" Target="https://npsa-prabi.ibcp.fr/cgi-bin/seq_methonseq.pl?seqid=Q12767&amp;db=unipsp&amp;process=5be3cc137c874324&amp;seqtype=1" TargetMode="External"/><Relationship Id="rId577" Type="http://schemas.openxmlformats.org/officeDocument/2006/relationships/hyperlink" Target="http://www.uniprot.org/uniprot/Q8N910" TargetMode="External"/><Relationship Id="rId700" Type="http://schemas.openxmlformats.org/officeDocument/2006/relationships/hyperlink" Target="https://npsa-prabi.ibcp.fr/cgi-bin/seq_methonseq.pl?seqid=Q96PG2&amp;db=unipsp&amp;process=5be3cc137c874538&amp;seqtype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4C11D4-44C9-4AC1-A203-BA0811809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4</Pages>
  <Words>30218</Words>
  <Characters>172249</Characters>
  <Application>Microsoft Office Word</Application>
  <DocSecurity>0</DocSecurity>
  <Lines>1435</Lines>
  <Paragraphs>404</Paragraphs>
  <ScaleCrop>false</ScaleCrop>
  <Company/>
  <LinksUpToDate>false</LinksUpToDate>
  <CharactersWithSpaces>20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aldecott</dc:creator>
  <cp:keywords/>
  <dc:description/>
  <cp:lastModifiedBy>Davies, Camille</cp:lastModifiedBy>
  <cp:revision>4</cp:revision>
  <dcterms:created xsi:type="dcterms:W3CDTF">2016-02-19T23:35:00Z</dcterms:created>
  <dcterms:modified xsi:type="dcterms:W3CDTF">2016-03-01T16:05:00Z</dcterms:modified>
</cp:coreProperties>
</file>